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E6D62E" w14:textId="0DA975D1" w:rsidR="00F50337" w:rsidRPr="00597179" w:rsidRDefault="00F50337" w:rsidP="00F50337">
      <w:pPr>
        <w:spacing w:line="240" w:lineRule="auto"/>
        <w:rPr>
          <w:rFonts w:ascii="Calibri Light" w:eastAsia="Calibri Light" w:hAnsi="Calibri Light" w:cs="Calibri Light"/>
          <w:b/>
          <w:bCs/>
          <w:color w:val="4472C4" w:themeColor="accent1"/>
          <w:sz w:val="26"/>
          <w:szCs w:val="26"/>
        </w:rPr>
      </w:pPr>
      <w:r w:rsidRPr="2C39204B">
        <w:rPr>
          <w:rFonts w:ascii="Calibri Light" w:eastAsia="Calibri Light" w:hAnsi="Calibri Light" w:cs="Calibri Light"/>
          <w:b/>
          <w:bCs/>
          <w:color w:val="4472C4" w:themeColor="accent1"/>
          <w:sz w:val="26"/>
          <w:szCs w:val="26"/>
        </w:rPr>
        <w:t xml:space="preserve">Appendix </w:t>
      </w:r>
      <w:r w:rsidR="007D6964">
        <w:rPr>
          <w:rFonts w:ascii="Calibri Light" w:eastAsia="Calibri Light" w:hAnsi="Calibri Light" w:cs="Calibri Light"/>
          <w:b/>
          <w:bCs/>
          <w:color w:val="4472C4" w:themeColor="accent1"/>
          <w:sz w:val="26"/>
          <w:szCs w:val="26"/>
        </w:rPr>
        <w:t>4</w:t>
      </w:r>
      <w:r w:rsidRPr="2C39204B">
        <w:rPr>
          <w:rFonts w:ascii="Calibri Light" w:eastAsia="Calibri Light" w:hAnsi="Calibri Light" w:cs="Calibri Light"/>
          <w:b/>
          <w:bCs/>
          <w:color w:val="4472C4" w:themeColor="accent1"/>
          <w:sz w:val="26"/>
          <w:szCs w:val="26"/>
        </w:rPr>
        <w:t>.</w:t>
      </w:r>
      <w:r>
        <w:rPr>
          <w:rFonts w:ascii="Calibri Light" w:eastAsia="Calibri Light" w:hAnsi="Calibri Light" w:cs="Calibri Light"/>
          <w:b/>
          <w:bCs/>
          <w:color w:val="4472C4" w:themeColor="accent1"/>
          <w:sz w:val="26"/>
          <w:szCs w:val="26"/>
        </w:rPr>
        <w:t xml:space="preserve"> Adverse Drug Events with no Matching Terms</w:t>
      </w:r>
      <w:r w:rsidR="005772DB">
        <w:rPr>
          <w:rFonts w:ascii="Calibri Light" w:eastAsia="Calibri Light" w:hAnsi="Calibri Light" w:cs="Calibri Light"/>
          <w:b/>
          <w:bCs/>
          <w:color w:val="4472C4" w:themeColor="accent1"/>
          <w:sz w:val="26"/>
          <w:szCs w:val="26"/>
        </w:rPr>
        <w:t>.</w:t>
      </w:r>
      <w:r>
        <w:rPr>
          <w:rFonts w:ascii="Calibri Light" w:eastAsia="Calibri Light" w:hAnsi="Calibri Light" w:cs="Calibri Light"/>
          <w:b/>
          <w:bCs/>
          <w:color w:val="4472C4" w:themeColor="accent1"/>
          <w:sz w:val="26"/>
          <w:szCs w:val="26"/>
        </w:rPr>
        <w:t xml:space="preserve"> </w:t>
      </w:r>
    </w:p>
    <w:p w14:paraId="50054909" w14:textId="6894D6AA" w:rsidR="007D6964" w:rsidRPr="00B076AE" w:rsidRDefault="007D6964" w:rsidP="007D6964">
      <w:r w:rsidRPr="2C39204B">
        <w:rPr>
          <w:rFonts w:ascii="Calibri Light" w:eastAsia="Calibri Light" w:hAnsi="Calibri Light" w:cs="Calibri Light"/>
          <w:b/>
          <w:bCs/>
          <w:color w:val="4472C4" w:themeColor="accent1"/>
          <w:sz w:val="26"/>
          <w:szCs w:val="26"/>
        </w:rPr>
        <w:t xml:space="preserve">SNOMED </w:t>
      </w:r>
      <w:r>
        <w:rPr>
          <w:rFonts w:ascii="Calibri Light" w:eastAsia="Calibri Light" w:hAnsi="Calibri Light" w:cs="Calibri Light"/>
          <w:b/>
          <w:bCs/>
          <w:color w:val="4472C4" w:themeColor="accent1"/>
          <w:sz w:val="26"/>
          <w:szCs w:val="26"/>
        </w:rPr>
        <w:t xml:space="preserve">Health Concern &amp; Diagnosis </w:t>
      </w:r>
      <w:r>
        <w:rPr>
          <w:rFonts w:ascii="Calibri Light" w:eastAsia="Calibri Light" w:hAnsi="Calibri Light" w:cs="Calibri Light"/>
          <w:b/>
          <w:bCs/>
          <w:color w:val="4472C4" w:themeColor="accent1"/>
          <w:sz w:val="26"/>
          <w:szCs w:val="26"/>
        </w:rPr>
        <w:t xml:space="preserve">(SNOMED </w:t>
      </w:r>
      <w:r>
        <w:rPr>
          <w:rFonts w:ascii="Calibri Light" w:eastAsia="Calibri Light" w:hAnsi="Calibri Light" w:cs="Calibri Light"/>
          <w:b/>
          <w:bCs/>
          <w:color w:val="4472C4" w:themeColor="accent1"/>
          <w:sz w:val="26"/>
          <w:szCs w:val="26"/>
        </w:rPr>
        <w:t>HC</w:t>
      </w:r>
      <w:bookmarkStart w:id="0" w:name="_GoBack"/>
      <w:bookmarkEnd w:id="0"/>
      <w:r>
        <w:rPr>
          <w:rFonts w:ascii="Calibri Light" w:eastAsia="Calibri Light" w:hAnsi="Calibri Light" w:cs="Calibri Light"/>
          <w:b/>
          <w:bCs/>
          <w:color w:val="4472C4" w:themeColor="accent1"/>
          <w:sz w:val="26"/>
          <w:szCs w:val="26"/>
        </w:rPr>
        <w:t>)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1696"/>
        <w:gridCol w:w="1985"/>
        <w:gridCol w:w="1984"/>
        <w:gridCol w:w="1895"/>
        <w:gridCol w:w="1800"/>
      </w:tblGrid>
      <w:tr w:rsidR="00F50337" w14:paraId="0E7FE543" w14:textId="77777777" w:rsidTr="00F50337">
        <w:tc>
          <w:tcPr>
            <w:tcW w:w="1696" w:type="dxa"/>
          </w:tcPr>
          <w:p w14:paraId="35055922" w14:textId="77777777" w:rsidR="00F50337" w:rsidRDefault="00F50337" w:rsidP="00F50337">
            <w:pPr>
              <w:rPr>
                <w:b/>
                <w:bCs/>
              </w:rPr>
            </w:pPr>
            <w:r w:rsidRPr="08BF71EA">
              <w:rPr>
                <w:b/>
                <w:bCs/>
              </w:rPr>
              <w:t>ADE Type</w:t>
            </w:r>
          </w:p>
        </w:tc>
        <w:tc>
          <w:tcPr>
            <w:tcW w:w="1985" w:type="dxa"/>
          </w:tcPr>
          <w:p w14:paraId="293938A8" w14:textId="77777777" w:rsidR="00F50337" w:rsidRDefault="00F50337" w:rsidP="00F50337">
            <w:pPr>
              <w:rPr>
                <w:b/>
                <w:bCs/>
              </w:rPr>
            </w:pPr>
            <w:r w:rsidRPr="00905B66">
              <w:rPr>
                <w:b/>
                <w:bCs/>
              </w:rPr>
              <w:t>ADE Drug(s)</w:t>
            </w:r>
          </w:p>
        </w:tc>
        <w:tc>
          <w:tcPr>
            <w:tcW w:w="1984" w:type="dxa"/>
          </w:tcPr>
          <w:p w14:paraId="11E0854D" w14:textId="77777777" w:rsidR="00A86295" w:rsidRDefault="00F50337" w:rsidP="00F50337">
            <w:pPr>
              <w:rPr>
                <w:b/>
                <w:bCs/>
              </w:rPr>
            </w:pPr>
            <w:r w:rsidRPr="70881939">
              <w:rPr>
                <w:b/>
                <w:bCs/>
              </w:rPr>
              <w:t>ADE Symptoms/</w:t>
            </w:r>
          </w:p>
          <w:p w14:paraId="7E8F608E" w14:textId="68C2BD2E" w:rsidR="00F50337" w:rsidRDefault="00F50337" w:rsidP="00F50337">
            <w:pPr>
              <w:rPr>
                <w:b/>
                <w:bCs/>
              </w:rPr>
            </w:pPr>
            <w:r w:rsidRPr="31EAFC19">
              <w:rPr>
                <w:b/>
                <w:bCs/>
              </w:rPr>
              <w:t xml:space="preserve">Diagnoses </w:t>
            </w:r>
          </w:p>
        </w:tc>
        <w:tc>
          <w:tcPr>
            <w:tcW w:w="1895" w:type="dxa"/>
          </w:tcPr>
          <w:p w14:paraId="5D782038" w14:textId="77777777" w:rsidR="00F50337" w:rsidRDefault="00F50337" w:rsidP="00F50337">
            <w:pPr>
              <w:rPr>
                <w:b/>
                <w:bCs/>
              </w:rPr>
            </w:pPr>
            <w:r w:rsidRPr="00905B66">
              <w:rPr>
                <w:b/>
                <w:bCs/>
              </w:rPr>
              <w:t>S</w:t>
            </w:r>
            <w:r>
              <w:rPr>
                <w:b/>
                <w:bCs/>
              </w:rPr>
              <w:t>NO</w:t>
            </w:r>
            <w:r w:rsidRPr="00905B66">
              <w:rPr>
                <w:b/>
                <w:bCs/>
              </w:rPr>
              <w:t>MED_HC RA1</w:t>
            </w:r>
          </w:p>
        </w:tc>
        <w:tc>
          <w:tcPr>
            <w:tcW w:w="1800" w:type="dxa"/>
          </w:tcPr>
          <w:p w14:paraId="6478EF44" w14:textId="77777777" w:rsidR="00F50337" w:rsidRDefault="00F50337" w:rsidP="00F50337">
            <w:pPr>
              <w:rPr>
                <w:b/>
                <w:bCs/>
              </w:rPr>
            </w:pPr>
            <w:r w:rsidRPr="00905B66">
              <w:rPr>
                <w:b/>
                <w:bCs/>
              </w:rPr>
              <w:t>S</w:t>
            </w:r>
            <w:r>
              <w:rPr>
                <w:b/>
                <w:bCs/>
              </w:rPr>
              <w:t>NO</w:t>
            </w:r>
            <w:r w:rsidRPr="00905B66">
              <w:rPr>
                <w:b/>
                <w:bCs/>
              </w:rPr>
              <w:t>MED_HC RA2</w:t>
            </w:r>
          </w:p>
        </w:tc>
      </w:tr>
      <w:tr w:rsidR="00F50337" w14:paraId="4B2A347D" w14:textId="77777777" w:rsidTr="00F50337">
        <w:tc>
          <w:tcPr>
            <w:tcW w:w="1696" w:type="dxa"/>
          </w:tcPr>
          <w:p w14:paraId="5B8B01D9" w14:textId="77777777" w:rsidR="00F50337" w:rsidRDefault="00F50337" w:rsidP="00F50337">
            <w:r>
              <w:t>Low Dose</w:t>
            </w:r>
          </w:p>
        </w:tc>
        <w:tc>
          <w:tcPr>
            <w:tcW w:w="1985" w:type="dxa"/>
          </w:tcPr>
          <w:p w14:paraId="7ED2B8BF" w14:textId="77777777" w:rsidR="00F50337" w:rsidRDefault="00F50337" w:rsidP="00F50337">
            <w:r>
              <w:t>WARFARIN</w:t>
            </w:r>
          </w:p>
        </w:tc>
        <w:tc>
          <w:tcPr>
            <w:tcW w:w="1984" w:type="dxa"/>
          </w:tcPr>
          <w:p w14:paraId="27B1C3D1" w14:textId="77777777" w:rsidR="00A86295" w:rsidRDefault="00F50337" w:rsidP="00F50337">
            <w:r>
              <w:t xml:space="preserve">INR </w:t>
            </w:r>
            <w:proofErr w:type="spellStart"/>
            <w:r>
              <w:t>subtherapeutic</w:t>
            </w:r>
            <w:proofErr w:type="spellEnd"/>
            <w:r>
              <w:t>/</w:t>
            </w:r>
          </w:p>
          <w:p w14:paraId="75066C32" w14:textId="34AB38E0" w:rsidR="00F50337" w:rsidRDefault="00F50337" w:rsidP="00F50337">
            <w:r>
              <w:t xml:space="preserve">Lab abnormality </w:t>
            </w:r>
          </w:p>
        </w:tc>
        <w:tc>
          <w:tcPr>
            <w:tcW w:w="1895" w:type="dxa"/>
          </w:tcPr>
          <w:p w14:paraId="1271C143" w14:textId="40B39439" w:rsidR="00F50337" w:rsidRDefault="00F50337" w:rsidP="00F50337">
            <w:r>
              <w:t>Coagulation/</w:t>
            </w:r>
            <w:r>
              <w:br/>
              <w:t>bleeding tests abnormal</w:t>
            </w:r>
          </w:p>
        </w:tc>
        <w:tc>
          <w:tcPr>
            <w:tcW w:w="1800" w:type="dxa"/>
          </w:tcPr>
          <w:p w14:paraId="310FEE00" w14:textId="77777777" w:rsidR="00F50337" w:rsidRDefault="00F50337" w:rsidP="00F50337">
            <w:r>
              <w:t>Dizziness</w:t>
            </w:r>
          </w:p>
        </w:tc>
      </w:tr>
      <w:tr w:rsidR="00F50337" w14:paraId="6832861C" w14:textId="77777777" w:rsidTr="00F50337">
        <w:tc>
          <w:tcPr>
            <w:tcW w:w="1696" w:type="dxa"/>
          </w:tcPr>
          <w:p w14:paraId="2D2C8BFC" w14:textId="77777777" w:rsidR="00F50337" w:rsidRDefault="00F50337" w:rsidP="00F50337">
            <w:r>
              <w:t>Non-Adherence</w:t>
            </w:r>
          </w:p>
        </w:tc>
        <w:tc>
          <w:tcPr>
            <w:tcW w:w="1985" w:type="dxa"/>
          </w:tcPr>
          <w:p w14:paraId="615E082E" w14:textId="77777777" w:rsidR="000439C5" w:rsidRDefault="00F50337" w:rsidP="00F50337">
            <w:r>
              <w:t>QUETIAPINE</w:t>
            </w:r>
          </w:p>
          <w:p w14:paraId="5B70FC07" w14:textId="77777777" w:rsidR="000439C5" w:rsidRDefault="00F50337" w:rsidP="00F50337">
            <w:r>
              <w:t>RISPERIDONE</w:t>
            </w:r>
          </w:p>
          <w:p w14:paraId="2102FD98" w14:textId="3A013592" w:rsidR="00F50337" w:rsidRDefault="00F50337" w:rsidP="00F50337">
            <w:r>
              <w:t>VALPROIC ACID</w:t>
            </w:r>
          </w:p>
        </w:tc>
        <w:tc>
          <w:tcPr>
            <w:tcW w:w="1984" w:type="dxa"/>
          </w:tcPr>
          <w:p w14:paraId="08A3435D" w14:textId="77777777" w:rsidR="00A86295" w:rsidRDefault="00F50337" w:rsidP="00F50337">
            <w:r>
              <w:t xml:space="preserve">Abnormal </w:t>
            </w:r>
            <w:proofErr w:type="spellStart"/>
            <w:r>
              <w:t>behaviour</w:t>
            </w:r>
            <w:proofErr w:type="spellEnd"/>
            <w:r w:rsidR="00B076AE">
              <w:t>;</w:t>
            </w:r>
            <w:r>
              <w:t xml:space="preserve"> Suicidal/</w:t>
            </w:r>
          </w:p>
          <w:p w14:paraId="0AC768CB" w14:textId="060854A0" w:rsidR="00F50337" w:rsidRDefault="00F50337" w:rsidP="00F50337">
            <w:r>
              <w:t xml:space="preserve">Psychosis </w:t>
            </w:r>
          </w:p>
          <w:p w14:paraId="1F0BEC8B" w14:textId="1641D776" w:rsidR="00F50337" w:rsidRDefault="00F50337" w:rsidP="00F50337"/>
        </w:tc>
        <w:tc>
          <w:tcPr>
            <w:tcW w:w="1895" w:type="dxa"/>
          </w:tcPr>
          <w:p w14:paraId="277E5E33" w14:textId="77777777" w:rsidR="00F50337" w:rsidRDefault="00F50337" w:rsidP="00F50337">
            <w:r>
              <w:t>Psychotic disorder; Injury due to suicide attempt; Delusions; Auditory hallucinations</w:t>
            </w:r>
          </w:p>
        </w:tc>
        <w:tc>
          <w:tcPr>
            <w:tcW w:w="1800" w:type="dxa"/>
          </w:tcPr>
          <w:p w14:paraId="35F08BDE" w14:textId="77777777" w:rsidR="00F50337" w:rsidRDefault="00F50337" w:rsidP="00F50337">
            <w:r>
              <w:t>Schizophrenia; Affective psychosis</w:t>
            </w:r>
          </w:p>
        </w:tc>
      </w:tr>
      <w:tr w:rsidR="00F50337" w14:paraId="68AD1976" w14:textId="77777777" w:rsidTr="00F50337">
        <w:tc>
          <w:tcPr>
            <w:tcW w:w="1696" w:type="dxa"/>
          </w:tcPr>
          <w:p w14:paraId="754FBE6E" w14:textId="77777777" w:rsidR="00F50337" w:rsidRDefault="00F50337" w:rsidP="00F50337">
            <w:r>
              <w:t>Adverse Drug Reaction</w:t>
            </w:r>
          </w:p>
        </w:tc>
        <w:tc>
          <w:tcPr>
            <w:tcW w:w="1985" w:type="dxa"/>
          </w:tcPr>
          <w:p w14:paraId="11358F67" w14:textId="77777777" w:rsidR="000439C5" w:rsidRDefault="00F50337" w:rsidP="00F50337">
            <w:r>
              <w:t>TINZAPARIN</w:t>
            </w:r>
          </w:p>
          <w:p w14:paraId="0F496F22" w14:textId="39EB4151" w:rsidR="00F50337" w:rsidRDefault="00F50337" w:rsidP="00F50337">
            <w:r>
              <w:t>WARFARIN</w:t>
            </w:r>
          </w:p>
        </w:tc>
        <w:tc>
          <w:tcPr>
            <w:tcW w:w="1984" w:type="dxa"/>
          </w:tcPr>
          <w:p w14:paraId="0F3937DB" w14:textId="0BA0B137" w:rsidR="00F50337" w:rsidRDefault="00F50337" w:rsidP="00F50337">
            <w:r>
              <w:t xml:space="preserve">Hematuria </w:t>
            </w:r>
          </w:p>
        </w:tc>
        <w:tc>
          <w:tcPr>
            <w:tcW w:w="1895" w:type="dxa"/>
          </w:tcPr>
          <w:p w14:paraId="2120917F" w14:textId="77777777" w:rsidR="00F50337" w:rsidRDefault="00F50337" w:rsidP="00F50337">
            <w:r>
              <w:t>Frank hematuria</w:t>
            </w:r>
          </w:p>
        </w:tc>
        <w:tc>
          <w:tcPr>
            <w:tcW w:w="1800" w:type="dxa"/>
          </w:tcPr>
          <w:p w14:paraId="797A6CCE" w14:textId="444A215A" w:rsidR="00F50337" w:rsidRDefault="00F50337" w:rsidP="00F50337">
            <w:r>
              <w:t>Coagulation/</w:t>
            </w:r>
            <w:r>
              <w:br/>
              <w:t>bleeding tests abnormal; Blood in urine</w:t>
            </w:r>
          </w:p>
        </w:tc>
      </w:tr>
      <w:tr w:rsidR="00F50337" w14:paraId="06FD8ECC" w14:textId="77777777" w:rsidTr="00F50337">
        <w:tc>
          <w:tcPr>
            <w:tcW w:w="1696" w:type="dxa"/>
          </w:tcPr>
          <w:p w14:paraId="53B6C32B" w14:textId="77777777" w:rsidR="00F50337" w:rsidRDefault="00F50337" w:rsidP="00F50337">
            <w:r>
              <w:t>Adverse Drug Reaction</w:t>
            </w:r>
          </w:p>
        </w:tc>
        <w:tc>
          <w:tcPr>
            <w:tcW w:w="1985" w:type="dxa"/>
          </w:tcPr>
          <w:p w14:paraId="256A39C4" w14:textId="77777777" w:rsidR="00F50337" w:rsidRDefault="00F50337" w:rsidP="00F50337">
            <w:r>
              <w:t>MEPERIDINE</w:t>
            </w:r>
          </w:p>
        </w:tc>
        <w:tc>
          <w:tcPr>
            <w:tcW w:w="1984" w:type="dxa"/>
          </w:tcPr>
          <w:p w14:paraId="5FCC2F49" w14:textId="77777777" w:rsidR="00A86295" w:rsidRDefault="00F50337" w:rsidP="00F50337">
            <w:r>
              <w:t>Rash/</w:t>
            </w:r>
          </w:p>
          <w:p w14:paraId="7736D251" w14:textId="4B964B1B" w:rsidR="00F50337" w:rsidRDefault="00F50337" w:rsidP="00F50337">
            <w:r>
              <w:t xml:space="preserve">Allergic reaction </w:t>
            </w:r>
          </w:p>
        </w:tc>
        <w:tc>
          <w:tcPr>
            <w:tcW w:w="1895" w:type="dxa"/>
          </w:tcPr>
          <w:p w14:paraId="0D2F5D86" w14:textId="77777777" w:rsidR="00F50337" w:rsidRDefault="00F50337" w:rsidP="00F50337">
            <w:r>
              <w:t>Lipedema; Allergic disorder of skin</w:t>
            </w:r>
          </w:p>
        </w:tc>
        <w:tc>
          <w:tcPr>
            <w:tcW w:w="1800" w:type="dxa"/>
          </w:tcPr>
          <w:p w14:paraId="6D2386F6" w14:textId="77777777" w:rsidR="00F50337" w:rsidRDefault="00F50337" w:rsidP="00F50337">
            <w:r>
              <w:t>Swelling/lump finding; Edema</w:t>
            </w:r>
          </w:p>
        </w:tc>
      </w:tr>
      <w:tr w:rsidR="00F50337" w14:paraId="741F15F4" w14:textId="77777777" w:rsidTr="00F50337">
        <w:tc>
          <w:tcPr>
            <w:tcW w:w="1696" w:type="dxa"/>
          </w:tcPr>
          <w:p w14:paraId="485BCC4D" w14:textId="77777777" w:rsidR="00F50337" w:rsidRDefault="00F50337" w:rsidP="00F50337">
            <w:r>
              <w:t>Needs Additional Drug/Untreated Indication</w:t>
            </w:r>
          </w:p>
        </w:tc>
        <w:tc>
          <w:tcPr>
            <w:tcW w:w="1985" w:type="dxa"/>
          </w:tcPr>
          <w:p w14:paraId="0490F188" w14:textId="77777777" w:rsidR="000439C5" w:rsidRDefault="00F50337" w:rsidP="00F50337">
            <w:r>
              <w:t>ACETAMINOPHEN</w:t>
            </w:r>
          </w:p>
          <w:p w14:paraId="05F9827E" w14:textId="77777777" w:rsidR="000439C5" w:rsidRDefault="00F50337" w:rsidP="00F50337">
            <w:r>
              <w:t>CODEINE</w:t>
            </w:r>
          </w:p>
          <w:p w14:paraId="115036F3" w14:textId="77777777" w:rsidR="000439C5" w:rsidRDefault="00F50337" w:rsidP="00F50337">
            <w:r>
              <w:t>FLUOXETINE</w:t>
            </w:r>
          </w:p>
          <w:p w14:paraId="2A613B6C" w14:textId="77777777" w:rsidR="000439C5" w:rsidRDefault="00A86295" w:rsidP="00F50337">
            <w:r>
              <w:t>C</w:t>
            </w:r>
            <w:r w:rsidR="00F50337">
              <w:t>AFFEINE</w:t>
            </w:r>
          </w:p>
          <w:p w14:paraId="04B9758D" w14:textId="5ED19C2C" w:rsidR="00F50337" w:rsidRDefault="00F50337" w:rsidP="00F50337">
            <w:r>
              <w:t>OXYCODONE</w:t>
            </w:r>
          </w:p>
        </w:tc>
        <w:tc>
          <w:tcPr>
            <w:tcW w:w="1984" w:type="dxa"/>
          </w:tcPr>
          <w:p w14:paraId="59DF51F3" w14:textId="76836EAE" w:rsidR="00F50337" w:rsidRDefault="00F50337" w:rsidP="00F50337">
            <w:r>
              <w:t xml:space="preserve">Medication required </w:t>
            </w:r>
          </w:p>
        </w:tc>
        <w:tc>
          <w:tcPr>
            <w:tcW w:w="1895" w:type="dxa"/>
          </w:tcPr>
          <w:p w14:paraId="6757CC2A" w14:textId="77777777" w:rsidR="00F50337" w:rsidRDefault="00F50337" w:rsidP="00F50337">
            <w:r>
              <w:t>Drug withdrawal</w:t>
            </w:r>
          </w:p>
        </w:tc>
        <w:tc>
          <w:tcPr>
            <w:tcW w:w="1800" w:type="dxa"/>
          </w:tcPr>
          <w:p w14:paraId="2E404EE3" w14:textId="77777777" w:rsidR="00F50337" w:rsidRDefault="00F50337" w:rsidP="00F50337">
            <w:r>
              <w:t>Symptoms of depression</w:t>
            </w:r>
          </w:p>
        </w:tc>
      </w:tr>
      <w:tr w:rsidR="00F50337" w14:paraId="00B15CD5" w14:textId="77777777" w:rsidTr="00F50337">
        <w:tc>
          <w:tcPr>
            <w:tcW w:w="1696" w:type="dxa"/>
          </w:tcPr>
          <w:p w14:paraId="679A3A62" w14:textId="77777777" w:rsidR="00F50337" w:rsidRDefault="00F50337" w:rsidP="00F50337">
            <w:r>
              <w:t>High Dose</w:t>
            </w:r>
          </w:p>
        </w:tc>
        <w:tc>
          <w:tcPr>
            <w:tcW w:w="1985" w:type="dxa"/>
          </w:tcPr>
          <w:p w14:paraId="22BEAE79" w14:textId="77777777" w:rsidR="00F50337" w:rsidRDefault="00F50337" w:rsidP="00F50337">
            <w:r>
              <w:t>LITHIUM</w:t>
            </w:r>
          </w:p>
        </w:tc>
        <w:tc>
          <w:tcPr>
            <w:tcW w:w="1984" w:type="dxa"/>
          </w:tcPr>
          <w:p w14:paraId="08382EE1" w14:textId="2F831D4A" w:rsidR="00F50337" w:rsidRDefault="00F50337" w:rsidP="00F50337">
            <w:r>
              <w:t xml:space="preserve">Abnormal lab value </w:t>
            </w:r>
          </w:p>
        </w:tc>
        <w:tc>
          <w:tcPr>
            <w:tcW w:w="1895" w:type="dxa"/>
          </w:tcPr>
          <w:p w14:paraId="6E6B15D3" w14:textId="77777777" w:rsidR="00F50337" w:rsidRDefault="00F50337" w:rsidP="00F50337">
            <w:r>
              <w:t>No match</w:t>
            </w:r>
          </w:p>
        </w:tc>
        <w:tc>
          <w:tcPr>
            <w:tcW w:w="1800" w:type="dxa"/>
          </w:tcPr>
          <w:p w14:paraId="1D312050" w14:textId="77777777" w:rsidR="00F50337" w:rsidRDefault="00F50337" w:rsidP="00F50337">
            <w:r>
              <w:t>Hallucinations</w:t>
            </w:r>
          </w:p>
        </w:tc>
      </w:tr>
      <w:tr w:rsidR="00F50337" w14:paraId="7AB0013B" w14:textId="77777777" w:rsidTr="00F50337">
        <w:tc>
          <w:tcPr>
            <w:tcW w:w="1696" w:type="dxa"/>
          </w:tcPr>
          <w:p w14:paraId="2F42FA99" w14:textId="77777777" w:rsidR="00F50337" w:rsidRDefault="00F50337" w:rsidP="00F50337">
            <w:r>
              <w:t>Adverse Drug Reaction</w:t>
            </w:r>
          </w:p>
        </w:tc>
        <w:tc>
          <w:tcPr>
            <w:tcW w:w="1985" w:type="dxa"/>
          </w:tcPr>
          <w:p w14:paraId="3794814C" w14:textId="77777777" w:rsidR="00F50337" w:rsidRDefault="00F50337" w:rsidP="00F50337">
            <w:r>
              <w:t>CANDESARTAN</w:t>
            </w:r>
          </w:p>
        </w:tc>
        <w:tc>
          <w:tcPr>
            <w:tcW w:w="1984" w:type="dxa"/>
          </w:tcPr>
          <w:p w14:paraId="57310B0D" w14:textId="782EA93C" w:rsidR="00F50337" w:rsidRDefault="00F50337" w:rsidP="00F50337">
            <w:r>
              <w:t>Congested ears</w:t>
            </w:r>
            <w:r w:rsidR="00B076AE">
              <w:t>;</w:t>
            </w:r>
            <w:r>
              <w:t xml:space="preserve"> Throat scratchy</w:t>
            </w:r>
            <w:r w:rsidR="00B076AE">
              <w:t>;</w:t>
            </w:r>
            <w:r>
              <w:t xml:space="preserve"> Swollen external neck</w:t>
            </w:r>
          </w:p>
        </w:tc>
        <w:tc>
          <w:tcPr>
            <w:tcW w:w="1895" w:type="dxa"/>
          </w:tcPr>
          <w:p w14:paraId="0F81C9FE" w14:textId="77777777" w:rsidR="00F50337" w:rsidRDefault="00F50337" w:rsidP="00F50337">
            <w:r>
              <w:t xml:space="preserve">Sensation of blocked ears; Pain in throat; Feeling of lump in throat; Lymphadenopathy </w:t>
            </w:r>
          </w:p>
        </w:tc>
        <w:tc>
          <w:tcPr>
            <w:tcW w:w="1800" w:type="dxa"/>
          </w:tcPr>
          <w:p w14:paraId="012EC7B4" w14:textId="77777777" w:rsidR="00F50337" w:rsidRDefault="00F50337" w:rsidP="00F50337">
            <w:r>
              <w:t>Congestion of nasal sinus; Choking sensation</w:t>
            </w:r>
          </w:p>
        </w:tc>
      </w:tr>
      <w:tr w:rsidR="00F50337" w14:paraId="6B40D66D" w14:textId="77777777" w:rsidTr="00F50337">
        <w:tc>
          <w:tcPr>
            <w:tcW w:w="1696" w:type="dxa"/>
          </w:tcPr>
          <w:p w14:paraId="4D2C2128" w14:textId="77777777" w:rsidR="00F50337" w:rsidRDefault="00F50337" w:rsidP="00F50337">
            <w:r>
              <w:t>High Dose</w:t>
            </w:r>
          </w:p>
        </w:tc>
        <w:tc>
          <w:tcPr>
            <w:tcW w:w="1985" w:type="dxa"/>
          </w:tcPr>
          <w:p w14:paraId="3100D020" w14:textId="77777777" w:rsidR="00F50337" w:rsidRDefault="00F50337" w:rsidP="00F50337">
            <w:r>
              <w:t>CLOBAZAM</w:t>
            </w:r>
          </w:p>
        </w:tc>
        <w:tc>
          <w:tcPr>
            <w:tcW w:w="1984" w:type="dxa"/>
          </w:tcPr>
          <w:p w14:paraId="073D383D" w14:textId="456ADD63" w:rsidR="00F50337" w:rsidRDefault="00F50337" w:rsidP="00F50337">
            <w:r>
              <w:t xml:space="preserve">Weakness </w:t>
            </w:r>
          </w:p>
        </w:tc>
        <w:tc>
          <w:tcPr>
            <w:tcW w:w="1895" w:type="dxa"/>
          </w:tcPr>
          <w:p w14:paraId="52A3431E" w14:textId="77777777" w:rsidR="00F50337" w:rsidRDefault="00F50337" w:rsidP="00F50337">
            <w:r>
              <w:t>No match</w:t>
            </w:r>
          </w:p>
        </w:tc>
        <w:tc>
          <w:tcPr>
            <w:tcW w:w="1800" w:type="dxa"/>
          </w:tcPr>
          <w:p w14:paraId="5C52B043" w14:textId="77777777" w:rsidR="00F50337" w:rsidRDefault="00F50337" w:rsidP="00F50337">
            <w:r>
              <w:t>Ataxia</w:t>
            </w:r>
          </w:p>
        </w:tc>
      </w:tr>
      <w:tr w:rsidR="00F50337" w14:paraId="21E1B0EA" w14:textId="77777777" w:rsidTr="00F50337">
        <w:tc>
          <w:tcPr>
            <w:tcW w:w="1696" w:type="dxa"/>
          </w:tcPr>
          <w:p w14:paraId="316EF681" w14:textId="77777777" w:rsidR="00F50337" w:rsidRDefault="00F50337" w:rsidP="00F50337">
            <w:r>
              <w:lastRenderedPageBreak/>
              <w:t>Adverse Drug Reaction</w:t>
            </w:r>
          </w:p>
        </w:tc>
        <w:tc>
          <w:tcPr>
            <w:tcW w:w="1985" w:type="dxa"/>
          </w:tcPr>
          <w:p w14:paraId="08F383B7" w14:textId="77777777" w:rsidR="00F50337" w:rsidRDefault="00F50337" w:rsidP="00F50337">
            <w:r>
              <w:t>AMOXICILLIN</w:t>
            </w:r>
          </w:p>
        </w:tc>
        <w:tc>
          <w:tcPr>
            <w:tcW w:w="1984" w:type="dxa"/>
          </w:tcPr>
          <w:p w14:paraId="2DC7474F" w14:textId="77777777" w:rsidR="00A86295" w:rsidRDefault="00F50337" w:rsidP="00F50337">
            <w:r>
              <w:t>Hives</w:t>
            </w:r>
            <w:r w:rsidR="00B076AE">
              <w:t>;</w:t>
            </w:r>
            <w:r>
              <w:t xml:space="preserve"> Rash/</w:t>
            </w:r>
          </w:p>
          <w:p w14:paraId="0110B696" w14:textId="5143B6C3" w:rsidR="00F50337" w:rsidRDefault="00F50337" w:rsidP="00F50337">
            <w:r>
              <w:t>Allergic reaction</w:t>
            </w:r>
          </w:p>
        </w:tc>
        <w:tc>
          <w:tcPr>
            <w:tcW w:w="1895" w:type="dxa"/>
          </w:tcPr>
          <w:p w14:paraId="79394752" w14:textId="77777777" w:rsidR="00F50337" w:rsidRDefault="00F50337" w:rsidP="00F50337">
            <w:r>
              <w:t>Allergic disorder of skin</w:t>
            </w:r>
          </w:p>
        </w:tc>
        <w:tc>
          <w:tcPr>
            <w:tcW w:w="1800" w:type="dxa"/>
          </w:tcPr>
          <w:p w14:paraId="257202C9" w14:textId="77777777" w:rsidR="00F50337" w:rsidRDefault="00F50337" w:rsidP="00F50337">
            <w:r>
              <w:t xml:space="preserve">Idiopathic </w:t>
            </w:r>
            <w:proofErr w:type="spellStart"/>
            <w:r>
              <w:t>urticaria</w:t>
            </w:r>
            <w:proofErr w:type="spellEnd"/>
          </w:p>
        </w:tc>
      </w:tr>
      <w:tr w:rsidR="00F50337" w14:paraId="1860BBB7" w14:textId="77777777" w:rsidTr="00F50337">
        <w:tc>
          <w:tcPr>
            <w:tcW w:w="1696" w:type="dxa"/>
          </w:tcPr>
          <w:p w14:paraId="6A4CB6F4" w14:textId="77777777" w:rsidR="00F50337" w:rsidRDefault="00F50337" w:rsidP="00F50337">
            <w:r>
              <w:t>Adverse Drug Reaction</w:t>
            </w:r>
          </w:p>
        </w:tc>
        <w:tc>
          <w:tcPr>
            <w:tcW w:w="1985" w:type="dxa"/>
          </w:tcPr>
          <w:p w14:paraId="1C13A674" w14:textId="77777777" w:rsidR="00F50337" w:rsidRDefault="00F50337" w:rsidP="00F50337">
            <w:r>
              <w:t>ACETYLSALICYLIC ACID</w:t>
            </w:r>
          </w:p>
        </w:tc>
        <w:tc>
          <w:tcPr>
            <w:tcW w:w="1984" w:type="dxa"/>
          </w:tcPr>
          <w:p w14:paraId="11ED985E" w14:textId="77777777" w:rsidR="00A86295" w:rsidRDefault="00F50337" w:rsidP="00F50337">
            <w:r>
              <w:t>Bleeding</w:t>
            </w:r>
            <w:r w:rsidR="00B076AE">
              <w:t>;</w:t>
            </w:r>
            <w:r>
              <w:t xml:space="preserve"> Oral bleeding/</w:t>
            </w:r>
          </w:p>
          <w:p w14:paraId="38E574A0" w14:textId="527FF52D" w:rsidR="00F50337" w:rsidRDefault="00F50337" w:rsidP="00F50337">
            <w:r>
              <w:t>Bleed (not GI)</w:t>
            </w:r>
          </w:p>
        </w:tc>
        <w:tc>
          <w:tcPr>
            <w:tcW w:w="1895" w:type="dxa"/>
          </w:tcPr>
          <w:p w14:paraId="55B7F8B6" w14:textId="77777777" w:rsidR="00F50337" w:rsidRDefault="00F50337" w:rsidP="00F50337">
            <w:r>
              <w:t>No match</w:t>
            </w:r>
          </w:p>
        </w:tc>
        <w:tc>
          <w:tcPr>
            <w:tcW w:w="1800" w:type="dxa"/>
          </w:tcPr>
          <w:p w14:paraId="0DCD4F1D" w14:textId="5B96A313" w:rsidR="00F50337" w:rsidRDefault="00F50337" w:rsidP="00F50337">
            <w:r>
              <w:t>Coagulation/</w:t>
            </w:r>
            <w:r w:rsidR="00CA04C3">
              <w:br/>
            </w:r>
            <w:r>
              <w:t>bleeding tests abnormal</w:t>
            </w:r>
          </w:p>
        </w:tc>
      </w:tr>
      <w:tr w:rsidR="00F50337" w14:paraId="217618E5" w14:textId="77777777" w:rsidTr="00F50337">
        <w:tc>
          <w:tcPr>
            <w:tcW w:w="1696" w:type="dxa"/>
          </w:tcPr>
          <w:p w14:paraId="520E2D74" w14:textId="77777777" w:rsidR="00F50337" w:rsidRDefault="00F50337" w:rsidP="00F50337">
            <w:r>
              <w:t>Adverse Drug Reaction</w:t>
            </w:r>
          </w:p>
        </w:tc>
        <w:tc>
          <w:tcPr>
            <w:tcW w:w="1985" w:type="dxa"/>
          </w:tcPr>
          <w:p w14:paraId="04F28A0B" w14:textId="77777777" w:rsidR="00F50337" w:rsidRDefault="00F50337" w:rsidP="00F50337">
            <w:r>
              <w:t>RIVAROXABAN</w:t>
            </w:r>
          </w:p>
        </w:tc>
        <w:tc>
          <w:tcPr>
            <w:tcW w:w="1984" w:type="dxa"/>
          </w:tcPr>
          <w:p w14:paraId="1BFCDAE7" w14:textId="77777777" w:rsidR="00A86295" w:rsidRDefault="00F50337" w:rsidP="00F50337">
            <w:r>
              <w:t>Hematuria/</w:t>
            </w:r>
          </w:p>
          <w:p w14:paraId="67A685BC" w14:textId="684AE33F" w:rsidR="00F50337" w:rsidRDefault="00F50337" w:rsidP="00F50337">
            <w:r>
              <w:t xml:space="preserve">Bleed (not GI) </w:t>
            </w:r>
          </w:p>
        </w:tc>
        <w:tc>
          <w:tcPr>
            <w:tcW w:w="1895" w:type="dxa"/>
          </w:tcPr>
          <w:p w14:paraId="7A6570E8" w14:textId="77777777" w:rsidR="00F50337" w:rsidRDefault="00F50337" w:rsidP="00F50337">
            <w:r>
              <w:t>Frank hematuria</w:t>
            </w:r>
          </w:p>
        </w:tc>
        <w:tc>
          <w:tcPr>
            <w:tcW w:w="1800" w:type="dxa"/>
          </w:tcPr>
          <w:p w14:paraId="20A97EE7" w14:textId="77777777" w:rsidR="00F50337" w:rsidRDefault="00F50337" w:rsidP="00F50337">
            <w:r>
              <w:t>Blood in urine</w:t>
            </w:r>
          </w:p>
        </w:tc>
      </w:tr>
      <w:tr w:rsidR="00F50337" w14:paraId="24756433" w14:textId="77777777" w:rsidTr="00F50337">
        <w:tc>
          <w:tcPr>
            <w:tcW w:w="1696" w:type="dxa"/>
          </w:tcPr>
          <w:p w14:paraId="4AA5CCC7" w14:textId="77777777" w:rsidR="00F50337" w:rsidRDefault="00F50337" w:rsidP="00F50337">
            <w:r>
              <w:t>Ineffective Drug</w:t>
            </w:r>
          </w:p>
        </w:tc>
        <w:tc>
          <w:tcPr>
            <w:tcW w:w="1985" w:type="dxa"/>
          </w:tcPr>
          <w:p w14:paraId="55ADC1FD" w14:textId="77777777" w:rsidR="00F50337" w:rsidRDefault="00F50337" w:rsidP="00F50337">
            <w:r>
              <w:t>FLUCINOLONE</w:t>
            </w:r>
          </w:p>
        </w:tc>
        <w:tc>
          <w:tcPr>
            <w:tcW w:w="1984" w:type="dxa"/>
          </w:tcPr>
          <w:p w14:paraId="05F7DCA2" w14:textId="0586061C" w:rsidR="00F50337" w:rsidRDefault="00F50337" w:rsidP="00F50337">
            <w:r>
              <w:t>Rash</w:t>
            </w:r>
          </w:p>
        </w:tc>
        <w:tc>
          <w:tcPr>
            <w:tcW w:w="1895" w:type="dxa"/>
          </w:tcPr>
          <w:p w14:paraId="10D7DE8A" w14:textId="77777777" w:rsidR="00F50337" w:rsidRDefault="00F50337" w:rsidP="00F50337">
            <w:r>
              <w:t>No match</w:t>
            </w:r>
          </w:p>
        </w:tc>
        <w:tc>
          <w:tcPr>
            <w:tcW w:w="1800" w:type="dxa"/>
          </w:tcPr>
          <w:p w14:paraId="448103A3" w14:textId="77777777" w:rsidR="00F50337" w:rsidRDefault="00F50337" w:rsidP="00F50337">
            <w:r>
              <w:t xml:space="preserve">Viral </w:t>
            </w:r>
            <w:proofErr w:type="spellStart"/>
            <w:r>
              <w:t>exanthem</w:t>
            </w:r>
            <w:proofErr w:type="spellEnd"/>
          </w:p>
        </w:tc>
      </w:tr>
      <w:tr w:rsidR="00F50337" w14:paraId="09A30427" w14:textId="77777777" w:rsidTr="00F50337">
        <w:tc>
          <w:tcPr>
            <w:tcW w:w="1696" w:type="dxa"/>
          </w:tcPr>
          <w:p w14:paraId="4691C627" w14:textId="77777777" w:rsidR="00F50337" w:rsidRDefault="00F50337" w:rsidP="00F50337">
            <w:r>
              <w:t>Ineffective Drug</w:t>
            </w:r>
          </w:p>
        </w:tc>
        <w:tc>
          <w:tcPr>
            <w:tcW w:w="1985" w:type="dxa"/>
          </w:tcPr>
          <w:p w14:paraId="190868D1" w14:textId="77777777" w:rsidR="000439C5" w:rsidRDefault="00F50337" w:rsidP="00F50337">
            <w:r>
              <w:t>ZINC PRODUCTS</w:t>
            </w:r>
          </w:p>
          <w:p w14:paraId="432DDEF0" w14:textId="77777777" w:rsidR="000439C5" w:rsidRDefault="00F50337" w:rsidP="00F50337">
            <w:r>
              <w:t>HYDROCORTISON</w:t>
            </w:r>
            <w:r w:rsidR="00A86295">
              <w:t>E</w:t>
            </w:r>
          </w:p>
          <w:p w14:paraId="616BA6E6" w14:textId="795EC163" w:rsidR="00F50337" w:rsidRDefault="00F50337" w:rsidP="00F50337">
            <w:r>
              <w:t>FIBER</w:t>
            </w:r>
          </w:p>
        </w:tc>
        <w:tc>
          <w:tcPr>
            <w:tcW w:w="1984" w:type="dxa"/>
          </w:tcPr>
          <w:p w14:paraId="79EEB27F" w14:textId="13EFD542" w:rsidR="00F50337" w:rsidRDefault="00F50337" w:rsidP="00F50337">
            <w:r>
              <w:t xml:space="preserve">Blood in stool </w:t>
            </w:r>
          </w:p>
        </w:tc>
        <w:tc>
          <w:tcPr>
            <w:tcW w:w="1895" w:type="dxa"/>
          </w:tcPr>
          <w:p w14:paraId="5542B662" w14:textId="77777777" w:rsidR="00F50337" w:rsidRDefault="00F50337" w:rsidP="00F50337">
            <w:r>
              <w:t>Hematochezia</w:t>
            </w:r>
          </w:p>
        </w:tc>
        <w:tc>
          <w:tcPr>
            <w:tcW w:w="1800" w:type="dxa"/>
          </w:tcPr>
          <w:p w14:paraId="7B5BBE5E" w14:textId="77777777" w:rsidR="00F50337" w:rsidRDefault="00F50337" w:rsidP="00F50337">
            <w:r>
              <w:t>Occult blood in stools; Melena</w:t>
            </w:r>
          </w:p>
        </w:tc>
      </w:tr>
      <w:tr w:rsidR="00F50337" w14:paraId="4B5D7B25" w14:textId="77777777" w:rsidTr="00F50337">
        <w:tc>
          <w:tcPr>
            <w:tcW w:w="1696" w:type="dxa"/>
          </w:tcPr>
          <w:p w14:paraId="4DE30424" w14:textId="77777777" w:rsidR="00F50337" w:rsidRDefault="00F50337" w:rsidP="00F50337">
            <w:r>
              <w:t>Non-Adherence</w:t>
            </w:r>
          </w:p>
        </w:tc>
        <w:tc>
          <w:tcPr>
            <w:tcW w:w="1985" w:type="dxa"/>
          </w:tcPr>
          <w:p w14:paraId="70476695" w14:textId="77777777" w:rsidR="000439C5" w:rsidRDefault="00F50337" w:rsidP="00F50337">
            <w:r>
              <w:t>TRAZODONE</w:t>
            </w:r>
          </w:p>
          <w:p w14:paraId="11069A7D" w14:textId="77777777" w:rsidR="000439C5" w:rsidRDefault="00F50337" w:rsidP="00F50337">
            <w:r>
              <w:t>SERTRALINE</w:t>
            </w:r>
          </w:p>
          <w:p w14:paraId="42E74096" w14:textId="77777777" w:rsidR="000439C5" w:rsidRDefault="00F50337" w:rsidP="00F50337">
            <w:r>
              <w:t>QUETIAPINE</w:t>
            </w:r>
          </w:p>
          <w:p w14:paraId="1922A6DB" w14:textId="4358DB70" w:rsidR="00F50337" w:rsidRDefault="00F50337" w:rsidP="00F50337">
            <w:r>
              <w:t>METHOTRIMEPRA-ZINE</w:t>
            </w:r>
          </w:p>
        </w:tc>
        <w:tc>
          <w:tcPr>
            <w:tcW w:w="1984" w:type="dxa"/>
          </w:tcPr>
          <w:p w14:paraId="6167E7DD" w14:textId="3583C501" w:rsidR="00F50337" w:rsidRDefault="00F50337" w:rsidP="00F50337">
            <w:r>
              <w:t>Suicidal</w:t>
            </w:r>
          </w:p>
        </w:tc>
        <w:tc>
          <w:tcPr>
            <w:tcW w:w="1895" w:type="dxa"/>
          </w:tcPr>
          <w:p w14:paraId="6A36EDFD" w14:textId="77777777" w:rsidR="00F50337" w:rsidRDefault="00F50337" w:rsidP="00F50337">
            <w:r>
              <w:t>Fatigue</w:t>
            </w:r>
          </w:p>
        </w:tc>
        <w:tc>
          <w:tcPr>
            <w:tcW w:w="1800" w:type="dxa"/>
          </w:tcPr>
          <w:p w14:paraId="5854E18B" w14:textId="77777777" w:rsidR="00F50337" w:rsidRDefault="00F50337" w:rsidP="00F50337">
            <w:r>
              <w:t>Generalized anxiety disorder; Bipolar disorder</w:t>
            </w:r>
          </w:p>
        </w:tc>
      </w:tr>
      <w:tr w:rsidR="00F50337" w14:paraId="2F178489" w14:textId="77777777" w:rsidTr="00F50337">
        <w:tc>
          <w:tcPr>
            <w:tcW w:w="1696" w:type="dxa"/>
          </w:tcPr>
          <w:p w14:paraId="5C4A18A0" w14:textId="77777777" w:rsidR="00F50337" w:rsidRDefault="00F50337" w:rsidP="00F50337">
            <w:r>
              <w:t>Non-Adherence</w:t>
            </w:r>
          </w:p>
        </w:tc>
        <w:tc>
          <w:tcPr>
            <w:tcW w:w="1985" w:type="dxa"/>
          </w:tcPr>
          <w:p w14:paraId="219F9854" w14:textId="77777777" w:rsidR="00F50337" w:rsidRDefault="00F50337" w:rsidP="00F50337">
            <w:r>
              <w:t>RISPERIDONE</w:t>
            </w:r>
          </w:p>
        </w:tc>
        <w:tc>
          <w:tcPr>
            <w:tcW w:w="1984" w:type="dxa"/>
          </w:tcPr>
          <w:p w14:paraId="7BF5F82F" w14:textId="77777777" w:rsidR="00A86295" w:rsidRDefault="00F50337" w:rsidP="00F50337">
            <w:r>
              <w:t>Refusal to take meds or leave home/</w:t>
            </w:r>
          </w:p>
          <w:p w14:paraId="02A39F11" w14:textId="6684491E" w:rsidR="00F50337" w:rsidRDefault="00F50337" w:rsidP="00F50337">
            <w:r>
              <w:t xml:space="preserve">Schizophrenia </w:t>
            </w:r>
          </w:p>
          <w:p w14:paraId="5A1A0CC4" w14:textId="44B865BF" w:rsidR="00F50337" w:rsidRDefault="00F50337" w:rsidP="00F50337"/>
        </w:tc>
        <w:tc>
          <w:tcPr>
            <w:tcW w:w="1895" w:type="dxa"/>
          </w:tcPr>
          <w:p w14:paraId="3468A0E2" w14:textId="77777777" w:rsidR="00F50337" w:rsidRDefault="00F50337" w:rsidP="00F50337">
            <w:r>
              <w:t>Noncompliance with treatment</w:t>
            </w:r>
          </w:p>
        </w:tc>
        <w:tc>
          <w:tcPr>
            <w:tcW w:w="1800" w:type="dxa"/>
          </w:tcPr>
          <w:p w14:paraId="2CF0DB3D" w14:textId="77777777" w:rsidR="00F50337" w:rsidRDefault="00F50337" w:rsidP="00F50337">
            <w:r>
              <w:t>Schizophrenia</w:t>
            </w:r>
          </w:p>
        </w:tc>
      </w:tr>
      <w:tr w:rsidR="00F50337" w14:paraId="5486FBCA" w14:textId="77777777" w:rsidTr="00F50337">
        <w:tc>
          <w:tcPr>
            <w:tcW w:w="1696" w:type="dxa"/>
          </w:tcPr>
          <w:p w14:paraId="34443949" w14:textId="77777777" w:rsidR="00F50337" w:rsidRDefault="00F50337" w:rsidP="00F50337">
            <w:r>
              <w:t>Adverse Drug Reaction</w:t>
            </w:r>
          </w:p>
        </w:tc>
        <w:tc>
          <w:tcPr>
            <w:tcW w:w="1985" w:type="dxa"/>
          </w:tcPr>
          <w:p w14:paraId="3856843B" w14:textId="77777777" w:rsidR="00F50337" w:rsidRDefault="00F50337" w:rsidP="00F50337">
            <w:r>
              <w:t>HYDROMORPHONE</w:t>
            </w:r>
          </w:p>
        </w:tc>
        <w:tc>
          <w:tcPr>
            <w:tcW w:w="1984" w:type="dxa"/>
          </w:tcPr>
          <w:p w14:paraId="6A1B95AF" w14:textId="7A288503" w:rsidR="00F50337" w:rsidRDefault="00F50337" w:rsidP="00F50337">
            <w:r>
              <w:t xml:space="preserve">Weird dreams </w:t>
            </w:r>
          </w:p>
        </w:tc>
        <w:tc>
          <w:tcPr>
            <w:tcW w:w="1895" w:type="dxa"/>
          </w:tcPr>
          <w:p w14:paraId="3F4A5B00" w14:textId="77777777" w:rsidR="00F50337" w:rsidRDefault="00F50337" w:rsidP="00F50337">
            <w:r>
              <w:t>Dream anxiety disorder</w:t>
            </w:r>
          </w:p>
        </w:tc>
        <w:tc>
          <w:tcPr>
            <w:tcW w:w="1800" w:type="dxa"/>
          </w:tcPr>
          <w:p w14:paraId="2291F594" w14:textId="77777777" w:rsidR="00F50337" w:rsidRDefault="00F50337" w:rsidP="00F50337">
            <w:r>
              <w:t>No match</w:t>
            </w:r>
          </w:p>
        </w:tc>
      </w:tr>
      <w:tr w:rsidR="00F50337" w14:paraId="69AB750B" w14:textId="77777777" w:rsidTr="00F50337">
        <w:tc>
          <w:tcPr>
            <w:tcW w:w="1696" w:type="dxa"/>
          </w:tcPr>
          <w:p w14:paraId="59766A18" w14:textId="77777777" w:rsidR="00F50337" w:rsidRDefault="00F50337" w:rsidP="00F50337">
            <w:r>
              <w:t>Adverse Drug Reaction</w:t>
            </w:r>
          </w:p>
        </w:tc>
        <w:tc>
          <w:tcPr>
            <w:tcW w:w="1985" w:type="dxa"/>
          </w:tcPr>
          <w:p w14:paraId="2ED10245" w14:textId="77777777" w:rsidR="00F50337" w:rsidRDefault="00F50337" w:rsidP="00F50337">
            <w:r>
              <w:t>CIPROFLOXACIN</w:t>
            </w:r>
          </w:p>
        </w:tc>
        <w:tc>
          <w:tcPr>
            <w:tcW w:w="1984" w:type="dxa"/>
          </w:tcPr>
          <w:p w14:paraId="7747E6FE" w14:textId="77777777" w:rsidR="00A86295" w:rsidRDefault="00F50337" w:rsidP="00F50337">
            <w:r>
              <w:t>Rash</w:t>
            </w:r>
            <w:r w:rsidR="00B076AE">
              <w:t>;</w:t>
            </w:r>
            <w:r>
              <w:t xml:space="preserve"> Pruritus/</w:t>
            </w:r>
          </w:p>
          <w:p w14:paraId="2350EBF5" w14:textId="7F40E2C0" w:rsidR="00F50337" w:rsidRDefault="00F50337" w:rsidP="00F50337">
            <w:r>
              <w:t xml:space="preserve">Allergic reaction </w:t>
            </w:r>
          </w:p>
        </w:tc>
        <w:tc>
          <w:tcPr>
            <w:tcW w:w="1895" w:type="dxa"/>
          </w:tcPr>
          <w:p w14:paraId="7278D624" w14:textId="77777777" w:rsidR="00F50337" w:rsidRDefault="00F50337" w:rsidP="00F50337">
            <w:r>
              <w:t>Allergic disorder of skin</w:t>
            </w:r>
          </w:p>
        </w:tc>
        <w:tc>
          <w:tcPr>
            <w:tcW w:w="1800" w:type="dxa"/>
          </w:tcPr>
          <w:p w14:paraId="20BC0F80" w14:textId="77777777" w:rsidR="00F50337" w:rsidRDefault="00F50337" w:rsidP="00F50337">
            <w:r>
              <w:t>No match</w:t>
            </w:r>
          </w:p>
        </w:tc>
      </w:tr>
      <w:tr w:rsidR="00F50337" w14:paraId="73598E92" w14:textId="77777777" w:rsidTr="00F50337">
        <w:tc>
          <w:tcPr>
            <w:tcW w:w="1696" w:type="dxa"/>
          </w:tcPr>
          <w:p w14:paraId="71B61523" w14:textId="77777777" w:rsidR="00F50337" w:rsidRDefault="00F50337" w:rsidP="00F50337">
            <w:r>
              <w:t>High Dose</w:t>
            </w:r>
          </w:p>
        </w:tc>
        <w:tc>
          <w:tcPr>
            <w:tcW w:w="1985" w:type="dxa"/>
          </w:tcPr>
          <w:p w14:paraId="7155E05D" w14:textId="77777777" w:rsidR="00F50337" w:rsidRDefault="00F50337" w:rsidP="00F50337">
            <w:r>
              <w:t>METOPROLOL</w:t>
            </w:r>
          </w:p>
        </w:tc>
        <w:tc>
          <w:tcPr>
            <w:tcW w:w="1984" w:type="dxa"/>
          </w:tcPr>
          <w:p w14:paraId="4C0E9B5A" w14:textId="77777777" w:rsidR="00A86295" w:rsidRDefault="00F50337" w:rsidP="00F50337">
            <w:r>
              <w:t>Bradycardia/</w:t>
            </w:r>
          </w:p>
          <w:p w14:paraId="068D4B59" w14:textId="1DEDEFA0" w:rsidR="00F50337" w:rsidRDefault="00F50337" w:rsidP="00F50337">
            <w:r>
              <w:t>Falls</w:t>
            </w:r>
          </w:p>
          <w:p w14:paraId="759036AC" w14:textId="5F56705C" w:rsidR="00F50337" w:rsidRDefault="00F50337" w:rsidP="00F50337"/>
        </w:tc>
        <w:tc>
          <w:tcPr>
            <w:tcW w:w="1895" w:type="dxa"/>
          </w:tcPr>
          <w:p w14:paraId="388E5E2B" w14:textId="77777777" w:rsidR="00F50337" w:rsidRDefault="00F50337" w:rsidP="00F50337">
            <w:r>
              <w:t>Drug-induced bradycardia; Syncope</w:t>
            </w:r>
          </w:p>
        </w:tc>
        <w:tc>
          <w:tcPr>
            <w:tcW w:w="1800" w:type="dxa"/>
          </w:tcPr>
          <w:p w14:paraId="48BF70DC" w14:textId="77777777" w:rsidR="00F50337" w:rsidRDefault="00F50337" w:rsidP="00F50337">
            <w:r>
              <w:t>Bradycardia; Falls</w:t>
            </w:r>
          </w:p>
        </w:tc>
      </w:tr>
      <w:tr w:rsidR="00F50337" w14:paraId="77B1C43B" w14:textId="77777777" w:rsidTr="00F50337">
        <w:tc>
          <w:tcPr>
            <w:tcW w:w="1696" w:type="dxa"/>
          </w:tcPr>
          <w:p w14:paraId="4DBF7165" w14:textId="77777777" w:rsidR="00F50337" w:rsidRDefault="00F50337" w:rsidP="00F50337">
            <w:r>
              <w:t>Non-Adherence</w:t>
            </w:r>
          </w:p>
        </w:tc>
        <w:tc>
          <w:tcPr>
            <w:tcW w:w="1985" w:type="dxa"/>
          </w:tcPr>
          <w:p w14:paraId="446E215C" w14:textId="77777777" w:rsidR="00F50337" w:rsidRDefault="00F50337" w:rsidP="00F50337">
            <w:r>
              <w:t>RISPERIDONE</w:t>
            </w:r>
          </w:p>
        </w:tc>
        <w:tc>
          <w:tcPr>
            <w:tcW w:w="1984" w:type="dxa"/>
          </w:tcPr>
          <w:p w14:paraId="032607F6" w14:textId="77777777" w:rsidR="00A86295" w:rsidRDefault="00F50337" w:rsidP="00F50337">
            <w:r>
              <w:t>Suicidal/</w:t>
            </w:r>
          </w:p>
          <w:p w14:paraId="50028EF4" w14:textId="70A19D8C" w:rsidR="00F50337" w:rsidRDefault="00F50337" w:rsidP="00F50337">
            <w:r>
              <w:t xml:space="preserve">Psychosis </w:t>
            </w:r>
          </w:p>
          <w:p w14:paraId="0D32F9E4" w14:textId="4413F1F5" w:rsidR="00F50337" w:rsidRDefault="00F50337" w:rsidP="00F50337"/>
        </w:tc>
        <w:tc>
          <w:tcPr>
            <w:tcW w:w="1895" w:type="dxa"/>
          </w:tcPr>
          <w:p w14:paraId="77A94BBC" w14:textId="77777777" w:rsidR="00F50337" w:rsidRDefault="00F50337" w:rsidP="00F50337">
            <w:r>
              <w:lastRenderedPageBreak/>
              <w:t>Psychotic disorder</w:t>
            </w:r>
          </w:p>
        </w:tc>
        <w:tc>
          <w:tcPr>
            <w:tcW w:w="1800" w:type="dxa"/>
          </w:tcPr>
          <w:p w14:paraId="34CB5612" w14:textId="77777777" w:rsidR="00F50337" w:rsidRDefault="00F50337" w:rsidP="00F50337">
            <w:r>
              <w:t>Schizophrenia</w:t>
            </w:r>
          </w:p>
        </w:tc>
      </w:tr>
      <w:tr w:rsidR="00F50337" w14:paraId="3E152A0A" w14:textId="77777777" w:rsidTr="00F50337">
        <w:tc>
          <w:tcPr>
            <w:tcW w:w="1696" w:type="dxa"/>
          </w:tcPr>
          <w:p w14:paraId="79C20783" w14:textId="77777777" w:rsidR="00F50337" w:rsidRDefault="00F50337" w:rsidP="00F50337">
            <w:r>
              <w:t>Non-Adherence</w:t>
            </w:r>
          </w:p>
        </w:tc>
        <w:tc>
          <w:tcPr>
            <w:tcW w:w="1985" w:type="dxa"/>
          </w:tcPr>
          <w:p w14:paraId="0092A3FF" w14:textId="77777777" w:rsidR="000439C5" w:rsidRDefault="00F50337" w:rsidP="00F50337">
            <w:r>
              <w:t>OLANZAPINE</w:t>
            </w:r>
          </w:p>
          <w:p w14:paraId="7F1278F9" w14:textId="77777777" w:rsidR="000439C5" w:rsidRDefault="00F50337" w:rsidP="00F50337">
            <w:r>
              <w:t>CLONAZEPAM</w:t>
            </w:r>
          </w:p>
          <w:p w14:paraId="23A72500" w14:textId="5ED07B2E" w:rsidR="00F50337" w:rsidRDefault="00F50337" w:rsidP="00F50337">
            <w:r>
              <w:t>PROCYCLIDINE</w:t>
            </w:r>
          </w:p>
        </w:tc>
        <w:tc>
          <w:tcPr>
            <w:tcW w:w="1984" w:type="dxa"/>
          </w:tcPr>
          <w:p w14:paraId="615F3929" w14:textId="77777777" w:rsidR="00A86295" w:rsidRDefault="00F50337" w:rsidP="00F50337">
            <w:r>
              <w:t>Paranoia/</w:t>
            </w:r>
          </w:p>
          <w:p w14:paraId="5E4346F1" w14:textId="0675698F" w:rsidR="00F50337" w:rsidRDefault="00F50337" w:rsidP="00F50337">
            <w:r>
              <w:t xml:space="preserve">Psychosis </w:t>
            </w:r>
          </w:p>
          <w:p w14:paraId="56057280" w14:textId="1E5BBBA5" w:rsidR="00F50337" w:rsidRDefault="00F50337" w:rsidP="00F50337"/>
        </w:tc>
        <w:tc>
          <w:tcPr>
            <w:tcW w:w="1895" w:type="dxa"/>
          </w:tcPr>
          <w:p w14:paraId="2A06885F" w14:textId="77777777" w:rsidR="00F50337" w:rsidRDefault="00F50337" w:rsidP="00F50337">
            <w:r>
              <w:t>Psychotic disorder</w:t>
            </w:r>
          </w:p>
        </w:tc>
        <w:tc>
          <w:tcPr>
            <w:tcW w:w="1800" w:type="dxa"/>
          </w:tcPr>
          <w:p w14:paraId="57AA5F41" w14:textId="77777777" w:rsidR="00F50337" w:rsidRDefault="00F50337" w:rsidP="00F50337">
            <w:r>
              <w:t>Reactive psychoses; Paranoid schizophrenia</w:t>
            </w:r>
          </w:p>
        </w:tc>
      </w:tr>
      <w:tr w:rsidR="00F50337" w14:paraId="1083DD93" w14:textId="77777777" w:rsidTr="00F50337">
        <w:tc>
          <w:tcPr>
            <w:tcW w:w="1696" w:type="dxa"/>
          </w:tcPr>
          <w:p w14:paraId="4CFA8AEA" w14:textId="77777777" w:rsidR="00F50337" w:rsidRDefault="00F50337" w:rsidP="00F50337">
            <w:r>
              <w:t>Drug Interaction</w:t>
            </w:r>
          </w:p>
        </w:tc>
        <w:tc>
          <w:tcPr>
            <w:tcW w:w="1985" w:type="dxa"/>
          </w:tcPr>
          <w:p w14:paraId="1E291956" w14:textId="77777777" w:rsidR="000439C5" w:rsidRDefault="00F50337" w:rsidP="00F50337">
            <w:r>
              <w:t>DIPHENHYDRA-MINE</w:t>
            </w:r>
          </w:p>
          <w:p w14:paraId="3FFD9D8D" w14:textId="77777777" w:rsidR="000439C5" w:rsidRDefault="00F50337" w:rsidP="00F50337">
            <w:r>
              <w:t>HYDROMORPHO</w:t>
            </w:r>
            <w:r w:rsidR="00A86295">
              <w:t>NE</w:t>
            </w:r>
          </w:p>
          <w:p w14:paraId="42AFFF36" w14:textId="6DC1D462" w:rsidR="00F50337" w:rsidRDefault="00F50337" w:rsidP="00F50337">
            <w:r>
              <w:t>MORPHINE</w:t>
            </w:r>
          </w:p>
        </w:tc>
        <w:tc>
          <w:tcPr>
            <w:tcW w:w="1984" w:type="dxa"/>
          </w:tcPr>
          <w:p w14:paraId="74DE8A0A" w14:textId="69579E50" w:rsidR="00F50337" w:rsidRDefault="00F50337" w:rsidP="00F50337">
            <w:r>
              <w:t>Urinary retention</w:t>
            </w:r>
          </w:p>
        </w:tc>
        <w:tc>
          <w:tcPr>
            <w:tcW w:w="1895" w:type="dxa"/>
          </w:tcPr>
          <w:p w14:paraId="18629028" w14:textId="77777777" w:rsidR="00F50337" w:rsidRDefault="00F50337" w:rsidP="00F50337">
            <w:r>
              <w:t>Retention of urine</w:t>
            </w:r>
          </w:p>
        </w:tc>
        <w:tc>
          <w:tcPr>
            <w:tcW w:w="1800" w:type="dxa"/>
          </w:tcPr>
          <w:p w14:paraId="1840FF03" w14:textId="77777777" w:rsidR="00F50337" w:rsidRDefault="00F50337" w:rsidP="00F50337">
            <w:r>
              <w:t>Urinary incontinence</w:t>
            </w:r>
          </w:p>
        </w:tc>
      </w:tr>
      <w:tr w:rsidR="00F50337" w14:paraId="0759A38E" w14:textId="77777777" w:rsidTr="00F50337">
        <w:tc>
          <w:tcPr>
            <w:tcW w:w="1696" w:type="dxa"/>
          </w:tcPr>
          <w:p w14:paraId="2DD80ED2" w14:textId="77777777" w:rsidR="00F50337" w:rsidRDefault="00F50337" w:rsidP="00F50337">
            <w:r>
              <w:t>Non-Adherence</w:t>
            </w:r>
          </w:p>
        </w:tc>
        <w:tc>
          <w:tcPr>
            <w:tcW w:w="1985" w:type="dxa"/>
          </w:tcPr>
          <w:p w14:paraId="54BD4D87" w14:textId="77777777" w:rsidR="00F50337" w:rsidRDefault="00F50337" w:rsidP="00F50337">
            <w:r>
              <w:t>QUETIAPINE</w:t>
            </w:r>
          </w:p>
        </w:tc>
        <w:tc>
          <w:tcPr>
            <w:tcW w:w="1984" w:type="dxa"/>
          </w:tcPr>
          <w:p w14:paraId="6292E692" w14:textId="77777777" w:rsidR="00A86295" w:rsidRDefault="00F50337" w:rsidP="008A7A71">
            <w:r>
              <w:t>Paranoia</w:t>
            </w:r>
            <w:r w:rsidR="00B076AE">
              <w:t>;</w:t>
            </w:r>
            <w:r>
              <w:t xml:space="preserve"> Agitation/</w:t>
            </w:r>
          </w:p>
          <w:p w14:paraId="7D541991" w14:textId="6F426E6B" w:rsidR="008A7A71" w:rsidRDefault="008A7A71" w:rsidP="008A7A71">
            <w:r>
              <w:t>Psychosis</w:t>
            </w:r>
          </w:p>
          <w:p w14:paraId="1E65D49A" w14:textId="08F65194" w:rsidR="00F50337" w:rsidRDefault="00F50337" w:rsidP="00F50337"/>
        </w:tc>
        <w:tc>
          <w:tcPr>
            <w:tcW w:w="1895" w:type="dxa"/>
          </w:tcPr>
          <w:p w14:paraId="4399D46A" w14:textId="77777777" w:rsidR="00F50337" w:rsidRDefault="00F50337" w:rsidP="00F50337">
            <w:r>
              <w:t>Delusions; Psychotic disorder</w:t>
            </w:r>
          </w:p>
        </w:tc>
        <w:tc>
          <w:tcPr>
            <w:tcW w:w="1800" w:type="dxa"/>
          </w:tcPr>
          <w:p w14:paraId="7F76B062" w14:textId="77777777" w:rsidR="00F50337" w:rsidRDefault="00F50337" w:rsidP="00F50337">
            <w:r>
              <w:t>Affective psychosis; Feeling agitated; Paranoid schizophrenia</w:t>
            </w:r>
          </w:p>
        </w:tc>
      </w:tr>
      <w:tr w:rsidR="00F50337" w14:paraId="024C3566" w14:textId="77777777" w:rsidTr="00F50337">
        <w:tc>
          <w:tcPr>
            <w:tcW w:w="1696" w:type="dxa"/>
          </w:tcPr>
          <w:p w14:paraId="14E42D1F" w14:textId="77777777" w:rsidR="00F50337" w:rsidRDefault="00F50337" w:rsidP="00F50337">
            <w:r>
              <w:t>Needs Additional Drug/Untreated Indication</w:t>
            </w:r>
          </w:p>
        </w:tc>
        <w:tc>
          <w:tcPr>
            <w:tcW w:w="1985" w:type="dxa"/>
          </w:tcPr>
          <w:p w14:paraId="2E687656" w14:textId="77777777" w:rsidR="000439C5" w:rsidRDefault="00F50337" w:rsidP="00F50337">
            <w:r>
              <w:t>NORTRIPTYLINE</w:t>
            </w:r>
          </w:p>
          <w:p w14:paraId="10A3AA06" w14:textId="1ECCB5D5" w:rsidR="00F50337" w:rsidRDefault="00F50337" w:rsidP="00F50337">
            <w:r>
              <w:t>PREGABALIN</w:t>
            </w:r>
          </w:p>
        </w:tc>
        <w:tc>
          <w:tcPr>
            <w:tcW w:w="1984" w:type="dxa"/>
          </w:tcPr>
          <w:p w14:paraId="2A319FBC" w14:textId="77777777" w:rsidR="00A86295" w:rsidRDefault="00F50337" w:rsidP="008A7A71">
            <w:r>
              <w:t>P</w:t>
            </w:r>
            <w:r w:rsidR="008A7A71">
              <w:t>ain</w:t>
            </w:r>
            <w:r w:rsidR="00B076AE">
              <w:t>;</w:t>
            </w:r>
            <w:r w:rsidR="008A7A71">
              <w:t xml:space="preserve"> Med request/</w:t>
            </w:r>
          </w:p>
          <w:p w14:paraId="71BE5EA6" w14:textId="4FE89F3C" w:rsidR="008A7A71" w:rsidRDefault="008A7A71" w:rsidP="008A7A71">
            <w:r>
              <w:t>Neuropathic pain</w:t>
            </w:r>
          </w:p>
          <w:p w14:paraId="2F420888" w14:textId="743AD025" w:rsidR="00F50337" w:rsidRDefault="00F50337" w:rsidP="00F50337"/>
        </w:tc>
        <w:tc>
          <w:tcPr>
            <w:tcW w:w="1895" w:type="dxa"/>
          </w:tcPr>
          <w:p w14:paraId="134E178F" w14:textId="77777777" w:rsidR="00F50337" w:rsidRDefault="00F50337" w:rsidP="00F50337">
            <w:r>
              <w:t>Neuropathic pain</w:t>
            </w:r>
          </w:p>
        </w:tc>
        <w:tc>
          <w:tcPr>
            <w:tcW w:w="1800" w:type="dxa"/>
          </w:tcPr>
          <w:p w14:paraId="35EA8DBC" w14:textId="77777777" w:rsidR="00F50337" w:rsidRDefault="00F50337" w:rsidP="00F50337">
            <w:r>
              <w:t>Pain</w:t>
            </w:r>
          </w:p>
        </w:tc>
      </w:tr>
      <w:tr w:rsidR="00F50337" w14:paraId="7DBB3CD4" w14:textId="77777777" w:rsidTr="00F50337">
        <w:tc>
          <w:tcPr>
            <w:tcW w:w="1696" w:type="dxa"/>
          </w:tcPr>
          <w:p w14:paraId="40A94433" w14:textId="77777777" w:rsidR="00F50337" w:rsidRDefault="00F50337" w:rsidP="00F50337">
            <w:r>
              <w:t>Adverse Drug Reaction</w:t>
            </w:r>
          </w:p>
        </w:tc>
        <w:tc>
          <w:tcPr>
            <w:tcW w:w="1985" w:type="dxa"/>
          </w:tcPr>
          <w:p w14:paraId="02585894" w14:textId="77777777" w:rsidR="000439C5" w:rsidRDefault="00F50337" w:rsidP="00F50337">
            <w:r>
              <w:t>GENTAMICIN</w:t>
            </w:r>
          </w:p>
          <w:p w14:paraId="38AA3092" w14:textId="377AF010" w:rsidR="00F50337" w:rsidRDefault="000439C5" w:rsidP="00F50337">
            <w:r>
              <w:t>C</w:t>
            </w:r>
            <w:r w:rsidR="00F50337">
              <w:t>IPROFLOXACIN</w:t>
            </w:r>
          </w:p>
        </w:tc>
        <w:tc>
          <w:tcPr>
            <w:tcW w:w="1984" w:type="dxa"/>
          </w:tcPr>
          <w:p w14:paraId="74162BED" w14:textId="3EE80535" w:rsidR="00F50337" w:rsidRDefault="00F50337" w:rsidP="00F50337">
            <w:r>
              <w:t>T</w:t>
            </w:r>
            <w:r w:rsidR="008A7A71">
              <w:t>hrush</w:t>
            </w:r>
          </w:p>
        </w:tc>
        <w:tc>
          <w:tcPr>
            <w:tcW w:w="1895" w:type="dxa"/>
          </w:tcPr>
          <w:p w14:paraId="11A0099A" w14:textId="77777777" w:rsidR="00F50337" w:rsidRDefault="00F50337" w:rsidP="00F50337">
            <w:r>
              <w:t>Candidiasis of mouth</w:t>
            </w:r>
          </w:p>
        </w:tc>
        <w:tc>
          <w:tcPr>
            <w:tcW w:w="1800" w:type="dxa"/>
          </w:tcPr>
          <w:p w14:paraId="439D1F01" w14:textId="77777777" w:rsidR="00F50337" w:rsidRDefault="00F50337" w:rsidP="00F50337">
            <w:r>
              <w:t>No match</w:t>
            </w:r>
          </w:p>
        </w:tc>
      </w:tr>
      <w:tr w:rsidR="00F50337" w14:paraId="3E3B951D" w14:textId="77777777" w:rsidTr="00F50337">
        <w:tc>
          <w:tcPr>
            <w:tcW w:w="1696" w:type="dxa"/>
          </w:tcPr>
          <w:p w14:paraId="13199E8F" w14:textId="77777777" w:rsidR="00F50337" w:rsidRDefault="00F50337" w:rsidP="00F50337">
            <w:r>
              <w:t>Non-Adherence</w:t>
            </w:r>
          </w:p>
        </w:tc>
        <w:tc>
          <w:tcPr>
            <w:tcW w:w="1985" w:type="dxa"/>
          </w:tcPr>
          <w:p w14:paraId="5BF67A69" w14:textId="77777777" w:rsidR="000439C5" w:rsidRDefault="00F50337" w:rsidP="00F50337">
            <w:r>
              <w:t>QUETIAPINE</w:t>
            </w:r>
          </w:p>
          <w:p w14:paraId="58E48C12" w14:textId="5B941BAC" w:rsidR="00F50337" w:rsidRDefault="00F50337" w:rsidP="00F50337">
            <w:r>
              <w:t>LITHIUM</w:t>
            </w:r>
          </w:p>
        </w:tc>
        <w:tc>
          <w:tcPr>
            <w:tcW w:w="1984" w:type="dxa"/>
          </w:tcPr>
          <w:p w14:paraId="13A05CAB" w14:textId="77777777" w:rsidR="00A86295" w:rsidRDefault="00F50337" w:rsidP="008A7A71">
            <w:r>
              <w:t>S</w:t>
            </w:r>
            <w:r w:rsidR="008A7A71">
              <w:t>uicidal</w:t>
            </w:r>
            <w:r w:rsidR="00B076AE">
              <w:t>;</w:t>
            </w:r>
            <w:r w:rsidR="008A7A71">
              <w:t xml:space="preserve"> Depression/</w:t>
            </w:r>
          </w:p>
          <w:p w14:paraId="52DE6A40" w14:textId="52BC0F36" w:rsidR="008A7A71" w:rsidRDefault="008A7A71" w:rsidP="008A7A71">
            <w:r>
              <w:t>Bipolar disease</w:t>
            </w:r>
          </w:p>
          <w:p w14:paraId="399EFFAD" w14:textId="6976B364" w:rsidR="00F50337" w:rsidRDefault="00F50337" w:rsidP="00F50337"/>
        </w:tc>
        <w:tc>
          <w:tcPr>
            <w:tcW w:w="1895" w:type="dxa"/>
          </w:tcPr>
          <w:p w14:paraId="23C3754D" w14:textId="77777777" w:rsidR="00F50337" w:rsidRDefault="00F50337" w:rsidP="00F50337">
            <w:r>
              <w:t>Injury due to suicide attempt; Bipolar affective disorder, currently depressed, severe, with psychosis</w:t>
            </w:r>
          </w:p>
        </w:tc>
        <w:tc>
          <w:tcPr>
            <w:tcW w:w="1800" w:type="dxa"/>
          </w:tcPr>
          <w:p w14:paraId="1C77E291" w14:textId="77777777" w:rsidR="00F50337" w:rsidRDefault="00F50337" w:rsidP="00F50337">
            <w:r>
              <w:t>Symptoms of depression; Bipolar disorder</w:t>
            </w:r>
          </w:p>
        </w:tc>
      </w:tr>
      <w:tr w:rsidR="00F50337" w14:paraId="1B8BDEC7" w14:textId="77777777" w:rsidTr="00F50337">
        <w:tc>
          <w:tcPr>
            <w:tcW w:w="1696" w:type="dxa"/>
          </w:tcPr>
          <w:p w14:paraId="0ED45B78" w14:textId="77777777" w:rsidR="00F50337" w:rsidRDefault="00F50337" w:rsidP="00F50337">
            <w:r>
              <w:t>Adverse Drug Reaction</w:t>
            </w:r>
          </w:p>
        </w:tc>
        <w:tc>
          <w:tcPr>
            <w:tcW w:w="1985" w:type="dxa"/>
          </w:tcPr>
          <w:p w14:paraId="03C5CD95" w14:textId="77777777" w:rsidR="00F50337" w:rsidRDefault="00F50337" w:rsidP="00F50337">
            <w:r>
              <w:t>DEXAMETHASONE</w:t>
            </w:r>
          </w:p>
        </w:tc>
        <w:tc>
          <w:tcPr>
            <w:tcW w:w="1984" w:type="dxa"/>
          </w:tcPr>
          <w:p w14:paraId="566C8F70" w14:textId="61933143" w:rsidR="00F50337" w:rsidRDefault="008A7A71" w:rsidP="00F50337">
            <w:r>
              <w:t>Pedal edema</w:t>
            </w:r>
          </w:p>
        </w:tc>
        <w:tc>
          <w:tcPr>
            <w:tcW w:w="1895" w:type="dxa"/>
          </w:tcPr>
          <w:p w14:paraId="1DC7B260" w14:textId="77777777" w:rsidR="00F50337" w:rsidRDefault="00F50337" w:rsidP="00F50337">
            <w:r>
              <w:t>Peripheral edema</w:t>
            </w:r>
          </w:p>
        </w:tc>
        <w:tc>
          <w:tcPr>
            <w:tcW w:w="1800" w:type="dxa"/>
          </w:tcPr>
          <w:p w14:paraId="1112DBED" w14:textId="77777777" w:rsidR="00F50337" w:rsidRDefault="00F50337" w:rsidP="00F50337">
            <w:r>
              <w:t>Edema of foot</w:t>
            </w:r>
          </w:p>
        </w:tc>
      </w:tr>
      <w:tr w:rsidR="00F50337" w14:paraId="075E4E7F" w14:textId="77777777" w:rsidTr="00F50337">
        <w:tc>
          <w:tcPr>
            <w:tcW w:w="1696" w:type="dxa"/>
          </w:tcPr>
          <w:p w14:paraId="5FEE3D4D" w14:textId="77777777" w:rsidR="00F50337" w:rsidRDefault="00F50337" w:rsidP="00F50337">
            <w:r>
              <w:t>Drug Interaction</w:t>
            </w:r>
          </w:p>
        </w:tc>
        <w:tc>
          <w:tcPr>
            <w:tcW w:w="1985" w:type="dxa"/>
          </w:tcPr>
          <w:p w14:paraId="367D9E3B" w14:textId="77777777" w:rsidR="000439C5" w:rsidRDefault="00F50337" w:rsidP="00F50337">
            <w:r>
              <w:t>SIROLIMUS</w:t>
            </w:r>
          </w:p>
          <w:p w14:paraId="03756E37" w14:textId="77777777" w:rsidR="000439C5" w:rsidRDefault="00F50337" w:rsidP="00F50337">
            <w:r>
              <w:t>TACROLIMUS</w:t>
            </w:r>
          </w:p>
          <w:p w14:paraId="51B297FA" w14:textId="12CAA700" w:rsidR="00F50337" w:rsidRDefault="00F50337" w:rsidP="00F50337">
            <w:r>
              <w:t>CLARITHROMYCIN</w:t>
            </w:r>
          </w:p>
        </w:tc>
        <w:tc>
          <w:tcPr>
            <w:tcW w:w="1984" w:type="dxa"/>
          </w:tcPr>
          <w:p w14:paraId="4B7D25F7" w14:textId="35BF162B" w:rsidR="00F50337" w:rsidRDefault="00F50337" w:rsidP="00F50337">
            <w:r>
              <w:t>A</w:t>
            </w:r>
            <w:r w:rsidR="008A7A71">
              <w:t>bnormal lab values</w:t>
            </w:r>
            <w:r w:rsidR="00B076AE">
              <w:t>;</w:t>
            </w:r>
            <w:r w:rsidR="008A7A71">
              <w:t xml:space="preserve"> Vomiting </w:t>
            </w:r>
          </w:p>
        </w:tc>
        <w:tc>
          <w:tcPr>
            <w:tcW w:w="1895" w:type="dxa"/>
          </w:tcPr>
          <w:p w14:paraId="1B264DE6" w14:textId="77777777" w:rsidR="00F50337" w:rsidRDefault="00F50337" w:rsidP="00F50337">
            <w:r>
              <w:t>Nausea and vomiting</w:t>
            </w:r>
          </w:p>
        </w:tc>
        <w:tc>
          <w:tcPr>
            <w:tcW w:w="1800" w:type="dxa"/>
          </w:tcPr>
          <w:p w14:paraId="278729E0" w14:textId="77777777" w:rsidR="00F50337" w:rsidRDefault="00F50337" w:rsidP="00F50337">
            <w:r>
              <w:t>Vomiting</w:t>
            </w:r>
          </w:p>
        </w:tc>
      </w:tr>
      <w:tr w:rsidR="00F50337" w14:paraId="76EB4A10" w14:textId="77777777" w:rsidTr="00F50337">
        <w:tc>
          <w:tcPr>
            <w:tcW w:w="1696" w:type="dxa"/>
          </w:tcPr>
          <w:p w14:paraId="47F602A0" w14:textId="77777777" w:rsidR="00F50337" w:rsidRDefault="00F50337" w:rsidP="00F50337">
            <w:r>
              <w:t>Adverse Drug Reaction</w:t>
            </w:r>
          </w:p>
        </w:tc>
        <w:tc>
          <w:tcPr>
            <w:tcW w:w="1985" w:type="dxa"/>
          </w:tcPr>
          <w:p w14:paraId="43CF9F92" w14:textId="77777777" w:rsidR="00F50337" w:rsidRDefault="00F50337" w:rsidP="00F50337">
            <w:r>
              <w:t>DOXYCYCLINE</w:t>
            </w:r>
          </w:p>
        </w:tc>
        <w:tc>
          <w:tcPr>
            <w:tcW w:w="1984" w:type="dxa"/>
          </w:tcPr>
          <w:p w14:paraId="0F299004" w14:textId="44E7BB26" w:rsidR="00F50337" w:rsidRDefault="00F50337" w:rsidP="00F50337">
            <w:r>
              <w:t>O</w:t>
            </w:r>
            <w:r w:rsidR="008A7A71">
              <w:t xml:space="preserve">dynophagia </w:t>
            </w:r>
          </w:p>
        </w:tc>
        <w:tc>
          <w:tcPr>
            <w:tcW w:w="1895" w:type="dxa"/>
          </w:tcPr>
          <w:p w14:paraId="4886931D" w14:textId="77777777" w:rsidR="00F50337" w:rsidRDefault="00F50337" w:rsidP="00F50337">
            <w:r>
              <w:t>Swallowing painful</w:t>
            </w:r>
          </w:p>
        </w:tc>
        <w:tc>
          <w:tcPr>
            <w:tcW w:w="1800" w:type="dxa"/>
          </w:tcPr>
          <w:p w14:paraId="6DC69912" w14:textId="77777777" w:rsidR="00F50337" w:rsidRDefault="00F50337" w:rsidP="00F50337">
            <w:r>
              <w:t>Dysphagia</w:t>
            </w:r>
          </w:p>
        </w:tc>
      </w:tr>
      <w:tr w:rsidR="00F50337" w14:paraId="7C4ADF8C" w14:textId="77777777" w:rsidTr="00F50337">
        <w:tc>
          <w:tcPr>
            <w:tcW w:w="1696" w:type="dxa"/>
          </w:tcPr>
          <w:p w14:paraId="3B8531D6" w14:textId="77777777" w:rsidR="00F50337" w:rsidRDefault="00F50337" w:rsidP="00F50337">
            <w:r>
              <w:t>Ineffective Drug</w:t>
            </w:r>
          </w:p>
        </w:tc>
        <w:tc>
          <w:tcPr>
            <w:tcW w:w="1985" w:type="dxa"/>
          </w:tcPr>
          <w:p w14:paraId="7FD5B97A" w14:textId="77777777" w:rsidR="00F50337" w:rsidRDefault="00F50337" w:rsidP="00F50337">
            <w:r>
              <w:t>CLINDAMYCIN</w:t>
            </w:r>
          </w:p>
        </w:tc>
        <w:tc>
          <w:tcPr>
            <w:tcW w:w="1984" w:type="dxa"/>
          </w:tcPr>
          <w:p w14:paraId="3CB73686" w14:textId="77777777" w:rsidR="00A86295" w:rsidRDefault="00F50337" w:rsidP="00F50337">
            <w:r>
              <w:t>P</w:t>
            </w:r>
            <w:r w:rsidR="008A7A71">
              <w:t>urulence</w:t>
            </w:r>
            <w:r w:rsidR="00B076AE">
              <w:t>;</w:t>
            </w:r>
            <w:r w:rsidR="008A7A71">
              <w:t xml:space="preserve"> Foul smell/</w:t>
            </w:r>
          </w:p>
          <w:p w14:paraId="45397C40" w14:textId="7CAE1060" w:rsidR="00F50337" w:rsidRDefault="008A7A71" w:rsidP="00F50337">
            <w:r>
              <w:lastRenderedPageBreak/>
              <w:t xml:space="preserve">Infection other </w:t>
            </w:r>
          </w:p>
        </w:tc>
        <w:tc>
          <w:tcPr>
            <w:tcW w:w="1895" w:type="dxa"/>
          </w:tcPr>
          <w:p w14:paraId="496071B3" w14:textId="77777777" w:rsidR="00F50337" w:rsidRDefault="00F50337" w:rsidP="00F50337">
            <w:r>
              <w:lastRenderedPageBreak/>
              <w:t>Postoperative infection</w:t>
            </w:r>
          </w:p>
        </w:tc>
        <w:tc>
          <w:tcPr>
            <w:tcW w:w="1800" w:type="dxa"/>
          </w:tcPr>
          <w:p w14:paraId="13F6C0B0" w14:textId="16A4CAC0" w:rsidR="00F50337" w:rsidRDefault="00F50337" w:rsidP="00F50337">
            <w:r>
              <w:t>Post-traumatic wound infection</w:t>
            </w:r>
          </w:p>
        </w:tc>
      </w:tr>
      <w:tr w:rsidR="00F50337" w14:paraId="523CA8A5" w14:textId="77777777" w:rsidTr="00F50337">
        <w:tc>
          <w:tcPr>
            <w:tcW w:w="1696" w:type="dxa"/>
          </w:tcPr>
          <w:p w14:paraId="5F6F063A" w14:textId="77777777" w:rsidR="00F50337" w:rsidRDefault="00F50337" w:rsidP="00F50337">
            <w:r>
              <w:t>Needs Additional Drug/Untreated Indication</w:t>
            </w:r>
          </w:p>
        </w:tc>
        <w:tc>
          <w:tcPr>
            <w:tcW w:w="1985" w:type="dxa"/>
          </w:tcPr>
          <w:p w14:paraId="414ECF63" w14:textId="77777777" w:rsidR="00F50337" w:rsidRDefault="00F50337" w:rsidP="00F50337">
            <w:r>
              <w:t>AMLODIPINE</w:t>
            </w:r>
          </w:p>
        </w:tc>
        <w:tc>
          <w:tcPr>
            <w:tcW w:w="1984" w:type="dxa"/>
          </w:tcPr>
          <w:p w14:paraId="6EC0A768" w14:textId="77777777" w:rsidR="00A86295" w:rsidRDefault="00F50337" w:rsidP="008A7A71">
            <w:r>
              <w:t>H</w:t>
            </w:r>
            <w:r w:rsidR="008A7A71">
              <w:t>ypertension</w:t>
            </w:r>
            <w:r w:rsidR="00B076AE">
              <w:t>;</w:t>
            </w:r>
            <w:r w:rsidR="008A7A71">
              <w:t xml:space="preserve"> Troponin increase/</w:t>
            </w:r>
          </w:p>
          <w:p w14:paraId="0776ED86" w14:textId="07F21FF5" w:rsidR="008A7A71" w:rsidRDefault="008A7A71" w:rsidP="008A7A71">
            <w:r>
              <w:t xml:space="preserve">Hypertension </w:t>
            </w:r>
          </w:p>
          <w:p w14:paraId="7882D803" w14:textId="712E67E4" w:rsidR="00F50337" w:rsidRDefault="00F50337" w:rsidP="00F50337"/>
        </w:tc>
        <w:tc>
          <w:tcPr>
            <w:tcW w:w="1895" w:type="dxa"/>
          </w:tcPr>
          <w:p w14:paraId="4EA5DCFB" w14:textId="77777777" w:rsidR="00F50337" w:rsidRDefault="00F50337" w:rsidP="00F50337">
            <w:r>
              <w:t>Finding of increased blood pressure</w:t>
            </w:r>
          </w:p>
        </w:tc>
        <w:tc>
          <w:tcPr>
            <w:tcW w:w="1800" w:type="dxa"/>
          </w:tcPr>
          <w:p w14:paraId="4C1B669E" w14:textId="77777777" w:rsidR="00F50337" w:rsidRDefault="00F50337" w:rsidP="00F50337">
            <w:r>
              <w:t>Primary hypertension</w:t>
            </w:r>
          </w:p>
        </w:tc>
      </w:tr>
      <w:tr w:rsidR="00F50337" w14:paraId="7BDF0546" w14:textId="77777777" w:rsidTr="00F50337">
        <w:tc>
          <w:tcPr>
            <w:tcW w:w="1696" w:type="dxa"/>
          </w:tcPr>
          <w:p w14:paraId="7C1E9555" w14:textId="77777777" w:rsidR="00F50337" w:rsidRDefault="00F50337" w:rsidP="00F50337">
            <w:r>
              <w:t>Low Dose</w:t>
            </w:r>
          </w:p>
        </w:tc>
        <w:tc>
          <w:tcPr>
            <w:tcW w:w="1985" w:type="dxa"/>
          </w:tcPr>
          <w:p w14:paraId="3C53E473" w14:textId="77777777" w:rsidR="00F50337" w:rsidRDefault="00F50337" w:rsidP="00F50337">
            <w:r>
              <w:t>FUROSEMIDE</w:t>
            </w:r>
          </w:p>
        </w:tc>
        <w:tc>
          <w:tcPr>
            <w:tcW w:w="1984" w:type="dxa"/>
          </w:tcPr>
          <w:p w14:paraId="7C5FD8A0" w14:textId="77777777" w:rsidR="00A86295" w:rsidRDefault="00F50337" w:rsidP="008A7A71">
            <w:r>
              <w:t>E</w:t>
            </w:r>
            <w:r w:rsidR="008A7A71">
              <w:t>dema</w:t>
            </w:r>
            <w:r w:rsidR="00B076AE">
              <w:t>;</w:t>
            </w:r>
            <w:r w:rsidR="008A7A71">
              <w:t xml:space="preserve"> Swelling of feet and forearms/</w:t>
            </w:r>
          </w:p>
          <w:p w14:paraId="796FF24E" w14:textId="0EE182B3" w:rsidR="008A7A71" w:rsidRDefault="008A7A71" w:rsidP="008A7A71">
            <w:r>
              <w:t xml:space="preserve">Edema </w:t>
            </w:r>
          </w:p>
          <w:p w14:paraId="56AF9511" w14:textId="2C5E47E4" w:rsidR="00F50337" w:rsidRDefault="00F50337" w:rsidP="00F50337"/>
        </w:tc>
        <w:tc>
          <w:tcPr>
            <w:tcW w:w="1895" w:type="dxa"/>
          </w:tcPr>
          <w:p w14:paraId="28F69B66" w14:textId="77777777" w:rsidR="00F50337" w:rsidRDefault="00F50337" w:rsidP="00F50337">
            <w:r>
              <w:t>Peripheral edema</w:t>
            </w:r>
          </w:p>
        </w:tc>
        <w:tc>
          <w:tcPr>
            <w:tcW w:w="1800" w:type="dxa"/>
          </w:tcPr>
          <w:p w14:paraId="17B452F3" w14:textId="77777777" w:rsidR="00F50337" w:rsidRDefault="00F50337" w:rsidP="00F50337">
            <w:r>
              <w:t>Edema of foot</w:t>
            </w:r>
          </w:p>
        </w:tc>
      </w:tr>
      <w:tr w:rsidR="00F50337" w14:paraId="1C5DE2F1" w14:textId="77777777" w:rsidTr="00F50337">
        <w:tc>
          <w:tcPr>
            <w:tcW w:w="1696" w:type="dxa"/>
          </w:tcPr>
          <w:p w14:paraId="35DA35D5" w14:textId="77777777" w:rsidR="00F50337" w:rsidRDefault="00F50337" w:rsidP="00F50337">
            <w:r>
              <w:t>Non-Adherence</w:t>
            </w:r>
          </w:p>
        </w:tc>
        <w:tc>
          <w:tcPr>
            <w:tcW w:w="1985" w:type="dxa"/>
          </w:tcPr>
          <w:p w14:paraId="646F2E90" w14:textId="77777777" w:rsidR="000439C5" w:rsidRDefault="00F50337" w:rsidP="00F50337">
            <w:r>
              <w:t>LITHIUM</w:t>
            </w:r>
          </w:p>
          <w:p w14:paraId="0F4FF955" w14:textId="0884A9B5" w:rsidR="00F50337" w:rsidRDefault="00F50337" w:rsidP="00F50337">
            <w:r>
              <w:t>FLUPENTIXOL</w:t>
            </w:r>
          </w:p>
        </w:tc>
        <w:tc>
          <w:tcPr>
            <w:tcW w:w="1984" w:type="dxa"/>
          </w:tcPr>
          <w:p w14:paraId="53F86BB5" w14:textId="77777777" w:rsidR="00A86295" w:rsidRDefault="00F50337" w:rsidP="008A7A71">
            <w:r>
              <w:t>P</w:t>
            </w:r>
            <w:r w:rsidR="008A7A71">
              <w:t>aranoia</w:t>
            </w:r>
            <w:r w:rsidR="00B076AE">
              <w:t>;</w:t>
            </w:r>
            <w:r w:rsidR="008A7A71">
              <w:t xml:space="preserve"> Abnormal </w:t>
            </w:r>
            <w:proofErr w:type="spellStart"/>
            <w:r w:rsidR="008A7A71">
              <w:t>behaviour</w:t>
            </w:r>
            <w:proofErr w:type="spellEnd"/>
            <w:r w:rsidR="008A7A71">
              <w:t>/</w:t>
            </w:r>
          </w:p>
          <w:p w14:paraId="0A1CFA43" w14:textId="074A99BC" w:rsidR="008A7A71" w:rsidRDefault="008A7A71" w:rsidP="008A7A71">
            <w:r>
              <w:t>Psychosis</w:t>
            </w:r>
          </w:p>
          <w:p w14:paraId="14B9A1A7" w14:textId="0E5B3CAE" w:rsidR="00F50337" w:rsidRDefault="00F50337" w:rsidP="00F50337"/>
        </w:tc>
        <w:tc>
          <w:tcPr>
            <w:tcW w:w="1895" w:type="dxa"/>
          </w:tcPr>
          <w:p w14:paraId="307B37D2" w14:textId="77777777" w:rsidR="00F50337" w:rsidRDefault="00F50337" w:rsidP="00F50337">
            <w:r>
              <w:t>Delusions; Psychotic disorder</w:t>
            </w:r>
          </w:p>
        </w:tc>
        <w:tc>
          <w:tcPr>
            <w:tcW w:w="1800" w:type="dxa"/>
          </w:tcPr>
          <w:p w14:paraId="021936F4" w14:textId="77777777" w:rsidR="00F50337" w:rsidRDefault="00F50337" w:rsidP="00F50337">
            <w:r>
              <w:t>Paranoid schizophrenia; Mixed bipolar affective disorder, severe, with psychosis</w:t>
            </w:r>
          </w:p>
        </w:tc>
      </w:tr>
      <w:tr w:rsidR="00F50337" w14:paraId="339FD8F0" w14:textId="77777777" w:rsidTr="00F50337">
        <w:tc>
          <w:tcPr>
            <w:tcW w:w="1696" w:type="dxa"/>
          </w:tcPr>
          <w:p w14:paraId="58D80926" w14:textId="77777777" w:rsidR="00F50337" w:rsidRDefault="00F50337" w:rsidP="00F50337">
            <w:r>
              <w:t>Needs Additional Drug/Untreated Indication</w:t>
            </w:r>
          </w:p>
        </w:tc>
        <w:tc>
          <w:tcPr>
            <w:tcW w:w="1985" w:type="dxa"/>
          </w:tcPr>
          <w:p w14:paraId="72E3E03A" w14:textId="77777777" w:rsidR="00F50337" w:rsidRDefault="00F50337" w:rsidP="00F50337">
            <w:r>
              <w:t>MIRTAZAPINE</w:t>
            </w:r>
          </w:p>
        </w:tc>
        <w:tc>
          <w:tcPr>
            <w:tcW w:w="1984" w:type="dxa"/>
          </w:tcPr>
          <w:p w14:paraId="2B1E00B7" w14:textId="3B61F600" w:rsidR="00F50337" w:rsidRDefault="00F50337" w:rsidP="00F50337">
            <w:r>
              <w:t>D</w:t>
            </w:r>
            <w:r w:rsidR="008A7A71">
              <w:t>epression</w:t>
            </w:r>
          </w:p>
        </w:tc>
        <w:tc>
          <w:tcPr>
            <w:tcW w:w="1895" w:type="dxa"/>
          </w:tcPr>
          <w:p w14:paraId="390E38D5" w14:textId="77777777" w:rsidR="00F50337" w:rsidRDefault="00F50337" w:rsidP="00F50337">
            <w:r>
              <w:t>Symptoms of depression</w:t>
            </w:r>
          </w:p>
        </w:tc>
        <w:tc>
          <w:tcPr>
            <w:tcW w:w="1800" w:type="dxa"/>
          </w:tcPr>
          <w:p w14:paraId="71A720BD" w14:textId="77777777" w:rsidR="00F50337" w:rsidRDefault="00F50337" w:rsidP="00F50337">
            <w:r>
              <w:t>Depressive disorder</w:t>
            </w:r>
          </w:p>
        </w:tc>
      </w:tr>
      <w:tr w:rsidR="00F50337" w14:paraId="5137472F" w14:textId="77777777" w:rsidTr="00F50337">
        <w:tc>
          <w:tcPr>
            <w:tcW w:w="1696" w:type="dxa"/>
          </w:tcPr>
          <w:p w14:paraId="165246C8" w14:textId="77777777" w:rsidR="00F50337" w:rsidRDefault="00F50337" w:rsidP="00F50337">
            <w:r>
              <w:t>Adverse Drug Reaction</w:t>
            </w:r>
          </w:p>
        </w:tc>
        <w:tc>
          <w:tcPr>
            <w:tcW w:w="1985" w:type="dxa"/>
          </w:tcPr>
          <w:p w14:paraId="6D722718" w14:textId="77777777" w:rsidR="00F50337" w:rsidRDefault="00F50337" w:rsidP="00F50337">
            <w:r>
              <w:t>RIVAROXABAN</w:t>
            </w:r>
          </w:p>
        </w:tc>
        <w:tc>
          <w:tcPr>
            <w:tcW w:w="1984" w:type="dxa"/>
          </w:tcPr>
          <w:p w14:paraId="4F52A5A6" w14:textId="4964A3C8" w:rsidR="00F50337" w:rsidRDefault="00F50337" w:rsidP="00F50337">
            <w:r>
              <w:t>V</w:t>
            </w:r>
            <w:r w:rsidR="008A7A71">
              <w:t xml:space="preserve">aginal bleed </w:t>
            </w:r>
          </w:p>
        </w:tc>
        <w:tc>
          <w:tcPr>
            <w:tcW w:w="1895" w:type="dxa"/>
          </w:tcPr>
          <w:p w14:paraId="30A9BABB" w14:textId="77777777" w:rsidR="00F50337" w:rsidRDefault="00F50337" w:rsidP="00F50337">
            <w:r>
              <w:t>No match</w:t>
            </w:r>
          </w:p>
        </w:tc>
        <w:tc>
          <w:tcPr>
            <w:tcW w:w="1800" w:type="dxa"/>
          </w:tcPr>
          <w:p w14:paraId="7A6D6136" w14:textId="77777777" w:rsidR="00F50337" w:rsidRDefault="00F50337" w:rsidP="00F50337">
            <w:r>
              <w:t>Ovulation bleeding</w:t>
            </w:r>
          </w:p>
        </w:tc>
      </w:tr>
      <w:tr w:rsidR="00F50337" w14:paraId="2E2DE150" w14:textId="77777777" w:rsidTr="00F50337">
        <w:tc>
          <w:tcPr>
            <w:tcW w:w="1696" w:type="dxa"/>
          </w:tcPr>
          <w:p w14:paraId="50B2A593" w14:textId="77777777" w:rsidR="00F50337" w:rsidRDefault="00F50337" w:rsidP="00F50337">
            <w:r>
              <w:t>Needs Additional Drug/Untreated Indication</w:t>
            </w:r>
          </w:p>
        </w:tc>
        <w:tc>
          <w:tcPr>
            <w:tcW w:w="1985" w:type="dxa"/>
          </w:tcPr>
          <w:p w14:paraId="7086C786" w14:textId="77777777" w:rsidR="00F50337" w:rsidRDefault="00F50337" w:rsidP="00F50337">
            <w:r>
              <w:t>ACETYLSALICYLIC ACID</w:t>
            </w:r>
          </w:p>
        </w:tc>
        <w:tc>
          <w:tcPr>
            <w:tcW w:w="1984" w:type="dxa"/>
          </w:tcPr>
          <w:p w14:paraId="7DA158AF" w14:textId="6B3DB80D" w:rsidR="00F50337" w:rsidRDefault="00F50337" w:rsidP="00F50337">
            <w:r>
              <w:t>W</w:t>
            </w:r>
            <w:r w:rsidR="008A7A71">
              <w:t xml:space="preserve">ord </w:t>
            </w:r>
            <w:r w:rsidR="00CA04C3">
              <w:t xml:space="preserve">finding difficulties </w:t>
            </w:r>
          </w:p>
        </w:tc>
        <w:tc>
          <w:tcPr>
            <w:tcW w:w="1895" w:type="dxa"/>
          </w:tcPr>
          <w:p w14:paraId="31D43F44" w14:textId="77777777" w:rsidR="00F50337" w:rsidRDefault="00F50337" w:rsidP="00F50337">
            <w:r>
              <w:t>Anomic aphasia</w:t>
            </w:r>
          </w:p>
        </w:tc>
        <w:tc>
          <w:tcPr>
            <w:tcW w:w="1800" w:type="dxa"/>
          </w:tcPr>
          <w:p w14:paraId="368BD9C3" w14:textId="77777777" w:rsidR="00F50337" w:rsidRDefault="00F50337" w:rsidP="00F50337">
            <w:r>
              <w:t>Difficulty using verbal communication; Transient ischemic attack</w:t>
            </w:r>
          </w:p>
        </w:tc>
      </w:tr>
      <w:tr w:rsidR="00F50337" w14:paraId="16FE7638" w14:textId="77777777" w:rsidTr="00F50337">
        <w:tc>
          <w:tcPr>
            <w:tcW w:w="1696" w:type="dxa"/>
          </w:tcPr>
          <w:p w14:paraId="31297AE0" w14:textId="77777777" w:rsidR="00F50337" w:rsidRDefault="00F50337" w:rsidP="00F50337">
            <w:r>
              <w:t>Non-Adherence</w:t>
            </w:r>
          </w:p>
        </w:tc>
        <w:tc>
          <w:tcPr>
            <w:tcW w:w="1985" w:type="dxa"/>
          </w:tcPr>
          <w:p w14:paraId="1F5BC1C9" w14:textId="77777777" w:rsidR="00F50337" w:rsidRDefault="00F50337" w:rsidP="00F50337">
            <w:r>
              <w:t>RISPERIDONE</w:t>
            </w:r>
          </w:p>
        </w:tc>
        <w:tc>
          <w:tcPr>
            <w:tcW w:w="1984" w:type="dxa"/>
          </w:tcPr>
          <w:p w14:paraId="7D1CC136" w14:textId="77777777" w:rsidR="00A86295" w:rsidRDefault="00F50337" w:rsidP="00F50337">
            <w:r>
              <w:t>P</w:t>
            </w:r>
            <w:r w:rsidR="00CA04C3">
              <w:t>sychosis</w:t>
            </w:r>
            <w:r w:rsidR="00B076AE">
              <w:t>;</w:t>
            </w:r>
            <w:r w:rsidR="00CA04C3">
              <w:t xml:space="preserve"> Abnormal </w:t>
            </w:r>
            <w:proofErr w:type="spellStart"/>
            <w:r w:rsidR="00CA04C3">
              <w:t>behaviour</w:t>
            </w:r>
            <w:proofErr w:type="spellEnd"/>
            <w:r w:rsidR="00CA04C3">
              <w:t>/</w:t>
            </w:r>
          </w:p>
          <w:p w14:paraId="355DF364" w14:textId="08493FAF" w:rsidR="00F50337" w:rsidRDefault="00CA04C3" w:rsidP="00F50337">
            <w:r>
              <w:t>Psychosis</w:t>
            </w:r>
          </w:p>
        </w:tc>
        <w:tc>
          <w:tcPr>
            <w:tcW w:w="1895" w:type="dxa"/>
          </w:tcPr>
          <w:p w14:paraId="704F020A" w14:textId="77777777" w:rsidR="00F50337" w:rsidRDefault="00F50337" w:rsidP="00F50337">
            <w:r>
              <w:t>Psychotic disorder</w:t>
            </w:r>
          </w:p>
        </w:tc>
        <w:tc>
          <w:tcPr>
            <w:tcW w:w="1800" w:type="dxa"/>
          </w:tcPr>
          <w:p w14:paraId="220E3B1C" w14:textId="77777777" w:rsidR="00F50337" w:rsidRDefault="00F50337" w:rsidP="00F50337">
            <w:r>
              <w:t>Affective psychosis</w:t>
            </w:r>
          </w:p>
        </w:tc>
      </w:tr>
      <w:tr w:rsidR="00F50337" w14:paraId="35FE71A7" w14:textId="77777777" w:rsidTr="00F50337">
        <w:tc>
          <w:tcPr>
            <w:tcW w:w="1696" w:type="dxa"/>
          </w:tcPr>
          <w:p w14:paraId="3B09FC0A" w14:textId="77777777" w:rsidR="00F50337" w:rsidRDefault="00F50337" w:rsidP="00F50337">
            <w:r>
              <w:t>High Dose</w:t>
            </w:r>
          </w:p>
        </w:tc>
        <w:tc>
          <w:tcPr>
            <w:tcW w:w="1985" w:type="dxa"/>
          </w:tcPr>
          <w:p w14:paraId="0916E03B" w14:textId="77777777" w:rsidR="00F50337" w:rsidRDefault="00F50337" w:rsidP="00F50337">
            <w:r>
              <w:t>BROMOCRIPTINE</w:t>
            </w:r>
          </w:p>
        </w:tc>
        <w:tc>
          <w:tcPr>
            <w:tcW w:w="1984" w:type="dxa"/>
          </w:tcPr>
          <w:p w14:paraId="4DA4EDAE" w14:textId="77777777" w:rsidR="00F50337" w:rsidRDefault="00F50337" w:rsidP="00F50337">
            <w:r>
              <w:t>EPS</w:t>
            </w:r>
          </w:p>
        </w:tc>
        <w:tc>
          <w:tcPr>
            <w:tcW w:w="1895" w:type="dxa"/>
          </w:tcPr>
          <w:p w14:paraId="4B3F1988" w14:textId="77777777" w:rsidR="00F50337" w:rsidRDefault="00F50337" w:rsidP="00F50337">
            <w:r>
              <w:t>Medication-induced movement disorder</w:t>
            </w:r>
          </w:p>
        </w:tc>
        <w:tc>
          <w:tcPr>
            <w:tcW w:w="1800" w:type="dxa"/>
          </w:tcPr>
          <w:p w14:paraId="4EC350C5" w14:textId="77777777" w:rsidR="00F50337" w:rsidRDefault="00F50337" w:rsidP="00F50337">
            <w:r>
              <w:t>No match</w:t>
            </w:r>
          </w:p>
        </w:tc>
      </w:tr>
      <w:tr w:rsidR="00F50337" w14:paraId="7AA783FF" w14:textId="77777777" w:rsidTr="00F50337">
        <w:tc>
          <w:tcPr>
            <w:tcW w:w="1696" w:type="dxa"/>
          </w:tcPr>
          <w:p w14:paraId="7D5AF692" w14:textId="77777777" w:rsidR="00F50337" w:rsidRDefault="00F50337" w:rsidP="00F50337">
            <w:r>
              <w:lastRenderedPageBreak/>
              <w:t>Adverse Drug Reaction</w:t>
            </w:r>
          </w:p>
        </w:tc>
        <w:tc>
          <w:tcPr>
            <w:tcW w:w="1985" w:type="dxa"/>
          </w:tcPr>
          <w:p w14:paraId="25B23640" w14:textId="77777777" w:rsidR="00F50337" w:rsidRDefault="00F50337" w:rsidP="00F50337">
            <w:r>
              <w:t>RIVASTIGMINE</w:t>
            </w:r>
          </w:p>
        </w:tc>
        <w:tc>
          <w:tcPr>
            <w:tcW w:w="1984" w:type="dxa"/>
          </w:tcPr>
          <w:p w14:paraId="2031A882" w14:textId="77777777" w:rsidR="00A86295" w:rsidRDefault="00F50337" w:rsidP="00F50337">
            <w:r>
              <w:t>N</w:t>
            </w:r>
            <w:r w:rsidR="00CA04C3">
              <w:t>ausea</w:t>
            </w:r>
            <w:r w:rsidR="00B076AE">
              <w:t>;</w:t>
            </w:r>
            <w:r w:rsidR="00CA04C3">
              <w:t xml:space="preserve"> Diarrhea</w:t>
            </w:r>
            <w:r w:rsidR="00B076AE">
              <w:t>;</w:t>
            </w:r>
            <w:r w:rsidR="00CA04C3">
              <w:t xml:space="preserve"> Collapse/</w:t>
            </w:r>
          </w:p>
          <w:p w14:paraId="3BBC378C" w14:textId="61554B2B" w:rsidR="00F50337" w:rsidRDefault="00CA04C3" w:rsidP="00F50337">
            <w:r>
              <w:t xml:space="preserve">Weakness </w:t>
            </w:r>
          </w:p>
        </w:tc>
        <w:tc>
          <w:tcPr>
            <w:tcW w:w="1895" w:type="dxa"/>
          </w:tcPr>
          <w:p w14:paraId="3EABB95F" w14:textId="77777777" w:rsidR="00F50337" w:rsidRDefault="00F50337" w:rsidP="00F50337">
            <w:r>
              <w:t>Nausea and vomiting; Diarrhea</w:t>
            </w:r>
          </w:p>
        </w:tc>
        <w:tc>
          <w:tcPr>
            <w:tcW w:w="1800" w:type="dxa"/>
          </w:tcPr>
          <w:p w14:paraId="5CF33E3D" w14:textId="77777777" w:rsidR="00F50337" w:rsidRDefault="00F50337" w:rsidP="00F50337">
            <w:r>
              <w:t>Asthenia; Nausea</w:t>
            </w:r>
          </w:p>
        </w:tc>
      </w:tr>
      <w:tr w:rsidR="00F50337" w14:paraId="62B09AFB" w14:textId="77777777" w:rsidTr="00F50337">
        <w:tc>
          <w:tcPr>
            <w:tcW w:w="1696" w:type="dxa"/>
          </w:tcPr>
          <w:p w14:paraId="077FC5AD" w14:textId="77777777" w:rsidR="00F50337" w:rsidRDefault="00F50337" w:rsidP="00F50337">
            <w:r>
              <w:t>Low Dose</w:t>
            </w:r>
          </w:p>
        </w:tc>
        <w:tc>
          <w:tcPr>
            <w:tcW w:w="1985" w:type="dxa"/>
          </w:tcPr>
          <w:p w14:paraId="4BCF3106" w14:textId="3A1D18CC" w:rsidR="00F50337" w:rsidRDefault="00F50337" w:rsidP="00F50337">
            <w:r>
              <w:t>MEDROXY</w:t>
            </w:r>
            <w:r w:rsidR="00CA04C3">
              <w:t>-</w:t>
            </w:r>
            <w:r>
              <w:t>PROGESTERONE</w:t>
            </w:r>
          </w:p>
        </w:tc>
        <w:tc>
          <w:tcPr>
            <w:tcW w:w="1984" w:type="dxa"/>
          </w:tcPr>
          <w:p w14:paraId="381C523E" w14:textId="77777777" w:rsidR="00A86295" w:rsidRDefault="00F50337" w:rsidP="00F50337">
            <w:r>
              <w:t>V</w:t>
            </w:r>
            <w:r w:rsidR="00CA04C3">
              <w:t>aginal bleed/</w:t>
            </w:r>
          </w:p>
          <w:p w14:paraId="66988F57" w14:textId="67B22402" w:rsidR="00F50337" w:rsidRDefault="00CA04C3" w:rsidP="00F50337">
            <w:r>
              <w:t xml:space="preserve">Bleed (not GI) </w:t>
            </w:r>
          </w:p>
        </w:tc>
        <w:tc>
          <w:tcPr>
            <w:tcW w:w="1895" w:type="dxa"/>
          </w:tcPr>
          <w:p w14:paraId="05BFE67C" w14:textId="77777777" w:rsidR="00F50337" w:rsidRDefault="00F50337" w:rsidP="00F50337">
            <w:r>
              <w:t>No match</w:t>
            </w:r>
          </w:p>
        </w:tc>
        <w:tc>
          <w:tcPr>
            <w:tcW w:w="1800" w:type="dxa"/>
          </w:tcPr>
          <w:p w14:paraId="2DF9C969" w14:textId="77777777" w:rsidR="00F50337" w:rsidRDefault="00F50337" w:rsidP="00F50337">
            <w:r>
              <w:t>Endometriosis</w:t>
            </w:r>
          </w:p>
        </w:tc>
      </w:tr>
      <w:tr w:rsidR="00F50337" w14:paraId="4C40A814" w14:textId="77777777" w:rsidTr="00F50337">
        <w:tc>
          <w:tcPr>
            <w:tcW w:w="1696" w:type="dxa"/>
          </w:tcPr>
          <w:p w14:paraId="2C368738" w14:textId="77777777" w:rsidR="00F50337" w:rsidRDefault="00F50337" w:rsidP="00F50337">
            <w:r>
              <w:t>Non-Adherence</w:t>
            </w:r>
          </w:p>
        </w:tc>
        <w:tc>
          <w:tcPr>
            <w:tcW w:w="1985" w:type="dxa"/>
          </w:tcPr>
          <w:p w14:paraId="23740299" w14:textId="77777777" w:rsidR="000439C5" w:rsidRDefault="00F50337" w:rsidP="00F50337">
            <w:r>
              <w:t>QUETIAPINE</w:t>
            </w:r>
          </w:p>
          <w:p w14:paraId="0D91A216" w14:textId="77777777" w:rsidR="000439C5" w:rsidRDefault="00F50337" w:rsidP="00F50337">
            <w:r>
              <w:t>RISPERIDONE</w:t>
            </w:r>
          </w:p>
          <w:p w14:paraId="42EE48BC" w14:textId="3D30A0B2" w:rsidR="00F50337" w:rsidRDefault="00F50337" w:rsidP="00F50337">
            <w:r>
              <w:t>VALPROIC ACID</w:t>
            </w:r>
          </w:p>
        </w:tc>
        <w:tc>
          <w:tcPr>
            <w:tcW w:w="1984" w:type="dxa"/>
          </w:tcPr>
          <w:p w14:paraId="5FAD0B9B" w14:textId="77777777" w:rsidR="00A86295" w:rsidRDefault="00F50337" w:rsidP="00F50337">
            <w:r>
              <w:t>A</w:t>
            </w:r>
            <w:r w:rsidR="00CA04C3">
              <w:t xml:space="preserve">bnormal </w:t>
            </w:r>
            <w:proofErr w:type="spellStart"/>
            <w:r w:rsidR="00CA04C3">
              <w:t>behaviour</w:t>
            </w:r>
            <w:proofErr w:type="spellEnd"/>
            <w:r w:rsidR="00B076AE">
              <w:t>;</w:t>
            </w:r>
            <w:r w:rsidR="00CA04C3">
              <w:t xml:space="preserve"> Suicidal/</w:t>
            </w:r>
          </w:p>
          <w:p w14:paraId="3E5E3A6F" w14:textId="756C8812" w:rsidR="00F50337" w:rsidRDefault="00CA04C3" w:rsidP="00F50337">
            <w:r>
              <w:t xml:space="preserve">Psychosis </w:t>
            </w:r>
          </w:p>
        </w:tc>
        <w:tc>
          <w:tcPr>
            <w:tcW w:w="1895" w:type="dxa"/>
          </w:tcPr>
          <w:p w14:paraId="3FF4804D" w14:textId="77777777" w:rsidR="00F50337" w:rsidRDefault="00F50337" w:rsidP="00F50337">
            <w:r>
              <w:t>Psychotic disorder; Auditory hallucinations</w:t>
            </w:r>
          </w:p>
        </w:tc>
        <w:tc>
          <w:tcPr>
            <w:tcW w:w="1800" w:type="dxa"/>
          </w:tcPr>
          <w:p w14:paraId="21EAEADB" w14:textId="77777777" w:rsidR="00F50337" w:rsidRDefault="00F50337" w:rsidP="00F50337">
            <w:r>
              <w:t>Injury due to suicide attempt; Affective psychosis</w:t>
            </w:r>
          </w:p>
        </w:tc>
      </w:tr>
      <w:tr w:rsidR="00F50337" w14:paraId="66438C3D" w14:textId="77777777" w:rsidTr="00F50337">
        <w:tc>
          <w:tcPr>
            <w:tcW w:w="1696" w:type="dxa"/>
          </w:tcPr>
          <w:p w14:paraId="677CDCE8" w14:textId="77777777" w:rsidR="00F50337" w:rsidRDefault="00F50337" w:rsidP="00F50337">
            <w:r>
              <w:t>Non-Adherence</w:t>
            </w:r>
          </w:p>
        </w:tc>
        <w:tc>
          <w:tcPr>
            <w:tcW w:w="1985" w:type="dxa"/>
          </w:tcPr>
          <w:p w14:paraId="3C33A1B9" w14:textId="77777777" w:rsidR="00F50337" w:rsidRDefault="00F50337" w:rsidP="00F50337">
            <w:r>
              <w:t>HALOPERIDOL</w:t>
            </w:r>
          </w:p>
        </w:tc>
        <w:tc>
          <w:tcPr>
            <w:tcW w:w="1984" w:type="dxa"/>
          </w:tcPr>
          <w:p w14:paraId="23D01033" w14:textId="48DFC289" w:rsidR="00F50337" w:rsidRDefault="00F50337" w:rsidP="00F50337">
            <w:r>
              <w:t>R</w:t>
            </w:r>
            <w:r w:rsidR="00CA04C3">
              <w:t>igid</w:t>
            </w:r>
            <w:r w:rsidR="00B076AE">
              <w:t>;</w:t>
            </w:r>
            <w:r w:rsidR="00CA04C3">
              <w:t xml:space="preserve"> Stiff </w:t>
            </w:r>
          </w:p>
        </w:tc>
        <w:tc>
          <w:tcPr>
            <w:tcW w:w="1895" w:type="dxa"/>
          </w:tcPr>
          <w:p w14:paraId="000A2DC7" w14:textId="77777777" w:rsidR="00F50337" w:rsidRDefault="00F50337" w:rsidP="00F50337">
            <w:r>
              <w:t>Spasticity</w:t>
            </w:r>
          </w:p>
        </w:tc>
        <w:tc>
          <w:tcPr>
            <w:tcW w:w="1800" w:type="dxa"/>
          </w:tcPr>
          <w:p w14:paraId="218AD614" w14:textId="77777777" w:rsidR="00F50337" w:rsidRDefault="00F50337" w:rsidP="00F50337">
            <w:r>
              <w:t>Muscle rigidity</w:t>
            </w:r>
          </w:p>
        </w:tc>
      </w:tr>
      <w:tr w:rsidR="00F50337" w14:paraId="5A2C7475" w14:textId="77777777" w:rsidTr="00F50337">
        <w:tc>
          <w:tcPr>
            <w:tcW w:w="1696" w:type="dxa"/>
          </w:tcPr>
          <w:p w14:paraId="4867F8DF" w14:textId="77777777" w:rsidR="00F50337" w:rsidRDefault="00F50337" w:rsidP="00F50337">
            <w:r>
              <w:t>Needs Additional Drug/Untreated Indication</w:t>
            </w:r>
          </w:p>
        </w:tc>
        <w:tc>
          <w:tcPr>
            <w:tcW w:w="1985" w:type="dxa"/>
          </w:tcPr>
          <w:p w14:paraId="57C34E63" w14:textId="77777777" w:rsidR="00F50337" w:rsidRDefault="00F50337" w:rsidP="00F50337">
            <w:r>
              <w:t>WARFARIN</w:t>
            </w:r>
          </w:p>
        </w:tc>
        <w:tc>
          <w:tcPr>
            <w:tcW w:w="1984" w:type="dxa"/>
          </w:tcPr>
          <w:p w14:paraId="28A52F18" w14:textId="77777777" w:rsidR="00A86295" w:rsidRDefault="00F50337" w:rsidP="00F50337">
            <w:r>
              <w:t>L</w:t>
            </w:r>
            <w:r w:rsidR="00CA04C3">
              <w:t>eg pain/</w:t>
            </w:r>
          </w:p>
          <w:p w14:paraId="7AA321D3" w14:textId="79CF816D" w:rsidR="00F50337" w:rsidRDefault="00CA04C3" w:rsidP="00F50337">
            <w:r>
              <w:t>Deep vein thrombosis</w:t>
            </w:r>
          </w:p>
        </w:tc>
        <w:tc>
          <w:tcPr>
            <w:tcW w:w="1895" w:type="dxa"/>
          </w:tcPr>
          <w:p w14:paraId="5F559123" w14:textId="77777777" w:rsidR="00F50337" w:rsidRDefault="00F50337" w:rsidP="00F50337">
            <w:r>
              <w:t>Thrombophlebitis of deep veins of lower extremity</w:t>
            </w:r>
          </w:p>
        </w:tc>
        <w:tc>
          <w:tcPr>
            <w:tcW w:w="1800" w:type="dxa"/>
          </w:tcPr>
          <w:p w14:paraId="70ADE4B9" w14:textId="77777777" w:rsidR="00F50337" w:rsidRDefault="00F50337" w:rsidP="00F50337">
            <w:r>
              <w:t>Deep vein thrombosis</w:t>
            </w:r>
          </w:p>
        </w:tc>
      </w:tr>
      <w:tr w:rsidR="00F50337" w14:paraId="4E0C1A06" w14:textId="77777777" w:rsidTr="00F50337">
        <w:tc>
          <w:tcPr>
            <w:tcW w:w="1696" w:type="dxa"/>
          </w:tcPr>
          <w:p w14:paraId="767C9207" w14:textId="77777777" w:rsidR="00F50337" w:rsidRDefault="00F50337" w:rsidP="00F50337">
            <w:r>
              <w:t>Needs Additional Drug/Untreated Indication</w:t>
            </w:r>
          </w:p>
        </w:tc>
        <w:tc>
          <w:tcPr>
            <w:tcW w:w="1985" w:type="dxa"/>
          </w:tcPr>
          <w:p w14:paraId="23FB1B78" w14:textId="77777777" w:rsidR="00F50337" w:rsidRDefault="00F50337" w:rsidP="00F50337">
            <w:r>
              <w:t>ACETYLSALICYLIC ACID</w:t>
            </w:r>
          </w:p>
        </w:tc>
        <w:tc>
          <w:tcPr>
            <w:tcW w:w="1984" w:type="dxa"/>
          </w:tcPr>
          <w:p w14:paraId="7359870F" w14:textId="5464EB1D" w:rsidR="00F50337" w:rsidRDefault="00F50337" w:rsidP="00F50337">
            <w:r>
              <w:t>S</w:t>
            </w:r>
            <w:r w:rsidR="00CA04C3">
              <w:t xml:space="preserve">lurred speech </w:t>
            </w:r>
          </w:p>
        </w:tc>
        <w:tc>
          <w:tcPr>
            <w:tcW w:w="1895" w:type="dxa"/>
          </w:tcPr>
          <w:p w14:paraId="4C9F3AB1" w14:textId="77777777" w:rsidR="00F50337" w:rsidRDefault="00F50337" w:rsidP="00F50337">
            <w:r>
              <w:t>Dysarthria</w:t>
            </w:r>
          </w:p>
        </w:tc>
        <w:tc>
          <w:tcPr>
            <w:tcW w:w="1800" w:type="dxa"/>
          </w:tcPr>
          <w:p w14:paraId="139B760A" w14:textId="77777777" w:rsidR="00F50337" w:rsidRDefault="00F50337" w:rsidP="00F50337">
            <w:r>
              <w:t>Slurred speech</w:t>
            </w:r>
          </w:p>
        </w:tc>
      </w:tr>
      <w:tr w:rsidR="00F50337" w14:paraId="0318C65D" w14:textId="77777777" w:rsidTr="00F50337">
        <w:tc>
          <w:tcPr>
            <w:tcW w:w="1696" w:type="dxa"/>
          </w:tcPr>
          <w:p w14:paraId="414F4174" w14:textId="77777777" w:rsidR="00F50337" w:rsidRDefault="00F50337" w:rsidP="00F50337">
            <w:r>
              <w:t>Drug Interaction</w:t>
            </w:r>
          </w:p>
        </w:tc>
        <w:tc>
          <w:tcPr>
            <w:tcW w:w="1985" w:type="dxa"/>
          </w:tcPr>
          <w:p w14:paraId="69D6C827" w14:textId="77777777" w:rsidR="000439C5" w:rsidRDefault="00F50337" w:rsidP="00F50337">
            <w:r>
              <w:t>VENLAFAXINE</w:t>
            </w:r>
          </w:p>
          <w:p w14:paraId="4591D1CE" w14:textId="77777777" w:rsidR="000439C5" w:rsidRDefault="00F50337" w:rsidP="00F50337">
            <w:r>
              <w:t>PRIMIDONE</w:t>
            </w:r>
          </w:p>
          <w:p w14:paraId="4A0869D1" w14:textId="77777777" w:rsidR="000439C5" w:rsidRDefault="00F50337" w:rsidP="00F50337">
            <w:r>
              <w:t>MIRTAZAPINE</w:t>
            </w:r>
          </w:p>
          <w:p w14:paraId="188EE0DA" w14:textId="2DD7C760" w:rsidR="00F50337" w:rsidRDefault="00F50337" w:rsidP="00F50337">
            <w:r>
              <w:t>METOCLOPRAMIDE</w:t>
            </w:r>
          </w:p>
        </w:tc>
        <w:tc>
          <w:tcPr>
            <w:tcW w:w="1984" w:type="dxa"/>
          </w:tcPr>
          <w:p w14:paraId="3C54B947" w14:textId="25E770CC" w:rsidR="00F50337" w:rsidRDefault="00F50337" w:rsidP="00F50337">
            <w:r>
              <w:t>D</w:t>
            </w:r>
            <w:r w:rsidR="00CA04C3">
              <w:t>elirium</w:t>
            </w:r>
            <w:r w:rsidR="00B076AE">
              <w:t>;</w:t>
            </w:r>
            <w:r w:rsidR="00CA04C3">
              <w:t xml:space="preserve"> Tremor</w:t>
            </w:r>
            <w:r w:rsidR="00B076AE">
              <w:t>;</w:t>
            </w:r>
            <w:r w:rsidR="00CA04C3">
              <w:t xml:space="preserve"> Weakness</w:t>
            </w:r>
            <w:r w:rsidR="00B076AE">
              <w:t>;</w:t>
            </w:r>
            <w:r w:rsidR="00CA04C3">
              <w:t xml:space="preserve"> Diarrhea </w:t>
            </w:r>
          </w:p>
        </w:tc>
        <w:tc>
          <w:tcPr>
            <w:tcW w:w="1895" w:type="dxa"/>
          </w:tcPr>
          <w:p w14:paraId="1954A778" w14:textId="77777777" w:rsidR="00F50337" w:rsidRDefault="00F50337" w:rsidP="00F50337">
            <w:r>
              <w:t>Serotonin syndrome</w:t>
            </w:r>
          </w:p>
        </w:tc>
        <w:tc>
          <w:tcPr>
            <w:tcW w:w="1800" w:type="dxa"/>
          </w:tcPr>
          <w:p w14:paraId="5FA975CB" w14:textId="77777777" w:rsidR="00F50337" w:rsidRDefault="00F50337" w:rsidP="00F50337">
            <w:r>
              <w:t>Delirium; Tremor; Diarrhea</w:t>
            </w:r>
          </w:p>
        </w:tc>
      </w:tr>
    </w:tbl>
    <w:p w14:paraId="687E9A8D" w14:textId="77777777" w:rsidR="00F50337" w:rsidRDefault="00F50337" w:rsidP="00F50337">
      <w:pPr>
        <w:spacing w:line="240" w:lineRule="auto"/>
        <w:rPr>
          <w:rFonts w:ascii="Calibri Light" w:eastAsia="Calibri Light" w:hAnsi="Calibri Light" w:cs="Calibri Light"/>
          <w:b/>
          <w:bCs/>
          <w:color w:val="4472C4" w:themeColor="accent1"/>
          <w:sz w:val="26"/>
          <w:szCs w:val="26"/>
        </w:rPr>
      </w:pPr>
    </w:p>
    <w:p w14:paraId="5C67F63E" w14:textId="77777777" w:rsidR="00A86295" w:rsidRDefault="00A86295">
      <w:pPr>
        <w:spacing w:after="0" w:line="240" w:lineRule="auto"/>
        <w:rPr>
          <w:rFonts w:ascii="Calibri Light" w:eastAsia="Calibri Light" w:hAnsi="Calibri Light" w:cs="Calibri Light"/>
          <w:b/>
          <w:bCs/>
          <w:color w:val="4472C4" w:themeColor="accent1"/>
          <w:sz w:val="26"/>
          <w:szCs w:val="26"/>
        </w:rPr>
      </w:pPr>
      <w:r>
        <w:rPr>
          <w:rFonts w:ascii="Calibri Light" w:eastAsia="Calibri Light" w:hAnsi="Calibri Light" w:cs="Calibri Light"/>
          <w:b/>
          <w:bCs/>
          <w:color w:val="4472C4" w:themeColor="accent1"/>
          <w:sz w:val="26"/>
          <w:szCs w:val="26"/>
        </w:rPr>
        <w:br w:type="page"/>
      </w:r>
    </w:p>
    <w:p w14:paraId="6C8B72EC" w14:textId="67BEC61C" w:rsidR="00F50337" w:rsidRPr="00B076AE" w:rsidRDefault="00F50337" w:rsidP="00B076AE">
      <w:r w:rsidRPr="2C39204B">
        <w:rPr>
          <w:rFonts w:ascii="Calibri Light" w:eastAsia="Calibri Light" w:hAnsi="Calibri Light" w:cs="Calibri Light"/>
          <w:b/>
          <w:bCs/>
          <w:color w:val="4472C4" w:themeColor="accent1"/>
          <w:sz w:val="26"/>
          <w:szCs w:val="26"/>
        </w:rPr>
        <w:lastRenderedPageBreak/>
        <w:t>SNOMED Adverse</w:t>
      </w:r>
      <w:r>
        <w:rPr>
          <w:rFonts w:ascii="Calibri Light" w:eastAsia="Calibri Light" w:hAnsi="Calibri Light" w:cs="Calibri Light"/>
          <w:b/>
          <w:bCs/>
          <w:color w:val="4472C4" w:themeColor="accent1"/>
          <w:sz w:val="26"/>
          <w:szCs w:val="26"/>
        </w:rPr>
        <w:t xml:space="preserve"> </w:t>
      </w:r>
      <w:r w:rsidR="007D6964">
        <w:rPr>
          <w:rFonts w:ascii="Calibri Light" w:eastAsia="Calibri Light" w:hAnsi="Calibri Light" w:cs="Calibri Light"/>
          <w:b/>
          <w:bCs/>
          <w:color w:val="4472C4" w:themeColor="accent1"/>
          <w:sz w:val="26"/>
          <w:szCs w:val="26"/>
        </w:rPr>
        <w:t>Reaction (SNOMED ADR)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1696"/>
        <w:gridCol w:w="2048"/>
        <w:gridCol w:w="1921"/>
        <w:gridCol w:w="1843"/>
        <w:gridCol w:w="1852"/>
      </w:tblGrid>
      <w:tr w:rsidR="00F50337" w14:paraId="1FF5B7A5" w14:textId="77777777" w:rsidTr="00B076AE">
        <w:tc>
          <w:tcPr>
            <w:tcW w:w="1696" w:type="dxa"/>
          </w:tcPr>
          <w:p w14:paraId="3CC4BB59" w14:textId="77777777" w:rsidR="00F50337" w:rsidRPr="00CA04C3" w:rsidRDefault="00F50337" w:rsidP="00F50337">
            <w:pPr>
              <w:rPr>
                <w:b/>
                <w:bCs/>
              </w:rPr>
            </w:pPr>
            <w:r w:rsidRPr="00CA04C3">
              <w:rPr>
                <w:b/>
                <w:bCs/>
              </w:rPr>
              <w:t>ADE Type</w:t>
            </w:r>
          </w:p>
        </w:tc>
        <w:tc>
          <w:tcPr>
            <w:tcW w:w="2048" w:type="dxa"/>
          </w:tcPr>
          <w:p w14:paraId="625429A9" w14:textId="77777777" w:rsidR="00F50337" w:rsidRPr="00CA04C3" w:rsidRDefault="00F50337" w:rsidP="00F50337">
            <w:pPr>
              <w:rPr>
                <w:b/>
                <w:bCs/>
              </w:rPr>
            </w:pPr>
            <w:r w:rsidRPr="00CA04C3">
              <w:rPr>
                <w:b/>
                <w:bCs/>
              </w:rPr>
              <w:t>ADE Drug(s)</w:t>
            </w:r>
          </w:p>
        </w:tc>
        <w:tc>
          <w:tcPr>
            <w:tcW w:w="1921" w:type="dxa"/>
          </w:tcPr>
          <w:p w14:paraId="44211ED1" w14:textId="77777777" w:rsidR="00A86295" w:rsidRDefault="00F50337" w:rsidP="00F50337">
            <w:pPr>
              <w:rPr>
                <w:b/>
                <w:bCs/>
              </w:rPr>
            </w:pPr>
            <w:r w:rsidRPr="00CA04C3">
              <w:rPr>
                <w:b/>
                <w:bCs/>
              </w:rPr>
              <w:t>ADE Symptoms/</w:t>
            </w:r>
          </w:p>
          <w:p w14:paraId="113A6B1E" w14:textId="1131F217" w:rsidR="00F50337" w:rsidRPr="00CA04C3" w:rsidRDefault="00F50337" w:rsidP="00F50337">
            <w:pPr>
              <w:rPr>
                <w:b/>
                <w:bCs/>
              </w:rPr>
            </w:pPr>
            <w:r w:rsidRPr="00CA04C3">
              <w:rPr>
                <w:b/>
                <w:bCs/>
              </w:rPr>
              <w:t xml:space="preserve">Diagnoses </w:t>
            </w:r>
          </w:p>
        </w:tc>
        <w:tc>
          <w:tcPr>
            <w:tcW w:w="1843" w:type="dxa"/>
          </w:tcPr>
          <w:p w14:paraId="092C13DA" w14:textId="77777777" w:rsidR="00F50337" w:rsidRPr="00CA04C3" w:rsidRDefault="00F50337" w:rsidP="00F50337">
            <w:pPr>
              <w:rPr>
                <w:b/>
                <w:bCs/>
              </w:rPr>
            </w:pPr>
            <w:r w:rsidRPr="00CA04C3">
              <w:rPr>
                <w:b/>
                <w:bCs/>
              </w:rPr>
              <w:t>SNOMED_ADR RA1</w:t>
            </w:r>
          </w:p>
        </w:tc>
        <w:tc>
          <w:tcPr>
            <w:tcW w:w="1852" w:type="dxa"/>
          </w:tcPr>
          <w:p w14:paraId="7B023D47" w14:textId="77777777" w:rsidR="00F50337" w:rsidRPr="00CA04C3" w:rsidRDefault="00F50337" w:rsidP="00F50337">
            <w:pPr>
              <w:rPr>
                <w:b/>
                <w:bCs/>
              </w:rPr>
            </w:pPr>
            <w:r w:rsidRPr="00CA04C3">
              <w:rPr>
                <w:b/>
                <w:bCs/>
              </w:rPr>
              <w:t>SNOMED_ADR RA2</w:t>
            </w:r>
          </w:p>
        </w:tc>
      </w:tr>
      <w:tr w:rsidR="00F50337" w14:paraId="4090D6F1" w14:textId="77777777" w:rsidTr="00B076AE">
        <w:tc>
          <w:tcPr>
            <w:tcW w:w="1696" w:type="dxa"/>
          </w:tcPr>
          <w:p w14:paraId="3092E951" w14:textId="77777777" w:rsidR="00F50337" w:rsidRDefault="00F50337" w:rsidP="00F50337">
            <w:r>
              <w:t>Low Dose</w:t>
            </w:r>
          </w:p>
        </w:tc>
        <w:tc>
          <w:tcPr>
            <w:tcW w:w="2048" w:type="dxa"/>
          </w:tcPr>
          <w:p w14:paraId="0F0DA0FF" w14:textId="77777777" w:rsidR="00F50337" w:rsidRDefault="00F50337" w:rsidP="00F50337">
            <w:r>
              <w:t>WARFARIN</w:t>
            </w:r>
          </w:p>
        </w:tc>
        <w:tc>
          <w:tcPr>
            <w:tcW w:w="1921" w:type="dxa"/>
          </w:tcPr>
          <w:p w14:paraId="3BFBC97C" w14:textId="77777777" w:rsidR="00A86295" w:rsidRDefault="00F50337" w:rsidP="00F50337">
            <w:r>
              <w:t>A</w:t>
            </w:r>
            <w:r w:rsidR="00CA04C3">
              <w:t>bnormal lab values/</w:t>
            </w:r>
          </w:p>
          <w:p w14:paraId="18E5FE94" w14:textId="7DB8F77F" w:rsidR="00F50337" w:rsidRDefault="00CA04C3" w:rsidP="00F50337">
            <w:r>
              <w:t xml:space="preserve">Lab abnormality </w:t>
            </w:r>
          </w:p>
        </w:tc>
        <w:tc>
          <w:tcPr>
            <w:tcW w:w="1843" w:type="dxa"/>
          </w:tcPr>
          <w:p w14:paraId="4A64201F" w14:textId="363CF52D" w:rsidR="00F50337" w:rsidRDefault="00F50337" w:rsidP="00F50337">
            <w:r>
              <w:t>Coagulation/</w:t>
            </w:r>
            <w:r w:rsidR="00CA04C3">
              <w:br/>
            </w:r>
            <w:r>
              <w:t>bleeding tests abnormal</w:t>
            </w:r>
          </w:p>
        </w:tc>
        <w:tc>
          <w:tcPr>
            <w:tcW w:w="1852" w:type="dxa"/>
          </w:tcPr>
          <w:p w14:paraId="7E31337A" w14:textId="77777777" w:rsidR="00F50337" w:rsidRDefault="00F50337" w:rsidP="00F50337">
            <w:r>
              <w:t>Clotting time above reference range</w:t>
            </w:r>
          </w:p>
        </w:tc>
      </w:tr>
      <w:tr w:rsidR="00F50337" w14:paraId="65050182" w14:textId="77777777" w:rsidTr="00B076AE">
        <w:tc>
          <w:tcPr>
            <w:tcW w:w="1696" w:type="dxa"/>
          </w:tcPr>
          <w:p w14:paraId="0F92ACB4" w14:textId="77777777" w:rsidR="00F50337" w:rsidRDefault="00F50337" w:rsidP="00F50337">
            <w:r>
              <w:t>Low Dose</w:t>
            </w:r>
          </w:p>
        </w:tc>
        <w:tc>
          <w:tcPr>
            <w:tcW w:w="2048" w:type="dxa"/>
          </w:tcPr>
          <w:p w14:paraId="08F81E01" w14:textId="77777777" w:rsidR="00F50337" w:rsidRDefault="00F50337" w:rsidP="00F50337">
            <w:r>
              <w:t>WARFARIN</w:t>
            </w:r>
          </w:p>
        </w:tc>
        <w:tc>
          <w:tcPr>
            <w:tcW w:w="1921" w:type="dxa"/>
          </w:tcPr>
          <w:p w14:paraId="35ABDC16" w14:textId="77777777" w:rsidR="00A86295" w:rsidRDefault="00F50337" w:rsidP="00F50337">
            <w:r>
              <w:t xml:space="preserve">INR </w:t>
            </w:r>
            <w:proofErr w:type="spellStart"/>
            <w:r w:rsidR="00CA04C3">
              <w:t>subtherapeutic</w:t>
            </w:r>
            <w:proofErr w:type="spellEnd"/>
            <w:r w:rsidR="00CA04C3">
              <w:t>/</w:t>
            </w:r>
          </w:p>
          <w:p w14:paraId="31A3D113" w14:textId="554E3DF6" w:rsidR="00F50337" w:rsidRDefault="00CA04C3" w:rsidP="00F50337">
            <w:r>
              <w:t xml:space="preserve">Lab abnormality </w:t>
            </w:r>
          </w:p>
        </w:tc>
        <w:tc>
          <w:tcPr>
            <w:tcW w:w="1843" w:type="dxa"/>
          </w:tcPr>
          <w:p w14:paraId="74988F08" w14:textId="0FB53849" w:rsidR="00F50337" w:rsidRDefault="00F50337" w:rsidP="00F50337">
            <w:r>
              <w:t>Coagulation/</w:t>
            </w:r>
            <w:r w:rsidR="00CA04C3">
              <w:br/>
            </w:r>
            <w:r>
              <w:t>bleeding tests abnormal</w:t>
            </w:r>
          </w:p>
        </w:tc>
        <w:tc>
          <w:tcPr>
            <w:tcW w:w="1852" w:type="dxa"/>
          </w:tcPr>
          <w:p w14:paraId="1BB40A8A" w14:textId="77777777" w:rsidR="00F50337" w:rsidRDefault="00F50337" w:rsidP="00F50337">
            <w:r>
              <w:t>Dizziness</w:t>
            </w:r>
          </w:p>
        </w:tc>
      </w:tr>
      <w:tr w:rsidR="00F50337" w14:paraId="56061E27" w14:textId="77777777" w:rsidTr="00B076AE">
        <w:tc>
          <w:tcPr>
            <w:tcW w:w="1696" w:type="dxa"/>
          </w:tcPr>
          <w:p w14:paraId="0C17CCF8" w14:textId="77777777" w:rsidR="00F50337" w:rsidRDefault="00F50337" w:rsidP="00F50337">
            <w:r>
              <w:t>Adverse Drug Reaction</w:t>
            </w:r>
          </w:p>
        </w:tc>
        <w:tc>
          <w:tcPr>
            <w:tcW w:w="2048" w:type="dxa"/>
          </w:tcPr>
          <w:p w14:paraId="3E42D945" w14:textId="77777777" w:rsidR="000439C5" w:rsidRDefault="00F50337" w:rsidP="00F50337">
            <w:r>
              <w:t>TINZAPARIN</w:t>
            </w:r>
          </w:p>
          <w:p w14:paraId="081EF96C" w14:textId="37832C2F" w:rsidR="00F50337" w:rsidRDefault="00F50337" w:rsidP="00F50337">
            <w:r>
              <w:t>WARFARIN</w:t>
            </w:r>
          </w:p>
        </w:tc>
        <w:tc>
          <w:tcPr>
            <w:tcW w:w="1921" w:type="dxa"/>
          </w:tcPr>
          <w:p w14:paraId="275367F9" w14:textId="00BE357A" w:rsidR="00F50337" w:rsidRDefault="00F50337" w:rsidP="00F50337">
            <w:r>
              <w:t>H</w:t>
            </w:r>
            <w:r w:rsidR="00CA04C3">
              <w:t xml:space="preserve">ematuria </w:t>
            </w:r>
          </w:p>
        </w:tc>
        <w:tc>
          <w:tcPr>
            <w:tcW w:w="1843" w:type="dxa"/>
          </w:tcPr>
          <w:p w14:paraId="45C876BA" w14:textId="77777777" w:rsidR="00F50337" w:rsidRDefault="00F50337" w:rsidP="00F50337">
            <w:r>
              <w:t>Frank hematuria</w:t>
            </w:r>
          </w:p>
        </w:tc>
        <w:tc>
          <w:tcPr>
            <w:tcW w:w="1852" w:type="dxa"/>
          </w:tcPr>
          <w:p w14:paraId="367F8B0C" w14:textId="096FB127" w:rsidR="00F50337" w:rsidRDefault="00F50337" w:rsidP="00F50337">
            <w:r>
              <w:t>Bleeding</w:t>
            </w:r>
            <w:r w:rsidR="00B076AE">
              <w:t>;</w:t>
            </w:r>
            <w:r>
              <w:t xml:space="preserve"> Coagulation/</w:t>
            </w:r>
            <w:r w:rsidR="00CA04C3">
              <w:br/>
            </w:r>
            <w:r>
              <w:t>bleeding tests abnormal</w:t>
            </w:r>
          </w:p>
        </w:tc>
      </w:tr>
      <w:tr w:rsidR="00F50337" w14:paraId="56868BB5" w14:textId="77777777" w:rsidTr="00B076AE">
        <w:tc>
          <w:tcPr>
            <w:tcW w:w="1696" w:type="dxa"/>
          </w:tcPr>
          <w:p w14:paraId="43BFB35B" w14:textId="77777777" w:rsidR="00F50337" w:rsidRDefault="00F50337" w:rsidP="00F50337">
            <w:r>
              <w:t>Adverse Drug Reaction</w:t>
            </w:r>
          </w:p>
        </w:tc>
        <w:tc>
          <w:tcPr>
            <w:tcW w:w="2048" w:type="dxa"/>
          </w:tcPr>
          <w:p w14:paraId="2C508732" w14:textId="77777777" w:rsidR="00F50337" w:rsidRDefault="00F50337" w:rsidP="00F50337">
            <w:r>
              <w:t>EPINEPHRINE</w:t>
            </w:r>
          </w:p>
        </w:tc>
        <w:tc>
          <w:tcPr>
            <w:tcW w:w="1921" w:type="dxa"/>
          </w:tcPr>
          <w:p w14:paraId="285F5A8A" w14:textId="67C137FD" w:rsidR="00F50337" w:rsidRDefault="00F50337" w:rsidP="00F50337">
            <w:r>
              <w:t>H</w:t>
            </w:r>
            <w:r w:rsidR="00CA04C3">
              <w:t xml:space="preserve">eadache </w:t>
            </w:r>
          </w:p>
        </w:tc>
        <w:tc>
          <w:tcPr>
            <w:tcW w:w="1843" w:type="dxa"/>
          </w:tcPr>
          <w:p w14:paraId="6D211DA6" w14:textId="77777777" w:rsidR="00F50337" w:rsidRDefault="00F50337" w:rsidP="00F50337">
            <w:r>
              <w:t>No Match</w:t>
            </w:r>
          </w:p>
        </w:tc>
        <w:tc>
          <w:tcPr>
            <w:tcW w:w="1852" w:type="dxa"/>
          </w:tcPr>
          <w:p w14:paraId="2A7B4804" w14:textId="77777777" w:rsidR="00F50337" w:rsidRDefault="00F50337" w:rsidP="00F50337">
            <w:r>
              <w:t>Frontal headache</w:t>
            </w:r>
          </w:p>
        </w:tc>
      </w:tr>
      <w:tr w:rsidR="00F50337" w14:paraId="2CB0FEE1" w14:textId="77777777" w:rsidTr="00B076AE">
        <w:tc>
          <w:tcPr>
            <w:tcW w:w="1696" w:type="dxa"/>
          </w:tcPr>
          <w:p w14:paraId="02AA78D2" w14:textId="77777777" w:rsidR="00F50337" w:rsidRDefault="00F50337" w:rsidP="00F50337">
            <w:r>
              <w:t>Needs Additional Drug/Untreated Indication</w:t>
            </w:r>
          </w:p>
        </w:tc>
        <w:tc>
          <w:tcPr>
            <w:tcW w:w="2048" w:type="dxa"/>
          </w:tcPr>
          <w:p w14:paraId="55A87B7D" w14:textId="77777777" w:rsidR="000439C5" w:rsidRDefault="00F50337" w:rsidP="00F50337">
            <w:r>
              <w:t>ACETAMINOPHEN</w:t>
            </w:r>
          </w:p>
          <w:p w14:paraId="5E668F57" w14:textId="77777777" w:rsidR="000439C5" w:rsidRDefault="00F50337" w:rsidP="00F50337">
            <w:r>
              <w:t>OXYCODONE</w:t>
            </w:r>
          </w:p>
          <w:p w14:paraId="744B9E70" w14:textId="77777777" w:rsidR="000439C5" w:rsidRDefault="00F50337" w:rsidP="00F50337">
            <w:r>
              <w:t xml:space="preserve">CODEINE </w:t>
            </w:r>
          </w:p>
          <w:p w14:paraId="7AAAC4F2" w14:textId="77777777" w:rsidR="000439C5" w:rsidRDefault="00F50337" w:rsidP="00F50337">
            <w:r>
              <w:t>CAFFEINE</w:t>
            </w:r>
          </w:p>
          <w:p w14:paraId="60E9D080" w14:textId="66342CE2" w:rsidR="00F50337" w:rsidRDefault="00F50337" w:rsidP="00F50337">
            <w:r>
              <w:t>FLUOXETINE</w:t>
            </w:r>
          </w:p>
        </w:tc>
        <w:tc>
          <w:tcPr>
            <w:tcW w:w="1921" w:type="dxa"/>
          </w:tcPr>
          <w:p w14:paraId="04F0B1E5" w14:textId="34D10060" w:rsidR="00F50337" w:rsidRDefault="00F50337" w:rsidP="00F50337">
            <w:r>
              <w:t>M</w:t>
            </w:r>
            <w:r w:rsidR="00CA04C3">
              <w:t xml:space="preserve">edication required </w:t>
            </w:r>
          </w:p>
        </w:tc>
        <w:tc>
          <w:tcPr>
            <w:tcW w:w="1843" w:type="dxa"/>
          </w:tcPr>
          <w:p w14:paraId="20E55E2F" w14:textId="77777777" w:rsidR="00F50337" w:rsidRDefault="00F50337" w:rsidP="00F50337">
            <w:r>
              <w:t>No Match</w:t>
            </w:r>
          </w:p>
        </w:tc>
        <w:tc>
          <w:tcPr>
            <w:tcW w:w="1852" w:type="dxa"/>
          </w:tcPr>
          <w:p w14:paraId="1A5AE933" w14:textId="77777777" w:rsidR="00F50337" w:rsidRDefault="00F50337" w:rsidP="00F50337">
            <w:r>
              <w:t>Moderate depression</w:t>
            </w:r>
          </w:p>
        </w:tc>
      </w:tr>
      <w:tr w:rsidR="00F50337" w14:paraId="20902092" w14:textId="77777777" w:rsidTr="00B076AE">
        <w:tc>
          <w:tcPr>
            <w:tcW w:w="1696" w:type="dxa"/>
          </w:tcPr>
          <w:p w14:paraId="1D2EBDCE" w14:textId="77777777" w:rsidR="00F50337" w:rsidRDefault="00F50337" w:rsidP="00F50337">
            <w:r>
              <w:t>Non-Adherence</w:t>
            </w:r>
          </w:p>
        </w:tc>
        <w:tc>
          <w:tcPr>
            <w:tcW w:w="2048" w:type="dxa"/>
          </w:tcPr>
          <w:p w14:paraId="20680535" w14:textId="77777777" w:rsidR="000439C5" w:rsidRDefault="00F50337" w:rsidP="00F50337">
            <w:r>
              <w:t>ERGOTAMINE</w:t>
            </w:r>
          </w:p>
          <w:p w14:paraId="253446ED" w14:textId="6AF3A75A" w:rsidR="00F50337" w:rsidRDefault="00F50337" w:rsidP="00F50337">
            <w:r>
              <w:t>CAFFEINE</w:t>
            </w:r>
          </w:p>
        </w:tc>
        <w:tc>
          <w:tcPr>
            <w:tcW w:w="1921" w:type="dxa"/>
          </w:tcPr>
          <w:p w14:paraId="57A9208E" w14:textId="77777777" w:rsidR="000E2D1C" w:rsidRDefault="00F50337" w:rsidP="00F50337">
            <w:r>
              <w:t>H</w:t>
            </w:r>
            <w:r w:rsidR="00CA04C3">
              <w:t>eadache/</w:t>
            </w:r>
          </w:p>
          <w:p w14:paraId="30F34BBE" w14:textId="30EEE3E2" w:rsidR="00F50337" w:rsidRDefault="00CA04C3" w:rsidP="00F50337">
            <w:r>
              <w:t xml:space="preserve">Migraine </w:t>
            </w:r>
          </w:p>
        </w:tc>
        <w:tc>
          <w:tcPr>
            <w:tcW w:w="1843" w:type="dxa"/>
          </w:tcPr>
          <w:p w14:paraId="00AD7398" w14:textId="77777777" w:rsidR="00F50337" w:rsidRDefault="00F50337" w:rsidP="00F50337">
            <w:r>
              <w:t>Photosensitivity</w:t>
            </w:r>
          </w:p>
        </w:tc>
        <w:tc>
          <w:tcPr>
            <w:tcW w:w="1852" w:type="dxa"/>
          </w:tcPr>
          <w:p w14:paraId="19385135" w14:textId="1AFB7205" w:rsidR="00F50337" w:rsidRDefault="00F50337" w:rsidP="00F50337">
            <w:r>
              <w:t>Frontal headache</w:t>
            </w:r>
            <w:r w:rsidR="00CA04C3">
              <w:t>;</w:t>
            </w:r>
            <w:r>
              <w:t xml:space="preserve"> Migraine without aura</w:t>
            </w:r>
          </w:p>
        </w:tc>
      </w:tr>
      <w:tr w:rsidR="00F50337" w14:paraId="7F779854" w14:textId="77777777" w:rsidTr="00B076AE">
        <w:tc>
          <w:tcPr>
            <w:tcW w:w="1696" w:type="dxa"/>
          </w:tcPr>
          <w:p w14:paraId="543E3680" w14:textId="77777777" w:rsidR="00F50337" w:rsidRDefault="00F50337" w:rsidP="00F50337">
            <w:r>
              <w:t>High Dose</w:t>
            </w:r>
          </w:p>
        </w:tc>
        <w:tc>
          <w:tcPr>
            <w:tcW w:w="2048" w:type="dxa"/>
          </w:tcPr>
          <w:p w14:paraId="71BDAA32" w14:textId="77777777" w:rsidR="00F50337" w:rsidRDefault="00F50337" w:rsidP="00F50337">
            <w:r>
              <w:t>LITHIUM</w:t>
            </w:r>
          </w:p>
        </w:tc>
        <w:tc>
          <w:tcPr>
            <w:tcW w:w="1921" w:type="dxa"/>
          </w:tcPr>
          <w:p w14:paraId="143732A8" w14:textId="686E1FA7" w:rsidR="00F50337" w:rsidRDefault="00F50337" w:rsidP="00F50337">
            <w:r>
              <w:t>A</w:t>
            </w:r>
            <w:r w:rsidR="00CA04C3">
              <w:t xml:space="preserve">bnormal lab values </w:t>
            </w:r>
          </w:p>
        </w:tc>
        <w:tc>
          <w:tcPr>
            <w:tcW w:w="1843" w:type="dxa"/>
          </w:tcPr>
          <w:p w14:paraId="249F1F7D" w14:textId="77777777" w:rsidR="00F50337" w:rsidRDefault="00F50337" w:rsidP="00F50337">
            <w:r>
              <w:t>No Match</w:t>
            </w:r>
          </w:p>
        </w:tc>
        <w:tc>
          <w:tcPr>
            <w:tcW w:w="1852" w:type="dxa"/>
          </w:tcPr>
          <w:p w14:paraId="0787CAB1" w14:textId="77777777" w:rsidR="00F50337" w:rsidRDefault="00F50337" w:rsidP="00F50337">
            <w:r>
              <w:t>Hallucination</w:t>
            </w:r>
          </w:p>
        </w:tc>
      </w:tr>
      <w:tr w:rsidR="00F50337" w14:paraId="31BB6793" w14:textId="77777777" w:rsidTr="00B076AE">
        <w:tc>
          <w:tcPr>
            <w:tcW w:w="1696" w:type="dxa"/>
          </w:tcPr>
          <w:p w14:paraId="2A1BB8EA" w14:textId="77777777" w:rsidR="00F50337" w:rsidRDefault="00F50337" w:rsidP="00F50337">
            <w:r>
              <w:t>Adverse Drug Reaction</w:t>
            </w:r>
          </w:p>
        </w:tc>
        <w:tc>
          <w:tcPr>
            <w:tcW w:w="2048" w:type="dxa"/>
          </w:tcPr>
          <w:p w14:paraId="0AEEA537" w14:textId="77777777" w:rsidR="000439C5" w:rsidRDefault="00F50337" w:rsidP="00F50337">
            <w:r>
              <w:t>PAPVERINE</w:t>
            </w:r>
          </w:p>
          <w:p w14:paraId="0491C027" w14:textId="7E512B14" w:rsidR="00F50337" w:rsidRDefault="00F50337" w:rsidP="00F50337">
            <w:r>
              <w:t>PROSTAGLANDINS</w:t>
            </w:r>
          </w:p>
        </w:tc>
        <w:tc>
          <w:tcPr>
            <w:tcW w:w="1921" w:type="dxa"/>
          </w:tcPr>
          <w:p w14:paraId="66855528" w14:textId="3BE2EC98" w:rsidR="00F50337" w:rsidRDefault="00F50337" w:rsidP="00F50337">
            <w:r>
              <w:t>P</w:t>
            </w:r>
            <w:r w:rsidR="00CA04C3">
              <w:t xml:space="preserve">riapism </w:t>
            </w:r>
          </w:p>
        </w:tc>
        <w:tc>
          <w:tcPr>
            <w:tcW w:w="1843" w:type="dxa"/>
          </w:tcPr>
          <w:p w14:paraId="2420DA31" w14:textId="77777777" w:rsidR="00F50337" w:rsidRDefault="00F50337" w:rsidP="00F50337">
            <w:r>
              <w:t>No Match</w:t>
            </w:r>
          </w:p>
        </w:tc>
        <w:tc>
          <w:tcPr>
            <w:tcW w:w="1852" w:type="dxa"/>
          </w:tcPr>
          <w:p w14:paraId="1B5F4A8B" w14:textId="77777777" w:rsidR="00F50337" w:rsidRDefault="00F50337" w:rsidP="00F50337">
            <w:r>
              <w:t>Pain</w:t>
            </w:r>
          </w:p>
        </w:tc>
      </w:tr>
      <w:tr w:rsidR="00F50337" w14:paraId="684BFCD2" w14:textId="77777777" w:rsidTr="00B076AE">
        <w:tc>
          <w:tcPr>
            <w:tcW w:w="1696" w:type="dxa"/>
          </w:tcPr>
          <w:p w14:paraId="7D814B44" w14:textId="77777777" w:rsidR="00F50337" w:rsidRDefault="00F50337" w:rsidP="00F50337">
            <w:r>
              <w:t>Needs Additional Drug/Untreated Indication</w:t>
            </w:r>
          </w:p>
        </w:tc>
        <w:tc>
          <w:tcPr>
            <w:tcW w:w="2048" w:type="dxa"/>
          </w:tcPr>
          <w:p w14:paraId="643159E0" w14:textId="77777777" w:rsidR="00F50337" w:rsidRDefault="00F50337" w:rsidP="00F50337">
            <w:r>
              <w:t>PROGESTERONE</w:t>
            </w:r>
          </w:p>
        </w:tc>
        <w:tc>
          <w:tcPr>
            <w:tcW w:w="1921" w:type="dxa"/>
          </w:tcPr>
          <w:p w14:paraId="5451CF0D" w14:textId="5896F374" w:rsidR="00F50337" w:rsidRDefault="00F50337" w:rsidP="00F50337">
            <w:r>
              <w:t>M</w:t>
            </w:r>
            <w:r w:rsidR="00CA04C3">
              <w:t>iscarriage</w:t>
            </w:r>
          </w:p>
        </w:tc>
        <w:tc>
          <w:tcPr>
            <w:tcW w:w="1843" w:type="dxa"/>
          </w:tcPr>
          <w:p w14:paraId="6180F60B" w14:textId="77777777" w:rsidR="00F50337" w:rsidRDefault="00F50337" w:rsidP="00F50337">
            <w:r>
              <w:t>Generalized abdominal pain</w:t>
            </w:r>
          </w:p>
        </w:tc>
        <w:tc>
          <w:tcPr>
            <w:tcW w:w="1852" w:type="dxa"/>
          </w:tcPr>
          <w:p w14:paraId="2B6BF969" w14:textId="32068E38" w:rsidR="00F50337" w:rsidRDefault="00F50337" w:rsidP="00F50337">
            <w:r>
              <w:t>Complete abortion</w:t>
            </w:r>
          </w:p>
        </w:tc>
      </w:tr>
      <w:tr w:rsidR="00F50337" w14:paraId="4AC6FDBD" w14:textId="77777777" w:rsidTr="00B076AE">
        <w:tc>
          <w:tcPr>
            <w:tcW w:w="1696" w:type="dxa"/>
          </w:tcPr>
          <w:p w14:paraId="462EEFA9" w14:textId="77777777" w:rsidR="00F50337" w:rsidRDefault="00F50337" w:rsidP="00F50337">
            <w:r>
              <w:t>Adverse Drug Reaction</w:t>
            </w:r>
          </w:p>
        </w:tc>
        <w:tc>
          <w:tcPr>
            <w:tcW w:w="2048" w:type="dxa"/>
          </w:tcPr>
          <w:p w14:paraId="309F3767" w14:textId="77777777" w:rsidR="000439C5" w:rsidRDefault="00F50337" w:rsidP="00F50337">
            <w:r>
              <w:t>GEMCITABINE</w:t>
            </w:r>
          </w:p>
          <w:p w14:paraId="5A0DFBDB" w14:textId="77777777" w:rsidR="000439C5" w:rsidRDefault="00F50337" w:rsidP="00F50337">
            <w:r>
              <w:lastRenderedPageBreak/>
              <w:t>CISPLATIN</w:t>
            </w:r>
          </w:p>
          <w:p w14:paraId="11AD0B67" w14:textId="659D2E81" w:rsidR="00F50337" w:rsidRDefault="00F50337" w:rsidP="00F50337">
            <w:r>
              <w:t>DEXAMETHASONE</w:t>
            </w:r>
          </w:p>
        </w:tc>
        <w:tc>
          <w:tcPr>
            <w:tcW w:w="1921" w:type="dxa"/>
          </w:tcPr>
          <w:p w14:paraId="369B1C33" w14:textId="1EF8EE52" w:rsidR="00F50337" w:rsidRDefault="00F50337" w:rsidP="00F50337">
            <w:r>
              <w:lastRenderedPageBreak/>
              <w:t>P</w:t>
            </w:r>
            <w:r w:rsidR="00CA04C3">
              <w:t xml:space="preserve">ancytopenia </w:t>
            </w:r>
          </w:p>
        </w:tc>
        <w:tc>
          <w:tcPr>
            <w:tcW w:w="1843" w:type="dxa"/>
          </w:tcPr>
          <w:p w14:paraId="7795A9B0" w14:textId="1098816D" w:rsidR="00F50337" w:rsidRDefault="00F50337" w:rsidP="00F50337">
            <w:r>
              <w:t xml:space="preserve">Chemotherapy-induced </w:t>
            </w:r>
            <w:r>
              <w:lastRenderedPageBreak/>
              <w:t>neutropenia</w:t>
            </w:r>
            <w:r w:rsidR="00CA04C3">
              <w:t>;</w:t>
            </w:r>
            <w:r>
              <w:t xml:space="preserve"> </w:t>
            </w:r>
            <w:r w:rsidR="00CA04C3">
              <w:t>L</w:t>
            </w:r>
            <w:r>
              <w:t>eukopenia</w:t>
            </w:r>
            <w:r w:rsidR="00CA04C3">
              <w:t>;</w:t>
            </w:r>
            <w:r>
              <w:t xml:space="preserve"> </w:t>
            </w:r>
            <w:proofErr w:type="spellStart"/>
            <w:r w:rsidR="00CA04C3">
              <w:t>T</w:t>
            </w:r>
            <w:r>
              <w:t>hrombocyto</w:t>
            </w:r>
            <w:r w:rsidR="00CA04C3">
              <w:t>-</w:t>
            </w:r>
            <w:r>
              <w:t>penic</w:t>
            </w:r>
            <w:proofErr w:type="spellEnd"/>
            <w:r>
              <w:t xml:space="preserve"> disorder</w:t>
            </w:r>
            <w:r w:rsidR="00CA04C3">
              <w:t>;</w:t>
            </w:r>
            <w:r>
              <w:t xml:space="preserve"> </w:t>
            </w:r>
            <w:r w:rsidR="00CA04C3">
              <w:t>A</w:t>
            </w:r>
            <w:r>
              <w:t>nemia due to chemotherapy</w:t>
            </w:r>
          </w:p>
        </w:tc>
        <w:tc>
          <w:tcPr>
            <w:tcW w:w="1852" w:type="dxa"/>
          </w:tcPr>
          <w:p w14:paraId="439BCAFC" w14:textId="77777777" w:rsidR="00F50337" w:rsidRDefault="00F50337" w:rsidP="00F50337">
            <w:r>
              <w:lastRenderedPageBreak/>
              <w:t>Aplastic anemia</w:t>
            </w:r>
          </w:p>
        </w:tc>
      </w:tr>
      <w:tr w:rsidR="00F50337" w14:paraId="04D271A1" w14:textId="77777777" w:rsidTr="00B076AE">
        <w:tc>
          <w:tcPr>
            <w:tcW w:w="1696" w:type="dxa"/>
          </w:tcPr>
          <w:p w14:paraId="4F010D7B" w14:textId="77777777" w:rsidR="00F50337" w:rsidRDefault="00F50337" w:rsidP="00F50337">
            <w:r>
              <w:t>Adverse Drug Reaction</w:t>
            </w:r>
          </w:p>
        </w:tc>
        <w:tc>
          <w:tcPr>
            <w:tcW w:w="2048" w:type="dxa"/>
          </w:tcPr>
          <w:p w14:paraId="766F0F02" w14:textId="77777777" w:rsidR="00F50337" w:rsidRDefault="00F50337" w:rsidP="00F50337">
            <w:r>
              <w:t>RIVAROXABAN</w:t>
            </w:r>
          </w:p>
        </w:tc>
        <w:tc>
          <w:tcPr>
            <w:tcW w:w="1921" w:type="dxa"/>
          </w:tcPr>
          <w:p w14:paraId="6ED565E9" w14:textId="77777777" w:rsidR="000E2D1C" w:rsidRDefault="00F50337" w:rsidP="00F50337">
            <w:r>
              <w:t>F</w:t>
            </w:r>
            <w:r w:rsidR="00CA04C3">
              <w:t>all/</w:t>
            </w:r>
          </w:p>
          <w:p w14:paraId="1199218F" w14:textId="4AE28356" w:rsidR="00F50337" w:rsidRDefault="00CA04C3" w:rsidP="00F50337">
            <w:r>
              <w:t xml:space="preserve">Subarachnoid hemorrhage </w:t>
            </w:r>
          </w:p>
        </w:tc>
        <w:tc>
          <w:tcPr>
            <w:tcW w:w="1843" w:type="dxa"/>
          </w:tcPr>
          <w:p w14:paraId="3AA91775" w14:textId="77777777" w:rsidR="00F50337" w:rsidRDefault="00F50337" w:rsidP="00F50337">
            <w:r>
              <w:t>Bleeding</w:t>
            </w:r>
          </w:p>
        </w:tc>
        <w:tc>
          <w:tcPr>
            <w:tcW w:w="1852" w:type="dxa"/>
          </w:tcPr>
          <w:p w14:paraId="03F5B94D" w14:textId="77777777" w:rsidR="00F50337" w:rsidRDefault="00F50337" w:rsidP="00F50337">
            <w:r>
              <w:t>No match</w:t>
            </w:r>
          </w:p>
        </w:tc>
      </w:tr>
      <w:tr w:rsidR="00F50337" w14:paraId="713863C6" w14:textId="77777777" w:rsidTr="00B076AE">
        <w:tc>
          <w:tcPr>
            <w:tcW w:w="1696" w:type="dxa"/>
          </w:tcPr>
          <w:p w14:paraId="185DD8E0" w14:textId="6583D719" w:rsidR="00F50337" w:rsidRDefault="00F50337" w:rsidP="00F50337">
            <w:r>
              <w:t>Adverse Drug Reaction</w:t>
            </w:r>
          </w:p>
        </w:tc>
        <w:tc>
          <w:tcPr>
            <w:tcW w:w="2048" w:type="dxa"/>
          </w:tcPr>
          <w:p w14:paraId="6355C35E" w14:textId="77777777" w:rsidR="00F50337" w:rsidRDefault="00F50337" w:rsidP="00F50337">
            <w:r>
              <w:t>DESMOPRESSIN</w:t>
            </w:r>
          </w:p>
        </w:tc>
        <w:tc>
          <w:tcPr>
            <w:tcW w:w="1921" w:type="dxa"/>
          </w:tcPr>
          <w:p w14:paraId="71EB295B" w14:textId="77777777" w:rsidR="000E2D1C" w:rsidRDefault="00F50337" w:rsidP="00F50337">
            <w:r>
              <w:t>H</w:t>
            </w:r>
            <w:r w:rsidR="00CA04C3">
              <w:t>yponatremia</w:t>
            </w:r>
            <w:r w:rsidR="00B076AE">
              <w:t>;</w:t>
            </w:r>
            <w:r w:rsidR="00CA04C3">
              <w:t xml:space="preserve"> Abdominal pain</w:t>
            </w:r>
            <w:r w:rsidR="00B076AE">
              <w:t>;</w:t>
            </w:r>
            <w:r w:rsidR="00CA04C3">
              <w:t xml:space="preserve"> Urinary retention/</w:t>
            </w:r>
          </w:p>
          <w:p w14:paraId="6C34DD9D" w14:textId="659E7048" w:rsidR="00F50337" w:rsidRDefault="000E2D1C" w:rsidP="00F50337">
            <w:r>
              <w:t>L</w:t>
            </w:r>
            <w:r w:rsidR="00CA04C3">
              <w:t xml:space="preserve">ab abnormality </w:t>
            </w:r>
          </w:p>
        </w:tc>
        <w:tc>
          <w:tcPr>
            <w:tcW w:w="1843" w:type="dxa"/>
          </w:tcPr>
          <w:p w14:paraId="4326C287" w14:textId="2F8C38B3" w:rsidR="00F50337" w:rsidRDefault="00F50337" w:rsidP="00F50337">
            <w:r>
              <w:t>Hyponatremia</w:t>
            </w:r>
            <w:r w:rsidR="00CA04C3">
              <w:t>;</w:t>
            </w:r>
            <w:r>
              <w:t xml:space="preserve"> </w:t>
            </w:r>
            <w:r w:rsidR="00CA04C3">
              <w:t>B</w:t>
            </w:r>
            <w:r>
              <w:t xml:space="preserve">lood chemistry </w:t>
            </w:r>
            <w:r w:rsidR="00CA04C3">
              <w:t>A</w:t>
            </w:r>
            <w:r>
              <w:t>bnormal</w:t>
            </w:r>
            <w:r w:rsidR="00CA04C3">
              <w:t>;</w:t>
            </w:r>
            <w:r>
              <w:t xml:space="preserve"> </w:t>
            </w:r>
            <w:r w:rsidR="00CA04C3">
              <w:t>N</w:t>
            </w:r>
            <w:r>
              <w:t>ausea</w:t>
            </w:r>
            <w:r w:rsidR="00CA04C3">
              <w:t>;</w:t>
            </w:r>
            <w:r>
              <w:t xml:space="preserve"> </w:t>
            </w:r>
            <w:r w:rsidR="00CA04C3">
              <w:t>G</w:t>
            </w:r>
            <w:r>
              <w:t>eneralized abdominal pain</w:t>
            </w:r>
          </w:p>
        </w:tc>
        <w:tc>
          <w:tcPr>
            <w:tcW w:w="1852" w:type="dxa"/>
          </w:tcPr>
          <w:p w14:paraId="41017D80" w14:textId="5E792AEC" w:rsidR="00F50337" w:rsidRDefault="00F50337" w:rsidP="00F50337">
            <w:r>
              <w:t>Hypo-osmolality and/or hyponatremia</w:t>
            </w:r>
            <w:r w:rsidR="00CA04C3">
              <w:t>;</w:t>
            </w:r>
            <w:r>
              <w:t xml:space="preserve"> </w:t>
            </w:r>
            <w:r w:rsidR="00CA04C3">
              <w:t>A</w:t>
            </w:r>
            <w:r>
              <w:t>bdominal discomfort</w:t>
            </w:r>
          </w:p>
        </w:tc>
      </w:tr>
      <w:tr w:rsidR="00F50337" w14:paraId="4D94C528" w14:textId="77777777" w:rsidTr="00B076AE">
        <w:tc>
          <w:tcPr>
            <w:tcW w:w="1696" w:type="dxa"/>
          </w:tcPr>
          <w:p w14:paraId="1B589FB0" w14:textId="77777777" w:rsidR="00F50337" w:rsidRDefault="00F50337" w:rsidP="00F50337">
            <w:r>
              <w:t>Needs Additional Drug/Untreated Indication</w:t>
            </w:r>
          </w:p>
        </w:tc>
        <w:tc>
          <w:tcPr>
            <w:tcW w:w="2048" w:type="dxa"/>
          </w:tcPr>
          <w:p w14:paraId="31F2E70C" w14:textId="77777777" w:rsidR="00F50337" w:rsidRDefault="00F50337" w:rsidP="00F50337">
            <w:r>
              <w:t>FENTANYL</w:t>
            </w:r>
          </w:p>
        </w:tc>
        <w:tc>
          <w:tcPr>
            <w:tcW w:w="1921" w:type="dxa"/>
          </w:tcPr>
          <w:p w14:paraId="4E969578" w14:textId="30CB0978" w:rsidR="00F50337" w:rsidRDefault="00F50337" w:rsidP="00F50337">
            <w:r>
              <w:t>W</w:t>
            </w:r>
            <w:r w:rsidR="00CA04C3">
              <w:t>ithdrawal</w:t>
            </w:r>
          </w:p>
        </w:tc>
        <w:tc>
          <w:tcPr>
            <w:tcW w:w="1843" w:type="dxa"/>
          </w:tcPr>
          <w:p w14:paraId="01F0FBD5" w14:textId="77777777" w:rsidR="00F50337" w:rsidRDefault="00F50337" w:rsidP="00F50337">
            <w:r>
              <w:t>No Match</w:t>
            </w:r>
          </w:p>
        </w:tc>
        <w:tc>
          <w:tcPr>
            <w:tcW w:w="1852" w:type="dxa"/>
          </w:tcPr>
          <w:p w14:paraId="14F9C8B0" w14:textId="77777777" w:rsidR="00F50337" w:rsidRDefault="00F50337" w:rsidP="00F50337">
            <w:r>
              <w:t>Pain</w:t>
            </w:r>
          </w:p>
        </w:tc>
      </w:tr>
      <w:tr w:rsidR="00F50337" w14:paraId="2F23AFD9" w14:textId="77777777" w:rsidTr="00B076AE">
        <w:tc>
          <w:tcPr>
            <w:tcW w:w="1696" w:type="dxa"/>
          </w:tcPr>
          <w:p w14:paraId="5F5C695E" w14:textId="77777777" w:rsidR="00F50337" w:rsidRDefault="00F50337" w:rsidP="00F50337">
            <w:r>
              <w:t>Adverse Drug Reaction</w:t>
            </w:r>
          </w:p>
        </w:tc>
        <w:tc>
          <w:tcPr>
            <w:tcW w:w="2048" w:type="dxa"/>
          </w:tcPr>
          <w:p w14:paraId="7743332E" w14:textId="77777777" w:rsidR="00F50337" w:rsidRDefault="00F50337" w:rsidP="00F50337">
            <w:r>
              <w:t>NSAIDS</w:t>
            </w:r>
          </w:p>
        </w:tc>
        <w:tc>
          <w:tcPr>
            <w:tcW w:w="1921" w:type="dxa"/>
          </w:tcPr>
          <w:p w14:paraId="4C43AC15" w14:textId="77777777" w:rsidR="000E2D1C" w:rsidRDefault="00F50337" w:rsidP="00F50337">
            <w:r>
              <w:t>M</w:t>
            </w:r>
            <w:r w:rsidR="00CA04C3">
              <w:t>edication overuse headache/</w:t>
            </w:r>
          </w:p>
          <w:p w14:paraId="680F6B76" w14:textId="6A369D76" w:rsidR="00F50337" w:rsidRDefault="00CA04C3" w:rsidP="00F50337">
            <w:r>
              <w:t xml:space="preserve">Headache </w:t>
            </w:r>
          </w:p>
        </w:tc>
        <w:tc>
          <w:tcPr>
            <w:tcW w:w="1843" w:type="dxa"/>
          </w:tcPr>
          <w:p w14:paraId="329A8288" w14:textId="77777777" w:rsidR="00F50337" w:rsidRDefault="00F50337" w:rsidP="00F50337">
            <w:r>
              <w:t>No Match</w:t>
            </w:r>
          </w:p>
        </w:tc>
        <w:tc>
          <w:tcPr>
            <w:tcW w:w="1852" w:type="dxa"/>
          </w:tcPr>
          <w:p w14:paraId="6C8E6E20" w14:textId="3A46F2D9" w:rsidR="00F50337" w:rsidRDefault="00F50337" w:rsidP="00F50337">
            <w:r>
              <w:t>Migraine without aura</w:t>
            </w:r>
            <w:r w:rsidR="00CA04C3">
              <w:t>; M</w:t>
            </w:r>
            <w:r>
              <w:t>uscle weakness</w:t>
            </w:r>
          </w:p>
        </w:tc>
      </w:tr>
      <w:tr w:rsidR="00F50337" w14:paraId="5BE353C9" w14:textId="77777777" w:rsidTr="00B076AE">
        <w:tc>
          <w:tcPr>
            <w:tcW w:w="1696" w:type="dxa"/>
          </w:tcPr>
          <w:p w14:paraId="071DD2CE" w14:textId="77777777" w:rsidR="00F50337" w:rsidRDefault="00F50337" w:rsidP="00F50337">
            <w:r>
              <w:t>Adverse Drug Reaction</w:t>
            </w:r>
          </w:p>
        </w:tc>
        <w:tc>
          <w:tcPr>
            <w:tcW w:w="2048" w:type="dxa"/>
          </w:tcPr>
          <w:p w14:paraId="1E2CDA71" w14:textId="77777777" w:rsidR="00F50337" w:rsidRDefault="00F50337" w:rsidP="00F50337">
            <w:r>
              <w:t>ACETAYLSALICYLIC ACID</w:t>
            </w:r>
          </w:p>
        </w:tc>
        <w:tc>
          <w:tcPr>
            <w:tcW w:w="1921" w:type="dxa"/>
          </w:tcPr>
          <w:p w14:paraId="07A5BA9A" w14:textId="77777777" w:rsidR="000E2D1C" w:rsidRDefault="00F50337" w:rsidP="00F50337">
            <w:r>
              <w:t>B</w:t>
            </w:r>
            <w:r w:rsidR="00CA04C3">
              <w:t>leeding</w:t>
            </w:r>
            <w:r w:rsidR="00B076AE">
              <w:t>;</w:t>
            </w:r>
            <w:r w:rsidR="00CA04C3">
              <w:t xml:space="preserve"> Oral bleeding/</w:t>
            </w:r>
          </w:p>
          <w:p w14:paraId="39C4DDF8" w14:textId="47AB09DA" w:rsidR="00F50337" w:rsidRDefault="00CA04C3" w:rsidP="00F50337">
            <w:r>
              <w:t xml:space="preserve">Bleed (not GI) </w:t>
            </w:r>
          </w:p>
        </w:tc>
        <w:tc>
          <w:tcPr>
            <w:tcW w:w="1843" w:type="dxa"/>
          </w:tcPr>
          <w:p w14:paraId="5084406B" w14:textId="77777777" w:rsidR="00F50337" w:rsidRDefault="00F50337" w:rsidP="00F50337">
            <w:r>
              <w:t>Bleeding</w:t>
            </w:r>
          </w:p>
        </w:tc>
        <w:tc>
          <w:tcPr>
            <w:tcW w:w="1852" w:type="dxa"/>
          </w:tcPr>
          <w:p w14:paraId="7CA83417" w14:textId="77777777" w:rsidR="00F50337" w:rsidRDefault="00F50337" w:rsidP="00F50337">
            <w:r>
              <w:t>Bleeding gums</w:t>
            </w:r>
          </w:p>
        </w:tc>
      </w:tr>
      <w:tr w:rsidR="00F50337" w14:paraId="0E726C50" w14:textId="77777777" w:rsidTr="00B076AE">
        <w:tc>
          <w:tcPr>
            <w:tcW w:w="1696" w:type="dxa"/>
          </w:tcPr>
          <w:p w14:paraId="3B12228E" w14:textId="77777777" w:rsidR="00F50337" w:rsidRDefault="00F50337" w:rsidP="00F50337">
            <w:r>
              <w:t>High Dose</w:t>
            </w:r>
          </w:p>
        </w:tc>
        <w:tc>
          <w:tcPr>
            <w:tcW w:w="2048" w:type="dxa"/>
          </w:tcPr>
          <w:p w14:paraId="41C487F0" w14:textId="77777777" w:rsidR="00F50337" w:rsidRDefault="00F50337" w:rsidP="00F50337">
            <w:r>
              <w:t>WARFARIN</w:t>
            </w:r>
          </w:p>
        </w:tc>
        <w:tc>
          <w:tcPr>
            <w:tcW w:w="1921" w:type="dxa"/>
          </w:tcPr>
          <w:p w14:paraId="1CC2CE26" w14:textId="77777777" w:rsidR="000E2D1C" w:rsidRDefault="00F50337" w:rsidP="00F50337">
            <w:r>
              <w:t>A</w:t>
            </w:r>
            <w:r w:rsidR="00CA04C3">
              <w:t>bnormal lab values; Elevated INR/</w:t>
            </w:r>
          </w:p>
          <w:p w14:paraId="2B9FE0AC" w14:textId="393AB872" w:rsidR="00F50337" w:rsidRDefault="00CA04C3" w:rsidP="00F50337">
            <w:r>
              <w:t xml:space="preserve">Lab abnormality </w:t>
            </w:r>
          </w:p>
        </w:tc>
        <w:tc>
          <w:tcPr>
            <w:tcW w:w="1843" w:type="dxa"/>
          </w:tcPr>
          <w:p w14:paraId="2F7B0233" w14:textId="10CFD7AC" w:rsidR="00F50337" w:rsidRDefault="00F50337" w:rsidP="00F50337">
            <w:r>
              <w:t>Coagulation/</w:t>
            </w:r>
            <w:r w:rsidR="00CA04C3">
              <w:br/>
            </w:r>
            <w:r>
              <w:t>bleeding tests abnormal</w:t>
            </w:r>
          </w:p>
        </w:tc>
        <w:tc>
          <w:tcPr>
            <w:tcW w:w="1852" w:type="dxa"/>
          </w:tcPr>
          <w:p w14:paraId="1D101E98" w14:textId="77777777" w:rsidR="00F50337" w:rsidRDefault="00F50337" w:rsidP="00F50337">
            <w:r>
              <w:t>International Normalized Ratio raised</w:t>
            </w:r>
          </w:p>
        </w:tc>
      </w:tr>
      <w:tr w:rsidR="00F50337" w14:paraId="534F484E" w14:textId="77777777" w:rsidTr="00B076AE">
        <w:tc>
          <w:tcPr>
            <w:tcW w:w="1696" w:type="dxa"/>
          </w:tcPr>
          <w:p w14:paraId="56B1EA4A" w14:textId="77777777" w:rsidR="00F50337" w:rsidRDefault="00F50337" w:rsidP="00F50337">
            <w:r>
              <w:t>Non-Adherence</w:t>
            </w:r>
          </w:p>
        </w:tc>
        <w:tc>
          <w:tcPr>
            <w:tcW w:w="2048" w:type="dxa"/>
          </w:tcPr>
          <w:p w14:paraId="0275FFB0" w14:textId="77777777" w:rsidR="00F50337" w:rsidRDefault="00F50337" w:rsidP="00F50337">
            <w:r>
              <w:t>OLANZAPINE</w:t>
            </w:r>
          </w:p>
        </w:tc>
        <w:tc>
          <w:tcPr>
            <w:tcW w:w="1921" w:type="dxa"/>
          </w:tcPr>
          <w:p w14:paraId="1E56AD17" w14:textId="77777777" w:rsidR="000E2D1C" w:rsidRDefault="00F50337" w:rsidP="00F50337">
            <w:r>
              <w:t>A</w:t>
            </w:r>
            <w:r w:rsidR="00B076AE">
              <w:t xml:space="preserve">bnormal lab values; Abnormal </w:t>
            </w:r>
            <w:proofErr w:type="spellStart"/>
            <w:r w:rsidR="00B076AE">
              <w:t>behaviour</w:t>
            </w:r>
            <w:proofErr w:type="spellEnd"/>
            <w:r w:rsidR="00B076AE">
              <w:t>/</w:t>
            </w:r>
          </w:p>
          <w:p w14:paraId="133F4438" w14:textId="34AE5098" w:rsidR="00F50337" w:rsidRDefault="00B076AE" w:rsidP="00F50337">
            <w:r>
              <w:t xml:space="preserve">Mania </w:t>
            </w:r>
          </w:p>
        </w:tc>
        <w:tc>
          <w:tcPr>
            <w:tcW w:w="1843" w:type="dxa"/>
          </w:tcPr>
          <w:p w14:paraId="7D28CB48" w14:textId="77777777" w:rsidR="00F50337" w:rsidRDefault="00F50337" w:rsidP="00F50337">
            <w:r>
              <w:t xml:space="preserve">Problem </w:t>
            </w:r>
            <w:proofErr w:type="spellStart"/>
            <w:r>
              <w:t>behaviour</w:t>
            </w:r>
            <w:proofErr w:type="spellEnd"/>
          </w:p>
        </w:tc>
        <w:tc>
          <w:tcPr>
            <w:tcW w:w="1852" w:type="dxa"/>
          </w:tcPr>
          <w:p w14:paraId="210B8DE5" w14:textId="77777777" w:rsidR="00F50337" w:rsidRDefault="00F50337" w:rsidP="00F50337">
            <w:r>
              <w:t>Psychotic disorder</w:t>
            </w:r>
          </w:p>
        </w:tc>
      </w:tr>
      <w:tr w:rsidR="00F50337" w14:paraId="440493E1" w14:textId="77777777" w:rsidTr="00B076AE">
        <w:tc>
          <w:tcPr>
            <w:tcW w:w="1696" w:type="dxa"/>
          </w:tcPr>
          <w:p w14:paraId="2395C86E" w14:textId="77777777" w:rsidR="00F50337" w:rsidRDefault="00F50337" w:rsidP="00F50337">
            <w:r>
              <w:t>Ineffective Drug</w:t>
            </w:r>
          </w:p>
        </w:tc>
        <w:tc>
          <w:tcPr>
            <w:tcW w:w="2048" w:type="dxa"/>
          </w:tcPr>
          <w:p w14:paraId="0D5466AD" w14:textId="77777777" w:rsidR="000439C5" w:rsidRDefault="00F50337" w:rsidP="00F50337">
            <w:r>
              <w:t>ZINC PRODUCTS</w:t>
            </w:r>
          </w:p>
          <w:p w14:paraId="4E93358F" w14:textId="77777777" w:rsidR="000439C5" w:rsidRDefault="00F50337" w:rsidP="00F50337">
            <w:r>
              <w:t>HYDROCORTISONE</w:t>
            </w:r>
          </w:p>
          <w:p w14:paraId="4436F39C" w14:textId="12908D8E" w:rsidR="00F50337" w:rsidRDefault="00F50337" w:rsidP="00F50337">
            <w:r>
              <w:lastRenderedPageBreak/>
              <w:t>FIBER</w:t>
            </w:r>
          </w:p>
        </w:tc>
        <w:tc>
          <w:tcPr>
            <w:tcW w:w="1921" w:type="dxa"/>
          </w:tcPr>
          <w:p w14:paraId="0B2C84BD" w14:textId="1B7D2D16" w:rsidR="00F50337" w:rsidRDefault="00B076AE" w:rsidP="00F50337">
            <w:r>
              <w:lastRenderedPageBreak/>
              <w:t>Blood in stool</w:t>
            </w:r>
          </w:p>
        </w:tc>
        <w:tc>
          <w:tcPr>
            <w:tcW w:w="1843" w:type="dxa"/>
          </w:tcPr>
          <w:p w14:paraId="45ECEAB3" w14:textId="77777777" w:rsidR="00F50337" w:rsidRDefault="00F50337" w:rsidP="00F50337">
            <w:r>
              <w:t>Hematochezia</w:t>
            </w:r>
          </w:p>
        </w:tc>
        <w:tc>
          <w:tcPr>
            <w:tcW w:w="1852" w:type="dxa"/>
          </w:tcPr>
          <w:p w14:paraId="2CF4BD08" w14:textId="77777777" w:rsidR="00F50337" w:rsidRDefault="00F50337" w:rsidP="00F50337">
            <w:r>
              <w:t>Occult blood in stools</w:t>
            </w:r>
          </w:p>
        </w:tc>
      </w:tr>
      <w:tr w:rsidR="00F50337" w14:paraId="76D80248" w14:textId="77777777" w:rsidTr="00B076AE">
        <w:tc>
          <w:tcPr>
            <w:tcW w:w="1696" w:type="dxa"/>
          </w:tcPr>
          <w:p w14:paraId="7EA9EC83" w14:textId="77777777" w:rsidR="00F50337" w:rsidRDefault="00F50337" w:rsidP="00F50337">
            <w:r>
              <w:t>Needs Additional Drug/Untreated Indication</w:t>
            </w:r>
          </w:p>
        </w:tc>
        <w:tc>
          <w:tcPr>
            <w:tcW w:w="2048" w:type="dxa"/>
          </w:tcPr>
          <w:p w14:paraId="57E34C42" w14:textId="77777777" w:rsidR="00F50337" w:rsidRDefault="00F50337" w:rsidP="00F50337">
            <w:r>
              <w:t>WARFARIN</w:t>
            </w:r>
          </w:p>
        </w:tc>
        <w:tc>
          <w:tcPr>
            <w:tcW w:w="1921" w:type="dxa"/>
          </w:tcPr>
          <w:p w14:paraId="45F164C1" w14:textId="4326FFF9" w:rsidR="00F50337" w:rsidRDefault="00F50337" w:rsidP="00F50337">
            <w:r>
              <w:t>H</w:t>
            </w:r>
            <w:r w:rsidR="00B076AE">
              <w:t>eadache</w:t>
            </w:r>
          </w:p>
        </w:tc>
        <w:tc>
          <w:tcPr>
            <w:tcW w:w="1843" w:type="dxa"/>
          </w:tcPr>
          <w:p w14:paraId="58B325B7" w14:textId="77777777" w:rsidR="00F50337" w:rsidRDefault="00F50337" w:rsidP="00F50337">
            <w:r>
              <w:t>No Match</w:t>
            </w:r>
          </w:p>
        </w:tc>
        <w:tc>
          <w:tcPr>
            <w:tcW w:w="1852" w:type="dxa"/>
          </w:tcPr>
          <w:p w14:paraId="6BBAC302" w14:textId="77777777" w:rsidR="00F50337" w:rsidRDefault="00F50337" w:rsidP="00F50337">
            <w:r>
              <w:t>Frontal headache</w:t>
            </w:r>
          </w:p>
        </w:tc>
      </w:tr>
      <w:tr w:rsidR="00F50337" w14:paraId="79D30AAB" w14:textId="77777777" w:rsidTr="00B076AE">
        <w:tc>
          <w:tcPr>
            <w:tcW w:w="1696" w:type="dxa"/>
          </w:tcPr>
          <w:p w14:paraId="57DC8D59" w14:textId="77777777" w:rsidR="00F50337" w:rsidRDefault="00F50337" w:rsidP="00F50337">
            <w:r>
              <w:t>Non-Adherence</w:t>
            </w:r>
          </w:p>
        </w:tc>
        <w:tc>
          <w:tcPr>
            <w:tcW w:w="2048" w:type="dxa"/>
          </w:tcPr>
          <w:p w14:paraId="4AE003F8" w14:textId="77777777" w:rsidR="000439C5" w:rsidRDefault="00F50337" w:rsidP="00F50337">
            <w:r>
              <w:t>LITHIUM</w:t>
            </w:r>
          </w:p>
          <w:p w14:paraId="43277FA6" w14:textId="7A48833F" w:rsidR="00F50337" w:rsidRDefault="00F50337" w:rsidP="00F50337">
            <w:r>
              <w:t>QUETIAPINE</w:t>
            </w:r>
          </w:p>
        </w:tc>
        <w:tc>
          <w:tcPr>
            <w:tcW w:w="1921" w:type="dxa"/>
          </w:tcPr>
          <w:p w14:paraId="736BED4A" w14:textId="77777777" w:rsidR="000E2D1C" w:rsidRDefault="00F50337" w:rsidP="00F50337">
            <w:r>
              <w:t>A</w:t>
            </w:r>
            <w:r w:rsidR="00B076AE">
              <w:t xml:space="preserve">bnormal </w:t>
            </w:r>
            <w:proofErr w:type="spellStart"/>
            <w:r w:rsidR="00B076AE">
              <w:t>behaviour</w:t>
            </w:r>
            <w:proofErr w:type="spellEnd"/>
            <w:r w:rsidR="00B076AE">
              <w:t>/</w:t>
            </w:r>
          </w:p>
          <w:p w14:paraId="36C3B39F" w14:textId="38D8E23C" w:rsidR="00F50337" w:rsidRDefault="00B076AE" w:rsidP="00F50337">
            <w:r>
              <w:t xml:space="preserve">Mania </w:t>
            </w:r>
          </w:p>
        </w:tc>
        <w:tc>
          <w:tcPr>
            <w:tcW w:w="1843" w:type="dxa"/>
          </w:tcPr>
          <w:p w14:paraId="0CCEA64B" w14:textId="77777777" w:rsidR="00F50337" w:rsidRDefault="00F50337" w:rsidP="00F50337">
            <w:r>
              <w:t xml:space="preserve">Problem </w:t>
            </w:r>
            <w:proofErr w:type="spellStart"/>
            <w:r>
              <w:t>behaviour</w:t>
            </w:r>
            <w:proofErr w:type="spellEnd"/>
          </w:p>
        </w:tc>
        <w:tc>
          <w:tcPr>
            <w:tcW w:w="1852" w:type="dxa"/>
          </w:tcPr>
          <w:p w14:paraId="6ECE4251" w14:textId="77777777" w:rsidR="00F50337" w:rsidRDefault="00F50337" w:rsidP="00F50337">
            <w:r>
              <w:t xml:space="preserve">Hyperactive </w:t>
            </w:r>
            <w:proofErr w:type="spellStart"/>
            <w:r>
              <w:t>behaviour</w:t>
            </w:r>
            <w:proofErr w:type="spellEnd"/>
          </w:p>
        </w:tc>
      </w:tr>
      <w:tr w:rsidR="00F50337" w14:paraId="27F82849" w14:textId="77777777" w:rsidTr="00B076AE">
        <w:tc>
          <w:tcPr>
            <w:tcW w:w="1696" w:type="dxa"/>
          </w:tcPr>
          <w:p w14:paraId="304D3C08" w14:textId="77777777" w:rsidR="00F50337" w:rsidRDefault="00F50337" w:rsidP="00F50337">
            <w:r>
              <w:t>Non-Adherence</w:t>
            </w:r>
          </w:p>
        </w:tc>
        <w:tc>
          <w:tcPr>
            <w:tcW w:w="2048" w:type="dxa"/>
          </w:tcPr>
          <w:p w14:paraId="1E04C6C4" w14:textId="77777777" w:rsidR="00F50337" w:rsidRDefault="00F50337" w:rsidP="00F50337">
            <w:r>
              <w:t>RISPERIDONE</w:t>
            </w:r>
          </w:p>
        </w:tc>
        <w:tc>
          <w:tcPr>
            <w:tcW w:w="1921" w:type="dxa"/>
          </w:tcPr>
          <w:p w14:paraId="38CDC249" w14:textId="77777777" w:rsidR="000E2D1C" w:rsidRDefault="00F50337" w:rsidP="00F50337">
            <w:r>
              <w:t>R</w:t>
            </w:r>
            <w:r w:rsidR="00B076AE">
              <w:t>efusal to take meds or leave home/</w:t>
            </w:r>
          </w:p>
          <w:p w14:paraId="0B257815" w14:textId="69172AB1" w:rsidR="00F50337" w:rsidRDefault="00B076AE" w:rsidP="00F50337">
            <w:r>
              <w:t>Schizophrenia</w:t>
            </w:r>
          </w:p>
        </w:tc>
        <w:tc>
          <w:tcPr>
            <w:tcW w:w="1843" w:type="dxa"/>
          </w:tcPr>
          <w:p w14:paraId="377C7EAB" w14:textId="77777777" w:rsidR="00F50337" w:rsidRDefault="00F50337" w:rsidP="00F50337">
            <w:r>
              <w:t>No Match</w:t>
            </w:r>
          </w:p>
        </w:tc>
        <w:tc>
          <w:tcPr>
            <w:tcW w:w="1852" w:type="dxa"/>
          </w:tcPr>
          <w:p w14:paraId="3E143313" w14:textId="77777777" w:rsidR="00F50337" w:rsidRDefault="00F50337" w:rsidP="00F50337">
            <w:r>
              <w:t>Psychotic disorder</w:t>
            </w:r>
          </w:p>
        </w:tc>
      </w:tr>
      <w:tr w:rsidR="00F50337" w14:paraId="23CE27E4" w14:textId="77777777" w:rsidTr="00B076AE">
        <w:tc>
          <w:tcPr>
            <w:tcW w:w="1696" w:type="dxa"/>
          </w:tcPr>
          <w:p w14:paraId="762E3DD3" w14:textId="77777777" w:rsidR="00F50337" w:rsidRDefault="00F50337" w:rsidP="00F50337">
            <w:r>
              <w:t>Non-Adherence</w:t>
            </w:r>
          </w:p>
        </w:tc>
        <w:tc>
          <w:tcPr>
            <w:tcW w:w="2048" w:type="dxa"/>
          </w:tcPr>
          <w:p w14:paraId="6706C887" w14:textId="77777777" w:rsidR="00F50337" w:rsidRDefault="00F50337" w:rsidP="00F50337">
            <w:r>
              <w:t>HALOPERIDOL</w:t>
            </w:r>
          </w:p>
        </w:tc>
        <w:tc>
          <w:tcPr>
            <w:tcW w:w="1921" w:type="dxa"/>
          </w:tcPr>
          <w:p w14:paraId="0A47CD12" w14:textId="70A1CB1C" w:rsidR="00F50337" w:rsidRDefault="00F50337" w:rsidP="00F50337">
            <w:r>
              <w:t>R</w:t>
            </w:r>
            <w:r w:rsidR="00B076AE">
              <w:t>igid; Stiff</w:t>
            </w:r>
          </w:p>
        </w:tc>
        <w:tc>
          <w:tcPr>
            <w:tcW w:w="1843" w:type="dxa"/>
          </w:tcPr>
          <w:p w14:paraId="7F92DFD6" w14:textId="77777777" w:rsidR="00F50337" w:rsidRDefault="00F50337" w:rsidP="00F50337">
            <w:r>
              <w:t>No Match</w:t>
            </w:r>
          </w:p>
        </w:tc>
        <w:tc>
          <w:tcPr>
            <w:tcW w:w="1852" w:type="dxa"/>
          </w:tcPr>
          <w:p w14:paraId="40A20CB4" w14:textId="77777777" w:rsidR="00F50337" w:rsidRDefault="00F50337" w:rsidP="00F50337">
            <w:r>
              <w:t>Spasticity</w:t>
            </w:r>
          </w:p>
        </w:tc>
      </w:tr>
      <w:tr w:rsidR="00F50337" w14:paraId="210B05DF" w14:textId="77777777" w:rsidTr="00B076AE">
        <w:tc>
          <w:tcPr>
            <w:tcW w:w="1696" w:type="dxa"/>
          </w:tcPr>
          <w:p w14:paraId="36DD08C8" w14:textId="77777777" w:rsidR="00F50337" w:rsidRDefault="00F50337" w:rsidP="00F50337">
            <w:r>
              <w:t>Adverse Drug Reaction</w:t>
            </w:r>
          </w:p>
        </w:tc>
        <w:tc>
          <w:tcPr>
            <w:tcW w:w="2048" w:type="dxa"/>
          </w:tcPr>
          <w:p w14:paraId="58A6A7E9" w14:textId="77777777" w:rsidR="00F50337" w:rsidRDefault="00F50337" w:rsidP="00F50337">
            <w:r>
              <w:t>ZOPICLONE</w:t>
            </w:r>
          </w:p>
        </w:tc>
        <w:tc>
          <w:tcPr>
            <w:tcW w:w="1921" w:type="dxa"/>
          </w:tcPr>
          <w:p w14:paraId="0C848BE3" w14:textId="3057D8E3" w:rsidR="00F50337" w:rsidRDefault="00F50337" w:rsidP="00F50337">
            <w:r>
              <w:t>M</w:t>
            </w:r>
            <w:r w:rsidR="00B076AE">
              <w:t xml:space="preserve">etallic taste in mouth </w:t>
            </w:r>
          </w:p>
        </w:tc>
        <w:tc>
          <w:tcPr>
            <w:tcW w:w="1843" w:type="dxa"/>
          </w:tcPr>
          <w:p w14:paraId="53F728B4" w14:textId="77777777" w:rsidR="00F50337" w:rsidRDefault="00F50337" w:rsidP="00F50337">
            <w:r>
              <w:t>Disorder of taste</w:t>
            </w:r>
          </w:p>
        </w:tc>
        <w:tc>
          <w:tcPr>
            <w:tcW w:w="1852" w:type="dxa"/>
          </w:tcPr>
          <w:p w14:paraId="4BE165CB" w14:textId="77777777" w:rsidR="00F50337" w:rsidRDefault="00F50337" w:rsidP="00F50337">
            <w:r>
              <w:t>No match</w:t>
            </w:r>
          </w:p>
        </w:tc>
      </w:tr>
      <w:tr w:rsidR="00F50337" w14:paraId="01B5C7CA" w14:textId="77777777" w:rsidTr="00B076AE">
        <w:tc>
          <w:tcPr>
            <w:tcW w:w="1696" w:type="dxa"/>
          </w:tcPr>
          <w:p w14:paraId="3EED0FC8" w14:textId="77777777" w:rsidR="00F50337" w:rsidRDefault="00F50337" w:rsidP="00F50337">
            <w:r>
              <w:t>Low Dose</w:t>
            </w:r>
          </w:p>
        </w:tc>
        <w:tc>
          <w:tcPr>
            <w:tcW w:w="2048" w:type="dxa"/>
          </w:tcPr>
          <w:p w14:paraId="27834858" w14:textId="77777777" w:rsidR="00F50337" w:rsidRDefault="00F50337" w:rsidP="00F50337">
            <w:r>
              <w:t>VALPROIC ACID</w:t>
            </w:r>
          </w:p>
        </w:tc>
        <w:tc>
          <w:tcPr>
            <w:tcW w:w="1921" w:type="dxa"/>
          </w:tcPr>
          <w:p w14:paraId="254DF983" w14:textId="77777777" w:rsidR="000E2D1C" w:rsidRDefault="00F50337" w:rsidP="00F50337">
            <w:r>
              <w:t>A</w:t>
            </w:r>
            <w:r w:rsidR="00B076AE">
              <w:t xml:space="preserve">bnormal </w:t>
            </w:r>
            <w:proofErr w:type="spellStart"/>
            <w:r w:rsidR="00B076AE">
              <w:t>behaviour</w:t>
            </w:r>
            <w:proofErr w:type="spellEnd"/>
            <w:r w:rsidR="00B076AE">
              <w:t>/</w:t>
            </w:r>
          </w:p>
          <w:p w14:paraId="7969986E" w14:textId="3C265314" w:rsidR="00F50337" w:rsidRDefault="000E2D1C" w:rsidP="00F50337">
            <w:r>
              <w:t>B</w:t>
            </w:r>
            <w:r w:rsidR="00B076AE">
              <w:t xml:space="preserve">ipolar disease </w:t>
            </w:r>
          </w:p>
        </w:tc>
        <w:tc>
          <w:tcPr>
            <w:tcW w:w="1843" w:type="dxa"/>
          </w:tcPr>
          <w:p w14:paraId="6309B6DC" w14:textId="77777777" w:rsidR="00F50337" w:rsidRDefault="00F50337" w:rsidP="00F50337">
            <w:r>
              <w:t xml:space="preserve">Problem </w:t>
            </w:r>
            <w:proofErr w:type="spellStart"/>
            <w:r>
              <w:t>behaviour</w:t>
            </w:r>
            <w:proofErr w:type="spellEnd"/>
          </w:p>
        </w:tc>
        <w:tc>
          <w:tcPr>
            <w:tcW w:w="1852" w:type="dxa"/>
          </w:tcPr>
          <w:p w14:paraId="06B8FC5A" w14:textId="3D6D2F54" w:rsidR="00F50337" w:rsidRDefault="00F50337" w:rsidP="00F50337">
            <w:r>
              <w:t xml:space="preserve">Hyperactive </w:t>
            </w:r>
            <w:proofErr w:type="spellStart"/>
            <w:r>
              <w:t>behaviour</w:t>
            </w:r>
            <w:proofErr w:type="spellEnd"/>
            <w:r w:rsidR="00B076AE">
              <w:t xml:space="preserve">; </w:t>
            </w:r>
            <w:r>
              <w:t xml:space="preserve"> </w:t>
            </w:r>
            <w:r w:rsidR="00B076AE">
              <w:t>P</w:t>
            </w:r>
            <w:r>
              <w:t>sychotic disorder</w:t>
            </w:r>
          </w:p>
        </w:tc>
      </w:tr>
      <w:tr w:rsidR="00F50337" w14:paraId="4C66BA32" w14:textId="77777777" w:rsidTr="00B076AE">
        <w:tc>
          <w:tcPr>
            <w:tcW w:w="1696" w:type="dxa"/>
          </w:tcPr>
          <w:p w14:paraId="35BE419D" w14:textId="77777777" w:rsidR="00F50337" w:rsidRDefault="00F50337" w:rsidP="00F50337">
            <w:r>
              <w:t>High Dose</w:t>
            </w:r>
          </w:p>
        </w:tc>
        <w:tc>
          <w:tcPr>
            <w:tcW w:w="2048" w:type="dxa"/>
          </w:tcPr>
          <w:p w14:paraId="5EE7E479" w14:textId="77777777" w:rsidR="00F50337" w:rsidRDefault="00F50337" w:rsidP="00F50337">
            <w:r>
              <w:t>MORPHINE</w:t>
            </w:r>
          </w:p>
        </w:tc>
        <w:tc>
          <w:tcPr>
            <w:tcW w:w="1921" w:type="dxa"/>
          </w:tcPr>
          <w:p w14:paraId="5169A872" w14:textId="77777777" w:rsidR="000E2D1C" w:rsidRDefault="00B076AE" w:rsidP="00F50337">
            <w:r>
              <w:t>Fall/</w:t>
            </w:r>
          </w:p>
          <w:p w14:paraId="0134EEE5" w14:textId="111AEFAE" w:rsidR="00F50337" w:rsidRDefault="00B076AE" w:rsidP="00F50337">
            <w:r>
              <w:t>Fracture</w:t>
            </w:r>
          </w:p>
        </w:tc>
        <w:tc>
          <w:tcPr>
            <w:tcW w:w="1843" w:type="dxa"/>
          </w:tcPr>
          <w:p w14:paraId="66BD811C" w14:textId="77777777" w:rsidR="00F50337" w:rsidRDefault="00F50337" w:rsidP="00F50337">
            <w:r>
              <w:t>Drowsy</w:t>
            </w:r>
          </w:p>
        </w:tc>
        <w:tc>
          <w:tcPr>
            <w:tcW w:w="1852" w:type="dxa"/>
          </w:tcPr>
          <w:p w14:paraId="0F0EF8AD" w14:textId="77777777" w:rsidR="00F50337" w:rsidRDefault="00F50337" w:rsidP="00F50337">
            <w:r>
              <w:t>No match</w:t>
            </w:r>
          </w:p>
        </w:tc>
      </w:tr>
      <w:tr w:rsidR="00F50337" w14:paraId="03C43C4B" w14:textId="77777777" w:rsidTr="00B076AE">
        <w:tc>
          <w:tcPr>
            <w:tcW w:w="1696" w:type="dxa"/>
          </w:tcPr>
          <w:p w14:paraId="1C01F698" w14:textId="77777777" w:rsidR="00F50337" w:rsidRDefault="00F50337" w:rsidP="00F50337">
            <w:r>
              <w:t>Adverse Drug Reaction</w:t>
            </w:r>
          </w:p>
        </w:tc>
        <w:tc>
          <w:tcPr>
            <w:tcW w:w="2048" w:type="dxa"/>
          </w:tcPr>
          <w:p w14:paraId="125DE450" w14:textId="77777777" w:rsidR="00F50337" w:rsidRDefault="00F50337" w:rsidP="00F50337">
            <w:r>
              <w:t>PREDNISONE</w:t>
            </w:r>
          </w:p>
        </w:tc>
        <w:tc>
          <w:tcPr>
            <w:tcW w:w="1921" w:type="dxa"/>
          </w:tcPr>
          <w:p w14:paraId="370C824B" w14:textId="63AE824D" w:rsidR="00F50337" w:rsidRDefault="00B076AE" w:rsidP="00F50337">
            <w:r>
              <w:t>Fall; Weakness</w:t>
            </w:r>
          </w:p>
        </w:tc>
        <w:tc>
          <w:tcPr>
            <w:tcW w:w="1843" w:type="dxa"/>
          </w:tcPr>
          <w:p w14:paraId="75EF37AE" w14:textId="77777777" w:rsidR="00F50337" w:rsidRDefault="00F50337" w:rsidP="00F50337">
            <w:r>
              <w:t>Muscle weakness</w:t>
            </w:r>
          </w:p>
        </w:tc>
        <w:tc>
          <w:tcPr>
            <w:tcW w:w="1852" w:type="dxa"/>
          </w:tcPr>
          <w:p w14:paraId="75381681" w14:textId="77777777" w:rsidR="00F50337" w:rsidRDefault="00F50337" w:rsidP="00F50337">
            <w:r>
              <w:t>Asthenia</w:t>
            </w:r>
          </w:p>
        </w:tc>
      </w:tr>
      <w:tr w:rsidR="00F50337" w14:paraId="58A4A455" w14:textId="77777777" w:rsidTr="00B076AE">
        <w:tc>
          <w:tcPr>
            <w:tcW w:w="1696" w:type="dxa"/>
          </w:tcPr>
          <w:p w14:paraId="1A49AC3E" w14:textId="77777777" w:rsidR="00F50337" w:rsidRDefault="00F50337" w:rsidP="00F50337">
            <w:r>
              <w:t>Non-Adherence</w:t>
            </w:r>
          </w:p>
        </w:tc>
        <w:tc>
          <w:tcPr>
            <w:tcW w:w="2048" w:type="dxa"/>
          </w:tcPr>
          <w:p w14:paraId="17617355" w14:textId="77777777" w:rsidR="00F50337" w:rsidRDefault="00F50337" w:rsidP="00F50337">
            <w:r>
              <w:t>CIPROFLOXACIN</w:t>
            </w:r>
          </w:p>
        </w:tc>
        <w:tc>
          <w:tcPr>
            <w:tcW w:w="1921" w:type="dxa"/>
          </w:tcPr>
          <w:p w14:paraId="540E3178" w14:textId="77777777" w:rsidR="000E2D1C" w:rsidRDefault="00F50337" w:rsidP="00F50337">
            <w:r>
              <w:t>H</w:t>
            </w:r>
            <w:r w:rsidR="00B076AE">
              <w:t>ematuria/</w:t>
            </w:r>
          </w:p>
          <w:p w14:paraId="57F4869B" w14:textId="1E2A33B4" w:rsidR="00F50337" w:rsidRDefault="00B076AE" w:rsidP="00F50337">
            <w:r>
              <w:t xml:space="preserve">Urinary tract infection </w:t>
            </w:r>
          </w:p>
        </w:tc>
        <w:tc>
          <w:tcPr>
            <w:tcW w:w="1843" w:type="dxa"/>
          </w:tcPr>
          <w:p w14:paraId="5ADCBB8D" w14:textId="43F8A082" w:rsidR="00F50337" w:rsidRDefault="00F50337" w:rsidP="00F50337">
            <w:r>
              <w:t>Frank hematuria</w:t>
            </w:r>
            <w:r w:rsidR="00B076AE">
              <w:t>;</w:t>
            </w:r>
            <w:r>
              <w:t xml:space="preserve"> </w:t>
            </w:r>
            <w:r w:rsidR="00B076AE">
              <w:t>U</w:t>
            </w:r>
            <w:r>
              <w:t>rinary symptoms</w:t>
            </w:r>
          </w:p>
        </w:tc>
        <w:tc>
          <w:tcPr>
            <w:tcW w:w="1852" w:type="dxa"/>
          </w:tcPr>
          <w:p w14:paraId="611408DB" w14:textId="356F0D18" w:rsidR="00F50337" w:rsidRDefault="00F50337" w:rsidP="00F50337">
            <w:r>
              <w:t>Lower urinary tract symptoms</w:t>
            </w:r>
            <w:r w:rsidR="00B076AE">
              <w:t>; B</w:t>
            </w:r>
            <w:r>
              <w:t>lood in urine</w:t>
            </w:r>
          </w:p>
        </w:tc>
      </w:tr>
      <w:tr w:rsidR="00F50337" w14:paraId="0FF7F01E" w14:textId="77777777" w:rsidTr="00B076AE">
        <w:tc>
          <w:tcPr>
            <w:tcW w:w="1696" w:type="dxa"/>
          </w:tcPr>
          <w:p w14:paraId="3F412480" w14:textId="77777777" w:rsidR="00F50337" w:rsidRDefault="00F50337" w:rsidP="00F50337">
            <w:r>
              <w:t>Adverse Drug Reaction</w:t>
            </w:r>
          </w:p>
        </w:tc>
        <w:tc>
          <w:tcPr>
            <w:tcW w:w="2048" w:type="dxa"/>
          </w:tcPr>
          <w:p w14:paraId="41221140" w14:textId="77777777" w:rsidR="00F50337" w:rsidRDefault="00F50337" w:rsidP="00F50337">
            <w:r>
              <w:t>ZOPICLONE</w:t>
            </w:r>
          </w:p>
        </w:tc>
        <w:tc>
          <w:tcPr>
            <w:tcW w:w="1921" w:type="dxa"/>
          </w:tcPr>
          <w:p w14:paraId="5489558A" w14:textId="77777777" w:rsidR="000E2D1C" w:rsidRDefault="00F50337" w:rsidP="00F50337">
            <w:r>
              <w:t>W</w:t>
            </w:r>
            <w:r w:rsidR="00B076AE">
              <w:t>eakness; Dizziness/</w:t>
            </w:r>
          </w:p>
          <w:p w14:paraId="52FC9A6B" w14:textId="0AFAD9FC" w:rsidR="00F50337" w:rsidRDefault="00B076AE" w:rsidP="00F50337">
            <w:r>
              <w:t xml:space="preserve">Falls </w:t>
            </w:r>
          </w:p>
        </w:tc>
        <w:tc>
          <w:tcPr>
            <w:tcW w:w="1843" w:type="dxa"/>
          </w:tcPr>
          <w:p w14:paraId="3FBCD05D" w14:textId="11750F4A" w:rsidR="00F50337" w:rsidRDefault="00F50337" w:rsidP="00F50337">
            <w:r>
              <w:t>Muscle weakness</w:t>
            </w:r>
            <w:r w:rsidR="00B076AE">
              <w:t>;</w:t>
            </w:r>
            <w:r>
              <w:t xml:space="preserve"> Syncope and collapse</w:t>
            </w:r>
          </w:p>
        </w:tc>
        <w:tc>
          <w:tcPr>
            <w:tcW w:w="1852" w:type="dxa"/>
          </w:tcPr>
          <w:p w14:paraId="4992634A" w14:textId="613DBEE8" w:rsidR="00F50337" w:rsidRDefault="00F50337" w:rsidP="00F50337">
            <w:r>
              <w:t>Asthenia</w:t>
            </w:r>
            <w:r w:rsidR="00B076AE">
              <w:t>; D</w:t>
            </w:r>
            <w:r>
              <w:t>izziness</w:t>
            </w:r>
          </w:p>
        </w:tc>
      </w:tr>
      <w:tr w:rsidR="00F50337" w14:paraId="4F82EA8E" w14:textId="77777777" w:rsidTr="00B076AE">
        <w:tc>
          <w:tcPr>
            <w:tcW w:w="1696" w:type="dxa"/>
          </w:tcPr>
          <w:p w14:paraId="35C36765" w14:textId="77777777" w:rsidR="00F50337" w:rsidRDefault="00F50337" w:rsidP="00F50337">
            <w:r>
              <w:t>Drug Interaction</w:t>
            </w:r>
          </w:p>
        </w:tc>
        <w:tc>
          <w:tcPr>
            <w:tcW w:w="2048" w:type="dxa"/>
          </w:tcPr>
          <w:p w14:paraId="32CAD40F" w14:textId="77777777" w:rsidR="000439C5" w:rsidRDefault="00F50337" w:rsidP="00F50337">
            <w:r>
              <w:t>LORAZEPAM</w:t>
            </w:r>
          </w:p>
          <w:p w14:paraId="246265E2" w14:textId="5276CE07" w:rsidR="00F50337" w:rsidRDefault="00F50337" w:rsidP="00F50337">
            <w:r>
              <w:t>OXAZEPAM</w:t>
            </w:r>
          </w:p>
        </w:tc>
        <w:tc>
          <w:tcPr>
            <w:tcW w:w="1921" w:type="dxa"/>
          </w:tcPr>
          <w:p w14:paraId="1D972A02" w14:textId="77777777" w:rsidR="000E2D1C" w:rsidRDefault="00F50337" w:rsidP="00F50337">
            <w:r>
              <w:t>S</w:t>
            </w:r>
            <w:r w:rsidR="00B076AE">
              <w:t>yncope; Falls/</w:t>
            </w:r>
          </w:p>
          <w:p w14:paraId="6DEB60EC" w14:textId="3C8D8E41" w:rsidR="00F50337" w:rsidRDefault="00B076AE" w:rsidP="00F50337">
            <w:r>
              <w:t xml:space="preserve">Falls </w:t>
            </w:r>
          </w:p>
        </w:tc>
        <w:tc>
          <w:tcPr>
            <w:tcW w:w="1843" w:type="dxa"/>
          </w:tcPr>
          <w:p w14:paraId="79F2250F" w14:textId="77777777" w:rsidR="00F50337" w:rsidRDefault="00F50337" w:rsidP="00F50337">
            <w:r>
              <w:t>Syncope and collapse</w:t>
            </w:r>
          </w:p>
        </w:tc>
        <w:tc>
          <w:tcPr>
            <w:tcW w:w="1852" w:type="dxa"/>
          </w:tcPr>
          <w:p w14:paraId="59849CDF" w14:textId="77777777" w:rsidR="00F50337" w:rsidRDefault="00F50337" w:rsidP="00F50337">
            <w:r>
              <w:t>Syncope</w:t>
            </w:r>
          </w:p>
        </w:tc>
      </w:tr>
      <w:tr w:rsidR="00F50337" w14:paraId="047D4F1F" w14:textId="77777777" w:rsidTr="00B076AE">
        <w:tc>
          <w:tcPr>
            <w:tcW w:w="1696" w:type="dxa"/>
          </w:tcPr>
          <w:p w14:paraId="6C6D37BA" w14:textId="77777777" w:rsidR="00F50337" w:rsidRDefault="00F50337" w:rsidP="00F50337">
            <w:r>
              <w:t xml:space="preserve">Needs Additional </w:t>
            </w:r>
            <w:r>
              <w:lastRenderedPageBreak/>
              <w:t>Drug/Untreated Indication</w:t>
            </w:r>
          </w:p>
        </w:tc>
        <w:tc>
          <w:tcPr>
            <w:tcW w:w="2048" w:type="dxa"/>
          </w:tcPr>
          <w:p w14:paraId="34FFDB39" w14:textId="77777777" w:rsidR="00F50337" w:rsidRDefault="00F50337" w:rsidP="00F50337">
            <w:r>
              <w:lastRenderedPageBreak/>
              <w:t>WARFARIN</w:t>
            </w:r>
          </w:p>
        </w:tc>
        <w:tc>
          <w:tcPr>
            <w:tcW w:w="1921" w:type="dxa"/>
          </w:tcPr>
          <w:p w14:paraId="7EF40052" w14:textId="77777777" w:rsidR="000E2D1C" w:rsidRDefault="00F50337" w:rsidP="00F50337">
            <w:r>
              <w:t>C</w:t>
            </w:r>
            <w:r w:rsidR="00B076AE">
              <w:t>onfusion/</w:t>
            </w:r>
          </w:p>
          <w:p w14:paraId="049EDB8E" w14:textId="07BD29A9" w:rsidR="00F50337" w:rsidRDefault="000E2D1C" w:rsidP="00F50337">
            <w:r>
              <w:t>S</w:t>
            </w:r>
            <w:r w:rsidR="00B076AE">
              <w:t xml:space="preserve">troke </w:t>
            </w:r>
          </w:p>
        </w:tc>
        <w:tc>
          <w:tcPr>
            <w:tcW w:w="1843" w:type="dxa"/>
          </w:tcPr>
          <w:p w14:paraId="5D597C93" w14:textId="77777777" w:rsidR="00F50337" w:rsidRDefault="00F50337" w:rsidP="00F50337">
            <w:r>
              <w:t>Delusions</w:t>
            </w:r>
          </w:p>
        </w:tc>
        <w:tc>
          <w:tcPr>
            <w:tcW w:w="1852" w:type="dxa"/>
          </w:tcPr>
          <w:p w14:paraId="4D0CF0C3" w14:textId="77777777" w:rsidR="00F50337" w:rsidRDefault="00F50337" w:rsidP="00F50337">
            <w:r>
              <w:t>No match</w:t>
            </w:r>
          </w:p>
        </w:tc>
      </w:tr>
      <w:tr w:rsidR="00F50337" w14:paraId="5AA358CF" w14:textId="77777777" w:rsidTr="00B076AE">
        <w:tc>
          <w:tcPr>
            <w:tcW w:w="1696" w:type="dxa"/>
          </w:tcPr>
          <w:p w14:paraId="5651096A" w14:textId="77777777" w:rsidR="00F50337" w:rsidRDefault="00F50337" w:rsidP="00F50337">
            <w:r>
              <w:t>High Dose</w:t>
            </w:r>
          </w:p>
        </w:tc>
        <w:tc>
          <w:tcPr>
            <w:tcW w:w="2048" w:type="dxa"/>
          </w:tcPr>
          <w:p w14:paraId="7DE30756" w14:textId="77777777" w:rsidR="00F50337" w:rsidRDefault="00F50337" w:rsidP="00F50337">
            <w:r>
              <w:t>WARFARIN</w:t>
            </w:r>
          </w:p>
        </w:tc>
        <w:tc>
          <w:tcPr>
            <w:tcW w:w="1921" w:type="dxa"/>
          </w:tcPr>
          <w:p w14:paraId="1C206586" w14:textId="77777777" w:rsidR="000E2D1C" w:rsidRDefault="00F50337" w:rsidP="00F50337">
            <w:r>
              <w:t xml:space="preserve">INR </w:t>
            </w:r>
            <w:proofErr w:type="spellStart"/>
            <w:r w:rsidR="00B076AE">
              <w:t>subtherapeutic</w:t>
            </w:r>
            <w:proofErr w:type="spellEnd"/>
            <w:r w:rsidR="00B076AE">
              <w:t>; Bleeding/</w:t>
            </w:r>
          </w:p>
          <w:p w14:paraId="099D7AA9" w14:textId="1902D134" w:rsidR="00F50337" w:rsidRDefault="00B076AE" w:rsidP="00F50337">
            <w:r>
              <w:t xml:space="preserve">Lab abnormality </w:t>
            </w:r>
          </w:p>
        </w:tc>
        <w:tc>
          <w:tcPr>
            <w:tcW w:w="1843" w:type="dxa"/>
          </w:tcPr>
          <w:p w14:paraId="79776827" w14:textId="22E0C86E" w:rsidR="00F50337" w:rsidRDefault="00F50337" w:rsidP="00F50337">
            <w:r>
              <w:t>Coagulation/</w:t>
            </w:r>
            <w:r w:rsidR="00B076AE">
              <w:br/>
            </w:r>
            <w:r>
              <w:t>bleeding tests abnormal</w:t>
            </w:r>
            <w:r w:rsidR="00B076AE">
              <w:t>;</w:t>
            </w:r>
            <w:r>
              <w:t xml:space="preserve"> </w:t>
            </w:r>
            <w:r w:rsidR="00B076AE">
              <w:t>A</w:t>
            </w:r>
            <w:r>
              <w:t>nemia</w:t>
            </w:r>
          </w:p>
        </w:tc>
        <w:tc>
          <w:tcPr>
            <w:tcW w:w="1852" w:type="dxa"/>
          </w:tcPr>
          <w:p w14:paraId="74E39A4C" w14:textId="7A978F12" w:rsidR="00F50337" w:rsidRDefault="00F50337" w:rsidP="00F50337">
            <w:r>
              <w:t>International Normalized Ratio raised</w:t>
            </w:r>
            <w:r w:rsidR="00B076AE">
              <w:t>; B</w:t>
            </w:r>
            <w:r>
              <w:t>leeding</w:t>
            </w:r>
          </w:p>
        </w:tc>
      </w:tr>
      <w:tr w:rsidR="00F50337" w14:paraId="1433B2A5" w14:textId="77777777" w:rsidTr="00B076AE">
        <w:tc>
          <w:tcPr>
            <w:tcW w:w="1696" w:type="dxa"/>
          </w:tcPr>
          <w:p w14:paraId="4792D923" w14:textId="77777777" w:rsidR="00F50337" w:rsidRDefault="00F50337" w:rsidP="00F50337">
            <w:r>
              <w:t>Adverse Drug Reaction</w:t>
            </w:r>
          </w:p>
        </w:tc>
        <w:tc>
          <w:tcPr>
            <w:tcW w:w="2048" w:type="dxa"/>
          </w:tcPr>
          <w:p w14:paraId="67A0E8AE" w14:textId="77777777" w:rsidR="00F50337" w:rsidRDefault="00F50337" w:rsidP="00F50337">
            <w:r>
              <w:t>GLYBURIDE</w:t>
            </w:r>
          </w:p>
        </w:tc>
        <w:tc>
          <w:tcPr>
            <w:tcW w:w="1921" w:type="dxa"/>
          </w:tcPr>
          <w:p w14:paraId="230B5AAB" w14:textId="1159F2EB" w:rsidR="00F50337" w:rsidRDefault="00F50337" w:rsidP="00F50337">
            <w:r>
              <w:t>H</w:t>
            </w:r>
            <w:r w:rsidR="00B076AE">
              <w:t>ypoglycemia</w:t>
            </w:r>
          </w:p>
        </w:tc>
        <w:tc>
          <w:tcPr>
            <w:tcW w:w="1843" w:type="dxa"/>
          </w:tcPr>
          <w:p w14:paraId="05A2047A" w14:textId="77777777" w:rsidR="00F50337" w:rsidRDefault="00F50337" w:rsidP="00F50337">
            <w:r>
              <w:t>Drug-induced hypoglycemia</w:t>
            </w:r>
          </w:p>
        </w:tc>
        <w:tc>
          <w:tcPr>
            <w:tcW w:w="1852" w:type="dxa"/>
          </w:tcPr>
          <w:p w14:paraId="33927232" w14:textId="77777777" w:rsidR="00F50337" w:rsidRDefault="00F50337" w:rsidP="00F50337">
            <w:r>
              <w:t>Hypoglycemia</w:t>
            </w:r>
          </w:p>
        </w:tc>
      </w:tr>
      <w:tr w:rsidR="00F50337" w14:paraId="658FA0E7" w14:textId="77777777" w:rsidTr="00B076AE">
        <w:tc>
          <w:tcPr>
            <w:tcW w:w="1696" w:type="dxa"/>
          </w:tcPr>
          <w:p w14:paraId="1E592C8D" w14:textId="77777777" w:rsidR="00F50337" w:rsidRDefault="00F50337" w:rsidP="00F50337">
            <w:r>
              <w:t>Needs Additional Drug/Untreated Indication</w:t>
            </w:r>
          </w:p>
        </w:tc>
        <w:tc>
          <w:tcPr>
            <w:tcW w:w="2048" w:type="dxa"/>
          </w:tcPr>
          <w:p w14:paraId="5E0ED112" w14:textId="77777777" w:rsidR="00F50337" w:rsidRDefault="00F50337" w:rsidP="00F50337">
            <w:r>
              <w:t>NIFEDIPINE</w:t>
            </w:r>
          </w:p>
        </w:tc>
        <w:tc>
          <w:tcPr>
            <w:tcW w:w="1921" w:type="dxa"/>
          </w:tcPr>
          <w:p w14:paraId="333A5BCB" w14:textId="77777777" w:rsidR="000E2D1C" w:rsidRDefault="00F50337" w:rsidP="00B076AE">
            <w:r>
              <w:t>H</w:t>
            </w:r>
            <w:r w:rsidR="00B076AE">
              <w:t>ypertension; Chest pain/</w:t>
            </w:r>
          </w:p>
          <w:p w14:paraId="7977940D" w14:textId="7C931FDD" w:rsidR="00B076AE" w:rsidRDefault="00B076AE" w:rsidP="00B076AE">
            <w:r>
              <w:t xml:space="preserve">Hypertension </w:t>
            </w:r>
          </w:p>
          <w:p w14:paraId="7B77A1DE" w14:textId="4B31A849" w:rsidR="00F50337" w:rsidRDefault="00F50337" w:rsidP="00F50337"/>
        </w:tc>
        <w:tc>
          <w:tcPr>
            <w:tcW w:w="1843" w:type="dxa"/>
          </w:tcPr>
          <w:p w14:paraId="3789B843" w14:textId="150A41C5" w:rsidR="00F50337" w:rsidRDefault="00F50337" w:rsidP="00F50337">
            <w:r>
              <w:t>Abnormal blood pressure</w:t>
            </w:r>
            <w:r w:rsidR="00B076AE">
              <w:t>; A</w:t>
            </w:r>
            <w:r>
              <w:t>typical chest pain</w:t>
            </w:r>
          </w:p>
        </w:tc>
        <w:tc>
          <w:tcPr>
            <w:tcW w:w="1852" w:type="dxa"/>
          </w:tcPr>
          <w:p w14:paraId="396EAA7F" w14:textId="0C3B917B" w:rsidR="00F50337" w:rsidRDefault="00F50337" w:rsidP="00F50337">
            <w:r>
              <w:t>Systolic hypertension</w:t>
            </w:r>
            <w:r w:rsidR="00B076AE">
              <w:t>; C</w:t>
            </w:r>
            <w:r>
              <w:t>hest discomfort</w:t>
            </w:r>
          </w:p>
        </w:tc>
      </w:tr>
      <w:tr w:rsidR="00F50337" w14:paraId="7EA46553" w14:textId="77777777" w:rsidTr="00B076AE">
        <w:tc>
          <w:tcPr>
            <w:tcW w:w="1696" w:type="dxa"/>
          </w:tcPr>
          <w:p w14:paraId="521CA4CB" w14:textId="77777777" w:rsidR="00F50337" w:rsidRDefault="00F50337" w:rsidP="00F50337">
            <w:r>
              <w:t>Non-Adherence</w:t>
            </w:r>
          </w:p>
        </w:tc>
        <w:tc>
          <w:tcPr>
            <w:tcW w:w="2048" w:type="dxa"/>
          </w:tcPr>
          <w:p w14:paraId="26487997" w14:textId="77777777" w:rsidR="000439C5" w:rsidRDefault="00F50337" w:rsidP="00F50337">
            <w:r>
              <w:t>SIMVASTATIN</w:t>
            </w:r>
          </w:p>
          <w:p w14:paraId="2FEAE8A6" w14:textId="7A1F8544" w:rsidR="00F50337" w:rsidRDefault="00F50337" w:rsidP="00F50337">
            <w:r>
              <w:t>RAMIPRIL</w:t>
            </w:r>
          </w:p>
        </w:tc>
        <w:tc>
          <w:tcPr>
            <w:tcW w:w="1921" w:type="dxa"/>
          </w:tcPr>
          <w:p w14:paraId="661A498A" w14:textId="77777777" w:rsidR="000E2D1C" w:rsidRDefault="00F50337" w:rsidP="00F50337">
            <w:r>
              <w:t>L</w:t>
            </w:r>
            <w:r w:rsidR="00B076AE">
              <w:t>eg pain/</w:t>
            </w:r>
          </w:p>
          <w:p w14:paraId="61EBE72B" w14:textId="3FCE3D81" w:rsidR="00F50337" w:rsidRDefault="00B076AE" w:rsidP="00F50337">
            <w:r>
              <w:t xml:space="preserve">Ischemia </w:t>
            </w:r>
          </w:p>
        </w:tc>
        <w:tc>
          <w:tcPr>
            <w:tcW w:w="1843" w:type="dxa"/>
          </w:tcPr>
          <w:p w14:paraId="321045AC" w14:textId="77777777" w:rsidR="00F50337" w:rsidRDefault="00F50337" w:rsidP="00F50337">
            <w:r>
              <w:t>Pain in lower limb</w:t>
            </w:r>
          </w:p>
        </w:tc>
        <w:tc>
          <w:tcPr>
            <w:tcW w:w="1852" w:type="dxa"/>
          </w:tcPr>
          <w:p w14:paraId="354DA449" w14:textId="77777777" w:rsidR="00F50337" w:rsidRDefault="00F50337" w:rsidP="00F50337">
            <w:r>
              <w:t>Pain</w:t>
            </w:r>
          </w:p>
        </w:tc>
      </w:tr>
      <w:tr w:rsidR="00F50337" w14:paraId="2981BBF8" w14:textId="77777777" w:rsidTr="00B076AE">
        <w:tc>
          <w:tcPr>
            <w:tcW w:w="1696" w:type="dxa"/>
          </w:tcPr>
          <w:p w14:paraId="03D01512" w14:textId="1F0D5326" w:rsidR="00F50337" w:rsidRDefault="00F50337" w:rsidP="00F50337">
            <w:r>
              <w:t>Adverse Drug Reaction</w:t>
            </w:r>
          </w:p>
        </w:tc>
        <w:tc>
          <w:tcPr>
            <w:tcW w:w="2048" w:type="dxa"/>
          </w:tcPr>
          <w:p w14:paraId="3F363EA0" w14:textId="77777777" w:rsidR="000439C5" w:rsidRDefault="00F50337" w:rsidP="00F50337">
            <w:r>
              <w:t>GENTAMICIN</w:t>
            </w:r>
          </w:p>
          <w:p w14:paraId="60C50703" w14:textId="103AEA2B" w:rsidR="00F50337" w:rsidRDefault="00F50337" w:rsidP="00F50337">
            <w:r>
              <w:t>CIPROFLOXACIN</w:t>
            </w:r>
          </w:p>
        </w:tc>
        <w:tc>
          <w:tcPr>
            <w:tcW w:w="1921" w:type="dxa"/>
          </w:tcPr>
          <w:p w14:paraId="01AAF621" w14:textId="5DA7F3D7" w:rsidR="00F50337" w:rsidRDefault="00F50337" w:rsidP="00F50337">
            <w:r>
              <w:t>T</w:t>
            </w:r>
            <w:r w:rsidR="00E659EC">
              <w:t>hrush</w:t>
            </w:r>
          </w:p>
        </w:tc>
        <w:tc>
          <w:tcPr>
            <w:tcW w:w="1843" w:type="dxa"/>
          </w:tcPr>
          <w:p w14:paraId="16B10304" w14:textId="77777777" w:rsidR="00F50337" w:rsidRDefault="00F50337" w:rsidP="00F50337">
            <w:r>
              <w:t>Candidiasis of mouth</w:t>
            </w:r>
          </w:p>
        </w:tc>
        <w:tc>
          <w:tcPr>
            <w:tcW w:w="1852" w:type="dxa"/>
          </w:tcPr>
          <w:p w14:paraId="1FCD7EAF" w14:textId="77777777" w:rsidR="00F50337" w:rsidRDefault="00F50337" w:rsidP="00F50337">
            <w:r>
              <w:t>No match</w:t>
            </w:r>
          </w:p>
        </w:tc>
      </w:tr>
      <w:tr w:rsidR="00F50337" w14:paraId="335E66E6" w14:textId="77777777" w:rsidTr="00B076AE">
        <w:tc>
          <w:tcPr>
            <w:tcW w:w="1696" w:type="dxa"/>
          </w:tcPr>
          <w:p w14:paraId="7114DC01" w14:textId="77777777" w:rsidR="00F50337" w:rsidRDefault="00F50337" w:rsidP="00F50337">
            <w:r>
              <w:t>Needs Additional Drug/Untreated Indication</w:t>
            </w:r>
          </w:p>
        </w:tc>
        <w:tc>
          <w:tcPr>
            <w:tcW w:w="2048" w:type="dxa"/>
          </w:tcPr>
          <w:p w14:paraId="4848F412" w14:textId="77777777" w:rsidR="00F50337" w:rsidRDefault="00F50337" w:rsidP="00F50337">
            <w:r>
              <w:t>WARFARIN</w:t>
            </w:r>
          </w:p>
        </w:tc>
        <w:tc>
          <w:tcPr>
            <w:tcW w:w="1921" w:type="dxa"/>
          </w:tcPr>
          <w:p w14:paraId="11B8B7FD" w14:textId="77777777" w:rsidR="000E2D1C" w:rsidRDefault="00F50337" w:rsidP="00F50337">
            <w:r>
              <w:t>S</w:t>
            </w:r>
            <w:r w:rsidR="00E659EC">
              <w:t>lurred speech; Facial asymmetry/</w:t>
            </w:r>
          </w:p>
          <w:p w14:paraId="31C82AFC" w14:textId="35762D68" w:rsidR="00F50337" w:rsidRDefault="00E659EC" w:rsidP="00F50337">
            <w:r>
              <w:t xml:space="preserve">Stroke </w:t>
            </w:r>
          </w:p>
        </w:tc>
        <w:tc>
          <w:tcPr>
            <w:tcW w:w="1843" w:type="dxa"/>
          </w:tcPr>
          <w:p w14:paraId="6725D438" w14:textId="77777777" w:rsidR="00F50337" w:rsidRDefault="00F50337" w:rsidP="00F50337">
            <w:r>
              <w:t>Dysarthria</w:t>
            </w:r>
          </w:p>
        </w:tc>
        <w:tc>
          <w:tcPr>
            <w:tcW w:w="1852" w:type="dxa"/>
          </w:tcPr>
          <w:p w14:paraId="314B5DE8" w14:textId="77777777" w:rsidR="00F50337" w:rsidRDefault="00F50337" w:rsidP="00F50337">
            <w:r>
              <w:t>Disturbance in speech</w:t>
            </w:r>
          </w:p>
        </w:tc>
      </w:tr>
      <w:tr w:rsidR="00F50337" w14:paraId="39B11832" w14:textId="77777777" w:rsidTr="00B076AE">
        <w:tc>
          <w:tcPr>
            <w:tcW w:w="1696" w:type="dxa"/>
          </w:tcPr>
          <w:p w14:paraId="479E4252" w14:textId="77777777" w:rsidR="00F50337" w:rsidRDefault="00F50337" w:rsidP="00F50337">
            <w:r>
              <w:t>Adverse Drug Reaction</w:t>
            </w:r>
          </w:p>
        </w:tc>
        <w:tc>
          <w:tcPr>
            <w:tcW w:w="2048" w:type="dxa"/>
          </w:tcPr>
          <w:p w14:paraId="1D63298B" w14:textId="77777777" w:rsidR="00F50337" w:rsidRDefault="00F50337" w:rsidP="00F50337">
            <w:r>
              <w:t>DEXAMETHASONE</w:t>
            </w:r>
          </w:p>
        </w:tc>
        <w:tc>
          <w:tcPr>
            <w:tcW w:w="1921" w:type="dxa"/>
          </w:tcPr>
          <w:p w14:paraId="003D869A" w14:textId="0F89913F" w:rsidR="00F50337" w:rsidRDefault="00F50337" w:rsidP="00F50337">
            <w:r>
              <w:t>P</w:t>
            </w:r>
            <w:r w:rsidR="00E659EC">
              <w:t xml:space="preserve">edal edema </w:t>
            </w:r>
          </w:p>
        </w:tc>
        <w:tc>
          <w:tcPr>
            <w:tcW w:w="1843" w:type="dxa"/>
          </w:tcPr>
          <w:p w14:paraId="536171E6" w14:textId="77777777" w:rsidR="00F50337" w:rsidRDefault="00F50337" w:rsidP="00F50337">
            <w:r>
              <w:t>Ankle edema</w:t>
            </w:r>
          </w:p>
        </w:tc>
        <w:tc>
          <w:tcPr>
            <w:tcW w:w="1852" w:type="dxa"/>
          </w:tcPr>
          <w:p w14:paraId="5C5B67FC" w14:textId="77777777" w:rsidR="00F50337" w:rsidRDefault="00F50337" w:rsidP="00F50337">
            <w:r>
              <w:t>Peripheral edema</w:t>
            </w:r>
          </w:p>
        </w:tc>
      </w:tr>
      <w:tr w:rsidR="00F50337" w14:paraId="5676AA94" w14:textId="77777777" w:rsidTr="00B076AE">
        <w:tc>
          <w:tcPr>
            <w:tcW w:w="1696" w:type="dxa"/>
          </w:tcPr>
          <w:p w14:paraId="59FA1459" w14:textId="77777777" w:rsidR="00F50337" w:rsidRDefault="00F50337" w:rsidP="00F50337">
            <w:r>
              <w:t>Adverse Drug Reaction</w:t>
            </w:r>
          </w:p>
        </w:tc>
        <w:tc>
          <w:tcPr>
            <w:tcW w:w="2048" w:type="dxa"/>
          </w:tcPr>
          <w:p w14:paraId="6E2D72F8" w14:textId="77777777" w:rsidR="000439C5" w:rsidRDefault="00F50337" w:rsidP="00F50337">
            <w:r>
              <w:t>RITUXIMAB</w:t>
            </w:r>
          </w:p>
          <w:p w14:paraId="5E2C334F" w14:textId="77777777" w:rsidR="000439C5" w:rsidRDefault="00F50337" w:rsidP="00F50337">
            <w:r>
              <w:t>CARBOPLATIN</w:t>
            </w:r>
          </w:p>
          <w:p w14:paraId="5BC93B04" w14:textId="77777777" w:rsidR="000439C5" w:rsidRDefault="00F50337" w:rsidP="00F50337">
            <w:r>
              <w:t>IFOSFAMIDE</w:t>
            </w:r>
          </w:p>
          <w:p w14:paraId="69EB8088" w14:textId="40321129" w:rsidR="00F50337" w:rsidRDefault="00F50337" w:rsidP="00F50337">
            <w:r>
              <w:t>ETOPOSIDE</w:t>
            </w:r>
          </w:p>
        </w:tc>
        <w:tc>
          <w:tcPr>
            <w:tcW w:w="1921" w:type="dxa"/>
          </w:tcPr>
          <w:p w14:paraId="0AAED852" w14:textId="44441163" w:rsidR="00F50337" w:rsidRDefault="00F50337" w:rsidP="00F50337">
            <w:r>
              <w:t>W</w:t>
            </w:r>
            <w:r w:rsidR="00E659EC">
              <w:t xml:space="preserve">eakness; Pancytopenia </w:t>
            </w:r>
          </w:p>
        </w:tc>
        <w:tc>
          <w:tcPr>
            <w:tcW w:w="1843" w:type="dxa"/>
          </w:tcPr>
          <w:p w14:paraId="70AD7F61" w14:textId="75DFDFBE" w:rsidR="00F50337" w:rsidRDefault="00F50337" w:rsidP="00F50337">
            <w:r>
              <w:t>Muscle weakness</w:t>
            </w:r>
            <w:r w:rsidR="00E659EC">
              <w:t>;</w:t>
            </w:r>
            <w:r>
              <w:t xml:space="preserve"> </w:t>
            </w:r>
            <w:r w:rsidR="00E659EC">
              <w:t>C</w:t>
            </w:r>
            <w:r>
              <w:t>oagulation/</w:t>
            </w:r>
            <w:r w:rsidR="00E659EC">
              <w:br/>
            </w:r>
            <w:r>
              <w:t>bleeding tests abnormal</w:t>
            </w:r>
            <w:r w:rsidR="00E659EC">
              <w:t>;</w:t>
            </w:r>
            <w:r>
              <w:t xml:space="preserve"> </w:t>
            </w:r>
            <w:r w:rsidR="00E659EC">
              <w:t>A</w:t>
            </w:r>
            <w:r>
              <w:t>nemia</w:t>
            </w:r>
            <w:r w:rsidR="00E659EC">
              <w:t>;</w:t>
            </w:r>
            <w:r>
              <w:t xml:space="preserve"> </w:t>
            </w:r>
            <w:r w:rsidR="00E659EC">
              <w:t>L</w:t>
            </w:r>
            <w:r>
              <w:t>eukopenia</w:t>
            </w:r>
          </w:p>
        </w:tc>
        <w:tc>
          <w:tcPr>
            <w:tcW w:w="1852" w:type="dxa"/>
          </w:tcPr>
          <w:p w14:paraId="4AFC91EA" w14:textId="77777777" w:rsidR="00F50337" w:rsidRDefault="00F50337" w:rsidP="00F50337">
            <w:r>
              <w:t>Asthenia</w:t>
            </w:r>
          </w:p>
        </w:tc>
      </w:tr>
      <w:tr w:rsidR="00F50337" w14:paraId="0BEE1865" w14:textId="77777777" w:rsidTr="00B076AE">
        <w:tc>
          <w:tcPr>
            <w:tcW w:w="1696" w:type="dxa"/>
          </w:tcPr>
          <w:p w14:paraId="217AD12D" w14:textId="77777777" w:rsidR="00F50337" w:rsidRDefault="00F50337" w:rsidP="00F50337">
            <w:r>
              <w:t>Adverse Drug Reaction</w:t>
            </w:r>
          </w:p>
        </w:tc>
        <w:tc>
          <w:tcPr>
            <w:tcW w:w="2048" w:type="dxa"/>
          </w:tcPr>
          <w:p w14:paraId="7FB763EA" w14:textId="77777777" w:rsidR="00F50337" w:rsidRDefault="00F50337" w:rsidP="00F50337">
            <w:r>
              <w:t>WARFARIN</w:t>
            </w:r>
          </w:p>
        </w:tc>
        <w:tc>
          <w:tcPr>
            <w:tcW w:w="1921" w:type="dxa"/>
          </w:tcPr>
          <w:p w14:paraId="3C63548D" w14:textId="77777777" w:rsidR="000E2D1C" w:rsidRDefault="00F50337" w:rsidP="00E659EC">
            <w:r>
              <w:t>H</w:t>
            </w:r>
            <w:r w:rsidR="00E659EC">
              <w:t>eadache; Confusion/</w:t>
            </w:r>
          </w:p>
          <w:p w14:paraId="39810D88" w14:textId="4CD5AD39" w:rsidR="00E659EC" w:rsidRDefault="00E659EC" w:rsidP="00E659EC">
            <w:r>
              <w:t xml:space="preserve">Subdural hematoma </w:t>
            </w:r>
          </w:p>
          <w:p w14:paraId="26F0E842" w14:textId="37134F35" w:rsidR="00F50337" w:rsidRDefault="00F50337" w:rsidP="00F50337"/>
        </w:tc>
        <w:tc>
          <w:tcPr>
            <w:tcW w:w="1843" w:type="dxa"/>
          </w:tcPr>
          <w:p w14:paraId="030AFB41" w14:textId="77777777" w:rsidR="00F50337" w:rsidRDefault="00F50337" w:rsidP="00F50337">
            <w:r>
              <w:t>No match</w:t>
            </w:r>
          </w:p>
        </w:tc>
        <w:tc>
          <w:tcPr>
            <w:tcW w:w="1852" w:type="dxa"/>
          </w:tcPr>
          <w:p w14:paraId="5755A6D5" w14:textId="77777777" w:rsidR="00F50337" w:rsidRDefault="00F50337" w:rsidP="00F50337">
            <w:r>
              <w:t>Frontal headache</w:t>
            </w:r>
          </w:p>
        </w:tc>
      </w:tr>
      <w:tr w:rsidR="00F50337" w14:paraId="61026FA6" w14:textId="77777777" w:rsidTr="00B076AE">
        <w:tc>
          <w:tcPr>
            <w:tcW w:w="1696" w:type="dxa"/>
          </w:tcPr>
          <w:p w14:paraId="482A8B18" w14:textId="681A4507" w:rsidR="00F50337" w:rsidRDefault="00F50337" w:rsidP="00F50337">
            <w:r>
              <w:lastRenderedPageBreak/>
              <w:t>Drug Interactio</w:t>
            </w:r>
            <w:r w:rsidR="00E659EC">
              <w:t>n</w:t>
            </w:r>
          </w:p>
        </w:tc>
        <w:tc>
          <w:tcPr>
            <w:tcW w:w="2048" w:type="dxa"/>
          </w:tcPr>
          <w:p w14:paraId="4809DFA3" w14:textId="77777777" w:rsidR="000439C5" w:rsidRDefault="00F50337" w:rsidP="00F50337">
            <w:r>
              <w:t>SIROLIMUS</w:t>
            </w:r>
          </w:p>
          <w:p w14:paraId="33362D1E" w14:textId="77777777" w:rsidR="000439C5" w:rsidRDefault="00F50337" w:rsidP="00F50337">
            <w:r>
              <w:t>TACROLIMU</w:t>
            </w:r>
            <w:r w:rsidR="00E659EC">
              <w:t>S</w:t>
            </w:r>
          </w:p>
          <w:p w14:paraId="2326FE99" w14:textId="39FCD2F7" w:rsidR="00F50337" w:rsidRDefault="00F50337" w:rsidP="00F50337">
            <w:r>
              <w:t>CLARITHROMYCIN</w:t>
            </w:r>
          </w:p>
        </w:tc>
        <w:tc>
          <w:tcPr>
            <w:tcW w:w="1921" w:type="dxa"/>
          </w:tcPr>
          <w:p w14:paraId="2A01F61F" w14:textId="55481486" w:rsidR="00F50337" w:rsidRDefault="00F50337" w:rsidP="00F50337">
            <w:r>
              <w:t>A</w:t>
            </w:r>
            <w:r w:rsidR="00E659EC">
              <w:t xml:space="preserve">bnormal lab values; Vomiting </w:t>
            </w:r>
          </w:p>
        </w:tc>
        <w:tc>
          <w:tcPr>
            <w:tcW w:w="1843" w:type="dxa"/>
          </w:tcPr>
          <w:p w14:paraId="284BC221" w14:textId="7FE785CE" w:rsidR="00F50337" w:rsidRDefault="00E659EC" w:rsidP="00F50337">
            <w:r>
              <w:t>Drug level above therapeutic; Nausea; Vomiting</w:t>
            </w:r>
          </w:p>
        </w:tc>
        <w:tc>
          <w:tcPr>
            <w:tcW w:w="1852" w:type="dxa"/>
          </w:tcPr>
          <w:p w14:paraId="7D632EAC" w14:textId="54987D19" w:rsidR="00F50337" w:rsidRDefault="00E659EC" w:rsidP="00F50337">
            <w:r>
              <w:t>Vomiting</w:t>
            </w:r>
          </w:p>
        </w:tc>
      </w:tr>
      <w:tr w:rsidR="00F50337" w14:paraId="521BDD77" w14:textId="77777777" w:rsidTr="00B076AE">
        <w:tc>
          <w:tcPr>
            <w:tcW w:w="1696" w:type="dxa"/>
          </w:tcPr>
          <w:p w14:paraId="35821430" w14:textId="77777777" w:rsidR="00F50337" w:rsidRDefault="00F50337" w:rsidP="00F50337">
            <w:r>
              <w:t>Non-Adherence</w:t>
            </w:r>
          </w:p>
        </w:tc>
        <w:tc>
          <w:tcPr>
            <w:tcW w:w="2048" w:type="dxa"/>
          </w:tcPr>
          <w:p w14:paraId="0E8B4076" w14:textId="77777777" w:rsidR="000439C5" w:rsidRDefault="00F50337" w:rsidP="00F50337">
            <w:r>
              <w:t>WARFARIN</w:t>
            </w:r>
          </w:p>
          <w:p w14:paraId="5A4D49F5" w14:textId="46D9046A" w:rsidR="00F50337" w:rsidRDefault="00F50337" w:rsidP="00F50337">
            <w:r>
              <w:t>SIMVASTATIN</w:t>
            </w:r>
          </w:p>
        </w:tc>
        <w:tc>
          <w:tcPr>
            <w:tcW w:w="1921" w:type="dxa"/>
          </w:tcPr>
          <w:p w14:paraId="127229F8" w14:textId="77777777" w:rsidR="000E2D1C" w:rsidRDefault="00F50337" w:rsidP="00F50337">
            <w:r>
              <w:t>A</w:t>
            </w:r>
            <w:r w:rsidR="00E659EC">
              <w:t>ltered level of consciousness/</w:t>
            </w:r>
          </w:p>
          <w:p w14:paraId="621B11A5" w14:textId="54E5E43F" w:rsidR="00F50337" w:rsidRDefault="00E659EC" w:rsidP="00F50337">
            <w:r>
              <w:t xml:space="preserve">Stroke </w:t>
            </w:r>
          </w:p>
        </w:tc>
        <w:tc>
          <w:tcPr>
            <w:tcW w:w="1843" w:type="dxa"/>
          </w:tcPr>
          <w:p w14:paraId="4380D862" w14:textId="77777777" w:rsidR="00F50337" w:rsidRDefault="00F50337" w:rsidP="00F50337">
            <w:r>
              <w:t>Unconscious</w:t>
            </w:r>
          </w:p>
        </w:tc>
        <w:tc>
          <w:tcPr>
            <w:tcW w:w="1852" w:type="dxa"/>
          </w:tcPr>
          <w:p w14:paraId="40FA0197" w14:textId="20214A99" w:rsidR="00F50337" w:rsidRDefault="006078DE" w:rsidP="00F50337">
            <w:r>
              <w:t>Clouded consciousness</w:t>
            </w:r>
          </w:p>
        </w:tc>
      </w:tr>
      <w:tr w:rsidR="00F50337" w14:paraId="1FCC204B" w14:textId="77777777" w:rsidTr="00B076AE">
        <w:tc>
          <w:tcPr>
            <w:tcW w:w="1696" w:type="dxa"/>
          </w:tcPr>
          <w:p w14:paraId="120BEF62" w14:textId="77777777" w:rsidR="00F50337" w:rsidRDefault="00F50337" w:rsidP="00F50337">
            <w:r>
              <w:t>Needs Additional Drug/Untreated Indication</w:t>
            </w:r>
          </w:p>
        </w:tc>
        <w:tc>
          <w:tcPr>
            <w:tcW w:w="2048" w:type="dxa"/>
          </w:tcPr>
          <w:p w14:paraId="6EEB2B36" w14:textId="77777777" w:rsidR="00F50337" w:rsidRDefault="00F50337" w:rsidP="00F50337">
            <w:r>
              <w:t>WARFARIN</w:t>
            </w:r>
          </w:p>
        </w:tc>
        <w:tc>
          <w:tcPr>
            <w:tcW w:w="1921" w:type="dxa"/>
          </w:tcPr>
          <w:p w14:paraId="52FF69C5" w14:textId="77777777" w:rsidR="000E2D1C" w:rsidRDefault="00F50337" w:rsidP="00F50337">
            <w:r>
              <w:t>F</w:t>
            </w:r>
            <w:r w:rsidR="006078DE">
              <w:t>acial droop; Unable to verbalize/</w:t>
            </w:r>
          </w:p>
          <w:p w14:paraId="5A78CC81" w14:textId="3D49CB0C" w:rsidR="00F50337" w:rsidRDefault="006078DE" w:rsidP="00F50337">
            <w:r>
              <w:t xml:space="preserve">Stroke </w:t>
            </w:r>
          </w:p>
        </w:tc>
        <w:tc>
          <w:tcPr>
            <w:tcW w:w="1843" w:type="dxa"/>
          </w:tcPr>
          <w:p w14:paraId="674A5C75" w14:textId="77777777" w:rsidR="00F50337" w:rsidRDefault="00F50337" w:rsidP="00F50337">
            <w:r>
              <w:t>Aphasia</w:t>
            </w:r>
          </w:p>
        </w:tc>
        <w:tc>
          <w:tcPr>
            <w:tcW w:w="1852" w:type="dxa"/>
          </w:tcPr>
          <w:p w14:paraId="2AC9EE6A" w14:textId="557F20E6" w:rsidR="00F50337" w:rsidRDefault="006078DE" w:rsidP="00F50337">
            <w:r>
              <w:t>Numbness of face</w:t>
            </w:r>
          </w:p>
        </w:tc>
      </w:tr>
      <w:tr w:rsidR="00F50337" w14:paraId="65605DB6" w14:textId="77777777" w:rsidTr="00B076AE">
        <w:tc>
          <w:tcPr>
            <w:tcW w:w="1696" w:type="dxa"/>
          </w:tcPr>
          <w:p w14:paraId="74FF912B" w14:textId="77777777" w:rsidR="00F50337" w:rsidRDefault="00F50337" w:rsidP="00F50337">
            <w:r>
              <w:t>Adverse Drug Reaction</w:t>
            </w:r>
          </w:p>
        </w:tc>
        <w:tc>
          <w:tcPr>
            <w:tcW w:w="2048" w:type="dxa"/>
          </w:tcPr>
          <w:p w14:paraId="0B711A1B" w14:textId="77777777" w:rsidR="00F50337" w:rsidRDefault="00F50337" w:rsidP="00F50337">
            <w:r>
              <w:t>DOXYCYCLINE</w:t>
            </w:r>
          </w:p>
        </w:tc>
        <w:tc>
          <w:tcPr>
            <w:tcW w:w="1921" w:type="dxa"/>
          </w:tcPr>
          <w:p w14:paraId="0D033E7A" w14:textId="4533C0F3" w:rsidR="00F50337" w:rsidRDefault="00F50337" w:rsidP="00F50337">
            <w:r>
              <w:t>O</w:t>
            </w:r>
            <w:r w:rsidR="006078DE">
              <w:t xml:space="preserve">dynophagia </w:t>
            </w:r>
          </w:p>
        </w:tc>
        <w:tc>
          <w:tcPr>
            <w:tcW w:w="1843" w:type="dxa"/>
          </w:tcPr>
          <w:p w14:paraId="5080786E" w14:textId="77777777" w:rsidR="00F50337" w:rsidRDefault="00F50337" w:rsidP="00F50337">
            <w:r>
              <w:t>Swallowing painful</w:t>
            </w:r>
          </w:p>
        </w:tc>
        <w:tc>
          <w:tcPr>
            <w:tcW w:w="1852" w:type="dxa"/>
          </w:tcPr>
          <w:p w14:paraId="6B98F0F2" w14:textId="2298C5AF" w:rsidR="00F50337" w:rsidRDefault="006078DE" w:rsidP="00F50337">
            <w:r>
              <w:t>Dysphagia</w:t>
            </w:r>
          </w:p>
        </w:tc>
      </w:tr>
      <w:tr w:rsidR="00F50337" w14:paraId="6AF050FE" w14:textId="77777777" w:rsidTr="00B076AE">
        <w:tc>
          <w:tcPr>
            <w:tcW w:w="1696" w:type="dxa"/>
          </w:tcPr>
          <w:p w14:paraId="3CF7FB3D" w14:textId="40981934" w:rsidR="00F50337" w:rsidRDefault="006078DE" w:rsidP="00F50337">
            <w:r>
              <w:t>Low Dose</w:t>
            </w:r>
          </w:p>
        </w:tc>
        <w:tc>
          <w:tcPr>
            <w:tcW w:w="2048" w:type="dxa"/>
          </w:tcPr>
          <w:p w14:paraId="106E3120" w14:textId="77777777" w:rsidR="00F50337" w:rsidRDefault="00F50337" w:rsidP="00F50337">
            <w:r>
              <w:t>WARFARIN</w:t>
            </w:r>
          </w:p>
        </w:tc>
        <w:tc>
          <w:tcPr>
            <w:tcW w:w="1921" w:type="dxa"/>
          </w:tcPr>
          <w:p w14:paraId="71085D9F" w14:textId="77777777" w:rsidR="000E2D1C" w:rsidRDefault="00F50337" w:rsidP="00F50337">
            <w:r>
              <w:t xml:space="preserve">INR </w:t>
            </w:r>
            <w:proofErr w:type="spellStart"/>
            <w:r w:rsidR="006078DE">
              <w:t>subtherapeutic</w:t>
            </w:r>
            <w:proofErr w:type="spellEnd"/>
            <w:r w:rsidR="006078DE">
              <w:t>/</w:t>
            </w:r>
          </w:p>
          <w:p w14:paraId="6E5F438E" w14:textId="37DE9509" w:rsidR="00F50337" w:rsidRDefault="006078DE" w:rsidP="00F50337">
            <w:r>
              <w:t xml:space="preserve">Pulmonary embolism </w:t>
            </w:r>
          </w:p>
        </w:tc>
        <w:tc>
          <w:tcPr>
            <w:tcW w:w="1843" w:type="dxa"/>
          </w:tcPr>
          <w:p w14:paraId="57AFA1DC" w14:textId="260BA62D" w:rsidR="00F50337" w:rsidRDefault="00F50337" w:rsidP="00F50337">
            <w:r>
              <w:t>Coagulation/</w:t>
            </w:r>
            <w:r w:rsidR="006078DE">
              <w:br/>
            </w:r>
            <w:r>
              <w:t>bleeding tests abnormal</w:t>
            </w:r>
          </w:p>
        </w:tc>
        <w:tc>
          <w:tcPr>
            <w:tcW w:w="1852" w:type="dxa"/>
          </w:tcPr>
          <w:p w14:paraId="07E157C2" w14:textId="3138C1AD" w:rsidR="00F50337" w:rsidRDefault="006078DE" w:rsidP="00F50337">
            <w:r>
              <w:t>No match</w:t>
            </w:r>
          </w:p>
        </w:tc>
      </w:tr>
      <w:tr w:rsidR="00F50337" w14:paraId="2FEECFB5" w14:textId="77777777" w:rsidTr="00B076AE">
        <w:tc>
          <w:tcPr>
            <w:tcW w:w="1696" w:type="dxa"/>
          </w:tcPr>
          <w:p w14:paraId="205FFDDC" w14:textId="77777777" w:rsidR="00F50337" w:rsidRDefault="00F50337" w:rsidP="00F50337">
            <w:r>
              <w:t>Non-Adherence</w:t>
            </w:r>
          </w:p>
        </w:tc>
        <w:tc>
          <w:tcPr>
            <w:tcW w:w="2048" w:type="dxa"/>
          </w:tcPr>
          <w:p w14:paraId="1D9AB5D1" w14:textId="77777777" w:rsidR="00F50337" w:rsidRDefault="00F50337" w:rsidP="00F50337">
            <w:r>
              <w:t>GLICLAZIDE</w:t>
            </w:r>
          </w:p>
        </w:tc>
        <w:tc>
          <w:tcPr>
            <w:tcW w:w="1921" w:type="dxa"/>
          </w:tcPr>
          <w:p w14:paraId="27177BA0" w14:textId="77777777" w:rsidR="000E2D1C" w:rsidRDefault="00F50337" w:rsidP="00F50337">
            <w:r>
              <w:t>H</w:t>
            </w:r>
            <w:r w:rsidR="006078DE">
              <w:t>ypoglycemia; Fall/</w:t>
            </w:r>
          </w:p>
          <w:p w14:paraId="0888DA33" w14:textId="10AF1078" w:rsidR="00F50337" w:rsidRDefault="006078DE" w:rsidP="00F50337">
            <w:r>
              <w:t xml:space="preserve">Hypoglycemia </w:t>
            </w:r>
          </w:p>
        </w:tc>
        <w:tc>
          <w:tcPr>
            <w:tcW w:w="1843" w:type="dxa"/>
          </w:tcPr>
          <w:p w14:paraId="05278C08" w14:textId="77777777" w:rsidR="00F50337" w:rsidRDefault="00F50337" w:rsidP="00F50337">
            <w:r>
              <w:t>Drug-induced hypoglycemia</w:t>
            </w:r>
          </w:p>
        </w:tc>
        <w:tc>
          <w:tcPr>
            <w:tcW w:w="1852" w:type="dxa"/>
          </w:tcPr>
          <w:p w14:paraId="5933B68B" w14:textId="77777777" w:rsidR="00F50337" w:rsidRDefault="00F50337" w:rsidP="00F50337">
            <w:r>
              <w:t>Hypoglycemia</w:t>
            </w:r>
          </w:p>
        </w:tc>
      </w:tr>
      <w:tr w:rsidR="00F50337" w14:paraId="29988EBD" w14:textId="77777777" w:rsidTr="00B076AE">
        <w:tc>
          <w:tcPr>
            <w:tcW w:w="1696" w:type="dxa"/>
          </w:tcPr>
          <w:p w14:paraId="77A32B17" w14:textId="77777777" w:rsidR="00F50337" w:rsidRDefault="00F50337" w:rsidP="00F50337">
            <w:r>
              <w:t>Low Dose</w:t>
            </w:r>
          </w:p>
        </w:tc>
        <w:tc>
          <w:tcPr>
            <w:tcW w:w="2048" w:type="dxa"/>
          </w:tcPr>
          <w:p w14:paraId="49B9177A" w14:textId="77777777" w:rsidR="00F50337" w:rsidRDefault="00F50337" w:rsidP="00F50337">
            <w:r>
              <w:t>FUROSEMIDE</w:t>
            </w:r>
          </w:p>
        </w:tc>
        <w:tc>
          <w:tcPr>
            <w:tcW w:w="1921" w:type="dxa"/>
          </w:tcPr>
          <w:p w14:paraId="6350A1B6" w14:textId="77777777" w:rsidR="000E2D1C" w:rsidRDefault="00F50337" w:rsidP="00F50337">
            <w:r>
              <w:t>E</w:t>
            </w:r>
            <w:r w:rsidR="006078DE">
              <w:t>dema; Swelling of feet and forearms/</w:t>
            </w:r>
          </w:p>
          <w:p w14:paraId="468B5641" w14:textId="1323E68E" w:rsidR="00F50337" w:rsidRDefault="006078DE" w:rsidP="00F50337">
            <w:r>
              <w:t xml:space="preserve">Edema </w:t>
            </w:r>
          </w:p>
        </w:tc>
        <w:tc>
          <w:tcPr>
            <w:tcW w:w="1843" w:type="dxa"/>
          </w:tcPr>
          <w:p w14:paraId="6A78DF31" w14:textId="77777777" w:rsidR="00F50337" w:rsidRDefault="00F50337" w:rsidP="00F50337">
            <w:r>
              <w:t>Peripheral edema</w:t>
            </w:r>
          </w:p>
        </w:tc>
        <w:tc>
          <w:tcPr>
            <w:tcW w:w="1852" w:type="dxa"/>
          </w:tcPr>
          <w:p w14:paraId="3A174400" w14:textId="77777777" w:rsidR="00F50337" w:rsidRDefault="00F50337" w:rsidP="00F50337">
            <w:r>
              <w:t>Edema of foot</w:t>
            </w:r>
          </w:p>
        </w:tc>
      </w:tr>
      <w:tr w:rsidR="00F50337" w14:paraId="78A673F6" w14:textId="77777777" w:rsidTr="00B076AE">
        <w:tc>
          <w:tcPr>
            <w:tcW w:w="1696" w:type="dxa"/>
          </w:tcPr>
          <w:p w14:paraId="5CA8C139" w14:textId="77777777" w:rsidR="00F50337" w:rsidRDefault="00F50337" w:rsidP="00F50337">
            <w:r>
              <w:t>Needs Additional Drug/Untreated Indication</w:t>
            </w:r>
          </w:p>
        </w:tc>
        <w:tc>
          <w:tcPr>
            <w:tcW w:w="2048" w:type="dxa"/>
          </w:tcPr>
          <w:p w14:paraId="51099C5F" w14:textId="77777777" w:rsidR="00F50337" w:rsidRDefault="00F50337" w:rsidP="00F50337">
            <w:r>
              <w:t>WARFARIN</w:t>
            </w:r>
          </w:p>
        </w:tc>
        <w:tc>
          <w:tcPr>
            <w:tcW w:w="1921" w:type="dxa"/>
          </w:tcPr>
          <w:p w14:paraId="78C0BB3B" w14:textId="73B8D8DD" w:rsidR="00F50337" w:rsidRDefault="00F50337" w:rsidP="00F50337">
            <w:r>
              <w:t>S</w:t>
            </w:r>
            <w:r w:rsidR="006078DE">
              <w:t xml:space="preserve">lurred speech; Weakness </w:t>
            </w:r>
          </w:p>
        </w:tc>
        <w:tc>
          <w:tcPr>
            <w:tcW w:w="1843" w:type="dxa"/>
          </w:tcPr>
          <w:p w14:paraId="14DBB4A8" w14:textId="4F6C8577" w:rsidR="00F50337" w:rsidRDefault="00F50337" w:rsidP="00F50337">
            <w:r>
              <w:t>Muscle weakness</w:t>
            </w:r>
            <w:r w:rsidR="006078DE">
              <w:t>;</w:t>
            </w:r>
            <w:r>
              <w:t xml:space="preserve"> dysarthria</w:t>
            </w:r>
          </w:p>
        </w:tc>
        <w:tc>
          <w:tcPr>
            <w:tcW w:w="1852" w:type="dxa"/>
          </w:tcPr>
          <w:p w14:paraId="4BAE4C00" w14:textId="082969FC" w:rsidR="00F50337" w:rsidRDefault="00F50337" w:rsidP="00F50337">
            <w:r>
              <w:t>Disturbance in speech</w:t>
            </w:r>
            <w:r w:rsidR="006078DE">
              <w:t>;</w:t>
            </w:r>
            <w:r>
              <w:t xml:space="preserve"> </w:t>
            </w:r>
            <w:r w:rsidR="006078DE">
              <w:t>A</w:t>
            </w:r>
            <w:r>
              <w:t>sthenia</w:t>
            </w:r>
          </w:p>
        </w:tc>
      </w:tr>
      <w:tr w:rsidR="00F50337" w14:paraId="6C5390F2" w14:textId="77777777" w:rsidTr="00B076AE">
        <w:tc>
          <w:tcPr>
            <w:tcW w:w="1696" w:type="dxa"/>
          </w:tcPr>
          <w:p w14:paraId="24BBAE03" w14:textId="77777777" w:rsidR="00F50337" w:rsidRDefault="00F50337" w:rsidP="00F50337">
            <w:r>
              <w:t>Adverse Drug Reaction</w:t>
            </w:r>
          </w:p>
        </w:tc>
        <w:tc>
          <w:tcPr>
            <w:tcW w:w="2048" w:type="dxa"/>
          </w:tcPr>
          <w:p w14:paraId="4F0F767D" w14:textId="77777777" w:rsidR="00F50337" w:rsidRDefault="00F50337" w:rsidP="00F50337">
            <w:r>
              <w:t>ACETYLSALICYLIC ACID</w:t>
            </w:r>
          </w:p>
        </w:tc>
        <w:tc>
          <w:tcPr>
            <w:tcW w:w="1921" w:type="dxa"/>
          </w:tcPr>
          <w:p w14:paraId="421B1751" w14:textId="77777777" w:rsidR="000E2D1C" w:rsidRDefault="00F50337" w:rsidP="00F50337">
            <w:r>
              <w:t>H</w:t>
            </w:r>
            <w:r w:rsidR="006078DE">
              <w:t>eadache/</w:t>
            </w:r>
          </w:p>
          <w:p w14:paraId="309565E4" w14:textId="01054455" w:rsidR="00F50337" w:rsidRDefault="006078DE" w:rsidP="00F50337">
            <w:r>
              <w:t xml:space="preserve">Subarachnoid hemorrhage </w:t>
            </w:r>
          </w:p>
        </w:tc>
        <w:tc>
          <w:tcPr>
            <w:tcW w:w="1843" w:type="dxa"/>
          </w:tcPr>
          <w:p w14:paraId="6E72B896" w14:textId="77777777" w:rsidR="00F50337" w:rsidRDefault="00F50337" w:rsidP="00F50337">
            <w:r>
              <w:t>No Match</w:t>
            </w:r>
          </w:p>
        </w:tc>
        <w:tc>
          <w:tcPr>
            <w:tcW w:w="1852" w:type="dxa"/>
          </w:tcPr>
          <w:p w14:paraId="42204DC0" w14:textId="32EE8E00" w:rsidR="00F50337" w:rsidRDefault="00F50337" w:rsidP="00F50337">
            <w:r>
              <w:t>Bleeding</w:t>
            </w:r>
            <w:r w:rsidR="006078DE">
              <w:t>; M</w:t>
            </w:r>
            <w:r>
              <w:t>igraine without aura</w:t>
            </w:r>
          </w:p>
        </w:tc>
      </w:tr>
      <w:tr w:rsidR="00F50337" w14:paraId="18B2E305" w14:textId="77777777" w:rsidTr="00B076AE">
        <w:tc>
          <w:tcPr>
            <w:tcW w:w="1696" w:type="dxa"/>
          </w:tcPr>
          <w:p w14:paraId="5CEC77B8" w14:textId="77777777" w:rsidR="00F50337" w:rsidRDefault="00F50337" w:rsidP="00F50337">
            <w:r>
              <w:t>Adverse Drug Reaction</w:t>
            </w:r>
          </w:p>
        </w:tc>
        <w:tc>
          <w:tcPr>
            <w:tcW w:w="2048" w:type="dxa"/>
          </w:tcPr>
          <w:p w14:paraId="76B9A595" w14:textId="77777777" w:rsidR="00F50337" w:rsidRDefault="00F50337" w:rsidP="00F50337">
            <w:r>
              <w:t>ALLOPURINOL</w:t>
            </w:r>
          </w:p>
        </w:tc>
        <w:tc>
          <w:tcPr>
            <w:tcW w:w="1921" w:type="dxa"/>
          </w:tcPr>
          <w:p w14:paraId="518A260D" w14:textId="77777777" w:rsidR="000E2D1C" w:rsidRDefault="00F50337" w:rsidP="00F50337">
            <w:r>
              <w:t>R</w:t>
            </w:r>
            <w:r w:rsidR="006078DE">
              <w:t>ash; Altered level of consciousness/</w:t>
            </w:r>
          </w:p>
          <w:p w14:paraId="4B1239DE" w14:textId="27ED3154" w:rsidR="00F50337" w:rsidRDefault="006078DE" w:rsidP="00F50337">
            <w:r>
              <w:t xml:space="preserve">Allergic reaction </w:t>
            </w:r>
          </w:p>
        </w:tc>
        <w:tc>
          <w:tcPr>
            <w:tcW w:w="1843" w:type="dxa"/>
          </w:tcPr>
          <w:p w14:paraId="1542D37E" w14:textId="77777777" w:rsidR="00F50337" w:rsidRDefault="00F50337" w:rsidP="00F50337">
            <w:r>
              <w:t>Rash-eruption of skin</w:t>
            </w:r>
          </w:p>
        </w:tc>
        <w:tc>
          <w:tcPr>
            <w:tcW w:w="1852" w:type="dxa"/>
          </w:tcPr>
          <w:p w14:paraId="3FB83415" w14:textId="63B8A830" w:rsidR="00F50337" w:rsidRDefault="00F50337" w:rsidP="00F50337">
            <w:r>
              <w:t xml:space="preserve">Allergic </w:t>
            </w:r>
            <w:proofErr w:type="spellStart"/>
            <w:r>
              <w:t>urticaria</w:t>
            </w:r>
            <w:proofErr w:type="spellEnd"/>
            <w:r w:rsidR="006078DE">
              <w:t>;</w:t>
            </w:r>
            <w:r>
              <w:t xml:space="preserve"> </w:t>
            </w:r>
            <w:r w:rsidR="006078DE">
              <w:t>Cl</w:t>
            </w:r>
            <w:r>
              <w:t>ouded consciousness</w:t>
            </w:r>
          </w:p>
        </w:tc>
      </w:tr>
      <w:tr w:rsidR="00F50337" w14:paraId="58F83E09" w14:textId="77777777" w:rsidTr="00B076AE">
        <w:tc>
          <w:tcPr>
            <w:tcW w:w="1696" w:type="dxa"/>
          </w:tcPr>
          <w:p w14:paraId="21BC050B" w14:textId="77777777" w:rsidR="00F50337" w:rsidRDefault="00F50337" w:rsidP="00F50337">
            <w:r>
              <w:lastRenderedPageBreak/>
              <w:t>Needs Additional Drug/Untreated Indication</w:t>
            </w:r>
          </w:p>
        </w:tc>
        <w:tc>
          <w:tcPr>
            <w:tcW w:w="2048" w:type="dxa"/>
          </w:tcPr>
          <w:p w14:paraId="451A42C0" w14:textId="77777777" w:rsidR="00F50337" w:rsidRDefault="00F50337" w:rsidP="00F50337">
            <w:r>
              <w:t>ACETYLSALICYLIC ACID</w:t>
            </w:r>
          </w:p>
        </w:tc>
        <w:tc>
          <w:tcPr>
            <w:tcW w:w="1921" w:type="dxa"/>
          </w:tcPr>
          <w:p w14:paraId="1B7F8BBB" w14:textId="5E7E1416" w:rsidR="00F50337" w:rsidRDefault="00F50337" w:rsidP="00F50337">
            <w:r>
              <w:t>W</w:t>
            </w:r>
            <w:r w:rsidR="006078DE">
              <w:t xml:space="preserve">ord finding difficulties </w:t>
            </w:r>
          </w:p>
        </w:tc>
        <w:tc>
          <w:tcPr>
            <w:tcW w:w="1843" w:type="dxa"/>
          </w:tcPr>
          <w:p w14:paraId="07203F75" w14:textId="77777777" w:rsidR="00F50337" w:rsidRDefault="00F50337" w:rsidP="00F50337">
            <w:r>
              <w:t>Aphasia</w:t>
            </w:r>
          </w:p>
        </w:tc>
        <w:tc>
          <w:tcPr>
            <w:tcW w:w="1852" w:type="dxa"/>
          </w:tcPr>
          <w:p w14:paraId="7B2F19A8" w14:textId="77777777" w:rsidR="00F50337" w:rsidRDefault="00F50337" w:rsidP="00F50337">
            <w:r>
              <w:t>Difficulty speaking</w:t>
            </w:r>
          </w:p>
        </w:tc>
      </w:tr>
      <w:tr w:rsidR="00F50337" w14:paraId="1530E441" w14:textId="77777777" w:rsidTr="00B076AE">
        <w:tc>
          <w:tcPr>
            <w:tcW w:w="1696" w:type="dxa"/>
          </w:tcPr>
          <w:p w14:paraId="4670D0C9" w14:textId="77777777" w:rsidR="00F50337" w:rsidRDefault="00F50337" w:rsidP="00F50337">
            <w:r>
              <w:t>High Dose</w:t>
            </w:r>
          </w:p>
        </w:tc>
        <w:tc>
          <w:tcPr>
            <w:tcW w:w="2048" w:type="dxa"/>
          </w:tcPr>
          <w:p w14:paraId="71068FF9" w14:textId="77777777" w:rsidR="00F50337" w:rsidRDefault="00F50337" w:rsidP="00F50337">
            <w:r>
              <w:t>BROMOCRIPTINE</w:t>
            </w:r>
          </w:p>
        </w:tc>
        <w:tc>
          <w:tcPr>
            <w:tcW w:w="1921" w:type="dxa"/>
          </w:tcPr>
          <w:p w14:paraId="23CE454F" w14:textId="77777777" w:rsidR="00F50337" w:rsidRDefault="00F50337" w:rsidP="00F50337">
            <w:r>
              <w:t>EPS</w:t>
            </w:r>
          </w:p>
        </w:tc>
        <w:tc>
          <w:tcPr>
            <w:tcW w:w="1843" w:type="dxa"/>
          </w:tcPr>
          <w:p w14:paraId="3B45B94C" w14:textId="77777777" w:rsidR="00F50337" w:rsidRDefault="00F50337" w:rsidP="00F50337">
            <w:r>
              <w:t>Abnormal involuntary movement</w:t>
            </w:r>
          </w:p>
        </w:tc>
        <w:tc>
          <w:tcPr>
            <w:tcW w:w="1852" w:type="dxa"/>
          </w:tcPr>
          <w:p w14:paraId="7CE26B07" w14:textId="77777777" w:rsidR="00F50337" w:rsidRDefault="00F50337" w:rsidP="00F50337">
            <w:r>
              <w:t>No match</w:t>
            </w:r>
          </w:p>
        </w:tc>
      </w:tr>
      <w:tr w:rsidR="00F50337" w14:paraId="4F28A8EB" w14:textId="77777777" w:rsidTr="00B076AE">
        <w:tc>
          <w:tcPr>
            <w:tcW w:w="1696" w:type="dxa"/>
          </w:tcPr>
          <w:p w14:paraId="0FB15D12" w14:textId="77777777" w:rsidR="00F50337" w:rsidRDefault="00F50337" w:rsidP="00F50337">
            <w:r>
              <w:t>High Dose</w:t>
            </w:r>
          </w:p>
        </w:tc>
        <w:tc>
          <w:tcPr>
            <w:tcW w:w="2048" w:type="dxa"/>
          </w:tcPr>
          <w:p w14:paraId="271D10EF" w14:textId="77777777" w:rsidR="000439C5" w:rsidRDefault="00F50337" w:rsidP="00F50337">
            <w:r>
              <w:t>INSULIN (HUMAN)</w:t>
            </w:r>
          </w:p>
          <w:p w14:paraId="224C2BA5" w14:textId="7059263E" w:rsidR="00F50337" w:rsidRDefault="00F50337" w:rsidP="00F50337">
            <w:r>
              <w:t>GLICLAZIDE</w:t>
            </w:r>
          </w:p>
        </w:tc>
        <w:tc>
          <w:tcPr>
            <w:tcW w:w="1921" w:type="dxa"/>
          </w:tcPr>
          <w:p w14:paraId="085E76C8" w14:textId="77777777" w:rsidR="000E2D1C" w:rsidRDefault="00F50337" w:rsidP="00F50337">
            <w:r>
              <w:t>C</w:t>
            </w:r>
            <w:r w:rsidR="006078DE">
              <w:t>onfusion/</w:t>
            </w:r>
          </w:p>
          <w:p w14:paraId="47F6CDEF" w14:textId="29AA612B" w:rsidR="00F50337" w:rsidRDefault="006078DE" w:rsidP="00F50337">
            <w:r>
              <w:t xml:space="preserve">Hypoglycemia </w:t>
            </w:r>
          </w:p>
        </w:tc>
        <w:tc>
          <w:tcPr>
            <w:tcW w:w="1843" w:type="dxa"/>
          </w:tcPr>
          <w:p w14:paraId="62472D8D" w14:textId="77777777" w:rsidR="00F50337" w:rsidRDefault="00F50337" w:rsidP="00F50337">
            <w:r>
              <w:t>Drug-induced hypoglycemia</w:t>
            </w:r>
          </w:p>
        </w:tc>
        <w:tc>
          <w:tcPr>
            <w:tcW w:w="1852" w:type="dxa"/>
          </w:tcPr>
          <w:p w14:paraId="5FAB715B" w14:textId="77777777" w:rsidR="00F50337" w:rsidRDefault="00F50337" w:rsidP="00F50337">
            <w:r>
              <w:t>Hypoglycemia</w:t>
            </w:r>
          </w:p>
        </w:tc>
      </w:tr>
      <w:tr w:rsidR="00F50337" w14:paraId="4EE01FA7" w14:textId="77777777" w:rsidTr="00B076AE">
        <w:tc>
          <w:tcPr>
            <w:tcW w:w="1696" w:type="dxa"/>
          </w:tcPr>
          <w:p w14:paraId="65E518AF" w14:textId="77777777" w:rsidR="00F50337" w:rsidRDefault="00F50337" w:rsidP="00F50337">
            <w:r>
              <w:t>Adverse Drug Reaction</w:t>
            </w:r>
          </w:p>
        </w:tc>
        <w:tc>
          <w:tcPr>
            <w:tcW w:w="2048" w:type="dxa"/>
          </w:tcPr>
          <w:p w14:paraId="05A3DC0A" w14:textId="77777777" w:rsidR="000439C5" w:rsidRDefault="00F50337" w:rsidP="00F50337">
            <w:r>
              <w:t>DILTIAZEM</w:t>
            </w:r>
          </w:p>
          <w:p w14:paraId="20F0DF32" w14:textId="4F1C2427" w:rsidR="00F50337" w:rsidRDefault="00F50337" w:rsidP="00F50337">
            <w:r>
              <w:t>TIMOLOL</w:t>
            </w:r>
          </w:p>
        </w:tc>
        <w:tc>
          <w:tcPr>
            <w:tcW w:w="1921" w:type="dxa"/>
          </w:tcPr>
          <w:p w14:paraId="53AF5109" w14:textId="76CEF5A6" w:rsidR="00F50337" w:rsidRDefault="00F50337" w:rsidP="00F50337">
            <w:r>
              <w:t>O</w:t>
            </w:r>
            <w:r w:rsidR="006078DE">
              <w:t>ther</w:t>
            </w:r>
          </w:p>
        </w:tc>
        <w:tc>
          <w:tcPr>
            <w:tcW w:w="1843" w:type="dxa"/>
          </w:tcPr>
          <w:p w14:paraId="07C4B83D" w14:textId="77777777" w:rsidR="00F50337" w:rsidRDefault="00F50337" w:rsidP="00F50337">
            <w:r>
              <w:t>No Match</w:t>
            </w:r>
          </w:p>
        </w:tc>
        <w:tc>
          <w:tcPr>
            <w:tcW w:w="1852" w:type="dxa"/>
          </w:tcPr>
          <w:p w14:paraId="20DCBA34" w14:textId="77777777" w:rsidR="00F50337" w:rsidRDefault="00F50337" w:rsidP="00F50337">
            <w:r>
              <w:t>Bradycardia</w:t>
            </w:r>
          </w:p>
        </w:tc>
      </w:tr>
      <w:tr w:rsidR="00F50337" w14:paraId="6A6300E1" w14:textId="77777777" w:rsidTr="00B076AE">
        <w:tc>
          <w:tcPr>
            <w:tcW w:w="1696" w:type="dxa"/>
          </w:tcPr>
          <w:p w14:paraId="072B1D71" w14:textId="77777777" w:rsidR="00F50337" w:rsidRDefault="00F50337" w:rsidP="00F50337">
            <w:r>
              <w:t>Non-Adherence</w:t>
            </w:r>
          </w:p>
        </w:tc>
        <w:tc>
          <w:tcPr>
            <w:tcW w:w="2048" w:type="dxa"/>
          </w:tcPr>
          <w:p w14:paraId="1C152E60" w14:textId="77777777" w:rsidR="00F50337" w:rsidRDefault="00F50337" w:rsidP="00F50337">
            <w:r>
              <w:t>INSULIN (HUMAN)</w:t>
            </w:r>
          </w:p>
        </w:tc>
        <w:tc>
          <w:tcPr>
            <w:tcW w:w="1921" w:type="dxa"/>
          </w:tcPr>
          <w:p w14:paraId="08F10215" w14:textId="77777777" w:rsidR="000E2D1C" w:rsidRDefault="00F50337" w:rsidP="00F50337">
            <w:r>
              <w:t>F</w:t>
            </w:r>
            <w:r w:rsidR="006078DE">
              <w:t>all; Hypoglycemia/</w:t>
            </w:r>
          </w:p>
          <w:p w14:paraId="73A0E6CC" w14:textId="5E4B4709" w:rsidR="00F50337" w:rsidRDefault="006078DE" w:rsidP="00F50337">
            <w:r>
              <w:t xml:space="preserve">Hypoglycemia </w:t>
            </w:r>
          </w:p>
        </w:tc>
        <w:tc>
          <w:tcPr>
            <w:tcW w:w="1843" w:type="dxa"/>
          </w:tcPr>
          <w:p w14:paraId="7EC31CB6" w14:textId="77777777" w:rsidR="00F50337" w:rsidRDefault="00F50337" w:rsidP="00F50337">
            <w:r>
              <w:t>Drug-induced hypoglycemia</w:t>
            </w:r>
          </w:p>
        </w:tc>
        <w:tc>
          <w:tcPr>
            <w:tcW w:w="1852" w:type="dxa"/>
          </w:tcPr>
          <w:p w14:paraId="1E317505" w14:textId="77777777" w:rsidR="00F50337" w:rsidRDefault="00F50337" w:rsidP="00F50337">
            <w:r>
              <w:t>Hypoglycemia</w:t>
            </w:r>
          </w:p>
        </w:tc>
      </w:tr>
      <w:tr w:rsidR="00F50337" w14:paraId="0EDBAF03" w14:textId="77777777" w:rsidTr="00B076AE">
        <w:tc>
          <w:tcPr>
            <w:tcW w:w="1696" w:type="dxa"/>
          </w:tcPr>
          <w:p w14:paraId="73259D30" w14:textId="77777777" w:rsidR="00F50337" w:rsidRDefault="00F50337" w:rsidP="00F50337">
            <w:r>
              <w:t>Needs Additional Drug/Untreated Indication</w:t>
            </w:r>
          </w:p>
        </w:tc>
        <w:tc>
          <w:tcPr>
            <w:tcW w:w="2048" w:type="dxa"/>
          </w:tcPr>
          <w:p w14:paraId="050C3865" w14:textId="77777777" w:rsidR="00F50337" w:rsidRDefault="00F50337" w:rsidP="00F50337">
            <w:r>
              <w:t>WARFARIN</w:t>
            </w:r>
          </w:p>
        </w:tc>
        <w:tc>
          <w:tcPr>
            <w:tcW w:w="1921" w:type="dxa"/>
          </w:tcPr>
          <w:p w14:paraId="0BC8B973" w14:textId="77777777" w:rsidR="000E2D1C" w:rsidRDefault="00F50337" w:rsidP="00F50337">
            <w:r>
              <w:t>C</w:t>
            </w:r>
            <w:r w:rsidR="006078DE">
              <w:t>hest pain/</w:t>
            </w:r>
          </w:p>
          <w:p w14:paraId="5BD822CA" w14:textId="592C1905" w:rsidR="00F50337" w:rsidRDefault="006078DE" w:rsidP="00F50337">
            <w:r>
              <w:t xml:space="preserve">Pulmonary embolism </w:t>
            </w:r>
          </w:p>
        </w:tc>
        <w:tc>
          <w:tcPr>
            <w:tcW w:w="1843" w:type="dxa"/>
          </w:tcPr>
          <w:p w14:paraId="0DBB849D" w14:textId="77777777" w:rsidR="00F50337" w:rsidRDefault="00F50337" w:rsidP="00F50337">
            <w:r>
              <w:t>No Match</w:t>
            </w:r>
          </w:p>
        </w:tc>
        <w:tc>
          <w:tcPr>
            <w:tcW w:w="1852" w:type="dxa"/>
          </w:tcPr>
          <w:p w14:paraId="6DDB3DB8" w14:textId="77777777" w:rsidR="00F50337" w:rsidRDefault="00F50337" w:rsidP="00F50337">
            <w:r>
              <w:t>Chest discomfort</w:t>
            </w:r>
          </w:p>
        </w:tc>
      </w:tr>
      <w:tr w:rsidR="00F50337" w14:paraId="0A99CD74" w14:textId="77777777" w:rsidTr="00B076AE">
        <w:tc>
          <w:tcPr>
            <w:tcW w:w="1696" w:type="dxa"/>
          </w:tcPr>
          <w:p w14:paraId="1CD5C09C" w14:textId="77777777" w:rsidR="00F50337" w:rsidRDefault="00F50337" w:rsidP="00F50337">
            <w:r>
              <w:t>Adverse Drug Reaction</w:t>
            </w:r>
          </w:p>
        </w:tc>
        <w:tc>
          <w:tcPr>
            <w:tcW w:w="2048" w:type="dxa"/>
          </w:tcPr>
          <w:p w14:paraId="4F4AF531" w14:textId="77777777" w:rsidR="00F50337" w:rsidRDefault="00F50337" w:rsidP="00F50337">
            <w:r>
              <w:t>GLYBURIDE</w:t>
            </w:r>
          </w:p>
        </w:tc>
        <w:tc>
          <w:tcPr>
            <w:tcW w:w="1921" w:type="dxa"/>
          </w:tcPr>
          <w:p w14:paraId="449B9295" w14:textId="77777777" w:rsidR="000E2D1C" w:rsidRDefault="00F50337" w:rsidP="00F50337">
            <w:r>
              <w:t>C</w:t>
            </w:r>
            <w:r w:rsidR="006078DE">
              <w:t>onfusion; Hypoglycemia/</w:t>
            </w:r>
          </w:p>
          <w:p w14:paraId="09AD2E73" w14:textId="049AE04D" w:rsidR="00F50337" w:rsidRDefault="006078DE" w:rsidP="00F50337">
            <w:r>
              <w:t xml:space="preserve">Hypoglycemia </w:t>
            </w:r>
          </w:p>
        </w:tc>
        <w:tc>
          <w:tcPr>
            <w:tcW w:w="1843" w:type="dxa"/>
          </w:tcPr>
          <w:p w14:paraId="53DB967E" w14:textId="77777777" w:rsidR="00F50337" w:rsidRDefault="00F50337" w:rsidP="00F50337">
            <w:r>
              <w:t>Drug-induced hypoglycemia</w:t>
            </w:r>
          </w:p>
        </w:tc>
        <w:tc>
          <w:tcPr>
            <w:tcW w:w="1852" w:type="dxa"/>
          </w:tcPr>
          <w:p w14:paraId="2A2939C4" w14:textId="77777777" w:rsidR="00F50337" w:rsidRDefault="00F50337" w:rsidP="00F50337">
            <w:r>
              <w:t>Hypoglycemia</w:t>
            </w:r>
          </w:p>
        </w:tc>
      </w:tr>
      <w:tr w:rsidR="00F50337" w14:paraId="11B8B422" w14:textId="77777777" w:rsidTr="00B076AE">
        <w:tc>
          <w:tcPr>
            <w:tcW w:w="1696" w:type="dxa"/>
          </w:tcPr>
          <w:p w14:paraId="496B85ED" w14:textId="77777777" w:rsidR="00F50337" w:rsidRDefault="00F50337" w:rsidP="00F50337">
            <w:r>
              <w:t>Drug Interaction</w:t>
            </w:r>
          </w:p>
        </w:tc>
        <w:tc>
          <w:tcPr>
            <w:tcW w:w="2048" w:type="dxa"/>
          </w:tcPr>
          <w:p w14:paraId="7A5BC553" w14:textId="77777777" w:rsidR="000439C5" w:rsidRDefault="00F50337" w:rsidP="00F50337">
            <w:r>
              <w:t>WARFARIN</w:t>
            </w:r>
          </w:p>
          <w:p w14:paraId="1DE3BBCC" w14:textId="77777777" w:rsidR="000439C5" w:rsidRDefault="00F50337" w:rsidP="00F50337">
            <w:r>
              <w:t>PRASUGREL</w:t>
            </w:r>
          </w:p>
          <w:p w14:paraId="3CFDA413" w14:textId="0676FD65" w:rsidR="00F50337" w:rsidRDefault="00F50337" w:rsidP="00F50337">
            <w:r>
              <w:t>ACETYLSALICYLIC ACID</w:t>
            </w:r>
          </w:p>
        </w:tc>
        <w:tc>
          <w:tcPr>
            <w:tcW w:w="1921" w:type="dxa"/>
          </w:tcPr>
          <w:p w14:paraId="698C319C" w14:textId="0AC157A4" w:rsidR="00F50337" w:rsidRDefault="00F50337" w:rsidP="00F50337">
            <w:r>
              <w:t>R</w:t>
            </w:r>
            <w:r w:rsidR="006078DE">
              <w:t xml:space="preserve">ectal bleed; Blood in stool; INR </w:t>
            </w:r>
            <w:proofErr w:type="spellStart"/>
            <w:r w:rsidR="006078DE">
              <w:t>supratherapeutic</w:t>
            </w:r>
            <w:proofErr w:type="spellEnd"/>
            <w:r w:rsidR="006078DE">
              <w:t xml:space="preserve"> </w:t>
            </w:r>
          </w:p>
        </w:tc>
        <w:tc>
          <w:tcPr>
            <w:tcW w:w="1843" w:type="dxa"/>
          </w:tcPr>
          <w:p w14:paraId="42581D2A" w14:textId="00057D78" w:rsidR="00F50337" w:rsidRDefault="00F50337" w:rsidP="00F50337">
            <w:r>
              <w:t>Hematochezi</w:t>
            </w:r>
            <w:r w:rsidR="006078DE">
              <w:t>a;</w:t>
            </w:r>
            <w:r>
              <w:t xml:space="preserve"> </w:t>
            </w:r>
            <w:r w:rsidR="006078DE">
              <w:t>C</w:t>
            </w:r>
            <w:r>
              <w:t>oagulation/</w:t>
            </w:r>
            <w:r w:rsidR="006078DE">
              <w:br/>
            </w:r>
            <w:r>
              <w:t>bleeding tests abnormal</w:t>
            </w:r>
          </w:p>
        </w:tc>
        <w:tc>
          <w:tcPr>
            <w:tcW w:w="1852" w:type="dxa"/>
          </w:tcPr>
          <w:p w14:paraId="4963B8E3" w14:textId="567F8AF4" w:rsidR="00F50337" w:rsidRDefault="00F50337" w:rsidP="00F50337">
            <w:r>
              <w:t>Melena</w:t>
            </w:r>
            <w:r w:rsidR="006078DE">
              <w:t>;</w:t>
            </w:r>
            <w:r>
              <w:t xml:space="preserve"> International Normalized Ratio raised</w:t>
            </w:r>
          </w:p>
        </w:tc>
      </w:tr>
      <w:tr w:rsidR="00F50337" w14:paraId="68287162" w14:textId="77777777" w:rsidTr="00B076AE">
        <w:tc>
          <w:tcPr>
            <w:tcW w:w="1696" w:type="dxa"/>
          </w:tcPr>
          <w:p w14:paraId="75E343C1" w14:textId="77777777" w:rsidR="00F50337" w:rsidRDefault="00F50337" w:rsidP="00F50337">
            <w:r>
              <w:t>Needs Additional Drug/Untreated Indication</w:t>
            </w:r>
          </w:p>
        </w:tc>
        <w:tc>
          <w:tcPr>
            <w:tcW w:w="2048" w:type="dxa"/>
          </w:tcPr>
          <w:p w14:paraId="2AAB474A" w14:textId="77777777" w:rsidR="00F50337" w:rsidRDefault="00F50337" w:rsidP="00F50337">
            <w:r>
              <w:t>WARFARIN</w:t>
            </w:r>
          </w:p>
        </w:tc>
        <w:tc>
          <w:tcPr>
            <w:tcW w:w="1921" w:type="dxa"/>
          </w:tcPr>
          <w:p w14:paraId="0AF32DD4" w14:textId="77777777" w:rsidR="000E2D1C" w:rsidRDefault="00F50337" w:rsidP="00F50337">
            <w:r>
              <w:t>C</w:t>
            </w:r>
            <w:r w:rsidR="006078DE">
              <w:t>onfusion; Vision loss/</w:t>
            </w:r>
          </w:p>
          <w:p w14:paraId="07DAA53F" w14:textId="2AA4AFA6" w:rsidR="00F50337" w:rsidRDefault="006078DE" w:rsidP="00F50337">
            <w:r>
              <w:t xml:space="preserve">Stroke </w:t>
            </w:r>
          </w:p>
        </w:tc>
        <w:tc>
          <w:tcPr>
            <w:tcW w:w="1843" w:type="dxa"/>
          </w:tcPr>
          <w:p w14:paraId="6A0220AD" w14:textId="77777777" w:rsidR="00F50337" w:rsidRDefault="00F50337" w:rsidP="00F50337">
            <w:r>
              <w:t>No match</w:t>
            </w:r>
          </w:p>
        </w:tc>
        <w:tc>
          <w:tcPr>
            <w:tcW w:w="1852" w:type="dxa"/>
          </w:tcPr>
          <w:p w14:paraId="6EAC6EED" w14:textId="77777777" w:rsidR="00F50337" w:rsidRDefault="00F50337" w:rsidP="00F50337">
            <w:r>
              <w:t>Hazy vision</w:t>
            </w:r>
          </w:p>
        </w:tc>
      </w:tr>
      <w:tr w:rsidR="00F50337" w14:paraId="0AC495D1" w14:textId="77777777" w:rsidTr="00B076AE">
        <w:tc>
          <w:tcPr>
            <w:tcW w:w="1696" w:type="dxa"/>
          </w:tcPr>
          <w:p w14:paraId="72929D08" w14:textId="77777777" w:rsidR="00F50337" w:rsidRDefault="00F50337" w:rsidP="00F50337">
            <w:r>
              <w:t>Adverse Drug Reaction</w:t>
            </w:r>
          </w:p>
        </w:tc>
        <w:tc>
          <w:tcPr>
            <w:tcW w:w="2048" w:type="dxa"/>
          </w:tcPr>
          <w:p w14:paraId="7D9F3357" w14:textId="77777777" w:rsidR="00F50337" w:rsidRDefault="00F50337" w:rsidP="00F50337">
            <w:r>
              <w:t>RIVASTIGMINE</w:t>
            </w:r>
          </w:p>
        </w:tc>
        <w:tc>
          <w:tcPr>
            <w:tcW w:w="1921" w:type="dxa"/>
          </w:tcPr>
          <w:p w14:paraId="41E115A7" w14:textId="77777777" w:rsidR="000E2D1C" w:rsidRDefault="00F50337" w:rsidP="00F50337">
            <w:r>
              <w:t>N</w:t>
            </w:r>
            <w:r w:rsidR="006078DE">
              <w:t>ausea; Diarrhea; Collapse/</w:t>
            </w:r>
          </w:p>
          <w:p w14:paraId="05F6C579" w14:textId="3DAD7151" w:rsidR="00F50337" w:rsidRDefault="006078DE" w:rsidP="00F50337">
            <w:r>
              <w:t xml:space="preserve">Weakness </w:t>
            </w:r>
          </w:p>
        </w:tc>
        <w:tc>
          <w:tcPr>
            <w:tcW w:w="1843" w:type="dxa"/>
          </w:tcPr>
          <w:p w14:paraId="67025413" w14:textId="5527D169" w:rsidR="00F50337" w:rsidRDefault="00F50337" w:rsidP="00F50337">
            <w:r>
              <w:t>Nausea and vomiting</w:t>
            </w:r>
            <w:r w:rsidR="006078DE">
              <w:t>;</w:t>
            </w:r>
            <w:r>
              <w:t xml:space="preserve"> </w:t>
            </w:r>
            <w:r w:rsidR="006078DE">
              <w:t>D</w:t>
            </w:r>
            <w:r>
              <w:t>iarrhea</w:t>
            </w:r>
          </w:p>
        </w:tc>
        <w:tc>
          <w:tcPr>
            <w:tcW w:w="1852" w:type="dxa"/>
          </w:tcPr>
          <w:p w14:paraId="5F6041AE" w14:textId="7F090C63" w:rsidR="00F50337" w:rsidRDefault="00F50337" w:rsidP="00F50337">
            <w:r>
              <w:t>Asthenia</w:t>
            </w:r>
            <w:r w:rsidR="006078DE">
              <w:t>; N</w:t>
            </w:r>
            <w:r>
              <w:t>ausea</w:t>
            </w:r>
          </w:p>
        </w:tc>
      </w:tr>
      <w:tr w:rsidR="00F50337" w14:paraId="79AA02C4" w14:textId="77777777" w:rsidTr="00B076AE">
        <w:tc>
          <w:tcPr>
            <w:tcW w:w="1696" w:type="dxa"/>
          </w:tcPr>
          <w:p w14:paraId="32B43217" w14:textId="77777777" w:rsidR="00F50337" w:rsidRDefault="00F50337" w:rsidP="00F50337">
            <w:r>
              <w:lastRenderedPageBreak/>
              <w:t>High Dose</w:t>
            </w:r>
          </w:p>
        </w:tc>
        <w:tc>
          <w:tcPr>
            <w:tcW w:w="2048" w:type="dxa"/>
          </w:tcPr>
          <w:p w14:paraId="45F27AEA" w14:textId="77777777" w:rsidR="00F50337" w:rsidRDefault="00F50337" w:rsidP="00F50337">
            <w:r>
              <w:t>WARFARIN</w:t>
            </w:r>
          </w:p>
        </w:tc>
        <w:tc>
          <w:tcPr>
            <w:tcW w:w="1921" w:type="dxa"/>
          </w:tcPr>
          <w:p w14:paraId="51F8CA33" w14:textId="77777777" w:rsidR="000E2D1C" w:rsidRDefault="00F50337" w:rsidP="00F50337">
            <w:r>
              <w:t>D</w:t>
            </w:r>
            <w:r w:rsidR="006078DE">
              <w:t>izziness; Abnormal lab values/</w:t>
            </w:r>
          </w:p>
          <w:p w14:paraId="026245B1" w14:textId="3285CC3B" w:rsidR="00F50337" w:rsidRDefault="006078DE" w:rsidP="00F50337">
            <w:r>
              <w:t xml:space="preserve">Falls </w:t>
            </w:r>
          </w:p>
        </w:tc>
        <w:tc>
          <w:tcPr>
            <w:tcW w:w="1843" w:type="dxa"/>
          </w:tcPr>
          <w:p w14:paraId="0F18533F" w14:textId="77777777" w:rsidR="00F50337" w:rsidRDefault="00F50337" w:rsidP="00F50337">
            <w:r>
              <w:t>Dizziness and giddiness</w:t>
            </w:r>
          </w:p>
        </w:tc>
        <w:tc>
          <w:tcPr>
            <w:tcW w:w="1852" w:type="dxa"/>
          </w:tcPr>
          <w:p w14:paraId="333E575B" w14:textId="77777777" w:rsidR="00F50337" w:rsidRDefault="00F50337" w:rsidP="00F50337">
            <w:r>
              <w:t>Dizziness</w:t>
            </w:r>
          </w:p>
        </w:tc>
      </w:tr>
      <w:tr w:rsidR="00F50337" w14:paraId="5A460AD9" w14:textId="77777777" w:rsidTr="00B076AE">
        <w:tc>
          <w:tcPr>
            <w:tcW w:w="1696" w:type="dxa"/>
          </w:tcPr>
          <w:p w14:paraId="0A3908B3" w14:textId="77777777" w:rsidR="00F50337" w:rsidRDefault="00F50337" w:rsidP="00F50337">
            <w:r>
              <w:t>Adverse Drug Reaction</w:t>
            </w:r>
          </w:p>
        </w:tc>
        <w:tc>
          <w:tcPr>
            <w:tcW w:w="2048" w:type="dxa"/>
          </w:tcPr>
          <w:p w14:paraId="490F794B" w14:textId="77777777" w:rsidR="00F50337" w:rsidRDefault="00F50337" w:rsidP="00F50337">
            <w:r>
              <w:t>NITROFURANTOIN</w:t>
            </w:r>
          </w:p>
        </w:tc>
        <w:tc>
          <w:tcPr>
            <w:tcW w:w="1921" w:type="dxa"/>
          </w:tcPr>
          <w:p w14:paraId="3EC1D4AA" w14:textId="77777777" w:rsidR="000E2D1C" w:rsidRDefault="00F50337" w:rsidP="006078DE">
            <w:r>
              <w:t>R</w:t>
            </w:r>
            <w:r w:rsidR="006078DE">
              <w:t>ash; Lips swollen; Itchy throat/</w:t>
            </w:r>
          </w:p>
          <w:p w14:paraId="71AD09E9" w14:textId="2644F6EE" w:rsidR="006078DE" w:rsidRDefault="006078DE" w:rsidP="006078DE">
            <w:r>
              <w:t xml:space="preserve">Allergic reaction </w:t>
            </w:r>
          </w:p>
          <w:p w14:paraId="16621D6B" w14:textId="50AD6ACC" w:rsidR="00F50337" w:rsidRDefault="00F50337" w:rsidP="00F50337"/>
        </w:tc>
        <w:tc>
          <w:tcPr>
            <w:tcW w:w="1843" w:type="dxa"/>
          </w:tcPr>
          <w:p w14:paraId="4D0F4964" w14:textId="4ADE2CE5" w:rsidR="00F50337" w:rsidRDefault="00F50337" w:rsidP="00F50337">
            <w:r>
              <w:t>Hypersensitivity reaction</w:t>
            </w:r>
            <w:r w:rsidR="006078DE">
              <w:t>;</w:t>
            </w:r>
            <w:r>
              <w:t xml:space="preserve"> </w:t>
            </w:r>
            <w:r w:rsidR="006078DE">
              <w:t>R</w:t>
            </w:r>
            <w:r>
              <w:t>ash-eruption of skin</w:t>
            </w:r>
            <w:r w:rsidR="006078DE">
              <w:t xml:space="preserve">; </w:t>
            </w:r>
            <w:proofErr w:type="spellStart"/>
            <w:r w:rsidR="006078DE">
              <w:t>A</w:t>
            </w:r>
            <w:r>
              <w:t>ngio-odema</w:t>
            </w:r>
            <w:proofErr w:type="spellEnd"/>
            <w:r>
              <w:t xml:space="preserve"> of lips</w:t>
            </w:r>
          </w:p>
        </w:tc>
        <w:tc>
          <w:tcPr>
            <w:tcW w:w="1852" w:type="dxa"/>
          </w:tcPr>
          <w:p w14:paraId="5E7F7205" w14:textId="25CB3DA2" w:rsidR="00F50337" w:rsidRDefault="00F50337" w:rsidP="00F50337">
            <w:r>
              <w:t xml:space="preserve">Allergic </w:t>
            </w:r>
            <w:proofErr w:type="spellStart"/>
            <w:r>
              <w:t>urticaria</w:t>
            </w:r>
            <w:proofErr w:type="spellEnd"/>
            <w:r w:rsidR="006078DE">
              <w:t>;</w:t>
            </w:r>
            <w:r>
              <w:t xml:space="preserve"> </w:t>
            </w:r>
            <w:r w:rsidR="006078DE">
              <w:t>P</w:t>
            </w:r>
            <w:r>
              <w:t>ruritic rash</w:t>
            </w:r>
            <w:r w:rsidR="006078DE">
              <w:t>;</w:t>
            </w:r>
            <w:r>
              <w:t xml:space="preserve"> </w:t>
            </w:r>
            <w:r w:rsidR="006078DE">
              <w:t>I</w:t>
            </w:r>
            <w:r>
              <w:t>tching</w:t>
            </w:r>
          </w:p>
        </w:tc>
      </w:tr>
      <w:tr w:rsidR="00F50337" w14:paraId="2CF694B2" w14:textId="77777777" w:rsidTr="00B076AE">
        <w:tc>
          <w:tcPr>
            <w:tcW w:w="1696" w:type="dxa"/>
          </w:tcPr>
          <w:p w14:paraId="4C1B094A" w14:textId="77777777" w:rsidR="00F50337" w:rsidRDefault="00F50337" w:rsidP="00F50337">
            <w:r>
              <w:t>High Dose</w:t>
            </w:r>
          </w:p>
        </w:tc>
        <w:tc>
          <w:tcPr>
            <w:tcW w:w="2048" w:type="dxa"/>
          </w:tcPr>
          <w:p w14:paraId="44402949" w14:textId="77777777" w:rsidR="00F50337" w:rsidRDefault="00F50337" w:rsidP="00F50337">
            <w:r>
              <w:t>INSULIN (HUMAN)</w:t>
            </w:r>
          </w:p>
        </w:tc>
        <w:tc>
          <w:tcPr>
            <w:tcW w:w="1921" w:type="dxa"/>
          </w:tcPr>
          <w:p w14:paraId="3BD31D26" w14:textId="77777777" w:rsidR="000E2D1C" w:rsidRDefault="00F50337" w:rsidP="00F50337">
            <w:r>
              <w:t>H</w:t>
            </w:r>
            <w:r w:rsidR="006078DE">
              <w:t>ypoglycemia; Confusion; Fall/</w:t>
            </w:r>
          </w:p>
          <w:p w14:paraId="0446A648" w14:textId="570A28FC" w:rsidR="00F50337" w:rsidRDefault="006078DE" w:rsidP="00F50337">
            <w:r>
              <w:t xml:space="preserve">Hypoglycemia </w:t>
            </w:r>
          </w:p>
        </w:tc>
        <w:tc>
          <w:tcPr>
            <w:tcW w:w="1843" w:type="dxa"/>
          </w:tcPr>
          <w:p w14:paraId="2565CEA2" w14:textId="77777777" w:rsidR="00F50337" w:rsidRDefault="00F50337" w:rsidP="00F50337">
            <w:r>
              <w:t>Drug-induced hypoglycemia</w:t>
            </w:r>
          </w:p>
        </w:tc>
        <w:tc>
          <w:tcPr>
            <w:tcW w:w="1852" w:type="dxa"/>
          </w:tcPr>
          <w:p w14:paraId="4DB4D25A" w14:textId="77777777" w:rsidR="00F50337" w:rsidRDefault="00F50337" w:rsidP="00F50337">
            <w:r>
              <w:t>Hypoglycemia</w:t>
            </w:r>
          </w:p>
        </w:tc>
      </w:tr>
      <w:tr w:rsidR="00F50337" w14:paraId="0EB66D39" w14:textId="77777777" w:rsidTr="00B076AE">
        <w:tc>
          <w:tcPr>
            <w:tcW w:w="1696" w:type="dxa"/>
          </w:tcPr>
          <w:p w14:paraId="0AB34DE1" w14:textId="77777777" w:rsidR="00F50337" w:rsidRDefault="00F50337" w:rsidP="00F50337">
            <w:r>
              <w:t>Adverse Drug Reaction</w:t>
            </w:r>
          </w:p>
        </w:tc>
        <w:tc>
          <w:tcPr>
            <w:tcW w:w="2048" w:type="dxa"/>
          </w:tcPr>
          <w:p w14:paraId="1BBF62B8" w14:textId="77777777" w:rsidR="00F50337" w:rsidRDefault="00F50337" w:rsidP="00F50337">
            <w:r>
              <w:t>EPINEPHRINE</w:t>
            </w:r>
          </w:p>
        </w:tc>
        <w:tc>
          <w:tcPr>
            <w:tcW w:w="1921" w:type="dxa"/>
          </w:tcPr>
          <w:p w14:paraId="183AE63E" w14:textId="2029BABF" w:rsidR="00F50337" w:rsidRDefault="00F50337" w:rsidP="00F50337">
            <w:r>
              <w:t>H</w:t>
            </w:r>
            <w:r w:rsidR="006078DE">
              <w:t>eadache</w:t>
            </w:r>
          </w:p>
        </w:tc>
        <w:tc>
          <w:tcPr>
            <w:tcW w:w="1843" w:type="dxa"/>
          </w:tcPr>
          <w:p w14:paraId="269F913F" w14:textId="77777777" w:rsidR="00F50337" w:rsidRDefault="00F50337" w:rsidP="00F50337">
            <w:r>
              <w:t>No Match</w:t>
            </w:r>
          </w:p>
        </w:tc>
        <w:tc>
          <w:tcPr>
            <w:tcW w:w="1852" w:type="dxa"/>
          </w:tcPr>
          <w:p w14:paraId="5293E49E" w14:textId="77777777" w:rsidR="00F50337" w:rsidRDefault="00F50337" w:rsidP="00F50337">
            <w:r>
              <w:t>Migraine aura without headache</w:t>
            </w:r>
          </w:p>
        </w:tc>
      </w:tr>
      <w:tr w:rsidR="00F50337" w14:paraId="2BE8A66C" w14:textId="77777777" w:rsidTr="00B076AE">
        <w:tc>
          <w:tcPr>
            <w:tcW w:w="1696" w:type="dxa"/>
          </w:tcPr>
          <w:p w14:paraId="0788E5CC" w14:textId="77777777" w:rsidR="00F50337" w:rsidRDefault="00F50337" w:rsidP="00F50337">
            <w:r>
              <w:t>Adverse Drug Reaction</w:t>
            </w:r>
          </w:p>
        </w:tc>
        <w:tc>
          <w:tcPr>
            <w:tcW w:w="2048" w:type="dxa"/>
          </w:tcPr>
          <w:p w14:paraId="29E47E87" w14:textId="77777777" w:rsidR="00F50337" w:rsidRDefault="00F50337" w:rsidP="00F50337">
            <w:r>
              <w:t>WARFARIN</w:t>
            </w:r>
          </w:p>
        </w:tc>
        <w:tc>
          <w:tcPr>
            <w:tcW w:w="1921" w:type="dxa"/>
          </w:tcPr>
          <w:p w14:paraId="3DD6DC75" w14:textId="1D940F8F" w:rsidR="00F50337" w:rsidRDefault="00F50337" w:rsidP="00F50337">
            <w:r>
              <w:t>H</w:t>
            </w:r>
            <w:r w:rsidR="006078DE">
              <w:t xml:space="preserve">ematoma </w:t>
            </w:r>
          </w:p>
        </w:tc>
        <w:tc>
          <w:tcPr>
            <w:tcW w:w="1843" w:type="dxa"/>
          </w:tcPr>
          <w:p w14:paraId="76D43F0E" w14:textId="77777777" w:rsidR="00F50337" w:rsidRDefault="00F50337" w:rsidP="00F50337">
            <w:r>
              <w:t>Abdominal discomfort</w:t>
            </w:r>
          </w:p>
        </w:tc>
        <w:tc>
          <w:tcPr>
            <w:tcW w:w="1852" w:type="dxa"/>
          </w:tcPr>
          <w:p w14:paraId="4783F206" w14:textId="77777777" w:rsidR="00F50337" w:rsidRDefault="00F50337" w:rsidP="00F50337">
            <w:r>
              <w:t>Abdominal distension</w:t>
            </w:r>
          </w:p>
        </w:tc>
      </w:tr>
      <w:tr w:rsidR="00F50337" w14:paraId="3C64AB52" w14:textId="77777777" w:rsidTr="00B076AE">
        <w:tc>
          <w:tcPr>
            <w:tcW w:w="1696" w:type="dxa"/>
          </w:tcPr>
          <w:p w14:paraId="174559B3" w14:textId="77777777" w:rsidR="00F50337" w:rsidRDefault="00F50337" w:rsidP="00F50337">
            <w:r>
              <w:t>Needs Additional Drug/Untreated Indication</w:t>
            </w:r>
          </w:p>
        </w:tc>
        <w:tc>
          <w:tcPr>
            <w:tcW w:w="2048" w:type="dxa"/>
          </w:tcPr>
          <w:p w14:paraId="5A8EE10C" w14:textId="77777777" w:rsidR="00F50337" w:rsidRDefault="00F50337" w:rsidP="00F50337">
            <w:r>
              <w:t>PROGESTERONE</w:t>
            </w:r>
          </w:p>
        </w:tc>
        <w:tc>
          <w:tcPr>
            <w:tcW w:w="1921" w:type="dxa"/>
          </w:tcPr>
          <w:p w14:paraId="365C6BF7" w14:textId="0A0A2958" w:rsidR="00F50337" w:rsidRDefault="00F50337" w:rsidP="00F50337">
            <w:r>
              <w:t>M</w:t>
            </w:r>
            <w:r w:rsidR="006078DE">
              <w:t>iscarriage</w:t>
            </w:r>
          </w:p>
        </w:tc>
        <w:tc>
          <w:tcPr>
            <w:tcW w:w="1843" w:type="dxa"/>
          </w:tcPr>
          <w:p w14:paraId="12A6BE12" w14:textId="77777777" w:rsidR="00F50337" w:rsidRDefault="00F50337" w:rsidP="00F50337">
            <w:r>
              <w:t>Complete abortion</w:t>
            </w:r>
          </w:p>
        </w:tc>
        <w:tc>
          <w:tcPr>
            <w:tcW w:w="1852" w:type="dxa"/>
          </w:tcPr>
          <w:p w14:paraId="21D67C20" w14:textId="77777777" w:rsidR="00F50337" w:rsidRDefault="00F50337" w:rsidP="00F50337">
            <w:r>
              <w:t>No match</w:t>
            </w:r>
          </w:p>
        </w:tc>
      </w:tr>
      <w:tr w:rsidR="00F50337" w14:paraId="017AB794" w14:textId="77777777" w:rsidTr="00B076AE">
        <w:tc>
          <w:tcPr>
            <w:tcW w:w="1696" w:type="dxa"/>
          </w:tcPr>
          <w:p w14:paraId="7D0D3E81" w14:textId="77777777" w:rsidR="00F50337" w:rsidRDefault="00F50337" w:rsidP="00F50337">
            <w:r>
              <w:t>Non-Adherence</w:t>
            </w:r>
          </w:p>
        </w:tc>
        <w:tc>
          <w:tcPr>
            <w:tcW w:w="2048" w:type="dxa"/>
          </w:tcPr>
          <w:p w14:paraId="0023D347" w14:textId="77777777" w:rsidR="00F50337" w:rsidRDefault="00F50337" w:rsidP="00F50337">
            <w:r>
              <w:t>PHENYTOIN</w:t>
            </w:r>
          </w:p>
        </w:tc>
        <w:tc>
          <w:tcPr>
            <w:tcW w:w="1921" w:type="dxa"/>
          </w:tcPr>
          <w:p w14:paraId="796CFA5F" w14:textId="34E35063" w:rsidR="00F50337" w:rsidRDefault="00F50337" w:rsidP="00F50337">
            <w:r>
              <w:t>S</w:t>
            </w:r>
            <w:r w:rsidR="006078DE">
              <w:t>eizure</w:t>
            </w:r>
          </w:p>
        </w:tc>
        <w:tc>
          <w:tcPr>
            <w:tcW w:w="1843" w:type="dxa"/>
          </w:tcPr>
          <w:p w14:paraId="64CDF576" w14:textId="77777777" w:rsidR="00F50337" w:rsidRDefault="00F50337" w:rsidP="00F50337">
            <w:r>
              <w:t>Tonic-</w:t>
            </w:r>
            <w:proofErr w:type="spellStart"/>
            <w:r>
              <w:t>clonic</w:t>
            </w:r>
            <w:proofErr w:type="spellEnd"/>
            <w:r>
              <w:t xml:space="preserve"> seizure</w:t>
            </w:r>
          </w:p>
        </w:tc>
        <w:tc>
          <w:tcPr>
            <w:tcW w:w="1852" w:type="dxa"/>
          </w:tcPr>
          <w:p w14:paraId="4C4EAE1F" w14:textId="77777777" w:rsidR="00F50337" w:rsidRDefault="00F50337" w:rsidP="00F50337">
            <w:r>
              <w:t>Seizure</w:t>
            </w:r>
          </w:p>
        </w:tc>
      </w:tr>
      <w:tr w:rsidR="00F50337" w14:paraId="054B5FB1" w14:textId="77777777" w:rsidTr="00B076AE">
        <w:tc>
          <w:tcPr>
            <w:tcW w:w="1696" w:type="dxa"/>
          </w:tcPr>
          <w:p w14:paraId="5BE153D9" w14:textId="77777777" w:rsidR="00F50337" w:rsidRDefault="00F50337" w:rsidP="00F50337">
            <w:r>
              <w:t>Needs Additional Drug/Untreated Indication</w:t>
            </w:r>
          </w:p>
        </w:tc>
        <w:tc>
          <w:tcPr>
            <w:tcW w:w="2048" w:type="dxa"/>
          </w:tcPr>
          <w:p w14:paraId="6E5A96AE" w14:textId="77777777" w:rsidR="00F50337" w:rsidRDefault="00F50337" w:rsidP="00F50337">
            <w:r>
              <w:t>WARFARIN</w:t>
            </w:r>
          </w:p>
        </w:tc>
        <w:tc>
          <w:tcPr>
            <w:tcW w:w="1921" w:type="dxa"/>
          </w:tcPr>
          <w:p w14:paraId="24537744" w14:textId="41507ED4" w:rsidR="00F50337" w:rsidRDefault="00F50337" w:rsidP="00F50337">
            <w:r>
              <w:t>H</w:t>
            </w:r>
            <w:r w:rsidR="006078DE">
              <w:t>eadache</w:t>
            </w:r>
          </w:p>
        </w:tc>
        <w:tc>
          <w:tcPr>
            <w:tcW w:w="1843" w:type="dxa"/>
          </w:tcPr>
          <w:p w14:paraId="31132E77" w14:textId="77777777" w:rsidR="00F50337" w:rsidRDefault="00F50337" w:rsidP="00F50337">
            <w:r>
              <w:t>No Match</w:t>
            </w:r>
          </w:p>
        </w:tc>
        <w:tc>
          <w:tcPr>
            <w:tcW w:w="1852" w:type="dxa"/>
          </w:tcPr>
          <w:p w14:paraId="47EA5F00" w14:textId="77777777" w:rsidR="00F50337" w:rsidRDefault="00F50337" w:rsidP="00F50337">
            <w:r>
              <w:t>Migraine aura without headache</w:t>
            </w:r>
          </w:p>
        </w:tc>
      </w:tr>
      <w:tr w:rsidR="00F50337" w14:paraId="1CF2230B" w14:textId="77777777" w:rsidTr="00B076AE">
        <w:tc>
          <w:tcPr>
            <w:tcW w:w="1696" w:type="dxa"/>
          </w:tcPr>
          <w:p w14:paraId="37A2B0DD" w14:textId="77777777" w:rsidR="00F50337" w:rsidRDefault="00F50337" w:rsidP="00F50337">
            <w:r>
              <w:t>Non-Adherence</w:t>
            </w:r>
          </w:p>
        </w:tc>
        <w:tc>
          <w:tcPr>
            <w:tcW w:w="2048" w:type="dxa"/>
          </w:tcPr>
          <w:p w14:paraId="7767E486" w14:textId="77777777" w:rsidR="00F50337" w:rsidRDefault="00F50337" w:rsidP="00F50337">
            <w:r>
              <w:t>HALOPERIDOL</w:t>
            </w:r>
          </w:p>
        </w:tc>
        <w:tc>
          <w:tcPr>
            <w:tcW w:w="1921" w:type="dxa"/>
          </w:tcPr>
          <w:p w14:paraId="67B6EB81" w14:textId="0CE24A96" w:rsidR="00F50337" w:rsidRDefault="004F3D93" w:rsidP="00F50337">
            <w:r>
              <w:t>Rigid; Stiff</w:t>
            </w:r>
          </w:p>
        </w:tc>
        <w:tc>
          <w:tcPr>
            <w:tcW w:w="1843" w:type="dxa"/>
          </w:tcPr>
          <w:p w14:paraId="6F759365" w14:textId="77777777" w:rsidR="00F50337" w:rsidRDefault="00F50337" w:rsidP="00F50337">
            <w:r>
              <w:t>Spasticity</w:t>
            </w:r>
          </w:p>
        </w:tc>
        <w:tc>
          <w:tcPr>
            <w:tcW w:w="1852" w:type="dxa"/>
          </w:tcPr>
          <w:p w14:paraId="0CA47A3D" w14:textId="77777777" w:rsidR="00F50337" w:rsidRDefault="00F50337" w:rsidP="00F50337">
            <w:r>
              <w:t>No match</w:t>
            </w:r>
          </w:p>
        </w:tc>
      </w:tr>
      <w:tr w:rsidR="00F50337" w14:paraId="77DA7B91" w14:textId="77777777" w:rsidTr="00B076AE">
        <w:tc>
          <w:tcPr>
            <w:tcW w:w="1696" w:type="dxa"/>
          </w:tcPr>
          <w:p w14:paraId="10372F45" w14:textId="77777777" w:rsidR="00F50337" w:rsidRDefault="00F50337" w:rsidP="00F50337">
            <w:r>
              <w:t>High Dose</w:t>
            </w:r>
          </w:p>
        </w:tc>
        <w:tc>
          <w:tcPr>
            <w:tcW w:w="2048" w:type="dxa"/>
          </w:tcPr>
          <w:p w14:paraId="301D2E7A" w14:textId="77777777" w:rsidR="00F50337" w:rsidRDefault="00F50337" w:rsidP="00F50337">
            <w:r>
              <w:t>MORPHINE</w:t>
            </w:r>
          </w:p>
        </w:tc>
        <w:tc>
          <w:tcPr>
            <w:tcW w:w="1921" w:type="dxa"/>
          </w:tcPr>
          <w:p w14:paraId="66987704" w14:textId="77777777" w:rsidR="000E2D1C" w:rsidRDefault="00F50337" w:rsidP="00F50337">
            <w:r>
              <w:t>F</w:t>
            </w:r>
            <w:r w:rsidR="004F3D93">
              <w:t>all/</w:t>
            </w:r>
          </w:p>
          <w:p w14:paraId="6A8CD1F0" w14:textId="33192475" w:rsidR="00F50337" w:rsidRDefault="004F3D93" w:rsidP="00F50337">
            <w:r>
              <w:t xml:space="preserve">Fracture </w:t>
            </w:r>
          </w:p>
        </w:tc>
        <w:tc>
          <w:tcPr>
            <w:tcW w:w="1843" w:type="dxa"/>
          </w:tcPr>
          <w:p w14:paraId="375ED94D" w14:textId="77777777" w:rsidR="00F50337" w:rsidRDefault="00F50337" w:rsidP="00F50337">
            <w:r>
              <w:t>Drowsy</w:t>
            </w:r>
          </w:p>
        </w:tc>
        <w:tc>
          <w:tcPr>
            <w:tcW w:w="1852" w:type="dxa"/>
          </w:tcPr>
          <w:p w14:paraId="4CC33524" w14:textId="77777777" w:rsidR="00F50337" w:rsidRDefault="00F50337" w:rsidP="00F50337">
            <w:r>
              <w:t>No match</w:t>
            </w:r>
          </w:p>
        </w:tc>
      </w:tr>
      <w:tr w:rsidR="00F50337" w14:paraId="3E7BED3D" w14:textId="77777777" w:rsidTr="00B076AE">
        <w:tc>
          <w:tcPr>
            <w:tcW w:w="1696" w:type="dxa"/>
          </w:tcPr>
          <w:p w14:paraId="13C3738C" w14:textId="77777777" w:rsidR="00F50337" w:rsidRDefault="00F50337" w:rsidP="00F50337">
            <w:r>
              <w:t>Needs Additional Drug/Untreated Indication</w:t>
            </w:r>
          </w:p>
        </w:tc>
        <w:tc>
          <w:tcPr>
            <w:tcW w:w="2048" w:type="dxa"/>
          </w:tcPr>
          <w:p w14:paraId="4C347DBA" w14:textId="77777777" w:rsidR="00F50337" w:rsidRDefault="00F50337" w:rsidP="00F50337">
            <w:r>
              <w:t>ACETYLSALICYLIC ACID</w:t>
            </w:r>
          </w:p>
        </w:tc>
        <w:tc>
          <w:tcPr>
            <w:tcW w:w="1921" w:type="dxa"/>
          </w:tcPr>
          <w:p w14:paraId="14C8276F" w14:textId="1BAE95AC" w:rsidR="00F50337" w:rsidRDefault="00F50337" w:rsidP="00F50337">
            <w:r>
              <w:t>S</w:t>
            </w:r>
            <w:r w:rsidR="004F3D93">
              <w:t xml:space="preserve">lurred speech </w:t>
            </w:r>
          </w:p>
        </w:tc>
        <w:tc>
          <w:tcPr>
            <w:tcW w:w="1843" w:type="dxa"/>
          </w:tcPr>
          <w:p w14:paraId="5D9D7F26" w14:textId="77777777" w:rsidR="00F50337" w:rsidRDefault="00F50337" w:rsidP="00F50337">
            <w:r>
              <w:t>Dysarthria</w:t>
            </w:r>
          </w:p>
        </w:tc>
        <w:tc>
          <w:tcPr>
            <w:tcW w:w="1852" w:type="dxa"/>
          </w:tcPr>
          <w:p w14:paraId="7E23CCFC" w14:textId="77777777" w:rsidR="00F50337" w:rsidRDefault="00F50337" w:rsidP="00F50337">
            <w:r>
              <w:t>Disturbance in speech</w:t>
            </w:r>
          </w:p>
        </w:tc>
      </w:tr>
      <w:tr w:rsidR="00F50337" w14:paraId="17FDAA80" w14:textId="77777777" w:rsidTr="00B076AE">
        <w:tc>
          <w:tcPr>
            <w:tcW w:w="1696" w:type="dxa"/>
          </w:tcPr>
          <w:p w14:paraId="33490338" w14:textId="77777777" w:rsidR="00F50337" w:rsidRDefault="00F50337" w:rsidP="00F50337">
            <w:r>
              <w:t>Non-Adherence</w:t>
            </w:r>
          </w:p>
        </w:tc>
        <w:tc>
          <w:tcPr>
            <w:tcW w:w="2048" w:type="dxa"/>
          </w:tcPr>
          <w:p w14:paraId="130D4ED1" w14:textId="77777777" w:rsidR="00F50337" w:rsidRDefault="00F50337" w:rsidP="00F50337">
            <w:r>
              <w:t>INSULIN (HUMAN)</w:t>
            </w:r>
          </w:p>
        </w:tc>
        <w:tc>
          <w:tcPr>
            <w:tcW w:w="1921" w:type="dxa"/>
          </w:tcPr>
          <w:p w14:paraId="2911A12C" w14:textId="77777777" w:rsidR="000E2D1C" w:rsidRDefault="00F50337" w:rsidP="00F50337">
            <w:r>
              <w:t>F</w:t>
            </w:r>
            <w:r w:rsidR="004F3D93">
              <w:t>all; Hypoglycemia/</w:t>
            </w:r>
          </w:p>
          <w:p w14:paraId="7EDFF911" w14:textId="430B7198" w:rsidR="00F50337" w:rsidRDefault="004F3D93" w:rsidP="00F50337">
            <w:r>
              <w:lastRenderedPageBreak/>
              <w:t xml:space="preserve">Hypoglycemia </w:t>
            </w:r>
          </w:p>
        </w:tc>
        <w:tc>
          <w:tcPr>
            <w:tcW w:w="1843" w:type="dxa"/>
          </w:tcPr>
          <w:p w14:paraId="7162FC48" w14:textId="77777777" w:rsidR="00F50337" w:rsidRDefault="00F50337" w:rsidP="00F50337">
            <w:r>
              <w:lastRenderedPageBreak/>
              <w:t>Drug-induced hypoglycemia</w:t>
            </w:r>
          </w:p>
        </w:tc>
        <w:tc>
          <w:tcPr>
            <w:tcW w:w="1852" w:type="dxa"/>
          </w:tcPr>
          <w:p w14:paraId="7D754C51" w14:textId="77777777" w:rsidR="00F50337" w:rsidRDefault="00F50337" w:rsidP="00F50337">
            <w:r>
              <w:t>Hypoglycemia</w:t>
            </w:r>
          </w:p>
        </w:tc>
      </w:tr>
      <w:tr w:rsidR="00F50337" w14:paraId="0533D875" w14:textId="77777777" w:rsidTr="00B076AE">
        <w:tc>
          <w:tcPr>
            <w:tcW w:w="1696" w:type="dxa"/>
          </w:tcPr>
          <w:p w14:paraId="7982B9B4" w14:textId="77777777" w:rsidR="00F50337" w:rsidRDefault="00F50337" w:rsidP="00F50337">
            <w:r>
              <w:t>High Dose</w:t>
            </w:r>
          </w:p>
        </w:tc>
        <w:tc>
          <w:tcPr>
            <w:tcW w:w="2048" w:type="dxa"/>
          </w:tcPr>
          <w:p w14:paraId="271B19FD" w14:textId="77777777" w:rsidR="00F50337" w:rsidRDefault="00F50337" w:rsidP="00F50337">
            <w:r>
              <w:t>IINSULIN (HUMAN)</w:t>
            </w:r>
          </w:p>
        </w:tc>
        <w:tc>
          <w:tcPr>
            <w:tcW w:w="1921" w:type="dxa"/>
          </w:tcPr>
          <w:p w14:paraId="5DDF561D" w14:textId="77777777" w:rsidR="000E2D1C" w:rsidRDefault="00F50337" w:rsidP="00F50337">
            <w:r>
              <w:t>H</w:t>
            </w:r>
            <w:r w:rsidR="004F3D93">
              <w:t>ypoglycemia; Confusion; Fall/</w:t>
            </w:r>
          </w:p>
          <w:p w14:paraId="61569A49" w14:textId="2BA7C28D" w:rsidR="00F50337" w:rsidRDefault="004F3D93" w:rsidP="00F50337">
            <w:r>
              <w:t xml:space="preserve">Hypoglycemia </w:t>
            </w:r>
          </w:p>
        </w:tc>
        <w:tc>
          <w:tcPr>
            <w:tcW w:w="1843" w:type="dxa"/>
          </w:tcPr>
          <w:p w14:paraId="5269BCCF" w14:textId="77777777" w:rsidR="00F50337" w:rsidRDefault="00F50337" w:rsidP="00F50337">
            <w:r>
              <w:t>Drug-induced hypoglycemia</w:t>
            </w:r>
          </w:p>
        </w:tc>
        <w:tc>
          <w:tcPr>
            <w:tcW w:w="1852" w:type="dxa"/>
          </w:tcPr>
          <w:p w14:paraId="3D7D2651" w14:textId="77777777" w:rsidR="00F50337" w:rsidRDefault="00F50337" w:rsidP="00F50337">
            <w:r>
              <w:t>Hypoglycemia</w:t>
            </w:r>
          </w:p>
        </w:tc>
      </w:tr>
    </w:tbl>
    <w:p w14:paraId="2EFC5F5A" w14:textId="77777777" w:rsidR="000E2D1C" w:rsidRDefault="000E2D1C" w:rsidP="004F3D93">
      <w:pPr>
        <w:rPr>
          <w:rFonts w:ascii="Calibri Light" w:eastAsia="Calibri Light" w:hAnsi="Calibri Light" w:cs="Calibri Light"/>
          <w:b/>
          <w:bCs/>
          <w:color w:val="4472C4" w:themeColor="accent1"/>
          <w:sz w:val="26"/>
          <w:szCs w:val="26"/>
        </w:rPr>
      </w:pPr>
    </w:p>
    <w:p w14:paraId="71FCE2BE" w14:textId="77777777" w:rsidR="000E2D1C" w:rsidRDefault="000E2D1C">
      <w:pPr>
        <w:spacing w:after="0" w:line="240" w:lineRule="auto"/>
        <w:rPr>
          <w:rFonts w:ascii="Calibri Light" w:eastAsia="Calibri Light" w:hAnsi="Calibri Light" w:cs="Calibri Light"/>
          <w:b/>
          <w:bCs/>
          <w:color w:val="4472C4" w:themeColor="accent1"/>
          <w:sz w:val="26"/>
          <w:szCs w:val="26"/>
        </w:rPr>
      </w:pPr>
      <w:r>
        <w:rPr>
          <w:rFonts w:ascii="Calibri Light" w:eastAsia="Calibri Light" w:hAnsi="Calibri Light" w:cs="Calibri Light"/>
          <w:b/>
          <w:bCs/>
          <w:color w:val="4472C4" w:themeColor="accent1"/>
          <w:sz w:val="26"/>
          <w:szCs w:val="26"/>
        </w:rPr>
        <w:br w:type="page"/>
      </w:r>
    </w:p>
    <w:p w14:paraId="74B52605" w14:textId="22E2CDC6" w:rsidR="00F50337" w:rsidRPr="004F3D93" w:rsidRDefault="00F50337" w:rsidP="004F3D93">
      <w:r w:rsidRPr="2C39204B">
        <w:rPr>
          <w:rFonts w:ascii="Calibri Light" w:eastAsia="Calibri Light" w:hAnsi="Calibri Light" w:cs="Calibri Light"/>
          <w:b/>
          <w:bCs/>
          <w:color w:val="4472C4" w:themeColor="accent1"/>
          <w:sz w:val="26"/>
          <w:szCs w:val="26"/>
        </w:rPr>
        <w:lastRenderedPageBreak/>
        <w:t>ICD-11</w:t>
      </w:r>
    </w:p>
    <w:tbl>
      <w:tblPr>
        <w:tblStyle w:val="TableGrid"/>
        <w:tblW w:w="9358" w:type="dxa"/>
        <w:tblLayout w:type="fixed"/>
        <w:tblLook w:val="06A0" w:firstRow="1" w:lastRow="0" w:firstColumn="1" w:lastColumn="0" w:noHBand="1" w:noVBand="1"/>
      </w:tblPr>
      <w:tblGrid>
        <w:gridCol w:w="1696"/>
        <w:gridCol w:w="2127"/>
        <w:gridCol w:w="1847"/>
        <w:gridCol w:w="1844"/>
        <w:gridCol w:w="1844"/>
      </w:tblGrid>
      <w:tr w:rsidR="00F50337" w14:paraId="7321888C" w14:textId="77777777" w:rsidTr="004F3D93">
        <w:tc>
          <w:tcPr>
            <w:tcW w:w="1696" w:type="dxa"/>
          </w:tcPr>
          <w:p w14:paraId="6480779D" w14:textId="77777777" w:rsidR="00F50337" w:rsidRPr="004F3D93" w:rsidRDefault="00F50337" w:rsidP="00F50337">
            <w:pPr>
              <w:rPr>
                <w:b/>
                <w:bCs/>
              </w:rPr>
            </w:pPr>
            <w:r w:rsidRPr="004F3D93">
              <w:rPr>
                <w:b/>
                <w:bCs/>
              </w:rPr>
              <w:t>ADE Type</w:t>
            </w:r>
          </w:p>
        </w:tc>
        <w:tc>
          <w:tcPr>
            <w:tcW w:w="2127" w:type="dxa"/>
          </w:tcPr>
          <w:p w14:paraId="2F79AE28" w14:textId="77777777" w:rsidR="00F50337" w:rsidRPr="004F3D93" w:rsidRDefault="00F50337" w:rsidP="00F50337">
            <w:pPr>
              <w:rPr>
                <w:b/>
                <w:bCs/>
              </w:rPr>
            </w:pPr>
            <w:r w:rsidRPr="004F3D93">
              <w:rPr>
                <w:b/>
                <w:bCs/>
              </w:rPr>
              <w:t>ADE Drug(s)</w:t>
            </w:r>
          </w:p>
        </w:tc>
        <w:tc>
          <w:tcPr>
            <w:tcW w:w="1847" w:type="dxa"/>
          </w:tcPr>
          <w:p w14:paraId="7D6358AC" w14:textId="77777777" w:rsidR="000E2D1C" w:rsidRDefault="00F50337" w:rsidP="00F50337">
            <w:pPr>
              <w:rPr>
                <w:b/>
                <w:bCs/>
              </w:rPr>
            </w:pPr>
            <w:r w:rsidRPr="004F3D93">
              <w:rPr>
                <w:b/>
                <w:bCs/>
              </w:rPr>
              <w:t>ADE Symptoms/</w:t>
            </w:r>
          </w:p>
          <w:p w14:paraId="2BA13D12" w14:textId="704AB735" w:rsidR="00F50337" w:rsidRPr="004F3D93" w:rsidRDefault="00F50337" w:rsidP="00F50337">
            <w:pPr>
              <w:rPr>
                <w:b/>
                <w:bCs/>
              </w:rPr>
            </w:pPr>
            <w:r w:rsidRPr="004F3D93">
              <w:rPr>
                <w:b/>
                <w:bCs/>
              </w:rPr>
              <w:t xml:space="preserve">Diagnoses </w:t>
            </w:r>
          </w:p>
        </w:tc>
        <w:tc>
          <w:tcPr>
            <w:tcW w:w="1844" w:type="dxa"/>
          </w:tcPr>
          <w:p w14:paraId="63B0B873" w14:textId="77777777" w:rsidR="00F50337" w:rsidRPr="004F3D93" w:rsidRDefault="00F50337" w:rsidP="00F50337">
            <w:pPr>
              <w:rPr>
                <w:b/>
                <w:bCs/>
              </w:rPr>
            </w:pPr>
            <w:r w:rsidRPr="004F3D93">
              <w:rPr>
                <w:b/>
                <w:bCs/>
              </w:rPr>
              <w:t>ICD RA1</w:t>
            </w:r>
          </w:p>
        </w:tc>
        <w:tc>
          <w:tcPr>
            <w:tcW w:w="1844" w:type="dxa"/>
          </w:tcPr>
          <w:p w14:paraId="0DA0F69C" w14:textId="77777777" w:rsidR="00F50337" w:rsidRPr="004F3D93" w:rsidRDefault="00F50337" w:rsidP="00F50337">
            <w:pPr>
              <w:rPr>
                <w:b/>
                <w:bCs/>
              </w:rPr>
            </w:pPr>
            <w:r w:rsidRPr="004F3D93">
              <w:rPr>
                <w:b/>
                <w:bCs/>
              </w:rPr>
              <w:t>ICD RA2</w:t>
            </w:r>
          </w:p>
        </w:tc>
      </w:tr>
      <w:tr w:rsidR="00F50337" w14:paraId="28E3E954" w14:textId="77777777" w:rsidTr="004F3D93">
        <w:tc>
          <w:tcPr>
            <w:tcW w:w="1696" w:type="dxa"/>
          </w:tcPr>
          <w:p w14:paraId="688066CE" w14:textId="77777777" w:rsidR="00F50337" w:rsidRDefault="00F50337" w:rsidP="00F50337">
            <w:r>
              <w:t>Non-Adherence</w:t>
            </w:r>
          </w:p>
        </w:tc>
        <w:tc>
          <w:tcPr>
            <w:tcW w:w="2127" w:type="dxa"/>
          </w:tcPr>
          <w:p w14:paraId="20F4E818" w14:textId="345B5964" w:rsidR="00F50337" w:rsidRDefault="00F50337" w:rsidP="00F50337">
            <w:r>
              <w:t>HYDROCHLORO</w:t>
            </w:r>
            <w:r w:rsidR="004F3D93">
              <w:t>-</w:t>
            </w:r>
            <w:r>
              <w:t>THIAZIDE</w:t>
            </w:r>
          </w:p>
        </w:tc>
        <w:tc>
          <w:tcPr>
            <w:tcW w:w="1847" w:type="dxa"/>
          </w:tcPr>
          <w:p w14:paraId="1CD681D8" w14:textId="77777777" w:rsidR="000E2D1C" w:rsidRDefault="00F50337" w:rsidP="004F3D93">
            <w:r>
              <w:t>W</w:t>
            </w:r>
            <w:r w:rsidR="004F3D93">
              <w:t>eakness/</w:t>
            </w:r>
          </w:p>
          <w:p w14:paraId="6E78B2D6" w14:textId="0E3B87D4" w:rsidR="004F3D93" w:rsidRDefault="004F3D93" w:rsidP="004F3D93">
            <w:r>
              <w:t xml:space="preserve">Stroke </w:t>
            </w:r>
          </w:p>
          <w:p w14:paraId="2771BEF2" w14:textId="087927DB" w:rsidR="00F50337" w:rsidRDefault="00F50337" w:rsidP="00F50337"/>
        </w:tc>
        <w:tc>
          <w:tcPr>
            <w:tcW w:w="1844" w:type="dxa"/>
          </w:tcPr>
          <w:p w14:paraId="51B6FF7D" w14:textId="34646705" w:rsidR="00F50337" w:rsidRDefault="00F50337" w:rsidP="00F50337">
            <w:r>
              <w:t xml:space="preserve">Lacunar syndromes, unspecified; </w:t>
            </w:r>
            <w:r w:rsidR="004F3D93">
              <w:t>C</w:t>
            </w:r>
            <w:r>
              <w:t xml:space="preserve">erebral </w:t>
            </w:r>
            <w:proofErr w:type="spellStart"/>
            <w:r>
              <w:t>ischaemic</w:t>
            </w:r>
            <w:proofErr w:type="spellEnd"/>
            <w:r>
              <w:t xml:space="preserve"> stroke, unspecified; Cerebral </w:t>
            </w:r>
            <w:proofErr w:type="spellStart"/>
            <w:r>
              <w:t>ischaemic</w:t>
            </w:r>
            <w:proofErr w:type="spellEnd"/>
            <w:r>
              <w:t xml:space="preserve"> stroke due to small artery occlusion; </w:t>
            </w:r>
            <w:r w:rsidR="004F3D93">
              <w:t>D</w:t>
            </w:r>
            <w:r>
              <w:t>isorders of muscles, unspecified</w:t>
            </w:r>
          </w:p>
        </w:tc>
        <w:tc>
          <w:tcPr>
            <w:tcW w:w="1844" w:type="dxa"/>
          </w:tcPr>
          <w:p w14:paraId="74743360" w14:textId="77777777" w:rsidR="00F50337" w:rsidRDefault="00F50337" w:rsidP="00F50337">
            <w:r>
              <w:t xml:space="preserve">Transient </w:t>
            </w:r>
            <w:proofErr w:type="spellStart"/>
            <w:r>
              <w:t>ischaemic</w:t>
            </w:r>
            <w:proofErr w:type="spellEnd"/>
            <w:r>
              <w:t xml:space="preserve"> attack, unspecified</w:t>
            </w:r>
          </w:p>
        </w:tc>
      </w:tr>
      <w:tr w:rsidR="00F50337" w14:paraId="4C864F73" w14:textId="77777777" w:rsidTr="004F3D93">
        <w:tc>
          <w:tcPr>
            <w:tcW w:w="1696" w:type="dxa"/>
          </w:tcPr>
          <w:p w14:paraId="4A7B144E" w14:textId="77777777" w:rsidR="00F50337" w:rsidRDefault="00F50337" w:rsidP="00F50337">
            <w:r>
              <w:t>Non-Adherence</w:t>
            </w:r>
          </w:p>
        </w:tc>
        <w:tc>
          <w:tcPr>
            <w:tcW w:w="2127" w:type="dxa"/>
          </w:tcPr>
          <w:p w14:paraId="6EC6D78A" w14:textId="77777777" w:rsidR="00F50337" w:rsidRDefault="00F50337" w:rsidP="00F50337">
            <w:r>
              <w:t>INSULIN (HUMAN)</w:t>
            </w:r>
          </w:p>
        </w:tc>
        <w:tc>
          <w:tcPr>
            <w:tcW w:w="1847" w:type="dxa"/>
          </w:tcPr>
          <w:p w14:paraId="5D47B5DA" w14:textId="63C90D87" w:rsidR="00F50337" w:rsidRDefault="00F50337" w:rsidP="00F50337">
            <w:r>
              <w:t>H</w:t>
            </w:r>
            <w:r w:rsidR="004F3D93">
              <w:t xml:space="preserve">yperglycemia </w:t>
            </w:r>
          </w:p>
        </w:tc>
        <w:tc>
          <w:tcPr>
            <w:tcW w:w="1844" w:type="dxa"/>
          </w:tcPr>
          <w:p w14:paraId="23185B9E" w14:textId="77777777" w:rsidR="00F50337" w:rsidRDefault="00F50337" w:rsidP="00F50337">
            <w:r>
              <w:t>Other specified elevated blood glucose level</w:t>
            </w:r>
          </w:p>
        </w:tc>
        <w:tc>
          <w:tcPr>
            <w:tcW w:w="1844" w:type="dxa"/>
          </w:tcPr>
          <w:p w14:paraId="787F73B1" w14:textId="77777777" w:rsidR="00F50337" w:rsidRDefault="00F50337" w:rsidP="00F50337">
            <w:r>
              <w:t>Diabetes mellitus, type unspecified</w:t>
            </w:r>
          </w:p>
        </w:tc>
      </w:tr>
      <w:tr w:rsidR="00F50337" w14:paraId="1C75F082" w14:textId="77777777" w:rsidTr="004F3D93">
        <w:tc>
          <w:tcPr>
            <w:tcW w:w="1696" w:type="dxa"/>
          </w:tcPr>
          <w:p w14:paraId="57A2DC3F" w14:textId="77777777" w:rsidR="00F50337" w:rsidRDefault="00F50337" w:rsidP="00F50337">
            <w:r>
              <w:t>Low Dose</w:t>
            </w:r>
          </w:p>
        </w:tc>
        <w:tc>
          <w:tcPr>
            <w:tcW w:w="2127" w:type="dxa"/>
          </w:tcPr>
          <w:p w14:paraId="1DE84530" w14:textId="77777777" w:rsidR="00F50337" w:rsidRDefault="00F50337" w:rsidP="00F50337">
            <w:r>
              <w:t>CANDESARTAN</w:t>
            </w:r>
          </w:p>
        </w:tc>
        <w:tc>
          <w:tcPr>
            <w:tcW w:w="1847" w:type="dxa"/>
          </w:tcPr>
          <w:p w14:paraId="72B31648" w14:textId="510B5822" w:rsidR="00F50337" w:rsidRDefault="00F50337" w:rsidP="00F50337">
            <w:r>
              <w:t>H</w:t>
            </w:r>
            <w:r w:rsidR="004F3D93">
              <w:t>ypertension</w:t>
            </w:r>
          </w:p>
        </w:tc>
        <w:tc>
          <w:tcPr>
            <w:tcW w:w="1844" w:type="dxa"/>
          </w:tcPr>
          <w:p w14:paraId="5B6AABCF" w14:textId="77777777" w:rsidR="00F50337" w:rsidRDefault="00F50337" w:rsidP="00F50337">
            <w:r>
              <w:t>Isolated systolic hypertension</w:t>
            </w:r>
          </w:p>
        </w:tc>
        <w:tc>
          <w:tcPr>
            <w:tcW w:w="1844" w:type="dxa"/>
          </w:tcPr>
          <w:p w14:paraId="264E1485" w14:textId="77777777" w:rsidR="00F50337" w:rsidRDefault="00F50337" w:rsidP="00F50337">
            <w:r>
              <w:t>Combined diastolic and systolic hypertension; Vertigo, unspecified</w:t>
            </w:r>
          </w:p>
        </w:tc>
      </w:tr>
      <w:tr w:rsidR="00F50337" w14:paraId="67C7440F" w14:textId="77777777" w:rsidTr="004F3D93">
        <w:tc>
          <w:tcPr>
            <w:tcW w:w="1696" w:type="dxa"/>
          </w:tcPr>
          <w:p w14:paraId="73987BEC" w14:textId="77777777" w:rsidR="00F50337" w:rsidRDefault="00F50337" w:rsidP="00F50337">
            <w:r>
              <w:t>Non-Adherence</w:t>
            </w:r>
          </w:p>
        </w:tc>
        <w:tc>
          <w:tcPr>
            <w:tcW w:w="2127" w:type="dxa"/>
          </w:tcPr>
          <w:p w14:paraId="59007650" w14:textId="77777777" w:rsidR="000439C5" w:rsidRDefault="00F50337" w:rsidP="00F50337">
            <w:r>
              <w:t>LEVONORGESTREL</w:t>
            </w:r>
          </w:p>
          <w:p w14:paraId="3BD6FEA0" w14:textId="077CC78F" w:rsidR="00F50337" w:rsidRDefault="00F50337" w:rsidP="00F50337">
            <w:r>
              <w:t>ESTRADIOL</w:t>
            </w:r>
          </w:p>
        </w:tc>
        <w:tc>
          <w:tcPr>
            <w:tcW w:w="1847" w:type="dxa"/>
          </w:tcPr>
          <w:p w14:paraId="256B1F49" w14:textId="77777777" w:rsidR="000E2D1C" w:rsidRDefault="00F50337" w:rsidP="004F3D93">
            <w:r>
              <w:t>B</w:t>
            </w:r>
            <w:r w:rsidR="004F3D93">
              <w:t>leeding; Menstruation/</w:t>
            </w:r>
          </w:p>
          <w:p w14:paraId="41F31D90" w14:textId="54B10073" w:rsidR="004F3D93" w:rsidRDefault="004F3D93" w:rsidP="004F3D93">
            <w:r>
              <w:t xml:space="preserve">Dysmenorrhea </w:t>
            </w:r>
          </w:p>
          <w:p w14:paraId="26C1E432" w14:textId="77FC2387" w:rsidR="00F50337" w:rsidRDefault="00F50337" w:rsidP="00F50337"/>
        </w:tc>
        <w:tc>
          <w:tcPr>
            <w:tcW w:w="1844" w:type="dxa"/>
          </w:tcPr>
          <w:p w14:paraId="775C258E" w14:textId="77777777" w:rsidR="00F50337" w:rsidRDefault="00F50337" w:rsidP="00F50337">
            <w:proofErr w:type="spellStart"/>
            <w:r>
              <w:t>Haemorrhage</w:t>
            </w:r>
            <w:proofErr w:type="spellEnd"/>
            <w:r>
              <w:t>, not elsewhere classified; Other specified abnormal uterine or vaginal bleeding</w:t>
            </w:r>
          </w:p>
        </w:tc>
        <w:tc>
          <w:tcPr>
            <w:tcW w:w="1844" w:type="dxa"/>
          </w:tcPr>
          <w:p w14:paraId="2519BF29" w14:textId="77777777" w:rsidR="00F50337" w:rsidRDefault="00F50337" w:rsidP="00F50337">
            <w:proofErr w:type="spellStart"/>
            <w:r>
              <w:t>Dysmenorrhoea</w:t>
            </w:r>
            <w:proofErr w:type="spellEnd"/>
            <w:r>
              <w:t>; Heavy menstrual bleeding</w:t>
            </w:r>
          </w:p>
        </w:tc>
      </w:tr>
      <w:tr w:rsidR="00F50337" w14:paraId="4234B847" w14:textId="77777777" w:rsidTr="004F3D93">
        <w:tc>
          <w:tcPr>
            <w:tcW w:w="1696" w:type="dxa"/>
          </w:tcPr>
          <w:p w14:paraId="628AEE2E" w14:textId="77777777" w:rsidR="00F50337" w:rsidRDefault="00F50337" w:rsidP="00F50337">
            <w:r>
              <w:t>Low Dose</w:t>
            </w:r>
          </w:p>
        </w:tc>
        <w:tc>
          <w:tcPr>
            <w:tcW w:w="2127" w:type="dxa"/>
          </w:tcPr>
          <w:p w14:paraId="06E048C9" w14:textId="77777777" w:rsidR="00F50337" w:rsidRDefault="00F50337" w:rsidP="00F50337">
            <w:r>
              <w:t>WARFARIN</w:t>
            </w:r>
          </w:p>
        </w:tc>
        <w:tc>
          <w:tcPr>
            <w:tcW w:w="1847" w:type="dxa"/>
          </w:tcPr>
          <w:p w14:paraId="411D13A6" w14:textId="77777777" w:rsidR="000E2D1C" w:rsidRDefault="00F50337" w:rsidP="004F3D93">
            <w:r>
              <w:t xml:space="preserve">INR </w:t>
            </w:r>
            <w:proofErr w:type="spellStart"/>
            <w:r w:rsidR="004F3D93">
              <w:t>subtherapeutic</w:t>
            </w:r>
            <w:proofErr w:type="spellEnd"/>
            <w:r w:rsidR="004F3D93">
              <w:t>/</w:t>
            </w:r>
          </w:p>
          <w:p w14:paraId="6554F3F9" w14:textId="19327E1E" w:rsidR="004F3D93" w:rsidRDefault="004F3D93" w:rsidP="004F3D93">
            <w:r>
              <w:t xml:space="preserve">Lab abnormality </w:t>
            </w:r>
          </w:p>
          <w:p w14:paraId="07209710" w14:textId="613EC556" w:rsidR="00F50337" w:rsidRDefault="00F50337" w:rsidP="00F50337"/>
        </w:tc>
        <w:tc>
          <w:tcPr>
            <w:tcW w:w="1844" w:type="dxa"/>
          </w:tcPr>
          <w:p w14:paraId="0850011B" w14:textId="77777777" w:rsidR="00F50337" w:rsidRDefault="00F50337" w:rsidP="00F50337">
            <w:r>
              <w:t>Other specified abnormal laboratory results, not elsewhere classified</w:t>
            </w:r>
          </w:p>
        </w:tc>
        <w:tc>
          <w:tcPr>
            <w:tcW w:w="1844" w:type="dxa"/>
          </w:tcPr>
          <w:p w14:paraId="00471672" w14:textId="77777777" w:rsidR="00F50337" w:rsidRDefault="00F50337" w:rsidP="00F50337">
            <w:r>
              <w:t>Abnormal laboratory results, not elsewhere classified, unspecified</w:t>
            </w:r>
          </w:p>
        </w:tc>
      </w:tr>
      <w:tr w:rsidR="00F50337" w14:paraId="47793D63" w14:textId="77777777" w:rsidTr="004F3D93">
        <w:tc>
          <w:tcPr>
            <w:tcW w:w="1696" w:type="dxa"/>
          </w:tcPr>
          <w:p w14:paraId="7B8E63B7" w14:textId="77777777" w:rsidR="00F50337" w:rsidRDefault="00F50337" w:rsidP="00F50337">
            <w:r>
              <w:lastRenderedPageBreak/>
              <w:t>Adverse Drug Reaction</w:t>
            </w:r>
          </w:p>
        </w:tc>
        <w:tc>
          <w:tcPr>
            <w:tcW w:w="2127" w:type="dxa"/>
          </w:tcPr>
          <w:p w14:paraId="1514DC80" w14:textId="77777777" w:rsidR="000439C5" w:rsidRDefault="00F50337" w:rsidP="00F50337">
            <w:r>
              <w:t>HYDROCORTISONE</w:t>
            </w:r>
          </w:p>
          <w:p w14:paraId="20946F99" w14:textId="69D7C105" w:rsidR="00F50337" w:rsidRDefault="00F50337" w:rsidP="00F50337">
            <w:r>
              <w:t>PROCTOSONE</w:t>
            </w:r>
          </w:p>
        </w:tc>
        <w:tc>
          <w:tcPr>
            <w:tcW w:w="1847" w:type="dxa"/>
          </w:tcPr>
          <w:p w14:paraId="1E09F19E" w14:textId="77777777" w:rsidR="000E2D1C" w:rsidRDefault="00F50337" w:rsidP="00F50337">
            <w:r>
              <w:t>R</w:t>
            </w:r>
            <w:r w:rsidR="004F3D93">
              <w:t>ash; Itchiness/</w:t>
            </w:r>
          </w:p>
          <w:p w14:paraId="798A0DD4" w14:textId="70AC5370" w:rsidR="00F50337" w:rsidRDefault="004F3D93" w:rsidP="00F50337">
            <w:r>
              <w:t xml:space="preserve">Allergic reaction </w:t>
            </w:r>
          </w:p>
        </w:tc>
        <w:tc>
          <w:tcPr>
            <w:tcW w:w="1844" w:type="dxa"/>
          </w:tcPr>
          <w:p w14:paraId="404188A2" w14:textId="77777777" w:rsidR="00F50337" w:rsidRDefault="00F50337" w:rsidP="00F50337">
            <w:r>
              <w:t>Allergic or hypersensitivity disorders involving skin or mucous membranes; Rash, unspecified; Drug-induced pruritus; Pruritus, unspecified</w:t>
            </w:r>
          </w:p>
        </w:tc>
        <w:tc>
          <w:tcPr>
            <w:tcW w:w="1844" w:type="dxa"/>
          </w:tcPr>
          <w:p w14:paraId="2D238A31" w14:textId="77777777" w:rsidR="00F50337" w:rsidRDefault="00F50337" w:rsidP="00F50337">
            <w:r>
              <w:t xml:space="preserve">Drug-induced </w:t>
            </w:r>
            <w:proofErr w:type="spellStart"/>
            <w:r>
              <w:t>urticaria</w:t>
            </w:r>
            <w:proofErr w:type="spellEnd"/>
            <w:r>
              <w:t xml:space="preserve">; Itching of skin; </w:t>
            </w:r>
          </w:p>
        </w:tc>
      </w:tr>
      <w:tr w:rsidR="00F50337" w14:paraId="288407B3" w14:textId="77777777" w:rsidTr="004F3D93">
        <w:tc>
          <w:tcPr>
            <w:tcW w:w="1696" w:type="dxa"/>
          </w:tcPr>
          <w:p w14:paraId="1134D2AA" w14:textId="77777777" w:rsidR="00F50337" w:rsidRDefault="00F50337" w:rsidP="00F50337">
            <w:r>
              <w:t>Ineffective Drug</w:t>
            </w:r>
          </w:p>
        </w:tc>
        <w:tc>
          <w:tcPr>
            <w:tcW w:w="2127" w:type="dxa"/>
          </w:tcPr>
          <w:p w14:paraId="3282731D" w14:textId="77777777" w:rsidR="00F50337" w:rsidRDefault="00F50337" w:rsidP="00F50337">
            <w:r>
              <w:t>CEFALEXIN</w:t>
            </w:r>
          </w:p>
        </w:tc>
        <w:tc>
          <w:tcPr>
            <w:tcW w:w="1847" w:type="dxa"/>
          </w:tcPr>
          <w:p w14:paraId="1ABB3FB7" w14:textId="77777777" w:rsidR="000439C5" w:rsidRDefault="00F50337" w:rsidP="004F3D93">
            <w:r>
              <w:t>W</w:t>
            </w:r>
            <w:r w:rsidR="004F3D93">
              <w:t>orsening foot infection/</w:t>
            </w:r>
          </w:p>
          <w:p w14:paraId="5186F195" w14:textId="49A359DD" w:rsidR="004F3D93" w:rsidRDefault="004F3D93" w:rsidP="004F3D93">
            <w:r>
              <w:t xml:space="preserve">Cellulitis </w:t>
            </w:r>
          </w:p>
          <w:p w14:paraId="40EEB6FF" w14:textId="49F71ADB" w:rsidR="00F50337" w:rsidRDefault="00F50337" w:rsidP="00F50337"/>
        </w:tc>
        <w:tc>
          <w:tcPr>
            <w:tcW w:w="1844" w:type="dxa"/>
          </w:tcPr>
          <w:p w14:paraId="20EF349F" w14:textId="77777777" w:rsidR="00F50337" w:rsidRDefault="00F50337" w:rsidP="00F50337">
            <w:proofErr w:type="spellStart"/>
            <w:r>
              <w:t>Staphlyococcal</w:t>
            </w:r>
            <w:proofErr w:type="spellEnd"/>
            <w:r>
              <w:t xml:space="preserve"> cellulitis of skin; Methicillin resistant Staphylococcus aureus; Cutaneous involvement by other specified bacterial infection; Cellulitis disorder (TM1)</w:t>
            </w:r>
          </w:p>
        </w:tc>
        <w:tc>
          <w:tcPr>
            <w:tcW w:w="1844" w:type="dxa"/>
          </w:tcPr>
          <w:p w14:paraId="13C28564" w14:textId="77777777" w:rsidR="00F50337" w:rsidRDefault="00F50337" w:rsidP="00F50337">
            <w:r>
              <w:t xml:space="preserve">Bacterial cellulitis or </w:t>
            </w:r>
            <w:proofErr w:type="spellStart"/>
            <w:r>
              <w:t>lymphangitis</w:t>
            </w:r>
            <w:proofErr w:type="spellEnd"/>
            <w:r>
              <w:t xml:space="preserve"> due to unspecified bacterium</w:t>
            </w:r>
          </w:p>
        </w:tc>
      </w:tr>
      <w:tr w:rsidR="00F50337" w14:paraId="3325DAC7" w14:textId="77777777" w:rsidTr="004F3D93">
        <w:tc>
          <w:tcPr>
            <w:tcW w:w="1696" w:type="dxa"/>
          </w:tcPr>
          <w:p w14:paraId="6C28249C" w14:textId="77777777" w:rsidR="00F50337" w:rsidRDefault="00F50337" w:rsidP="00F50337">
            <w:r>
              <w:t>Adverse Drug Reaction</w:t>
            </w:r>
          </w:p>
        </w:tc>
        <w:tc>
          <w:tcPr>
            <w:tcW w:w="2127" w:type="dxa"/>
          </w:tcPr>
          <w:p w14:paraId="5B11528E" w14:textId="77777777" w:rsidR="00F50337" w:rsidRDefault="00F50337" w:rsidP="00F50337">
            <w:r>
              <w:t>CLOPIDOGREL</w:t>
            </w:r>
          </w:p>
        </w:tc>
        <w:tc>
          <w:tcPr>
            <w:tcW w:w="1847" w:type="dxa"/>
          </w:tcPr>
          <w:p w14:paraId="70C9AE8A" w14:textId="77777777" w:rsidR="00BC7C6A" w:rsidRDefault="00F50337" w:rsidP="00F50337">
            <w:r>
              <w:t>E</w:t>
            </w:r>
            <w:r w:rsidR="004F3D93">
              <w:t>ye and hand swelling/</w:t>
            </w:r>
          </w:p>
          <w:p w14:paraId="4299025A" w14:textId="08318E51" w:rsidR="00F50337" w:rsidRDefault="00BC7C6A" w:rsidP="00F50337">
            <w:r>
              <w:t xml:space="preserve">Allergic reaction </w:t>
            </w:r>
          </w:p>
        </w:tc>
        <w:tc>
          <w:tcPr>
            <w:tcW w:w="1844" w:type="dxa"/>
          </w:tcPr>
          <w:p w14:paraId="02FC1EB3" w14:textId="77777777" w:rsidR="00F50337" w:rsidRDefault="00F50337" w:rsidP="00F50337">
            <w:r>
              <w:t xml:space="preserve">Allergic or hypersensitivity disorders involving skin or mucous membranes; Drug-induced angioedema; </w:t>
            </w:r>
            <w:proofErr w:type="spellStart"/>
            <w:r>
              <w:t>Oedema</w:t>
            </w:r>
            <w:proofErr w:type="spellEnd"/>
            <w:r>
              <w:t xml:space="preserve"> of orbit</w:t>
            </w:r>
          </w:p>
        </w:tc>
        <w:tc>
          <w:tcPr>
            <w:tcW w:w="1844" w:type="dxa"/>
          </w:tcPr>
          <w:p w14:paraId="1D327100" w14:textId="77777777" w:rsidR="00F50337" w:rsidRDefault="00F50337" w:rsidP="00F50337">
            <w:r>
              <w:t>Drug hypersensitivity of unspecified type</w:t>
            </w:r>
          </w:p>
        </w:tc>
      </w:tr>
      <w:tr w:rsidR="00F50337" w14:paraId="22608686" w14:textId="77777777" w:rsidTr="004F3D93">
        <w:tc>
          <w:tcPr>
            <w:tcW w:w="1696" w:type="dxa"/>
          </w:tcPr>
          <w:p w14:paraId="4E46E39A" w14:textId="77777777" w:rsidR="00F50337" w:rsidRDefault="00F50337" w:rsidP="00F50337">
            <w:r>
              <w:t>Adverse Drug Reaction</w:t>
            </w:r>
          </w:p>
        </w:tc>
        <w:tc>
          <w:tcPr>
            <w:tcW w:w="2127" w:type="dxa"/>
          </w:tcPr>
          <w:p w14:paraId="10966696" w14:textId="77777777" w:rsidR="00F50337" w:rsidRDefault="00F50337" w:rsidP="00F50337">
            <w:r>
              <w:t>NAPROXEN</w:t>
            </w:r>
          </w:p>
        </w:tc>
        <w:tc>
          <w:tcPr>
            <w:tcW w:w="1847" w:type="dxa"/>
          </w:tcPr>
          <w:p w14:paraId="74EA4196" w14:textId="1254FF77" w:rsidR="00F50337" w:rsidRDefault="00F50337" w:rsidP="00F50337">
            <w:r>
              <w:t>E</w:t>
            </w:r>
            <w:r w:rsidR="00BC7C6A">
              <w:t xml:space="preserve">pigastric pain </w:t>
            </w:r>
          </w:p>
        </w:tc>
        <w:tc>
          <w:tcPr>
            <w:tcW w:w="1844" w:type="dxa"/>
          </w:tcPr>
          <w:p w14:paraId="59E30111" w14:textId="77777777" w:rsidR="00F50337" w:rsidRDefault="00F50337" w:rsidP="00F50337">
            <w:r>
              <w:t>Pain, unspecified</w:t>
            </w:r>
          </w:p>
        </w:tc>
        <w:tc>
          <w:tcPr>
            <w:tcW w:w="1844" w:type="dxa"/>
          </w:tcPr>
          <w:p w14:paraId="74ACC077" w14:textId="77777777" w:rsidR="00F50337" w:rsidRDefault="00F50337" w:rsidP="00F50337">
            <w:r>
              <w:t xml:space="preserve">Nausea; Pain </w:t>
            </w:r>
            <w:proofErr w:type="spellStart"/>
            <w:r>
              <w:t>localised</w:t>
            </w:r>
            <w:proofErr w:type="spellEnd"/>
            <w:r>
              <w:t xml:space="preserve"> to upper abdomen</w:t>
            </w:r>
          </w:p>
        </w:tc>
      </w:tr>
      <w:tr w:rsidR="00F50337" w14:paraId="70CE11C0" w14:textId="77777777" w:rsidTr="004F3D93">
        <w:tc>
          <w:tcPr>
            <w:tcW w:w="1696" w:type="dxa"/>
          </w:tcPr>
          <w:p w14:paraId="6C158EBB" w14:textId="77777777" w:rsidR="00F50337" w:rsidRDefault="00F50337" w:rsidP="00F50337">
            <w:r>
              <w:t>Adverse Drug Reaction</w:t>
            </w:r>
          </w:p>
        </w:tc>
        <w:tc>
          <w:tcPr>
            <w:tcW w:w="2127" w:type="dxa"/>
          </w:tcPr>
          <w:p w14:paraId="121183CA" w14:textId="77777777" w:rsidR="00F50337" w:rsidRDefault="00F50337" w:rsidP="00F50337">
            <w:r>
              <w:t>HEPATITIS A INACTIVATED WHOLE VIRUS</w:t>
            </w:r>
          </w:p>
        </w:tc>
        <w:tc>
          <w:tcPr>
            <w:tcW w:w="1847" w:type="dxa"/>
          </w:tcPr>
          <w:p w14:paraId="571BF392" w14:textId="77777777" w:rsidR="00BC7C6A" w:rsidRDefault="00F50337" w:rsidP="00F50337">
            <w:r>
              <w:t>T</w:t>
            </w:r>
            <w:r w:rsidR="00BC7C6A">
              <w:t>ongue swelling/</w:t>
            </w:r>
          </w:p>
          <w:p w14:paraId="44F98691" w14:textId="14B3EC49" w:rsidR="00F50337" w:rsidRDefault="00BC7C6A" w:rsidP="00F50337">
            <w:r>
              <w:t xml:space="preserve">Allergic reaction </w:t>
            </w:r>
          </w:p>
        </w:tc>
        <w:tc>
          <w:tcPr>
            <w:tcW w:w="1844" w:type="dxa"/>
          </w:tcPr>
          <w:p w14:paraId="33AC4CA2" w14:textId="1F420DE6" w:rsidR="00F50337" w:rsidRDefault="00F50337" w:rsidP="00F50337">
            <w:r>
              <w:t xml:space="preserve">Symptom or complaint of the mouth, tongue or lip; </w:t>
            </w:r>
            <w:proofErr w:type="spellStart"/>
            <w:r w:rsidR="00BC7C6A">
              <w:t>L</w:t>
            </w:r>
            <w:r>
              <w:t>ipoedema</w:t>
            </w:r>
            <w:proofErr w:type="spellEnd"/>
            <w:r>
              <w:t>; Drug-induced angioedema</w:t>
            </w:r>
          </w:p>
        </w:tc>
        <w:tc>
          <w:tcPr>
            <w:tcW w:w="1844" w:type="dxa"/>
          </w:tcPr>
          <w:p w14:paraId="7404A22A" w14:textId="77777777" w:rsidR="00F50337" w:rsidRDefault="00F50337" w:rsidP="00F50337">
            <w:r>
              <w:t>Allergic or hypersensitivity conditions of unspecified type</w:t>
            </w:r>
          </w:p>
        </w:tc>
      </w:tr>
      <w:tr w:rsidR="00F50337" w14:paraId="4101FF84" w14:textId="77777777" w:rsidTr="004F3D93">
        <w:tc>
          <w:tcPr>
            <w:tcW w:w="1696" w:type="dxa"/>
          </w:tcPr>
          <w:p w14:paraId="2C8BF38E" w14:textId="77777777" w:rsidR="00F50337" w:rsidRDefault="00F50337" w:rsidP="00F50337">
            <w:r>
              <w:lastRenderedPageBreak/>
              <w:t>Needs Additional Drug/Untreated Indication</w:t>
            </w:r>
          </w:p>
        </w:tc>
        <w:tc>
          <w:tcPr>
            <w:tcW w:w="2127" w:type="dxa"/>
          </w:tcPr>
          <w:p w14:paraId="731AA8ED" w14:textId="77777777" w:rsidR="000439C5" w:rsidRDefault="00F50337" w:rsidP="00F50337">
            <w:r>
              <w:t>ACETAMINOPHEN</w:t>
            </w:r>
          </w:p>
          <w:p w14:paraId="78E534B8" w14:textId="77777777" w:rsidR="000439C5" w:rsidRDefault="00F50337" w:rsidP="00F50337">
            <w:r>
              <w:t>CODEINE</w:t>
            </w:r>
          </w:p>
          <w:p w14:paraId="2710E413" w14:textId="77777777" w:rsidR="000439C5" w:rsidRDefault="00F50337" w:rsidP="00F50337">
            <w:r>
              <w:t>FLUOXETINE</w:t>
            </w:r>
          </w:p>
          <w:p w14:paraId="33526F8C" w14:textId="77777777" w:rsidR="000439C5" w:rsidRDefault="00F50337" w:rsidP="00F50337">
            <w:r>
              <w:t>CAFFEINE</w:t>
            </w:r>
          </w:p>
          <w:p w14:paraId="100B4B5B" w14:textId="03140D64" w:rsidR="00F50337" w:rsidRDefault="00F50337" w:rsidP="00F50337">
            <w:r>
              <w:t>OXYCODONE</w:t>
            </w:r>
          </w:p>
        </w:tc>
        <w:tc>
          <w:tcPr>
            <w:tcW w:w="1847" w:type="dxa"/>
          </w:tcPr>
          <w:p w14:paraId="1C56A173" w14:textId="19DC73B1" w:rsidR="00F50337" w:rsidRDefault="00BC7C6A" w:rsidP="00F50337">
            <w:r>
              <w:t>Medication required</w:t>
            </w:r>
          </w:p>
        </w:tc>
        <w:tc>
          <w:tcPr>
            <w:tcW w:w="1844" w:type="dxa"/>
          </w:tcPr>
          <w:p w14:paraId="427C85E1" w14:textId="77777777" w:rsidR="00F50337" w:rsidRDefault="00F50337" w:rsidP="00F50337">
            <w:r>
              <w:t>Inappropriate stoppage or discontinuation of drug without injury or harm</w:t>
            </w:r>
          </w:p>
        </w:tc>
        <w:tc>
          <w:tcPr>
            <w:tcW w:w="1844" w:type="dxa"/>
          </w:tcPr>
          <w:p w14:paraId="3E28DF0E" w14:textId="77777777" w:rsidR="00F50337" w:rsidRDefault="00F50337" w:rsidP="00F50337">
            <w:r>
              <w:t>Depression disorder (TM1)</w:t>
            </w:r>
          </w:p>
        </w:tc>
      </w:tr>
      <w:tr w:rsidR="00F50337" w14:paraId="4755B029" w14:textId="77777777" w:rsidTr="004F3D93">
        <w:tc>
          <w:tcPr>
            <w:tcW w:w="1696" w:type="dxa"/>
          </w:tcPr>
          <w:p w14:paraId="04B44638" w14:textId="77777777" w:rsidR="00F50337" w:rsidRDefault="00F50337" w:rsidP="00F50337">
            <w:r>
              <w:t>Drug Interaction</w:t>
            </w:r>
          </w:p>
        </w:tc>
        <w:tc>
          <w:tcPr>
            <w:tcW w:w="2127" w:type="dxa"/>
          </w:tcPr>
          <w:p w14:paraId="6EBAE251" w14:textId="77777777" w:rsidR="000439C5" w:rsidRDefault="00F50337" w:rsidP="00F50337">
            <w:r>
              <w:t>CANDESARTAN</w:t>
            </w:r>
          </w:p>
          <w:p w14:paraId="6C1C62B6" w14:textId="77777777" w:rsidR="000439C5" w:rsidRDefault="00F50337" w:rsidP="00F50337">
            <w:r>
              <w:t>FUROSEMIDE</w:t>
            </w:r>
          </w:p>
          <w:p w14:paraId="12F68EF7" w14:textId="34A9AB46" w:rsidR="00F50337" w:rsidRDefault="00F50337" w:rsidP="00F50337">
            <w:r>
              <w:t>CONTRAST MEDIA</w:t>
            </w:r>
          </w:p>
        </w:tc>
        <w:tc>
          <w:tcPr>
            <w:tcW w:w="1847" w:type="dxa"/>
          </w:tcPr>
          <w:p w14:paraId="41907A67" w14:textId="77777777" w:rsidR="00BC7C6A" w:rsidRDefault="00F50337" w:rsidP="00F50337">
            <w:r>
              <w:t>C</w:t>
            </w:r>
            <w:r w:rsidR="00BC7C6A">
              <w:t>reatinine elevated/</w:t>
            </w:r>
          </w:p>
          <w:p w14:paraId="17D74B30" w14:textId="0134AFE3" w:rsidR="00F50337" w:rsidRDefault="00BC7C6A" w:rsidP="00F50337">
            <w:r>
              <w:t xml:space="preserve">Lab abnormality </w:t>
            </w:r>
          </w:p>
        </w:tc>
        <w:tc>
          <w:tcPr>
            <w:tcW w:w="1844" w:type="dxa"/>
          </w:tcPr>
          <w:p w14:paraId="396C1F6B" w14:textId="77777777" w:rsidR="00F50337" w:rsidRDefault="00F50337" w:rsidP="00F50337">
            <w:r>
              <w:t>Other specified abnormal laboratory results, not elsewhere classified</w:t>
            </w:r>
          </w:p>
        </w:tc>
        <w:tc>
          <w:tcPr>
            <w:tcW w:w="1844" w:type="dxa"/>
          </w:tcPr>
          <w:p w14:paraId="03FE2171" w14:textId="77777777" w:rsidR="00F50337" w:rsidRDefault="00F50337" w:rsidP="00F50337">
            <w:r>
              <w:t>Abnormal laboratory results, not elsewhere classified, unspecified</w:t>
            </w:r>
          </w:p>
        </w:tc>
      </w:tr>
      <w:tr w:rsidR="00F50337" w14:paraId="65EEEEB7" w14:textId="77777777" w:rsidTr="004F3D93">
        <w:tc>
          <w:tcPr>
            <w:tcW w:w="1696" w:type="dxa"/>
          </w:tcPr>
          <w:p w14:paraId="3D53F301" w14:textId="77777777" w:rsidR="00F50337" w:rsidRDefault="00F50337" w:rsidP="00F50337">
            <w:r>
              <w:t>Adverse Drug Reaction</w:t>
            </w:r>
          </w:p>
        </w:tc>
        <w:tc>
          <w:tcPr>
            <w:tcW w:w="2127" w:type="dxa"/>
          </w:tcPr>
          <w:p w14:paraId="09358DE6" w14:textId="77777777" w:rsidR="000439C5" w:rsidRDefault="00F50337" w:rsidP="00F50337">
            <w:r>
              <w:t>CANDESARTAN</w:t>
            </w:r>
          </w:p>
          <w:p w14:paraId="5304940A" w14:textId="77777777" w:rsidR="000439C5" w:rsidRDefault="00F50337" w:rsidP="00F50337">
            <w:r>
              <w:t>BISOPROLOL</w:t>
            </w:r>
          </w:p>
          <w:p w14:paraId="589E4C99" w14:textId="75803881" w:rsidR="00F50337" w:rsidRDefault="00F50337" w:rsidP="00F50337">
            <w:r>
              <w:t>ROSUVASTATIN</w:t>
            </w:r>
          </w:p>
        </w:tc>
        <w:tc>
          <w:tcPr>
            <w:tcW w:w="1847" w:type="dxa"/>
          </w:tcPr>
          <w:p w14:paraId="4BED5E40" w14:textId="7DFE6F31" w:rsidR="00F50337" w:rsidRDefault="00F50337" w:rsidP="00F50337">
            <w:r>
              <w:t>C</w:t>
            </w:r>
            <w:r w:rsidR="00BC7C6A">
              <w:t xml:space="preserve">ongested ears; Throat scratchy; Swollen external neck </w:t>
            </w:r>
          </w:p>
        </w:tc>
        <w:tc>
          <w:tcPr>
            <w:tcW w:w="1844" w:type="dxa"/>
          </w:tcPr>
          <w:p w14:paraId="6C45A0D4" w14:textId="77777777" w:rsidR="00F50337" w:rsidRDefault="00F50337" w:rsidP="00F50337">
            <w:r>
              <w:t>Other specified diseases of the ear or mastoid process; Other specified eye, ear, nose and throat system disorders (TM1); Other specified symptom or complaint of the throat; Symptom or complaint of the neck</w:t>
            </w:r>
          </w:p>
        </w:tc>
        <w:tc>
          <w:tcPr>
            <w:tcW w:w="1844" w:type="dxa"/>
          </w:tcPr>
          <w:p w14:paraId="4637CE37" w14:textId="0E1C0163" w:rsidR="00F50337" w:rsidRDefault="00F50337" w:rsidP="00F50337">
            <w:r>
              <w:t>Nasal congestion; Abrasion of throat</w:t>
            </w:r>
          </w:p>
        </w:tc>
      </w:tr>
      <w:tr w:rsidR="00F50337" w14:paraId="6C75EF1B" w14:textId="77777777" w:rsidTr="004F3D93">
        <w:tc>
          <w:tcPr>
            <w:tcW w:w="1696" w:type="dxa"/>
          </w:tcPr>
          <w:p w14:paraId="1A48E169" w14:textId="77777777" w:rsidR="00F50337" w:rsidRDefault="00F50337" w:rsidP="00F50337">
            <w:r>
              <w:t>Needs Additional Drug/Untreated Indication</w:t>
            </w:r>
          </w:p>
        </w:tc>
        <w:tc>
          <w:tcPr>
            <w:tcW w:w="2127" w:type="dxa"/>
          </w:tcPr>
          <w:p w14:paraId="78FC4771" w14:textId="77777777" w:rsidR="00F50337" w:rsidRDefault="00F50337" w:rsidP="00F50337">
            <w:r>
              <w:t>MORPHINE</w:t>
            </w:r>
          </w:p>
        </w:tc>
        <w:tc>
          <w:tcPr>
            <w:tcW w:w="1847" w:type="dxa"/>
          </w:tcPr>
          <w:p w14:paraId="334D43CE" w14:textId="77777777" w:rsidR="00BC7C6A" w:rsidRDefault="00F50337" w:rsidP="00F50337">
            <w:r>
              <w:t>W</w:t>
            </w:r>
            <w:r w:rsidR="00BC7C6A">
              <w:t>eakness/</w:t>
            </w:r>
          </w:p>
          <w:p w14:paraId="014DB324" w14:textId="17E9DE41" w:rsidR="00F50337" w:rsidRDefault="00BC7C6A" w:rsidP="00F50337">
            <w:r>
              <w:t xml:space="preserve">Drug withdrawal syndromes </w:t>
            </w:r>
          </w:p>
        </w:tc>
        <w:tc>
          <w:tcPr>
            <w:tcW w:w="1844" w:type="dxa"/>
          </w:tcPr>
          <w:p w14:paraId="1CDE0D93" w14:textId="77777777" w:rsidR="00F50337" w:rsidRDefault="00F50337" w:rsidP="00F50337">
            <w:r>
              <w:t>Opioid withdrawal; Disorders of muscles, unspecified</w:t>
            </w:r>
          </w:p>
        </w:tc>
        <w:tc>
          <w:tcPr>
            <w:tcW w:w="1844" w:type="dxa"/>
          </w:tcPr>
          <w:p w14:paraId="0DBB7B4D" w14:textId="77777777" w:rsidR="00F50337" w:rsidRDefault="00F50337" w:rsidP="00F50337">
            <w:r>
              <w:t>Ataxia, unspecified; MDMA or related drug withdrawal, including MDA; Other specified psychoactive substance withdrawal, unspecified</w:t>
            </w:r>
          </w:p>
        </w:tc>
      </w:tr>
      <w:tr w:rsidR="00F50337" w14:paraId="259DDCC2" w14:textId="77777777" w:rsidTr="004F3D93">
        <w:tc>
          <w:tcPr>
            <w:tcW w:w="1696" w:type="dxa"/>
          </w:tcPr>
          <w:p w14:paraId="0362D4DD" w14:textId="77777777" w:rsidR="00F50337" w:rsidRDefault="00F50337" w:rsidP="00F50337">
            <w:r>
              <w:t>Adverse Drug Reaction</w:t>
            </w:r>
          </w:p>
        </w:tc>
        <w:tc>
          <w:tcPr>
            <w:tcW w:w="2127" w:type="dxa"/>
          </w:tcPr>
          <w:p w14:paraId="018CC954" w14:textId="77777777" w:rsidR="00F50337" w:rsidRDefault="00F50337" w:rsidP="00F50337">
            <w:r>
              <w:t>PERINDOPRIL</w:t>
            </w:r>
          </w:p>
        </w:tc>
        <w:tc>
          <w:tcPr>
            <w:tcW w:w="1847" w:type="dxa"/>
          </w:tcPr>
          <w:p w14:paraId="111440FC" w14:textId="031F6D4B" w:rsidR="00F50337" w:rsidRDefault="00F50337" w:rsidP="00F50337">
            <w:r>
              <w:t>C</w:t>
            </w:r>
            <w:r w:rsidR="00BC7C6A">
              <w:t xml:space="preserve">reatinine elevated </w:t>
            </w:r>
          </w:p>
        </w:tc>
        <w:tc>
          <w:tcPr>
            <w:tcW w:w="1844" w:type="dxa"/>
          </w:tcPr>
          <w:p w14:paraId="510DB021" w14:textId="77777777" w:rsidR="00F50337" w:rsidRDefault="00F50337" w:rsidP="00F50337">
            <w:r>
              <w:t xml:space="preserve">Acute kidney failure, stage unspecified; Other specified abnormal </w:t>
            </w:r>
            <w:r>
              <w:lastRenderedPageBreak/>
              <w:t>laboratory results, not elsewhere classified</w:t>
            </w:r>
          </w:p>
        </w:tc>
        <w:tc>
          <w:tcPr>
            <w:tcW w:w="1844" w:type="dxa"/>
          </w:tcPr>
          <w:p w14:paraId="152ACA41" w14:textId="77777777" w:rsidR="00F50337" w:rsidRDefault="00F50337" w:rsidP="00F50337">
            <w:r>
              <w:lastRenderedPageBreak/>
              <w:t xml:space="preserve">Disorders of </w:t>
            </w:r>
            <w:proofErr w:type="spellStart"/>
            <w:r>
              <w:t>creatine</w:t>
            </w:r>
            <w:proofErr w:type="spellEnd"/>
            <w:r>
              <w:t xml:space="preserve"> metabolism; Abnormal laboratory </w:t>
            </w:r>
            <w:r>
              <w:lastRenderedPageBreak/>
              <w:t>results, not elsewhere classified, unspecified</w:t>
            </w:r>
          </w:p>
        </w:tc>
      </w:tr>
      <w:tr w:rsidR="00F50337" w14:paraId="1827296B" w14:textId="77777777" w:rsidTr="004F3D93">
        <w:tc>
          <w:tcPr>
            <w:tcW w:w="1696" w:type="dxa"/>
          </w:tcPr>
          <w:p w14:paraId="342ABA58" w14:textId="77777777" w:rsidR="00F50337" w:rsidRDefault="00F50337" w:rsidP="00F50337">
            <w:r>
              <w:lastRenderedPageBreak/>
              <w:t>Adverse Drug Reaction</w:t>
            </w:r>
          </w:p>
        </w:tc>
        <w:tc>
          <w:tcPr>
            <w:tcW w:w="2127" w:type="dxa"/>
          </w:tcPr>
          <w:p w14:paraId="663BA0D3" w14:textId="77777777" w:rsidR="00F50337" w:rsidRDefault="00F50337" w:rsidP="00F50337">
            <w:r>
              <w:t>GEMCITABINE</w:t>
            </w:r>
          </w:p>
        </w:tc>
        <w:tc>
          <w:tcPr>
            <w:tcW w:w="1847" w:type="dxa"/>
          </w:tcPr>
          <w:p w14:paraId="1895BD35" w14:textId="19C7F591" w:rsidR="00F50337" w:rsidRDefault="00F50337" w:rsidP="00F50337">
            <w:r>
              <w:t>P</w:t>
            </w:r>
            <w:r w:rsidR="00BC7C6A">
              <w:t>ancytopenia</w:t>
            </w:r>
          </w:p>
        </w:tc>
        <w:tc>
          <w:tcPr>
            <w:tcW w:w="1844" w:type="dxa"/>
          </w:tcPr>
          <w:p w14:paraId="43886C13" w14:textId="77777777" w:rsidR="00F50337" w:rsidRDefault="00F50337" w:rsidP="00F50337">
            <w:r>
              <w:t xml:space="preserve">Drug-induced </w:t>
            </w:r>
            <w:proofErr w:type="spellStart"/>
            <w:r>
              <w:t>cytopenia</w:t>
            </w:r>
            <w:proofErr w:type="spellEnd"/>
          </w:p>
        </w:tc>
        <w:tc>
          <w:tcPr>
            <w:tcW w:w="1844" w:type="dxa"/>
          </w:tcPr>
          <w:p w14:paraId="63A6FC3A" w14:textId="77777777" w:rsidR="00F50337" w:rsidRDefault="00F50337" w:rsidP="00F50337">
            <w:r>
              <w:t xml:space="preserve">Aplastic </w:t>
            </w:r>
            <w:proofErr w:type="spellStart"/>
            <w:r>
              <w:t>anaemia</w:t>
            </w:r>
            <w:proofErr w:type="spellEnd"/>
            <w:r>
              <w:t>, unspecified</w:t>
            </w:r>
          </w:p>
        </w:tc>
      </w:tr>
      <w:tr w:rsidR="00F50337" w14:paraId="1E53FB27" w14:textId="77777777" w:rsidTr="004F3D93">
        <w:tc>
          <w:tcPr>
            <w:tcW w:w="1696" w:type="dxa"/>
          </w:tcPr>
          <w:p w14:paraId="316CBA60" w14:textId="77777777" w:rsidR="00F50337" w:rsidRDefault="00F50337" w:rsidP="00F50337">
            <w:r>
              <w:t>Adverse Drug Reaction</w:t>
            </w:r>
          </w:p>
        </w:tc>
        <w:tc>
          <w:tcPr>
            <w:tcW w:w="2127" w:type="dxa"/>
          </w:tcPr>
          <w:p w14:paraId="68DBC2A3" w14:textId="77777777" w:rsidR="003268D9" w:rsidRDefault="00F50337" w:rsidP="00F50337">
            <w:r>
              <w:t>PROGUANIL COMBINATIONS</w:t>
            </w:r>
          </w:p>
          <w:p w14:paraId="3336B9CF" w14:textId="3D0E4E39" w:rsidR="00F50337" w:rsidRDefault="00F50337" w:rsidP="00F50337">
            <w:r>
              <w:t>ATOVAQUONE</w:t>
            </w:r>
          </w:p>
        </w:tc>
        <w:tc>
          <w:tcPr>
            <w:tcW w:w="1847" w:type="dxa"/>
          </w:tcPr>
          <w:p w14:paraId="5583183C" w14:textId="0F24D4E9" w:rsidR="00F50337" w:rsidRDefault="00F50337" w:rsidP="00F50337">
            <w:r>
              <w:t>H</w:t>
            </w:r>
            <w:r w:rsidR="00BC7C6A">
              <w:t>epatitis</w:t>
            </w:r>
          </w:p>
        </w:tc>
        <w:tc>
          <w:tcPr>
            <w:tcW w:w="1844" w:type="dxa"/>
          </w:tcPr>
          <w:p w14:paraId="21458E11" w14:textId="77777777" w:rsidR="00F50337" w:rsidRDefault="00F50337" w:rsidP="00F50337">
            <w:r>
              <w:t>Drug-induced or toxic liver disease with acute hepatic necrosis or acute hepatitis</w:t>
            </w:r>
          </w:p>
        </w:tc>
        <w:tc>
          <w:tcPr>
            <w:tcW w:w="1844" w:type="dxa"/>
          </w:tcPr>
          <w:p w14:paraId="0467D49B" w14:textId="77777777" w:rsidR="00F50337" w:rsidRDefault="00F50337" w:rsidP="00F50337">
            <w:r>
              <w:t>Acute viral hepatitis, unspecified</w:t>
            </w:r>
          </w:p>
        </w:tc>
      </w:tr>
      <w:tr w:rsidR="00F50337" w14:paraId="7A977947" w14:textId="77777777" w:rsidTr="004F3D93">
        <w:tc>
          <w:tcPr>
            <w:tcW w:w="1696" w:type="dxa"/>
          </w:tcPr>
          <w:p w14:paraId="16D6CD87" w14:textId="77777777" w:rsidR="00F50337" w:rsidRDefault="00F50337" w:rsidP="00F50337">
            <w:r>
              <w:t>Adverse Drug Reaction</w:t>
            </w:r>
          </w:p>
        </w:tc>
        <w:tc>
          <w:tcPr>
            <w:tcW w:w="2127" w:type="dxa"/>
          </w:tcPr>
          <w:p w14:paraId="49977D06" w14:textId="77777777" w:rsidR="00F50337" w:rsidRDefault="00F50337" w:rsidP="00F50337">
            <w:r>
              <w:t>NSAIDS</w:t>
            </w:r>
          </w:p>
        </w:tc>
        <w:tc>
          <w:tcPr>
            <w:tcW w:w="1847" w:type="dxa"/>
          </w:tcPr>
          <w:p w14:paraId="749CC667" w14:textId="77777777" w:rsidR="00BC7C6A" w:rsidRDefault="00F50337" w:rsidP="00BC7C6A">
            <w:r>
              <w:t>M</w:t>
            </w:r>
            <w:r w:rsidR="00BC7C6A">
              <w:t>edication overuse headache/</w:t>
            </w:r>
          </w:p>
          <w:p w14:paraId="53A425DF" w14:textId="0ECD4A01" w:rsidR="00BC7C6A" w:rsidRDefault="00BC7C6A" w:rsidP="00BC7C6A">
            <w:r>
              <w:t xml:space="preserve">Headache </w:t>
            </w:r>
          </w:p>
          <w:p w14:paraId="5B4DBBEB" w14:textId="5EEDB5F1" w:rsidR="00F50337" w:rsidRDefault="00F50337" w:rsidP="00F50337"/>
        </w:tc>
        <w:tc>
          <w:tcPr>
            <w:tcW w:w="1844" w:type="dxa"/>
          </w:tcPr>
          <w:p w14:paraId="502F1364" w14:textId="77777777" w:rsidR="00F50337" w:rsidRDefault="00F50337" w:rsidP="00F50337">
            <w:r>
              <w:t>Other specified headache disorders</w:t>
            </w:r>
          </w:p>
        </w:tc>
        <w:tc>
          <w:tcPr>
            <w:tcW w:w="1844" w:type="dxa"/>
          </w:tcPr>
          <w:p w14:paraId="3907C82F" w14:textId="77777777" w:rsidR="00F50337" w:rsidRDefault="00F50337" w:rsidP="00F50337">
            <w:r>
              <w:t>Headache disorders, unspecified; Migraine, unspecified</w:t>
            </w:r>
          </w:p>
        </w:tc>
      </w:tr>
      <w:tr w:rsidR="00F50337" w14:paraId="7D7342A0" w14:textId="77777777" w:rsidTr="004F3D93">
        <w:tc>
          <w:tcPr>
            <w:tcW w:w="1696" w:type="dxa"/>
          </w:tcPr>
          <w:p w14:paraId="2014A091" w14:textId="77777777" w:rsidR="00F50337" w:rsidRDefault="00F50337" w:rsidP="00F50337">
            <w:r>
              <w:t>Adverse Drug Reaction</w:t>
            </w:r>
          </w:p>
        </w:tc>
        <w:tc>
          <w:tcPr>
            <w:tcW w:w="2127" w:type="dxa"/>
          </w:tcPr>
          <w:p w14:paraId="5260933F" w14:textId="77777777" w:rsidR="00F50337" w:rsidRDefault="00F50337" w:rsidP="00F50337">
            <w:r>
              <w:t>CONTRAST MEDIA</w:t>
            </w:r>
          </w:p>
        </w:tc>
        <w:tc>
          <w:tcPr>
            <w:tcW w:w="1847" w:type="dxa"/>
          </w:tcPr>
          <w:p w14:paraId="1FE1EA22" w14:textId="77777777" w:rsidR="00BC7C6A" w:rsidRDefault="00F50337" w:rsidP="00F50337">
            <w:proofErr w:type="spellStart"/>
            <w:r>
              <w:t>A</w:t>
            </w:r>
            <w:r w:rsidR="00BC7C6A">
              <w:t>naphylactoid</w:t>
            </w:r>
            <w:proofErr w:type="spellEnd"/>
            <w:r w:rsidR="00BC7C6A">
              <w:t xml:space="preserve"> reaction/</w:t>
            </w:r>
          </w:p>
          <w:p w14:paraId="5DFDB70B" w14:textId="1CA9790A" w:rsidR="00F50337" w:rsidRDefault="00BC7C6A" w:rsidP="00F50337">
            <w:r>
              <w:t xml:space="preserve">Allergic reaction </w:t>
            </w:r>
          </w:p>
        </w:tc>
        <w:tc>
          <w:tcPr>
            <w:tcW w:w="1844" w:type="dxa"/>
          </w:tcPr>
          <w:p w14:paraId="6964150F" w14:textId="77777777" w:rsidR="00F50337" w:rsidRDefault="00F50337" w:rsidP="00F50337">
            <w:r>
              <w:t>Drug-induced anaphylaxis</w:t>
            </w:r>
          </w:p>
        </w:tc>
        <w:tc>
          <w:tcPr>
            <w:tcW w:w="1844" w:type="dxa"/>
          </w:tcPr>
          <w:p w14:paraId="3F88C826" w14:textId="77777777" w:rsidR="00F50337" w:rsidRDefault="00F50337" w:rsidP="00F50337">
            <w:r>
              <w:t>Anaphylaxis, unspecified</w:t>
            </w:r>
          </w:p>
        </w:tc>
      </w:tr>
      <w:tr w:rsidR="00F50337" w14:paraId="0C39F0FE" w14:textId="77777777" w:rsidTr="004F3D93">
        <w:tc>
          <w:tcPr>
            <w:tcW w:w="1696" w:type="dxa"/>
          </w:tcPr>
          <w:p w14:paraId="49CFF8BF" w14:textId="77777777" w:rsidR="00F50337" w:rsidRDefault="00F50337" w:rsidP="00F50337">
            <w:r>
              <w:t>High Dose</w:t>
            </w:r>
          </w:p>
        </w:tc>
        <w:tc>
          <w:tcPr>
            <w:tcW w:w="2127" w:type="dxa"/>
          </w:tcPr>
          <w:p w14:paraId="4A86A4B5" w14:textId="77777777" w:rsidR="00F50337" w:rsidRDefault="00F50337" w:rsidP="00F50337">
            <w:r>
              <w:t>WARFARIN</w:t>
            </w:r>
          </w:p>
        </w:tc>
        <w:tc>
          <w:tcPr>
            <w:tcW w:w="1847" w:type="dxa"/>
          </w:tcPr>
          <w:p w14:paraId="1B47B03B" w14:textId="77777777" w:rsidR="00BC7C6A" w:rsidRDefault="00F50337" w:rsidP="00F50337">
            <w:r>
              <w:t>A</w:t>
            </w:r>
            <w:r w:rsidR="00BC7C6A">
              <w:t>bnormal lab values; Elevated INR/</w:t>
            </w:r>
          </w:p>
          <w:p w14:paraId="2A698E1E" w14:textId="464ED6F4" w:rsidR="00F50337" w:rsidRDefault="00BC7C6A" w:rsidP="00F50337">
            <w:r>
              <w:t xml:space="preserve">Lab abnormality </w:t>
            </w:r>
          </w:p>
        </w:tc>
        <w:tc>
          <w:tcPr>
            <w:tcW w:w="1844" w:type="dxa"/>
          </w:tcPr>
          <w:p w14:paraId="2E7DF0FD" w14:textId="77777777" w:rsidR="00F50337" w:rsidRDefault="00F50337" w:rsidP="00F50337">
            <w:r>
              <w:t>Other specified abnormal laboratory results, not elsewhere classified</w:t>
            </w:r>
          </w:p>
        </w:tc>
        <w:tc>
          <w:tcPr>
            <w:tcW w:w="1844" w:type="dxa"/>
          </w:tcPr>
          <w:p w14:paraId="3092D674" w14:textId="77777777" w:rsidR="00F50337" w:rsidRDefault="00F50337" w:rsidP="00F50337">
            <w:r>
              <w:t>Abnormal laboratory results, not elsewhere classified, unspecified</w:t>
            </w:r>
          </w:p>
        </w:tc>
      </w:tr>
      <w:tr w:rsidR="00F50337" w14:paraId="2A454F39" w14:textId="77777777" w:rsidTr="004F3D93">
        <w:tc>
          <w:tcPr>
            <w:tcW w:w="1696" w:type="dxa"/>
          </w:tcPr>
          <w:p w14:paraId="25DEF360" w14:textId="77777777" w:rsidR="00F50337" w:rsidRDefault="00F50337" w:rsidP="00F50337">
            <w:r>
              <w:t>Non-Adherence</w:t>
            </w:r>
          </w:p>
        </w:tc>
        <w:tc>
          <w:tcPr>
            <w:tcW w:w="2127" w:type="dxa"/>
          </w:tcPr>
          <w:p w14:paraId="752B7F11" w14:textId="77777777" w:rsidR="00F50337" w:rsidRDefault="00F50337" w:rsidP="00F50337">
            <w:r>
              <w:t>PHENYTOIN</w:t>
            </w:r>
          </w:p>
        </w:tc>
        <w:tc>
          <w:tcPr>
            <w:tcW w:w="1847" w:type="dxa"/>
          </w:tcPr>
          <w:p w14:paraId="20B69D2C" w14:textId="385A11F2" w:rsidR="00F50337" w:rsidRDefault="00F50337" w:rsidP="00F50337">
            <w:r>
              <w:t>S</w:t>
            </w:r>
            <w:r w:rsidR="00BC7C6A">
              <w:t>eizure</w:t>
            </w:r>
          </w:p>
        </w:tc>
        <w:tc>
          <w:tcPr>
            <w:tcW w:w="1844" w:type="dxa"/>
          </w:tcPr>
          <w:p w14:paraId="18B86D57" w14:textId="77777777" w:rsidR="00F50337" w:rsidRDefault="00F50337" w:rsidP="00F50337">
            <w:proofErr w:type="spellStart"/>
            <w:r>
              <w:t>Generalised</w:t>
            </w:r>
            <w:proofErr w:type="spellEnd"/>
            <w:r>
              <w:t xml:space="preserve"> tonic-</w:t>
            </w:r>
            <w:proofErr w:type="spellStart"/>
            <w:r>
              <w:t>clonic</w:t>
            </w:r>
            <w:proofErr w:type="spellEnd"/>
            <w:r>
              <w:t xml:space="preserve"> seizure</w:t>
            </w:r>
          </w:p>
        </w:tc>
        <w:tc>
          <w:tcPr>
            <w:tcW w:w="1844" w:type="dxa"/>
          </w:tcPr>
          <w:p w14:paraId="7647599A" w14:textId="77777777" w:rsidR="00F50337" w:rsidRDefault="00F50337" w:rsidP="00F50337">
            <w:r>
              <w:t>Seizure due to other acute cause</w:t>
            </w:r>
          </w:p>
        </w:tc>
      </w:tr>
      <w:tr w:rsidR="00F50337" w14:paraId="7768244F" w14:textId="77777777" w:rsidTr="004F3D93">
        <w:tc>
          <w:tcPr>
            <w:tcW w:w="1696" w:type="dxa"/>
          </w:tcPr>
          <w:p w14:paraId="3FFD154C" w14:textId="77777777" w:rsidR="00F50337" w:rsidRDefault="00F50337" w:rsidP="00F50337">
            <w:r>
              <w:t>Non-Adherence</w:t>
            </w:r>
          </w:p>
        </w:tc>
        <w:tc>
          <w:tcPr>
            <w:tcW w:w="2127" w:type="dxa"/>
          </w:tcPr>
          <w:p w14:paraId="41CB163C" w14:textId="77777777" w:rsidR="003268D9" w:rsidRDefault="00F50337" w:rsidP="00F50337">
            <w:r>
              <w:t>LITHIUM</w:t>
            </w:r>
          </w:p>
          <w:p w14:paraId="6B26EB69" w14:textId="533C0CFD" w:rsidR="00F50337" w:rsidRDefault="00F50337" w:rsidP="00F50337">
            <w:r>
              <w:t>QUETIAPINE</w:t>
            </w:r>
          </w:p>
        </w:tc>
        <w:tc>
          <w:tcPr>
            <w:tcW w:w="1847" w:type="dxa"/>
          </w:tcPr>
          <w:p w14:paraId="20439412" w14:textId="77777777" w:rsidR="00BC7C6A" w:rsidRDefault="00F50337" w:rsidP="00F50337">
            <w:r>
              <w:t>A</w:t>
            </w:r>
            <w:r w:rsidR="00BC7C6A">
              <w:t xml:space="preserve">bnormal </w:t>
            </w:r>
            <w:proofErr w:type="spellStart"/>
            <w:r w:rsidR="00BC7C6A">
              <w:t>behaviour</w:t>
            </w:r>
            <w:proofErr w:type="spellEnd"/>
            <w:r w:rsidR="00BC7C6A">
              <w:t>/</w:t>
            </w:r>
          </w:p>
          <w:p w14:paraId="4F21FD13" w14:textId="629A9BAE" w:rsidR="00F50337" w:rsidRDefault="00BC7C6A" w:rsidP="00F50337">
            <w:r>
              <w:t xml:space="preserve">Mania </w:t>
            </w:r>
          </w:p>
        </w:tc>
        <w:tc>
          <w:tcPr>
            <w:tcW w:w="1844" w:type="dxa"/>
          </w:tcPr>
          <w:p w14:paraId="65F6AB53" w14:textId="77777777" w:rsidR="00F50337" w:rsidRDefault="00F50337" w:rsidP="00F50337">
            <w:r>
              <w:t xml:space="preserve">Odd or peculiar </w:t>
            </w:r>
            <w:proofErr w:type="spellStart"/>
            <w:r>
              <w:t>behaviour</w:t>
            </w:r>
            <w:proofErr w:type="spellEnd"/>
            <w:r>
              <w:t>; Manic disorder (TM1)</w:t>
            </w:r>
          </w:p>
        </w:tc>
        <w:tc>
          <w:tcPr>
            <w:tcW w:w="1844" w:type="dxa"/>
          </w:tcPr>
          <w:p w14:paraId="43177ECC" w14:textId="77777777" w:rsidR="00F50337" w:rsidRDefault="00F50337" w:rsidP="00F50337">
            <w:r>
              <w:t xml:space="preserve">Disorganized </w:t>
            </w:r>
            <w:proofErr w:type="spellStart"/>
            <w:r>
              <w:t>behaviour</w:t>
            </w:r>
            <w:proofErr w:type="spellEnd"/>
            <w:r>
              <w:t>; Manic symptoms in primary psychotic disorders</w:t>
            </w:r>
          </w:p>
        </w:tc>
      </w:tr>
      <w:tr w:rsidR="00F50337" w14:paraId="5AE22AB4" w14:textId="77777777" w:rsidTr="004F3D93">
        <w:tc>
          <w:tcPr>
            <w:tcW w:w="1696" w:type="dxa"/>
          </w:tcPr>
          <w:p w14:paraId="7145E07C" w14:textId="77777777" w:rsidR="00F50337" w:rsidRDefault="00F50337" w:rsidP="00F50337">
            <w:r>
              <w:t>Non-Adherence</w:t>
            </w:r>
          </w:p>
        </w:tc>
        <w:tc>
          <w:tcPr>
            <w:tcW w:w="2127" w:type="dxa"/>
          </w:tcPr>
          <w:p w14:paraId="20C1E391" w14:textId="77777777" w:rsidR="00F50337" w:rsidRDefault="00F50337" w:rsidP="00F50337">
            <w:r>
              <w:t>RISPERIDONE</w:t>
            </w:r>
          </w:p>
        </w:tc>
        <w:tc>
          <w:tcPr>
            <w:tcW w:w="1847" w:type="dxa"/>
          </w:tcPr>
          <w:p w14:paraId="384763A1" w14:textId="77777777" w:rsidR="00BC7C6A" w:rsidRDefault="00F50337" w:rsidP="00F50337">
            <w:r>
              <w:t>R</w:t>
            </w:r>
            <w:r w:rsidR="00BC7C6A">
              <w:t>efusal to take meds or leave home/</w:t>
            </w:r>
          </w:p>
          <w:p w14:paraId="52079DCC" w14:textId="2DCACDEB" w:rsidR="00F50337" w:rsidRDefault="00BC7C6A" w:rsidP="00F50337">
            <w:r>
              <w:t>Schizophrenia</w:t>
            </w:r>
          </w:p>
        </w:tc>
        <w:tc>
          <w:tcPr>
            <w:tcW w:w="1844" w:type="dxa"/>
          </w:tcPr>
          <w:p w14:paraId="093D7FE4" w14:textId="77777777" w:rsidR="00F50337" w:rsidRDefault="00F50337" w:rsidP="00F50337">
            <w:r>
              <w:t xml:space="preserve">Personal history of noncompliance with medical </w:t>
            </w:r>
            <w:r>
              <w:lastRenderedPageBreak/>
              <w:t>treatment or regimen</w:t>
            </w:r>
          </w:p>
        </w:tc>
        <w:tc>
          <w:tcPr>
            <w:tcW w:w="1844" w:type="dxa"/>
          </w:tcPr>
          <w:p w14:paraId="17600D12" w14:textId="77777777" w:rsidR="00F50337" w:rsidRDefault="00F50337" w:rsidP="00F50337">
            <w:r>
              <w:lastRenderedPageBreak/>
              <w:t>Schizophrenia, unspecified</w:t>
            </w:r>
          </w:p>
        </w:tc>
      </w:tr>
      <w:tr w:rsidR="00F50337" w14:paraId="799C54BC" w14:textId="77777777" w:rsidTr="004F3D93">
        <w:tc>
          <w:tcPr>
            <w:tcW w:w="1696" w:type="dxa"/>
          </w:tcPr>
          <w:p w14:paraId="318D19F4" w14:textId="77777777" w:rsidR="00F50337" w:rsidRDefault="00F50337" w:rsidP="00F50337">
            <w:r>
              <w:t>Non-Adherence</w:t>
            </w:r>
          </w:p>
        </w:tc>
        <w:tc>
          <w:tcPr>
            <w:tcW w:w="2127" w:type="dxa"/>
          </w:tcPr>
          <w:p w14:paraId="0D2961F6" w14:textId="77777777" w:rsidR="00F50337" w:rsidRDefault="00F50337" w:rsidP="00F50337">
            <w:r>
              <w:t>LEVOTHYROXINE SODIUM</w:t>
            </w:r>
          </w:p>
        </w:tc>
        <w:tc>
          <w:tcPr>
            <w:tcW w:w="1847" w:type="dxa"/>
          </w:tcPr>
          <w:p w14:paraId="72C8887C" w14:textId="77777777" w:rsidR="00BC7C6A" w:rsidRDefault="00F50337" w:rsidP="00F50337">
            <w:r>
              <w:t>A</w:t>
            </w:r>
            <w:r w:rsidR="00BC7C6A">
              <w:t>bnormal lab values/</w:t>
            </w:r>
          </w:p>
          <w:p w14:paraId="19ED7A88" w14:textId="24ECEE64" w:rsidR="00F50337" w:rsidRDefault="00BC7C6A" w:rsidP="00BC7C6A">
            <w:r>
              <w:t xml:space="preserve">Hyperthyroidism </w:t>
            </w:r>
          </w:p>
        </w:tc>
        <w:tc>
          <w:tcPr>
            <w:tcW w:w="1844" w:type="dxa"/>
          </w:tcPr>
          <w:p w14:paraId="4682611D" w14:textId="77777777" w:rsidR="00F50337" w:rsidRDefault="00F50337" w:rsidP="00F50337">
            <w:r>
              <w:t>Disorders of the thyroid gland or thyroid hormones system, unspecified; Abnormal results of thyroid function studies</w:t>
            </w:r>
          </w:p>
        </w:tc>
        <w:tc>
          <w:tcPr>
            <w:tcW w:w="1844" w:type="dxa"/>
          </w:tcPr>
          <w:p w14:paraId="12D467BC" w14:textId="77777777" w:rsidR="00F50337" w:rsidRDefault="00F50337" w:rsidP="00F50337">
            <w:r>
              <w:t>Abnormal laboratory results, not elsewhere classified, unspecified; Secondary hyperthyroidism</w:t>
            </w:r>
          </w:p>
        </w:tc>
      </w:tr>
      <w:tr w:rsidR="00F50337" w14:paraId="256FF184" w14:textId="77777777" w:rsidTr="004F3D93">
        <w:tc>
          <w:tcPr>
            <w:tcW w:w="1696" w:type="dxa"/>
          </w:tcPr>
          <w:p w14:paraId="7D6BAE66" w14:textId="77777777" w:rsidR="00F50337" w:rsidRDefault="00F50337" w:rsidP="00F50337">
            <w:r>
              <w:t>Low Dose</w:t>
            </w:r>
          </w:p>
        </w:tc>
        <w:tc>
          <w:tcPr>
            <w:tcW w:w="2127" w:type="dxa"/>
          </w:tcPr>
          <w:p w14:paraId="270E73DF" w14:textId="77777777" w:rsidR="00F50337" w:rsidRDefault="00F50337" w:rsidP="00F50337">
            <w:r>
              <w:t>HYDROMORPHONE</w:t>
            </w:r>
          </w:p>
        </w:tc>
        <w:tc>
          <w:tcPr>
            <w:tcW w:w="1847" w:type="dxa"/>
          </w:tcPr>
          <w:p w14:paraId="77B6A06F" w14:textId="77777777" w:rsidR="00BC7C6A" w:rsidRDefault="00BC7C6A" w:rsidP="00F50337">
            <w:r>
              <w:t>Pain/</w:t>
            </w:r>
          </w:p>
          <w:p w14:paraId="707FEC61" w14:textId="7EC6B2C2" w:rsidR="00F50337" w:rsidRDefault="00BC7C6A" w:rsidP="00F50337">
            <w:r>
              <w:t>Infection</w:t>
            </w:r>
            <w:r w:rsidR="00F50337">
              <w:t xml:space="preserve"> </w:t>
            </w:r>
          </w:p>
        </w:tc>
        <w:tc>
          <w:tcPr>
            <w:tcW w:w="1844" w:type="dxa"/>
          </w:tcPr>
          <w:p w14:paraId="769C322E" w14:textId="77777777" w:rsidR="00F50337" w:rsidRDefault="00F50337" w:rsidP="00F50337">
            <w:r>
              <w:t>Acute serous or mucoid otitis media; Pain, unspecified; Otalgia; Vertigo, unspecified</w:t>
            </w:r>
          </w:p>
        </w:tc>
        <w:tc>
          <w:tcPr>
            <w:tcW w:w="1844" w:type="dxa"/>
          </w:tcPr>
          <w:p w14:paraId="613E131C" w14:textId="77777777" w:rsidR="00F50337" w:rsidRDefault="00F50337" w:rsidP="00F50337">
            <w:r>
              <w:t>Other specified acute pain; Otitis media, unspecified</w:t>
            </w:r>
          </w:p>
        </w:tc>
      </w:tr>
      <w:tr w:rsidR="00F50337" w14:paraId="50243073" w14:textId="77777777" w:rsidTr="004F3D93">
        <w:tc>
          <w:tcPr>
            <w:tcW w:w="1696" w:type="dxa"/>
          </w:tcPr>
          <w:p w14:paraId="52910E59" w14:textId="77777777" w:rsidR="00F50337" w:rsidRDefault="00F50337" w:rsidP="00F50337">
            <w:r>
              <w:t>Needs Additional Drug/Untreated Indication</w:t>
            </w:r>
          </w:p>
        </w:tc>
        <w:tc>
          <w:tcPr>
            <w:tcW w:w="2127" w:type="dxa"/>
          </w:tcPr>
          <w:p w14:paraId="21E04B6B" w14:textId="77777777" w:rsidR="00F50337" w:rsidRDefault="00F50337" w:rsidP="00F50337">
            <w:r>
              <w:t>HYDROMORPHONE</w:t>
            </w:r>
          </w:p>
        </w:tc>
        <w:tc>
          <w:tcPr>
            <w:tcW w:w="1847" w:type="dxa"/>
          </w:tcPr>
          <w:p w14:paraId="34BA0E9B" w14:textId="1FB2C4A6" w:rsidR="00F50337" w:rsidRDefault="00BC7C6A" w:rsidP="00F50337">
            <w:r>
              <w:t>Abdominal pain</w:t>
            </w:r>
          </w:p>
        </w:tc>
        <w:tc>
          <w:tcPr>
            <w:tcW w:w="1844" w:type="dxa"/>
          </w:tcPr>
          <w:p w14:paraId="60CF15C4" w14:textId="77777777" w:rsidR="00F50337" w:rsidRDefault="00F50337" w:rsidP="00F50337">
            <w:r>
              <w:t>Other and unspecified abdominal pain</w:t>
            </w:r>
          </w:p>
        </w:tc>
        <w:tc>
          <w:tcPr>
            <w:tcW w:w="1844" w:type="dxa"/>
          </w:tcPr>
          <w:p w14:paraId="0382E8A8" w14:textId="77777777" w:rsidR="00F50337" w:rsidRDefault="00F50337" w:rsidP="00F50337">
            <w:proofErr w:type="spellStart"/>
            <w:r>
              <w:t>Generalised</w:t>
            </w:r>
            <w:proofErr w:type="spellEnd"/>
            <w:r>
              <w:t xml:space="preserve"> abdominal pain</w:t>
            </w:r>
          </w:p>
        </w:tc>
      </w:tr>
      <w:tr w:rsidR="00F50337" w14:paraId="7A690D2E" w14:textId="77777777" w:rsidTr="004F3D93">
        <w:tc>
          <w:tcPr>
            <w:tcW w:w="1696" w:type="dxa"/>
          </w:tcPr>
          <w:p w14:paraId="17638731" w14:textId="77777777" w:rsidR="00F50337" w:rsidRDefault="00F50337" w:rsidP="00F50337">
            <w:r>
              <w:t>Ineffective Drug</w:t>
            </w:r>
          </w:p>
        </w:tc>
        <w:tc>
          <w:tcPr>
            <w:tcW w:w="2127" w:type="dxa"/>
          </w:tcPr>
          <w:p w14:paraId="60462D5A" w14:textId="77777777" w:rsidR="00F50337" w:rsidRDefault="00F50337" w:rsidP="00F50337">
            <w:r>
              <w:t>TRAMADOL</w:t>
            </w:r>
          </w:p>
        </w:tc>
        <w:tc>
          <w:tcPr>
            <w:tcW w:w="1847" w:type="dxa"/>
          </w:tcPr>
          <w:p w14:paraId="4CBB348C" w14:textId="77777777" w:rsidR="00F50337" w:rsidRDefault="00BC7C6A" w:rsidP="00F50337">
            <w:r>
              <w:t>Abdominal pain/</w:t>
            </w:r>
          </w:p>
          <w:p w14:paraId="7F46CBA1" w14:textId="38457DF9" w:rsidR="00BC7C6A" w:rsidRDefault="00BC7C6A" w:rsidP="00F50337">
            <w:r>
              <w:t>Hernia</w:t>
            </w:r>
          </w:p>
        </w:tc>
        <w:tc>
          <w:tcPr>
            <w:tcW w:w="1844" w:type="dxa"/>
          </w:tcPr>
          <w:p w14:paraId="59FEDBF1" w14:textId="77777777" w:rsidR="00F50337" w:rsidRDefault="00F50337" w:rsidP="00F50337">
            <w:r>
              <w:t>Other and unspecified abdominal pain; Other specified hernias</w:t>
            </w:r>
          </w:p>
        </w:tc>
        <w:tc>
          <w:tcPr>
            <w:tcW w:w="1844" w:type="dxa"/>
          </w:tcPr>
          <w:p w14:paraId="2148A184" w14:textId="77777777" w:rsidR="00F50337" w:rsidRDefault="00F50337" w:rsidP="00F50337">
            <w:proofErr w:type="spellStart"/>
            <w:r>
              <w:t>Generalised</w:t>
            </w:r>
            <w:proofErr w:type="spellEnd"/>
            <w:r>
              <w:t xml:space="preserve"> abdominal pain; Other specified intra-abdominal hernia</w:t>
            </w:r>
          </w:p>
        </w:tc>
      </w:tr>
      <w:tr w:rsidR="00F50337" w14:paraId="57276D24" w14:textId="77777777" w:rsidTr="004F3D93">
        <w:tc>
          <w:tcPr>
            <w:tcW w:w="1696" w:type="dxa"/>
          </w:tcPr>
          <w:p w14:paraId="2B2BA1D0" w14:textId="77777777" w:rsidR="00F50337" w:rsidRDefault="00F50337" w:rsidP="00F50337">
            <w:r>
              <w:t>Non-Adherence</w:t>
            </w:r>
          </w:p>
        </w:tc>
        <w:tc>
          <w:tcPr>
            <w:tcW w:w="2127" w:type="dxa"/>
          </w:tcPr>
          <w:p w14:paraId="58571099" w14:textId="77777777" w:rsidR="003268D9" w:rsidRDefault="00F50337" w:rsidP="00F50337">
            <w:r>
              <w:t>ATAZANVIR</w:t>
            </w:r>
          </w:p>
          <w:p w14:paraId="4B63B80C" w14:textId="77777777" w:rsidR="003268D9" w:rsidRDefault="00F50337" w:rsidP="00F50337">
            <w:r>
              <w:t>RITONAVIR</w:t>
            </w:r>
          </w:p>
          <w:p w14:paraId="43EB6508" w14:textId="1A766740" w:rsidR="00F50337" w:rsidRDefault="00F50337" w:rsidP="00F50337">
            <w:r>
              <w:t>TRUVADA</w:t>
            </w:r>
          </w:p>
        </w:tc>
        <w:tc>
          <w:tcPr>
            <w:tcW w:w="1847" w:type="dxa"/>
          </w:tcPr>
          <w:p w14:paraId="388FADC9" w14:textId="3D3353E0" w:rsidR="00F50337" w:rsidRDefault="00F50337" w:rsidP="00F50337">
            <w:r>
              <w:t>A</w:t>
            </w:r>
            <w:r w:rsidR="00BC7C6A">
              <w:t xml:space="preserve">bnormal lab values; Odynophagia </w:t>
            </w:r>
          </w:p>
        </w:tc>
        <w:tc>
          <w:tcPr>
            <w:tcW w:w="1844" w:type="dxa"/>
          </w:tcPr>
          <w:p w14:paraId="7B0AD59A" w14:textId="77777777" w:rsidR="00F50337" w:rsidRDefault="00F50337" w:rsidP="00F50337">
            <w:r>
              <w:t>Other specified abnormal laboratory results, not elsewhere classified; Dysphagia</w:t>
            </w:r>
          </w:p>
        </w:tc>
        <w:tc>
          <w:tcPr>
            <w:tcW w:w="1844" w:type="dxa"/>
          </w:tcPr>
          <w:p w14:paraId="69B17020" w14:textId="77777777" w:rsidR="00F50337" w:rsidRDefault="00F50337" w:rsidP="00F50337">
            <w:r>
              <w:t>Abnormal laboratory results, not elsewhere classified, unspecified; Dysphasia</w:t>
            </w:r>
          </w:p>
        </w:tc>
      </w:tr>
      <w:tr w:rsidR="00F50337" w14:paraId="4C8B41AD" w14:textId="77777777" w:rsidTr="004F3D93">
        <w:tc>
          <w:tcPr>
            <w:tcW w:w="1696" w:type="dxa"/>
          </w:tcPr>
          <w:p w14:paraId="1E92DF0A" w14:textId="77777777" w:rsidR="00F50337" w:rsidRDefault="00F50337" w:rsidP="00F50337">
            <w:r>
              <w:t>Adverse Drug Reaction</w:t>
            </w:r>
          </w:p>
        </w:tc>
        <w:tc>
          <w:tcPr>
            <w:tcW w:w="2127" w:type="dxa"/>
          </w:tcPr>
          <w:p w14:paraId="038337C3" w14:textId="4DE62A6B" w:rsidR="00F50337" w:rsidRDefault="00F50337" w:rsidP="00F50337">
            <w:r>
              <w:t>HYDROCHLORO</w:t>
            </w:r>
            <w:r w:rsidR="00BC7C6A">
              <w:t>-</w:t>
            </w:r>
            <w:r>
              <w:t>THIAZIDE</w:t>
            </w:r>
          </w:p>
        </w:tc>
        <w:tc>
          <w:tcPr>
            <w:tcW w:w="1847" w:type="dxa"/>
          </w:tcPr>
          <w:p w14:paraId="52D7DEC2" w14:textId="77777777" w:rsidR="00F50337" w:rsidRDefault="00BC7C6A" w:rsidP="00F50337">
            <w:r>
              <w:t>Pain/</w:t>
            </w:r>
          </w:p>
          <w:p w14:paraId="5BFEDEFF" w14:textId="5B912671" w:rsidR="00BC7C6A" w:rsidRDefault="00BC7C6A" w:rsidP="00F50337">
            <w:r>
              <w:t>Gout</w:t>
            </w:r>
          </w:p>
        </w:tc>
        <w:tc>
          <w:tcPr>
            <w:tcW w:w="1844" w:type="dxa"/>
          </w:tcPr>
          <w:p w14:paraId="5BBDCE74" w14:textId="77777777" w:rsidR="00F50337" w:rsidRDefault="00F50337" w:rsidP="00F50337">
            <w:r>
              <w:t>Drug-induced gout; Symptom or complaint of the ankle</w:t>
            </w:r>
          </w:p>
        </w:tc>
        <w:tc>
          <w:tcPr>
            <w:tcW w:w="1844" w:type="dxa"/>
          </w:tcPr>
          <w:p w14:paraId="1BA60E9C" w14:textId="77777777" w:rsidR="00F50337" w:rsidRDefault="00F50337" w:rsidP="00F50337">
            <w:r>
              <w:t>Pain, unspecified; Gout, unspecified</w:t>
            </w:r>
          </w:p>
        </w:tc>
      </w:tr>
      <w:tr w:rsidR="00F50337" w14:paraId="5CDAB674" w14:textId="77777777" w:rsidTr="004F3D93">
        <w:tc>
          <w:tcPr>
            <w:tcW w:w="1696" w:type="dxa"/>
          </w:tcPr>
          <w:p w14:paraId="15635CDF" w14:textId="77777777" w:rsidR="00F50337" w:rsidRDefault="00F50337" w:rsidP="00F50337">
            <w:r>
              <w:t>Drug Interaction</w:t>
            </w:r>
          </w:p>
        </w:tc>
        <w:tc>
          <w:tcPr>
            <w:tcW w:w="2127" w:type="dxa"/>
          </w:tcPr>
          <w:p w14:paraId="1BA4CE85" w14:textId="77777777" w:rsidR="003268D9" w:rsidRDefault="00F50337" w:rsidP="00F50337">
            <w:r>
              <w:t>QUETIAPINE</w:t>
            </w:r>
          </w:p>
          <w:p w14:paraId="155C2C33" w14:textId="77777777" w:rsidR="003268D9" w:rsidRDefault="00F50337" w:rsidP="00F50337">
            <w:r>
              <w:t>AMITRIPTYLINE</w:t>
            </w:r>
          </w:p>
          <w:p w14:paraId="0DD0433D" w14:textId="77777777" w:rsidR="003268D9" w:rsidRDefault="00F50337" w:rsidP="00F50337">
            <w:r>
              <w:lastRenderedPageBreak/>
              <w:t>BACLOFEN</w:t>
            </w:r>
          </w:p>
          <w:p w14:paraId="1FEE9461" w14:textId="1FFED223" w:rsidR="00F50337" w:rsidRDefault="00F50337" w:rsidP="00F50337">
            <w:r>
              <w:t>CLONAZEPAM</w:t>
            </w:r>
          </w:p>
        </w:tc>
        <w:tc>
          <w:tcPr>
            <w:tcW w:w="1847" w:type="dxa"/>
          </w:tcPr>
          <w:p w14:paraId="1EBF1E03" w14:textId="6691E532" w:rsidR="00F50337" w:rsidRDefault="00F50337" w:rsidP="00F50337">
            <w:r>
              <w:lastRenderedPageBreak/>
              <w:t>S</w:t>
            </w:r>
            <w:r w:rsidR="00BC7C6A">
              <w:t xml:space="preserve">lurred speech; Unable to ambulate </w:t>
            </w:r>
          </w:p>
        </w:tc>
        <w:tc>
          <w:tcPr>
            <w:tcW w:w="1844" w:type="dxa"/>
          </w:tcPr>
          <w:p w14:paraId="24EF2B96" w14:textId="77777777" w:rsidR="00F50337" w:rsidRDefault="00F50337" w:rsidP="00F50337">
            <w:r>
              <w:t xml:space="preserve">Speech disturbances, unspecified; Dysarthria, </w:t>
            </w:r>
            <w:r>
              <w:lastRenderedPageBreak/>
              <w:t>unspecified; Immobility; Clouding of consciousness</w:t>
            </w:r>
          </w:p>
        </w:tc>
        <w:tc>
          <w:tcPr>
            <w:tcW w:w="1844" w:type="dxa"/>
          </w:tcPr>
          <w:p w14:paraId="0667F2D0" w14:textId="77777777" w:rsidR="00F50337" w:rsidRDefault="00F50337" w:rsidP="00F50337">
            <w:r>
              <w:lastRenderedPageBreak/>
              <w:t xml:space="preserve">Other specified symptoms or signs involving speech or voice; </w:t>
            </w:r>
            <w:r>
              <w:lastRenderedPageBreak/>
              <w:t>Loss of consciousness, duration unspecified or unknown due to lack of information</w:t>
            </w:r>
          </w:p>
        </w:tc>
      </w:tr>
      <w:tr w:rsidR="00F50337" w14:paraId="2EA0A3EB" w14:textId="77777777" w:rsidTr="004F3D93">
        <w:tc>
          <w:tcPr>
            <w:tcW w:w="1696" w:type="dxa"/>
          </w:tcPr>
          <w:p w14:paraId="4D967661" w14:textId="77777777" w:rsidR="00F50337" w:rsidRDefault="00F50337" w:rsidP="00F50337">
            <w:r>
              <w:lastRenderedPageBreak/>
              <w:t>Adverse Drug Reaction</w:t>
            </w:r>
          </w:p>
        </w:tc>
        <w:tc>
          <w:tcPr>
            <w:tcW w:w="2127" w:type="dxa"/>
          </w:tcPr>
          <w:p w14:paraId="204832D8" w14:textId="77777777" w:rsidR="00F50337" w:rsidRDefault="00F50337" w:rsidP="00F50337">
            <w:r>
              <w:t>ZOPICLONE</w:t>
            </w:r>
          </w:p>
        </w:tc>
        <w:tc>
          <w:tcPr>
            <w:tcW w:w="1847" w:type="dxa"/>
          </w:tcPr>
          <w:p w14:paraId="22C496AF" w14:textId="77777777" w:rsidR="00BC7C6A" w:rsidRDefault="00F50337" w:rsidP="00F50337">
            <w:r>
              <w:t>W</w:t>
            </w:r>
            <w:r w:rsidR="00BC7C6A">
              <w:t>eakness; Dizziness/</w:t>
            </w:r>
          </w:p>
          <w:p w14:paraId="0CD34683" w14:textId="6D31BD38" w:rsidR="00F50337" w:rsidRDefault="00BC7C6A" w:rsidP="00F50337">
            <w:r>
              <w:t xml:space="preserve">Falls </w:t>
            </w:r>
          </w:p>
        </w:tc>
        <w:tc>
          <w:tcPr>
            <w:tcW w:w="1844" w:type="dxa"/>
          </w:tcPr>
          <w:p w14:paraId="2044D25A" w14:textId="77777777" w:rsidR="00F50337" w:rsidRDefault="00F50337" w:rsidP="00F50337">
            <w:r>
              <w:t>Other specified disorders of muscles; Syncope and collapse, unspecified</w:t>
            </w:r>
          </w:p>
        </w:tc>
        <w:tc>
          <w:tcPr>
            <w:tcW w:w="1844" w:type="dxa"/>
          </w:tcPr>
          <w:p w14:paraId="0B469A78" w14:textId="77777777" w:rsidR="00F50337" w:rsidRDefault="00F50337" w:rsidP="00F50337">
            <w:r>
              <w:t xml:space="preserve">Dizziness and giddiness, unspecified; Exposure to fall on the same level or from less than 1 </w:t>
            </w:r>
            <w:proofErr w:type="spellStart"/>
            <w:r>
              <w:t>metre</w:t>
            </w:r>
            <w:proofErr w:type="spellEnd"/>
          </w:p>
        </w:tc>
      </w:tr>
      <w:tr w:rsidR="00F50337" w14:paraId="645CBCA7" w14:textId="77777777" w:rsidTr="004F3D93">
        <w:tc>
          <w:tcPr>
            <w:tcW w:w="1696" w:type="dxa"/>
          </w:tcPr>
          <w:p w14:paraId="63BD3C4B" w14:textId="77777777" w:rsidR="00F50337" w:rsidRDefault="00F50337" w:rsidP="00F50337">
            <w:r>
              <w:t>Needs Additional Drug/Untreated Indication</w:t>
            </w:r>
          </w:p>
        </w:tc>
        <w:tc>
          <w:tcPr>
            <w:tcW w:w="2127" w:type="dxa"/>
          </w:tcPr>
          <w:p w14:paraId="6DBF05D9" w14:textId="77777777" w:rsidR="00F50337" w:rsidRDefault="00F50337" w:rsidP="00F50337">
            <w:r>
              <w:t>WARFARIN</w:t>
            </w:r>
          </w:p>
        </w:tc>
        <w:tc>
          <w:tcPr>
            <w:tcW w:w="1847" w:type="dxa"/>
          </w:tcPr>
          <w:p w14:paraId="4DF95B05" w14:textId="77777777" w:rsidR="00BC7C6A" w:rsidRDefault="00F50337" w:rsidP="00F50337">
            <w:r>
              <w:t>C</w:t>
            </w:r>
            <w:r w:rsidR="00BC7C6A">
              <w:t>onfusion/</w:t>
            </w:r>
          </w:p>
          <w:p w14:paraId="1FC505EC" w14:textId="77777777" w:rsidR="00BC7C6A" w:rsidRDefault="00BC7C6A" w:rsidP="00F50337">
            <w:r>
              <w:t>Stroke</w:t>
            </w:r>
          </w:p>
          <w:p w14:paraId="545058A8" w14:textId="6480F5D7" w:rsidR="00F50337" w:rsidRDefault="00F50337" w:rsidP="00F50337"/>
        </w:tc>
        <w:tc>
          <w:tcPr>
            <w:tcW w:w="1844" w:type="dxa"/>
          </w:tcPr>
          <w:p w14:paraId="29660491" w14:textId="77777777" w:rsidR="00F50337" w:rsidRDefault="00F50337" w:rsidP="00F50337">
            <w:r>
              <w:t xml:space="preserve">Disorientation; Cerebral </w:t>
            </w:r>
            <w:proofErr w:type="spellStart"/>
            <w:r>
              <w:t>ischaemic</w:t>
            </w:r>
            <w:proofErr w:type="spellEnd"/>
            <w:r>
              <w:t xml:space="preserve"> stroke, unspecified</w:t>
            </w:r>
          </w:p>
        </w:tc>
        <w:tc>
          <w:tcPr>
            <w:tcW w:w="1844" w:type="dxa"/>
          </w:tcPr>
          <w:p w14:paraId="49C9F8DB" w14:textId="77777777" w:rsidR="00F50337" w:rsidRDefault="00F50337" w:rsidP="00F50337">
            <w:r>
              <w:t xml:space="preserve">Confused, disoriented speech; Stroke not know if </w:t>
            </w:r>
            <w:proofErr w:type="spellStart"/>
            <w:r>
              <w:t>ischaemic</w:t>
            </w:r>
            <w:proofErr w:type="spellEnd"/>
            <w:r>
              <w:t xml:space="preserve"> or </w:t>
            </w:r>
            <w:proofErr w:type="spellStart"/>
            <w:r>
              <w:t>haemorrhagic</w:t>
            </w:r>
            <w:proofErr w:type="spellEnd"/>
          </w:p>
        </w:tc>
      </w:tr>
      <w:tr w:rsidR="00F50337" w14:paraId="5E5A4F2D" w14:textId="77777777" w:rsidTr="004F3D93">
        <w:tc>
          <w:tcPr>
            <w:tcW w:w="1696" w:type="dxa"/>
          </w:tcPr>
          <w:p w14:paraId="54BE3D5D" w14:textId="77777777" w:rsidR="00F50337" w:rsidRDefault="00F50337" w:rsidP="00F50337">
            <w:r>
              <w:t>Drug Interaction</w:t>
            </w:r>
          </w:p>
        </w:tc>
        <w:tc>
          <w:tcPr>
            <w:tcW w:w="2127" w:type="dxa"/>
          </w:tcPr>
          <w:p w14:paraId="68AD239D" w14:textId="553C3E63" w:rsidR="003268D9" w:rsidRDefault="00F50337" w:rsidP="00F50337">
            <w:r>
              <w:t>DIPHENHYDRAMIN</w:t>
            </w:r>
            <w:r w:rsidR="003268D9">
              <w:t>E</w:t>
            </w:r>
          </w:p>
          <w:p w14:paraId="074272AB" w14:textId="1B35C5B1" w:rsidR="003268D9" w:rsidRDefault="00F50337" w:rsidP="00F50337">
            <w:r>
              <w:t>HYDROMORPHON</w:t>
            </w:r>
            <w:r w:rsidR="003268D9">
              <w:t>E</w:t>
            </w:r>
          </w:p>
          <w:p w14:paraId="21450BCD" w14:textId="5D39A381" w:rsidR="00F50337" w:rsidRDefault="00F50337" w:rsidP="00F50337">
            <w:r>
              <w:t>MORPHINE</w:t>
            </w:r>
          </w:p>
        </w:tc>
        <w:tc>
          <w:tcPr>
            <w:tcW w:w="1847" w:type="dxa"/>
          </w:tcPr>
          <w:p w14:paraId="70E28A57" w14:textId="08B91AAC" w:rsidR="00F50337" w:rsidRDefault="00F50337" w:rsidP="00F50337">
            <w:r>
              <w:t>U</w:t>
            </w:r>
            <w:r w:rsidR="00BC7C6A">
              <w:t xml:space="preserve">rinary retention </w:t>
            </w:r>
          </w:p>
        </w:tc>
        <w:tc>
          <w:tcPr>
            <w:tcW w:w="1844" w:type="dxa"/>
          </w:tcPr>
          <w:p w14:paraId="3DE227C3" w14:textId="77777777" w:rsidR="00F50337" w:rsidRDefault="00F50337" w:rsidP="00F50337">
            <w:r>
              <w:t>Retention of urine</w:t>
            </w:r>
          </w:p>
        </w:tc>
        <w:tc>
          <w:tcPr>
            <w:tcW w:w="1844" w:type="dxa"/>
          </w:tcPr>
          <w:p w14:paraId="281C3CEE" w14:textId="77777777" w:rsidR="00F50337" w:rsidRDefault="00F50337" w:rsidP="00F50337">
            <w:r>
              <w:t>Urinary symptom or complaint</w:t>
            </w:r>
          </w:p>
        </w:tc>
      </w:tr>
      <w:tr w:rsidR="00F50337" w14:paraId="21AD2D74" w14:textId="77777777" w:rsidTr="004F3D93">
        <w:tc>
          <w:tcPr>
            <w:tcW w:w="1696" w:type="dxa"/>
          </w:tcPr>
          <w:p w14:paraId="499C4D96" w14:textId="77777777" w:rsidR="00F50337" w:rsidRDefault="00F50337" w:rsidP="00F50337">
            <w:r>
              <w:t>Adverse Drug Reaction</w:t>
            </w:r>
          </w:p>
        </w:tc>
        <w:tc>
          <w:tcPr>
            <w:tcW w:w="2127" w:type="dxa"/>
          </w:tcPr>
          <w:p w14:paraId="0C593DF9" w14:textId="77777777" w:rsidR="00F50337" w:rsidRDefault="00F50337" w:rsidP="00F50337">
            <w:r>
              <w:t>ACETYLSALICYCLIC ACID</w:t>
            </w:r>
          </w:p>
        </w:tc>
        <w:tc>
          <w:tcPr>
            <w:tcW w:w="1847" w:type="dxa"/>
          </w:tcPr>
          <w:p w14:paraId="56AB4210" w14:textId="3321AFA9" w:rsidR="00F50337" w:rsidRDefault="00F50337" w:rsidP="00F50337">
            <w:r>
              <w:t>A</w:t>
            </w:r>
            <w:r w:rsidR="00BC7C6A">
              <w:t>nemia</w:t>
            </w:r>
          </w:p>
        </w:tc>
        <w:tc>
          <w:tcPr>
            <w:tcW w:w="1844" w:type="dxa"/>
          </w:tcPr>
          <w:p w14:paraId="03123A08" w14:textId="77777777" w:rsidR="00F50337" w:rsidRDefault="00F50337" w:rsidP="00F50337">
            <w:proofErr w:type="spellStart"/>
            <w:r>
              <w:t>Anaemias</w:t>
            </w:r>
            <w:proofErr w:type="spellEnd"/>
            <w:r>
              <w:t xml:space="preserve"> or other erythrocyte disorders, unspecified</w:t>
            </w:r>
          </w:p>
        </w:tc>
        <w:tc>
          <w:tcPr>
            <w:tcW w:w="1844" w:type="dxa"/>
          </w:tcPr>
          <w:p w14:paraId="6D48ECB1" w14:textId="77777777" w:rsidR="00F50337" w:rsidRDefault="00F50337" w:rsidP="00F50337">
            <w:r>
              <w:t>No match</w:t>
            </w:r>
          </w:p>
        </w:tc>
      </w:tr>
      <w:tr w:rsidR="00F50337" w14:paraId="160DEAA1" w14:textId="77777777" w:rsidTr="004F3D93">
        <w:tc>
          <w:tcPr>
            <w:tcW w:w="1696" w:type="dxa"/>
          </w:tcPr>
          <w:p w14:paraId="0BB57BF5" w14:textId="77777777" w:rsidR="00F50337" w:rsidRDefault="00F50337" w:rsidP="00F50337">
            <w:r>
              <w:t>Non-Adherence</w:t>
            </w:r>
          </w:p>
        </w:tc>
        <w:tc>
          <w:tcPr>
            <w:tcW w:w="2127" w:type="dxa"/>
          </w:tcPr>
          <w:p w14:paraId="4C611E0D" w14:textId="77777777" w:rsidR="00F50337" w:rsidRDefault="00F50337" w:rsidP="00F50337">
            <w:r>
              <w:t>ARIPIPRAZOLE</w:t>
            </w:r>
          </w:p>
        </w:tc>
        <w:tc>
          <w:tcPr>
            <w:tcW w:w="1847" w:type="dxa"/>
          </w:tcPr>
          <w:p w14:paraId="4B737F85" w14:textId="77777777" w:rsidR="00BC7C6A" w:rsidRDefault="00F50337" w:rsidP="00F50337">
            <w:r>
              <w:t>I</w:t>
            </w:r>
            <w:r w:rsidR="00BC7C6A">
              <w:t>ncreased energy; Impulsivity/</w:t>
            </w:r>
          </w:p>
          <w:p w14:paraId="44CAAD77" w14:textId="75A99CCE" w:rsidR="00F50337" w:rsidRDefault="00BC7C6A" w:rsidP="00F50337">
            <w:r>
              <w:t xml:space="preserve">Mania </w:t>
            </w:r>
          </w:p>
        </w:tc>
        <w:tc>
          <w:tcPr>
            <w:tcW w:w="1844" w:type="dxa"/>
          </w:tcPr>
          <w:p w14:paraId="2E6D98C8" w14:textId="77777777" w:rsidR="00F50337" w:rsidRDefault="00F50337" w:rsidP="00F50337">
            <w:r>
              <w:t>Bipolar type I disorder, current episode manic, with psychotic symptoms</w:t>
            </w:r>
          </w:p>
        </w:tc>
        <w:tc>
          <w:tcPr>
            <w:tcW w:w="1844" w:type="dxa"/>
          </w:tcPr>
          <w:p w14:paraId="3D8AEF5F" w14:textId="77777777" w:rsidR="00F50337" w:rsidRDefault="00F50337" w:rsidP="00F50337">
            <w:r>
              <w:t>Manic symptoms in primary psychotic disorders</w:t>
            </w:r>
          </w:p>
        </w:tc>
      </w:tr>
      <w:tr w:rsidR="00F50337" w14:paraId="40EAB4BC" w14:textId="77777777" w:rsidTr="004F3D93">
        <w:tc>
          <w:tcPr>
            <w:tcW w:w="1696" w:type="dxa"/>
          </w:tcPr>
          <w:p w14:paraId="2EEED12C" w14:textId="77777777" w:rsidR="00F50337" w:rsidRDefault="00F50337" w:rsidP="00F50337">
            <w:r>
              <w:t>Low Dose</w:t>
            </w:r>
          </w:p>
        </w:tc>
        <w:tc>
          <w:tcPr>
            <w:tcW w:w="2127" w:type="dxa"/>
          </w:tcPr>
          <w:p w14:paraId="1ADB3EAF" w14:textId="77777777" w:rsidR="00F50337" w:rsidRDefault="00F50337" w:rsidP="00F50337">
            <w:r>
              <w:t>WARFARIN</w:t>
            </w:r>
          </w:p>
        </w:tc>
        <w:tc>
          <w:tcPr>
            <w:tcW w:w="1847" w:type="dxa"/>
          </w:tcPr>
          <w:p w14:paraId="545DB1A6" w14:textId="77777777" w:rsidR="00BC7C6A" w:rsidRDefault="00F50337" w:rsidP="00F50337">
            <w:r>
              <w:t>A</w:t>
            </w:r>
            <w:r w:rsidR="00BC7C6A">
              <w:t>bnormal lab values; Swelling/</w:t>
            </w:r>
          </w:p>
          <w:p w14:paraId="68006DCE" w14:textId="01F47C10" w:rsidR="00F50337" w:rsidRDefault="00BC7C6A" w:rsidP="00F50337">
            <w:r>
              <w:t xml:space="preserve">Deep vein thrombosis </w:t>
            </w:r>
          </w:p>
        </w:tc>
        <w:tc>
          <w:tcPr>
            <w:tcW w:w="1844" w:type="dxa"/>
          </w:tcPr>
          <w:p w14:paraId="73815472" w14:textId="77777777" w:rsidR="00F50337" w:rsidRDefault="00F50337" w:rsidP="00F50337">
            <w:r>
              <w:t xml:space="preserve">Lower limb deep vein thrombosis; Other specified abnormal laboratory results, not </w:t>
            </w:r>
            <w:r>
              <w:lastRenderedPageBreak/>
              <w:t>elsewhere classified</w:t>
            </w:r>
          </w:p>
        </w:tc>
        <w:tc>
          <w:tcPr>
            <w:tcW w:w="1844" w:type="dxa"/>
          </w:tcPr>
          <w:p w14:paraId="439186BC" w14:textId="37C03118" w:rsidR="00F50337" w:rsidRDefault="00F50337" w:rsidP="00F50337">
            <w:r>
              <w:lastRenderedPageBreak/>
              <w:t>Abnormal laboratory results, not elsewhere classified, unspecified;</w:t>
            </w:r>
            <w:r w:rsidR="00BC7C6A">
              <w:t xml:space="preserve"> </w:t>
            </w:r>
            <w:r>
              <w:t xml:space="preserve">Other specified </w:t>
            </w:r>
            <w:r>
              <w:lastRenderedPageBreak/>
              <w:t>deep vein thrombosis</w:t>
            </w:r>
          </w:p>
        </w:tc>
      </w:tr>
      <w:tr w:rsidR="00F50337" w14:paraId="07F010E7" w14:textId="77777777" w:rsidTr="004F3D93">
        <w:tc>
          <w:tcPr>
            <w:tcW w:w="1696" w:type="dxa"/>
          </w:tcPr>
          <w:p w14:paraId="0724735B" w14:textId="77777777" w:rsidR="00F50337" w:rsidRDefault="00F50337" w:rsidP="00F50337">
            <w:r>
              <w:lastRenderedPageBreak/>
              <w:t>Ineffective Drug</w:t>
            </w:r>
          </w:p>
        </w:tc>
        <w:tc>
          <w:tcPr>
            <w:tcW w:w="2127" w:type="dxa"/>
          </w:tcPr>
          <w:p w14:paraId="2FA64D90" w14:textId="77777777" w:rsidR="003268D9" w:rsidRDefault="00F50337" w:rsidP="00F50337">
            <w:r>
              <w:t>OXYCODONE</w:t>
            </w:r>
          </w:p>
          <w:p w14:paraId="1C6A227B" w14:textId="57DC0B31" w:rsidR="00F50337" w:rsidRDefault="00F50337" w:rsidP="00F50337">
            <w:r>
              <w:t>CYCLOBENZAPRINE</w:t>
            </w:r>
          </w:p>
        </w:tc>
        <w:tc>
          <w:tcPr>
            <w:tcW w:w="1847" w:type="dxa"/>
          </w:tcPr>
          <w:p w14:paraId="6B762100" w14:textId="77777777" w:rsidR="00BC7C6A" w:rsidRDefault="00F50337" w:rsidP="00F50337">
            <w:r>
              <w:t>P</w:t>
            </w:r>
            <w:r w:rsidR="00BC7C6A">
              <w:t>ain/</w:t>
            </w:r>
          </w:p>
          <w:p w14:paraId="2EB999E8" w14:textId="2DB97165" w:rsidR="00F50337" w:rsidRDefault="00BC7C6A" w:rsidP="00F50337">
            <w:r>
              <w:t xml:space="preserve">Chronic pain </w:t>
            </w:r>
          </w:p>
        </w:tc>
        <w:tc>
          <w:tcPr>
            <w:tcW w:w="1844" w:type="dxa"/>
          </w:tcPr>
          <w:p w14:paraId="21522F3A" w14:textId="77777777" w:rsidR="00F50337" w:rsidRDefault="00F50337" w:rsidP="00F50337">
            <w:r>
              <w:t>Pain, unspecified</w:t>
            </w:r>
          </w:p>
        </w:tc>
        <w:tc>
          <w:tcPr>
            <w:tcW w:w="1844" w:type="dxa"/>
          </w:tcPr>
          <w:p w14:paraId="68EA84A8" w14:textId="77777777" w:rsidR="00F50337" w:rsidRDefault="00F50337" w:rsidP="00F50337">
            <w:r>
              <w:t>Chronic pain, unspecified</w:t>
            </w:r>
          </w:p>
        </w:tc>
      </w:tr>
      <w:tr w:rsidR="00F50337" w14:paraId="51CA4561" w14:textId="77777777" w:rsidTr="004F3D93">
        <w:tc>
          <w:tcPr>
            <w:tcW w:w="1696" w:type="dxa"/>
          </w:tcPr>
          <w:p w14:paraId="1FC528AA" w14:textId="77777777" w:rsidR="00F50337" w:rsidRDefault="00F50337" w:rsidP="00F50337">
            <w:r>
              <w:t>High Dose</w:t>
            </w:r>
          </w:p>
        </w:tc>
        <w:tc>
          <w:tcPr>
            <w:tcW w:w="2127" w:type="dxa"/>
          </w:tcPr>
          <w:p w14:paraId="69B5C4D1" w14:textId="77777777" w:rsidR="00F50337" w:rsidRDefault="00F50337" w:rsidP="00F50337">
            <w:r>
              <w:t>LITHIUM</w:t>
            </w:r>
          </w:p>
        </w:tc>
        <w:tc>
          <w:tcPr>
            <w:tcW w:w="1847" w:type="dxa"/>
          </w:tcPr>
          <w:p w14:paraId="7D4C7591" w14:textId="5DC3BEA4" w:rsidR="00F50337" w:rsidRDefault="00F50337" w:rsidP="00F50337">
            <w:r>
              <w:t>W</w:t>
            </w:r>
            <w:r w:rsidR="00BC7C6A">
              <w:t xml:space="preserve">eakness; Creatinine elevated; Hypotension </w:t>
            </w:r>
          </w:p>
        </w:tc>
        <w:tc>
          <w:tcPr>
            <w:tcW w:w="1844" w:type="dxa"/>
          </w:tcPr>
          <w:p w14:paraId="79472E3D" w14:textId="77777777" w:rsidR="00F50337" w:rsidRDefault="00F50337" w:rsidP="00F50337">
            <w:r>
              <w:t>Other specified disorders of muscles; Orthostatic hypotension; Kidney failure, unspecified</w:t>
            </w:r>
          </w:p>
        </w:tc>
        <w:tc>
          <w:tcPr>
            <w:tcW w:w="1844" w:type="dxa"/>
          </w:tcPr>
          <w:p w14:paraId="3AC5D006" w14:textId="77777777" w:rsidR="00F50337" w:rsidRDefault="00F50337" w:rsidP="00F50337">
            <w:r>
              <w:t>Unspecified myasthenia gravis or neuromuscular junction disorders; Hypotension, unspecified; Abnormal laboratory results, not elsewhere classified, unspecified</w:t>
            </w:r>
          </w:p>
        </w:tc>
      </w:tr>
      <w:tr w:rsidR="00F50337" w14:paraId="52AF52CD" w14:textId="77777777" w:rsidTr="004F3D93">
        <w:tc>
          <w:tcPr>
            <w:tcW w:w="1696" w:type="dxa"/>
          </w:tcPr>
          <w:p w14:paraId="57D473DA" w14:textId="77777777" w:rsidR="00F50337" w:rsidRDefault="00F50337" w:rsidP="00F50337">
            <w:r>
              <w:t>Non-Adherence</w:t>
            </w:r>
          </w:p>
        </w:tc>
        <w:tc>
          <w:tcPr>
            <w:tcW w:w="2127" w:type="dxa"/>
          </w:tcPr>
          <w:p w14:paraId="0C6D5554" w14:textId="77777777" w:rsidR="00F50337" w:rsidRDefault="00F50337" w:rsidP="00F50337">
            <w:r>
              <w:t>BUPROPION</w:t>
            </w:r>
          </w:p>
        </w:tc>
        <w:tc>
          <w:tcPr>
            <w:tcW w:w="1847" w:type="dxa"/>
          </w:tcPr>
          <w:p w14:paraId="596F36E7" w14:textId="3F402DFF" w:rsidR="00F50337" w:rsidRDefault="00BC7C6A" w:rsidP="00F50337">
            <w:r>
              <w:t>Anxiety; Insomnia</w:t>
            </w:r>
          </w:p>
        </w:tc>
        <w:tc>
          <w:tcPr>
            <w:tcW w:w="1844" w:type="dxa"/>
          </w:tcPr>
          <w:p w14:paraId="1A9A2F63" w14:textId="77777777" w:rsidR="00F50337" w:rsidRDefault="00F50337" w:rsidP="00F50337">
            <w:r>
              <w:t>Anxiety or fear-related disorders, unspecified; Insomnia disorders, unspecified</w:t>
            </w:r>
          </w:p>
        </w:tc>
        <w:tc>
          <w:tcPr>
            <w:tcW w:w="1844" w:type="dxa"/>
          </w:tcPr>
          <w:p w14:paraId="281898EC" w14:textId="77777777" w:rsidR="00F50337" w:rsidRDefault="00F50337" w:rsidP="00F50337">
            <w:r>
              <w:t>Anxiety; Short-term insomnia</w:t>
            </w:r>
          </w:p>
        </w:tc>
      </w:tr>
      <w:tr w:rsidR="00F50337" w14:paraId="45DB224A" w14:textId="77777777" w:rsidTr="004F3D93">
        <w:tc>
          <w:tcPr>
            <w:tcW w:w="1696" w:type="dxa"/>
          </w:tcPr>
          <w:p w14:paraId="2B085DBD" w14:textId="77777777" w:rsidR="00F50337" w:rsidRDefault="00F50337" w:rsidP="00F50337">
            <w:r>
              <w:t>Needs Additional Drug/Untreated Indication</w:t>
            </w:r>
          </w:p>
        </w:tc>
        <w:tc>
          <w:tcPr>
            <w:tcW w:w="2127" w:type="dxa"/>
          </w:tcPr>
          <w:p w14:paraId="7B00D846" w14:textId="77777777" w:rsidR="00F50337" w:rsidRDefault="00F50337" w:rsidP="00F50337">
            <w:r>
              <w:t>CODEINE</w:t>
            </w:r>
          </w:p>
        </w:tc>
        <w:tc>
          <w:tcPr>
            <w:tcW w:w="1847" w:type="dxa"/>
          </w:tcPr>
          <w:p w14:paraId="1CE84E91" w14:textId="77777777" w:rsidR="00BC7C6A" w:rsidRDefault="00F50337" w:rsidP="00F50337">
            <w:r>
              <w:t>P</w:t>
            </w:r>
            <w:r w:rsidR="00BC7C6A">
              <w:t>ain; Med request/</w:t>
            </w:r>
          </w:p>
          <w:p w14:paraId="6A75F39B" w14:textId="6946EAC0" w:rsidR="00F50337" w:rsidRDefault="00BC7C6A" w:rsidP="00F50337">
            <w:r>
              <w:t xml:space="preserve">Chronic pain </w:t>
            </w:r>
          </w:p>
        </w:tc>
        <w:tc>
          <w:tcPr>
            <w:tcW w:w="1844" w:type="dxa"/>
          </w:tcPr>
          <w:p w14:paraId="4A0F7D04" w14:textId="77777777" w:rsidR="00F50337" w:rsidRDefault="00F50337" w:rsidP="00F50337">
            <w:r>
              <w:t>Pain, unspecified</w:t>
            </w:r>
          </w:p>
        </w:tc>
        <w:tc>
          <w:tcPr>
            <w:tcW w:w="1844" w:type="dxa"/>
          </w:tcPr>
          <w:p w14:paraId="4F3BD805" w14:textId="77777777" w:rsidR="00F50337" w:rsidRDefault="00F50337" w:rsidP="00F50337">
            <w:r>
              <w:t>Chronic pain, unspecified</w:t>
            </w:r>
          </w:p>
        </w:tc>
      </w:tr>
      <w:tr w:rsidR="00F50337" w14:paraId="7B185EA6" w14:textId="77777777" w:rsidTr="004F3D93">
        <w:tc>
          <w:tcPr>
            <w:tcW w:w="1696" w:type="dxa"/>
          </w:tcPr>
          <w:p w14:paraId="02BF4EFF" w14:textId="77777777" w:rsidR="00F50337" w:rsidRDefault="00F50337" w:rsidP="00F50337">
            <w:r>
              <w:t>Ineffective Drug</w:t>
            </w:r>
          </w:p>
        </w:tc>
        <w:tc>
          <w:tcPr>
            <w:tcW w:w="2127" w:type="dxa"/>
          </w:tcPr>
          <w:p w14:paraId="00464583" w14:textId="77777777" w:rsidR="00F50337" w:rsidRDefault="00F50337" w:rsidP="00F50337">
            <w:r>
              <w:t>ERYTHROMYCIN</w:t>
            </w:r>
          </w:p>
        </w:tc>
        <w:tc>
          <w:tcPr>
            <w:tcW w:w="1847" w:type="dxa"/>
          </w:tcPr>
          <w:p w14:paraId="14CFF636" w14:textId="77777777" w:rsidR="00BC7C6A" w:rsidRDefault="00F50337" w:rsidP="00F50337">
            <w:r>
              <w:t>C</w:t>
            </w:r>
            <w:r w:rsidR="00BC7C6A">
              <w:t>hest pain; Cough/</w:t>
            </w:r>
          </w:p>
          <w:p w14:paraId="22E560E6" w14:textId="7FD78918" w:rsidR="00F50337" w:rsidRDefault="00BC7C6A" w:rsidP="00F50337">
            <w:r>
              <w:t>Pneumonia</w:t>
            </w:r>
          </w:p>
        </w:tc>
        <w:tc>
          <w:tcPr>
            <w:tcW w:w="1844" w:type="dxa"/>
          </w:tcPr>
          <w:p w14:paraId="54C32BC5" w14:textId="77777777" w:rsidR="00F50337" w:rsidRDefault="00F50337" w:rsidP="00F50337">
            <w:proofErr w:type="spellStart"/>
            <w:r>
              <w:t>Dyspnoea</w:t>
            </w:r>
            <w:proofErr w:type="spellEnd"/>
            <w:r>
              <w:t>; Pneumonia, organism unspecified</w:t>
            </w:r>
          </w:p>
        </w:tc>
        <w:tc>
          <w:tcPr>
            <w:tcW w:w="1844" w:type="dxa"/>
          </w:tcPr>
          <w:p w14:paraId="5E72F470" w14:textId="77777777" w:rsidR="00F50337" w:rsidRDefault="00F50337" w:rsidP="00F50337">
            <w:r>
              <w:t>Chest pain, unspecified; Other specified pneumonia; Cough</w:t>
            </w:r>
          </w:p>
        </w:tc>
      </w:tr>
      <w:tr w:rsidR="00F50337" w14:paraId="76089D70" w14:textId="77777777" w:rsidTr="004F3D93">
        <w:tc>
          <w:tcPr>
            <w:tcW w:w="1696" w:type="dxa"/>
          </w:tcPr>
          <w:p w14:paraId="70F41112" w14:textId="77777777" w:rsidR="00F50337" w:rsidRDefault="00F50337" w:rsidP="00F50337">
            <w:r>
              <w:t>Non-Adherence</w:t>
            </w:r>
          </w:p>
        </w:tc>
        <w:tc>
          <w:tcPr>
            <w:tcW w:w="2127" w:type="dxa"/>
          </w:tcPr>
          <w:p w14:paraId="5E3FC8A9" w14:textId="77777777" w:rsidR="00F50337" w:rsidRDefault="00F50337" w:rsidP="00F50337">
            <w:r>
              <w:t>INSULIN (HUMAN)</w:t>
            </w:r>
          </w:p>
        </w:tc>
        <w:tc>
          <w:tcPr>
            <w:tcW w:w="1847" w:type="dxa"/>
          </w:tcPr>
          <w:p w14:paraId="5001F59A" w14:textId="4932B718" w:rsidR="00F50337" w:rsidRDefault="00F50337" w:rsidP="00F50337">
            <w:r>
              <w:t>H</w:t>
            </w:r>
            <w:r w:rsidR="00BC7C6A">
              <w:t>yperglycemia; General unwell</w:t>
            </w:r>
          </w:p>
        </w:tc>
        <w:tc>
          <w:tcPr>
            <w:tcW w:w="1844" w:type="dxa"/>
          </w:tcPr>
          <w:p w14:paraId="7637F899" w14:textId="77777777" w:rsidR="00F50337" w:rsidRDefault="00F50337" w:rsidP="00F50337">
            <w:r>
              <w:t>Diabetic ketoacidosis without coma</w:t>
            </w:r>
          </w:p>
        </w:tc>
        <w:tc>
          <w:tcPr>
            <w:tcW w:w="1844" w:type="dxa"/>
          </w:tcPr>
          <w:p w14:paraId="5C48F5C0" w14:textId="77777777" w:rsidR="00F50337" w:rsidRDefault="00F50337" w:rsidP="00F50337">
            <w:r>
              <w:t xml:space="preserve">Diabetic hyperosmolar </w:t>
            </w:r>
            <w:proofErr w:type="spellStart"/>
            <w:r>
              <w:t>hyperglycaemic</w:t>
            </w:r>
            <w:proofErr w:type="spellEnd"/>
            <w:r>
              <w:t xml:space="preserve"> state, unspecified</w:t>
            </w:r>
          </w:p>
        </w:tc>
      </w:tr>
      <w:tr w:rsidR="00F50337" w14:paraId="4630E081" w14:textId="77777777" w:rsidTr="004F3D93">
        <w:tc>
          <w:tcPr>
            <w:tcW w:w="1696" w:type="dxa"/>
          </w:tcPr>
          <w:p w14:paraId="438CD7F6" w14:textId="77777777" w:rsidR="00F50337" w:rsidRDefault="00F50337" w:rsidP="00F50337">
            <w:r>
              <w:t>Adverse Drug Reaction</w:t>
            </w:r>
          </w:p>
        </w:tc>
        <w:tc>
          <w:tcPr>
            <w:tcW w:w="2127" w:type="dxa"/>
          </w:tcPr>
          <w:p w14:paraId="0D45BF07" w14:textId="77777777" w:rsidR="00F50337" w:rsidRDefault="00F50337" w:rsidP="00F50337">
            <w:r>
              <w:t>PREDNISONE</w:t>
            </w:r>
          </w:p>
        </w:tc>
        <w:tc>
          <w:tcPr>
            <w:tcW w:w="1847" w:type="dxa"/>
          </w:tcPr>
          <w:p w14:paraId="06D05CAE" w14:textId="77777777" w:rsidR="00BC7C6A" w:rsidRDefault="00F50337" w:rsidP="00F50337">
            <w:r>
              <w:t>H</w:t>
            </w:r>
            <w:r w:rsidR="00BC7C6A">
              <w:t xml:space="preserve">yperglycemia; Confusion; </w:t>
            </w:r>
            <w:r w:rsidR="00BC7C6A">
              <w:lastRenderedPageBreak/>
              <w:t>Nausea; Lightheadedness/</w:t>
            </w:r>
          </w:p>
          <w:p w14:paraId="47BE2E08" w14:textId="060AD57A" w:rsidR="00F50337" w:rsidRDefault="00BC7C6A" w:rsidP="00F50337">
            <w:r>
              <w:t>Diabetes</w:t>
            </w:r>
          </w:p>
        </w:tc>
        <w:tc>
          <w:tcPr>
            <w:tcW w:w="1844" w:type="dxa"/>
          </w:tcPr>
          <w:p w14:paraId="65F8D57A" w14:textId="77777777" w:rsidR="00F50337" w:rsidRDefault="00F50337" w:rsidP="00F50337">
            <w:r>
              <w:lastRenderedPageBreak/>
              <w:t xml:space="preserve">Other specified elevated blood glucose level; </w:t>
            </w:r>
            <w:r>
              <w:lastRenderedPageBreak/>
              <w:t>Disorientation; Polyuria</w:t>
            </w:r>
          </w:p>
        </w:tc>
        <w:tc>
          <w:tcPr>
            <w:tcW w:w="1844" w:type="dxa"/>
          </w:tcPr>
          <w:p w14:paraId="16228ABB" w14:textId="77777777" w:rsidR="00F50337" w:rsidRDefault="00F50337" w:rsidP="00F50337">
            <w:r>
              <w:lastRenderedPageBreak/>
              <w:t xml:space="preserve">Diabetic hyperosmolar </w:t>
            </w:r>
            <w:proofErr w:type="spellStart"/>
            <w:r>
              <w:t>hyperglycaemic</w:t>
            </w:r>
            <w:proofErr w:type="spellEnd"/>
            <w:r>
              <w:t xml:space="preserve"> </w:t>
            </w:r>
            <w:r>
              <w:lastRenderedPageBreak/>
              <w:t>state, unspecified; Confused, disoriented speech; Nausea</w:t>
            </w:r>
          </w:p>
        </w:tc>
      </w:tr>
      <w:tr w:rsidR="00F50337" w14:paraId="13EDD001" w14:textId="77777777" w:rsidTr="004F3D93">
        <w:tc>
          <w:tcPr>
            <w:tcW w:w="1696" w:type="dxa"/>
          </w:tcPr>
          <w:p w14:paraId="5C219405" w14:textId="77777777" w:rsidR="00F50337" w:rsidRDefault="00F50337" w:rsidP="00F50337">
            <w:r>
              <w:lastRenderedPageBreak/>
              <w:t>Adverse Drug Reaction</w:t>
            </w:r>
          </w:p>
        </w:tc>
        <w:tc>
          <w:tcPr>
            <w:tcW w:w="2127" w:type="dxa"/>
          </w:tcPr>
          <w:p w14:paraId="0F3877E2" w14:textId="68AC56CD" w:rsidR="00F50337" w:rsidRDefault="00F50337" w:rsidP="00F50337">
            <w:r>
              <w:t>HYROCHLORO</w:t>
            </w:r>
            <w:r w:rsidR="00BC7C6A">
              <w:t>-</w:t>
            </w:r>
            <w:r>
              <w:t>THIAZIDE</w:t>
            </w:r>
          </w:p>
        </w:tc>
        <w:tc>
          <w:tcPr>
            <w:tcW w:w="1847" w:type="dxa"/>
          </w:tcPr>
          <w:p w14:paraId="750D7EA8" w14:textId="77777777" w:rsidR="00BC7C6A" w:rsidRDefault="00F50337" w:rsidP="00F50337">
            <w:r>
              <w:t>S</w:t>
            </w:r>
            <w:r w:rsidR="00BC7C6A">
              <w:t>eizure/</w:t>
            </w:r>
          </w:p>
          <w:p w14:paraId="045BDA71" w14:textId="7752407B" w:rsidR="00F50337" w:rsidRDefault="00BC7C6A" w:rsidP="00F50337">
            <w:r>
              <w:t xml:space="preserve">Lab abnormality </w:t>
            </w:r>
          </w:p>
        </w:tc>
        <w:tc>
          <w:tcPr>
            <w:tcW w:w="1844" w:type="dxa"/>
          </w:tcPr>
          <w:p w14:paraId="52D7E383" w14:textId="77777777" w:rsidR="00F50337" w:rsidRDefault="00F50337" w:rsidP="00F50337">
            <w:r>
              <w:t xml:space="preserve">Other specified epilepsy or seizures; Hypo-osmolality or </w:t>
            </w:r>
            <w:proofErr w:type="spellStart"/>
            <w:r>
              <w:t>hyponatraemia</w:t>
            </w:r>
            <w:proofErr w:type="spellEnd"/>
          </w:p>
        </w:tc>
        <w:tc>
          <w:tcPr>
            <w:tcW w:w="1844" w:type="dxa"/>
          </w:tcPr>
          <w:p w14:paraId="3F3FF6DA" w14:textId="77777777" w:rsidR="00F50337" w:rsidRDefault="00F50337" w:rsidP="00F50337">
            <w:r>
              <w:t>Type of seizure, unspecified; Abnormal laboratory results, not elsewhere classified, unspecified</w:t>
            </w:r>
          </w:p>
        </w:tc>
      </w:tr>
      <w:tr w:rsidR="00F50337" w14:paraId="679BDCE4" w14:textId="77777777" w:rsidTr="004F3D93">
        <w:tc>
          <w:tcPr>
            <w:tcW w:w="1696" w:type="dxa"/>
          </w:tcPr>
          <w:p w14:paraId="255182CB" w14:textId="77777777" w:rsidR="00F50337" w:rsidRDefault="00F50337" w:rsidP="00F50337">
            <w:r>
              <w:t>Adverse Drug Reaction</w:t>
            </w:r>
          </w:p>
        </w:tc>
        <w:tc>
          <w:tcPr>
            <w:tcW w:w="2127" w:type="dxa"/>
          </w:tcPr>
          <w:p w14:paraId="4F37832D" w14:textId="77777777" w:rsidR="00A82998" w:rsidRDefault="00F50337" w:rsidP="00F50337">
            <w:r>
              <w:t>GENTAMICIN</w:t>
            </w:r>
          </w:p>
          <w:p w14:paraId="431363B6" w14:textId="6510C3E1" w:rsidR="00F50337" w:rsidRDefault="00F50337" w:rsidP="00F50337">
            <w:r>
              <w:t>CIPROFLOXACIN</w:t>
            </w:r>
          </w:p>
        </w:tc>
        <w:tc>
          <w:tcPr>
            <w:tcW w:w="1847" w:type="dxa"/>
          </w:tcPr>
          <w:p w14:paraId="59E51F46" w14:textId="70A4F9B0" w:rsidR="00F50337" w:rsidRDefault="00F50337" w:rsidP="00F50337">
            <w:r>
              <w:t>T</w:t>
            </w:r>
            <w:r w:rsidR="00BC7C6A">
              <w:t>hrush</w:t>
            </w:r>
          </w:p>
        </w:tc>
        <w:tc>
          <w:tcPr>
            <w:tcW w:w="1844" w:type="dxa"/>
          </w:tcPr>
          <w:p w14:paraId="45ED9852" w14:textId="77777777" w:rsidR="00F50337" w:rsidRDefault="00F50337" w:rsidP="00F50337">
            <w:proofErr w:type="spellStart"/>
            <w:r>
              <w:t>Candidiosis</w:t>
            </w:r>
            <w:proofErr w:type="spellEnd"/>
            <w:r>
              <w:t xml:space="preserve"> of lips or oral mucous membranes</w:t>
            </w:r>
          </w:p>
        </w:tc>
        <w:tc>
          <w:tcPr>
            <w:tcW w:w="1844" w:type="dxa"/>
          </w:tcPr>
          <w:p w14:paraId="46F95E1A" w14:textId="77777777" w:rsidR="00F50337" w:rsidRDefault="00F50337" w:rsidP="00F50337">
            <w:r>
              <w:t>Thrush disorder (TM1)</w:t>
            </w:r>
          </w:p>
        </w:tc>
      </w:tr>
      <w:tr w:rsidR="00F50337" w14:paraId="6630AB13" w14:textId="77777777" w:rsidTr="004F3D93">
        <w:tc>
          <w:tcPr>
            <w:tcW w:w="1696" w:type="dxa"/>
          </w:tcPr>
          <w:p w14:paraId="617601AD" w14:textId="77777777" w:rsidR="00F50337" w:rsidRDefault="00F50337" w:rsidP="00F50337">
            <w:r>
              <w:t>Needs Additional Drug/Untreated Indication</w:t>
            </w:r>
          </w:p>
        </w:tc>
        <w:tc>
          <w:tcPr>
            <w:tcW w:w="2127" w:type="dxa"/>
          </w:tcPr>
          <w:p w14:paraId="072B2471" w14:textId="77777777" w:rsidR="00F50337" w:rsidRDefault="00F50337" w:rsidP="00F50337">
            <w:r>
              <w:t>VALPROIC ACID</w:t>
            </w:r>
          </w:p>
        </w:tc>
        <w:tc>
          <w:tcPr>
            <w:tcW w:w="1847" w:type="dxa"/>
          </w:tcPr>
          <w:p w14:paraId="48200F79" w14:textId="77777777" w:rsidR="00BC7C6A" w:rsidRDefault="00F50337" w:rsidP="00F50337">
            <w:r>
              <w:t>A</w:t>
            </w:r>
            <w:r w:rsidR="00BC7C6A">
              <w:t xml:space="preserve">bnormal </w:t>
            </w:r>
            <w:proofErr w:type="spellStart"/>
            <w:r w:rsidR="00BC7C6A">
              <w:t>behaviour</w:t>
            </w:r>
            <w:proofErr w:type="spellEnd"/>
            <w:r w:rsidR="00BC7C6A">
              <w:t xml:space="preserve">; Grandiose disorganized </w:t>
            </w:r>
            <w:proofErr w:type="spellStart"/>
            <w:r w:rsidR="00BC7C6A">
              <w:t>behaviour</w:t>
            </w:r>
            <w:proofErr w:type="spellEnd"/>
            <w:r w:rsidR="00BC7C6A">
              <w:t>/</w:t>
            </w:r>
          </w:p>
          <w:p w14:paraId="1D21A752" w14:textId="57271F56" w:rsidR="00F50337" w:rsidRDefault="00BC7C6A" w:rsidP="00F50337">
            <w:r>
              <w:t>Mania</w:t>
            </w:r>
          </w:p>
        </w:tc>
        <w:tc>
          <w:tcPr>
            <w:tcW w:w="1844" w:type="dxa"/>
          </w:tcPr>
          <w:p w14:paraId="2F1CA4F8" w14:textId="77777777" w:rsidR="00F50337" w:rsidRDefault="00F50337" w:rsidP="00F50337">
            <w:r>
              <w:t>Manic symptoms in primary psychotic disorders</w:t>
            </w:r>
          </w:p>
        </w:tc>
        <w:tc>
          <w:tcPr>
            <w:tcW w:w="1844" w:type="dxa"/>
          </w:tcPr>
          <w:p w14:paraId="78F19010" w14:textId="77777777" w:rsidR="00F50337" w:rsidRDefault="00F50337" w:rsidP="00F50337">
            <w:r>
              <w:t>Bipolar type I disorder, current episode manic, with psychotic symptoms</w:t>
            </w:r>
          </w:p>
        </w:tc>
      </w:tr>
      <w:tr w:rsidR="00F50337" w14:paraId="111CBAFF" w14:textId="77777777" w:rsidTr="004F3D93">
        <w:tc>
          <w:tcPr>
            <w:tcW w:w="1696" w:type="dxa"/>
          </w:tcPr>
          <w:p w14:paraId="741FDC14" w14:textId="77777777" w:rsidR="00F50337" w:rsidRDefault="00F50337" w:rsidP="00F50337">
            <w:r>
              <w:t>Needs Additional Drug/Untreated Indication</w:t>
            </w:r>
          </w:p>
        </w:tc>
        <w:tc>
          <w:tcPr>
            <w:tcW w:w="2127" w:type="dxa"/>
          </w:tcPr>
          <w:p w14:paraId="054AE5DA" w14:textId="77777777" w:rsidR="00F50337" w:rsidRDefault="00F50337" w:rsidP="00F50337">
            <w:r>
              <w:t>WARFARIN</w:t>
            </w:r>
          </w:p>
        </w:tc>
        <w:tc>
          <w:tcPr>
            <w:tcW w:w="1847" w:type="dxa"/>
          </w:tcPr>
          <w:p w14:paraId="269B5F08" w14:textId="77777777" w:rsidR="00BC7C6A" w:rsidRDefault="00F50337" w:rsidP="00F50337">
            <w:r>
              <w:t>S</w:t>
            </w:r>
            <w:r w:rsidR="00BC7C6A">
              <w:t>lurred speech; Facial asymmetry/</w:t>
            </w:r>
          </w:p>
          <w:p w14:paraId="256095F8" w14:textId="52209F39" w:rsidR="00F50337" w:rsidRDefault="00BC7C6A" w:rsidP="00F50337">
            <w:r>
              <w:t xml:space="preserve">Stroke </w:t>
            </w:r>
          </w:p>
        </w:tc>
        <w:tc>
          <w:tcPr>
            <w:tcW w:w="1844" w:type="dxa"/>
          </w:tcPr>
          <w:p w14:paraId="0566004C" w14:textId="77777777" w:rsidR="00F50337" w:rsidRDefault="00F50337" w:rsidP="00F50337">
            <w:r>
              <w:t xml:space="preserve">Cerebral </w:t>
            </w:r>
            <w:proofErr w:type="spellStart"/>
            <w:r>
              <w:t>ischaemic</w:t>
            </w:r>
            <w:proofErr w:type="spellEnd"/>
            <w:r>
              <w:t xml:space="preserve"> stroke due to cardiac embolism; Dysarthria, unspecified</w:t>
            </w:r>
          </w:p>
        </w:tc>
        <w:tc>
          <w:tcPr>
            <w:tcW w:w="1844" w:type="dxa"/>
          </w:tcPr>
          <w:p w14:paraId="352615BD" w14:textId="77777777" w:rsidR="00F50337" w:rsidRDefault="00F50337" w:rsidP="00F50337">
            <w:r>
              <w:t xml:space="preserve">Stroke not known if </w:t>
            </w:r>
            <w:proofErr w:type="spellStart"/>
            <w:r>
              <w:t>ischaemic</w:t>
            </w:r>
            <w:proofErr w:type="spellEnd"/>
            <w:r>
              <w:t xml:space="preserve"> or </w:t>
            </w:r>
            <w:proofErr w:type="spellStart"/>
            <w:r>
              <w:t>haemorrhagic</w:t>
            </w:r>
            <w:proofErr w:type="spellEnd"/>
            <w:r>
              <w:t>; Facial asymmetry</w:t>
            </w:r>
          </w:p>
        </w:tc>
      </w:tr>
      <w:tr w:rsidR="00F50337" w14:paraId="2F5C1D7D" w14:textId="77777777" w:rsidTr="004F3D93">
        <w:tc>
          <w:tcPr>
            <w:tcW w:w="1696" w:type="dxa"/>
          </w:tcPr>
          <w:p w14:paraId="163E791E" w14:textId="77777777" w:rsidR="00F50337" w:rsidRDefault="00F50337" w:rsidP="00F50337">
            <w:r>
              <w:t>High Dose</w:t>
            </w:r>
          </w:p>
        </w:tc>
        <w:tc>
          <w:tcPr>
            <w:tcW w:w="2127" w:type="dxa"/>
          </w:tcPr>
          <w:p w14:paraId="75B93B61" w14:textId="77777777" w:rsidR="00F50337" w:rsidRDefault="00F50337" w:rsidP="00F50337">
            <w:r>
              <w:t>PHENYTOIN</w:t>
            </w:r>
          </w:p>
        </w:tc>
        <w:tc>
          <w:tcPr>
            <w:tcW w:w="1847" w:type="dxa"/>
          </w:tcPr>
          <w:p w14:paraId="5850440E" w14:textId="77777777" w:rsidR="00BC7C6A" w:rsidRDefault="00F50337" w:rsidP="00F50337">
            <w:r>
              <w:t>F</w:t>
            </w:r>
            <w:r w:rsidR="00BC7C6A">
              <w:t>all; Abnormal lab values/</w:t>
            </w:r>
          </w:p>
          <w:p w14:paraId="47EC6439" w14:textId="77777777" w:rsidR="00BC7C6A" w:rsidRDefault="00BC7C6A" w:rsidP="00F50337">
            <w:r>
              <w:t>Falls</w:t>
            </w:r>
          </w:p>
          <w:p w14:paraId="5E27DD04" w14:textId="52CDC270" w:rsidR="00F50337" w:rsidRDefault="00F50337" w:rsidP="00F50337"/>
        </w:tc>
        <w:tc>
          <w:tcPr>
            <w:tcW w:w="1844" w:type="dxa"/>
          </w:tcPr>
          <w:p w14:paraId="3A56C822" w14:textId="77777777" w:rsidR="00F50337" w:rsidRDefault="00F50337" w:rsidP="00F50337">
            <w:r>
              <w:t>Unintentional fall from unspecified height; Other specified abnormal laboratory results, not elsewhere classified</w:t>
            </w:r>
          </w:p>
        </w:tc>
        <w:tc>
          <w:tcPr>
            <w:tcW w:w="1844" w:type="dxa"/>
          </w:tcPr>
          <w:p w14:paraId="2E48867C" w14:textId="77777777" w:rsidR="00F50337" w:rsidRDefault="00F50337" w:rsidP="00F50337">
            <w:r>
              <w:t xml:space="preserve">Abnormal laboratory results, not elsewhere classified, unspecified; Exposure to fall on the same level or from less than 1 </w:t>
            </w:r>
            <w:proofErr w:type="spellStart"/>
            <w:r>
              <w:t>metre</w:t>
            </w:r>
            <w:proofErr w:type="spellEnd"/>
          </w:p>
        </w:tc>
      </w:tr>
      <w:tr w:rsidR="00F50337" w14:paraId="537205BE" w14:textId="77777777" w:rsidTr="004F3D93">
        <w:tc>
          <w:tcPr>
            <w:tcW w:w="1696" w:type="dxa"/>
          </w:tcPr>
          <w:p w14:paraId="7BE40119" w14:textId="2789E3FB" w:rsidR="00F50337" w:rsidRDefault="00F50337" w:rsidP="00F50337">
            <w:r>
              <w:t>Transcription/</w:t>
            </w:r>
            <w:r w:rsidR="000C078A">
              <w:br/>
            </w:r>
            <w:r>
              <w:t>Dispensing/</w:t>
            </w:r>
            <w:r w:rsidR="000C078A">
              <w:br/>
            </w:r>
            <w:r>
              <w:lastRenderedPageBreak/>
              <w:t>Administration Error</w:t>
            </w:r>
          </w:p>
        </w:tc>
        <w:tc>
          <w:tcPr>
            <w:tcW w:w="2127" w:type="dxa"/>
          </w:tcPr>
          <w:p w14:paraId="60C51E79" w14:textId="77777777" w:rsidR="00A82998" w:rsidRDefault="000E2D1C" w:rsidP="00F50337">
            <w:r>
              <w:lastRenderedPageBreak/>
              <w:t>B</w:t>
            </w:r>
            <w:r w:rsidR="00F50337">
              <w:t>ISOPROLOL</w:t>
            </w:r>
          </w:p>
          <w:p w14:paraId="750B213A" w14:textId="469BC443" w:rsidR="00F50337" w:rsidRDefault="00F50337" w:rsidP="00F50337">
            <w:r>
              <w:lastRenderedPageBreak/>
              <w:t>LEVOTHYROXINE SODIUM</w:t>
            </w:r>
          </w:p>
        </w:tc>
        <w:tc>
          <w:tcPr>
            <w:tcW w:w="1847" w:type="dxa"/>
          </w:tcPr>
          <w:p w14:paraId="4706A5BB" w14:textId="3065D879" w:rsidR="00F50337" w:rsidRDefault="00F50337" w:rsidP="00F50337">
            <w:r>
              <w:lastRenderedPageBreak/>
              <w:t>E</w:t>
            </w:r>
            <w:r w:rsidR="00BC7C6A">
              <w:t>rror</w:t>
            </w:r>
          </w:p>
        </w:tc>
        <w:tc>
          <w:tcPr>
            <w:tcW w:w="1844" w:type="dxa"/>
          </w:tcPr>
          <w:p w14:paraId="6510D3EB" w14:textId="77777777" w:rsidR="00F50337" w:rsidRDefault="00F50337" w:rsidP="00F50337">
            <w:r>
              <w:t xml:space="preserve">Other specified mode of injury or </w:t>
            </w:r>
            <w:r>
              <w:lastRenderedPageBreak/>
              <w:t>harm associated with exposure to a drug, medicament</w:t>
            </w:r>
          </w:p>
        </w:tc>
        <w:tc>
          <w:tcPr>
            <w:tcW w:w="1844" w:type="dxa"/>
          </w:tcPr>
          <w:p w14:paraId="519EC82B" w14:textId="3137622D" w:rsidR="00F50337" w:rsidRDefault="000C078A" w:rsidP="00F50337">
            <w:r>
              <w:lastRenderedPageBreak/>
              <w:t>No match</w:t>
            </w:r>
          </w:p>
        </w:tc>
      </w:tr>
      <w:tr w:rsidR="00F50337" w14:paraId="3BD8D475" w14:textId="77777777" w:rsidTr="004F3D93">
        <w:tc>
          <w:tcPr>
            <w:tcW w:w="1696" w:type="dxa"/>
          </w:tcPr>
          <w:p w14:paraId="585327FB" w14:textId="77777777" w:rsidR="00F50337" w:rsidRDefault="00F50337" w:rsidP="00F50337">
            <w:r>
              <w:t>Adverse Drug Reaction</w:t>
            </w:r>
          </w:p>
        </w:tc>
        <w:tc>
          <w:tcPr>
            <w:tcW w:w="2127" w:type="dxa"/>
          </w:tcPr>
          <w:p w14:paraId="0931BFD9" w14:textId="77777777" w:rsidR="00F50337" w:rsidRDefault="00F50337" w:rsidP="00F50337">
            <w:r>
              <w:t>CIPROFLOXACIN</w:t>
            </w:r>
          </w:p>
        </w:tc>
        <w:tc>
          <w:tcPr>
            <w:tcW w:w="1847" w:type="dxa"/>
          </w:tcPr>
          <w:p w14:paraId="359FC53E" w14:textId="77777777" w:rsidR="000C078A" w:rsidRDefault="00F50337" w:rsidP="00F50337">
            <w:r>
              <w:t>R</w:t>
            </w:r>
            <w:r w:rsidR="000C078A">
              <w:t>ash; Periorbital edema/</w:t>
            </w:r>
          </w:p>
          <w:p w14:paraId="54999E61" w14:textId="3712DDF7" w:rsidR="00F50337" w:rsidRDefault="000C078A" w:rsidP="00F50337">
            <w:r>
              <w:t>Allergic reaction</w:t>
            </w:r>
          </w:p>
        </w:tc>
        <w:tc>
          <w:tcPr>
            <w:tcW w:w="1844" w:type="dxa"/>
          </w:tcPr>
          <w:p w14:paraId="245DD212" w14:textId="77777777" w:rsidR="00F50337" w:rsidRDefault="00F50337" w:rsidP="00F50337">
            <w:r>
              <w:t>Drug-induced pruritus; Allergic or hypersensitivity disorders involving the eye; Allergic or hypersensitivity disorders involving skin or mucous membranes</w:t>
            </w:r>
          </w:p>
        </w:tc>
        <w:tc>
          <w:tcPr>
            <w:tcW w:w="1844" w:type="dxa"/>
          </w:tcPr>
          <w:p w14:paraId="3E50C66B" w14:textId="0342BAE2" w:rsidR="00F50337" w:rsidRDefault="000C078A" w:rsidP="00F50337">
            <w:r>
              <w:t xml:space="preserve">Allergic or hypersensitivity conditions of unspecified type; </w:t>
            </w:r>
            <w:proofErr w:type="spellStart"/>
            <w:r>
              <w:t>Oedema</w:t>
            </w:r>
            <w:proofErr w:type="spellEnd"/>
            <w:r>
              <w:t xml:space="preserve"> of eyelid; Drug-induced </w:t>
            </w:r>
            <w:proofErr w:type="spellStart"/>
            <w:r>
              <w:t>urticaria</w:t>
            </w:r>
            <w:proofErr w:type="spellEnd"/>
          </w:p>
        </w:tc>
      </w:tr>
      <w:tr w:rsidR="00F50337" w14:paraId="2E2ED1BE" w14:textId="77777777" w:rsidTr="004F3D93">
        <w:tc>
          <w:tcPr>
            <w:tcW w:w="1696" w:type="dxa"/>
          </w:tcPr>
          <w:p w14:paraId="085B6154" w14:textId="77777777" w:rsidR="00F50337" w:rsidRDefault="00F50337" w:rsidP="00F50337">
            <w:r>
              <w:t>Ineffective Drug</w:t>
            </w:r>
          </w:p>
        </w:tc>
        <w:tc>
          <w:tcPr>
            <w:tcW w:w="2127" w:type="dxa"/>
          </w:tcPr>
          <w:p w14:paraId="34B1784E" w14:textId="77777777" w:rsidR="00F50337" w:rsidRDefault="00F50337" w:rsidP="00F50337">
            <w:r>
              <w:t>CLINDAMYCIN</w:t>
            </w:r>
          </w:p>
        </w:tc>
        <w:tc>
          <w:tcPr>
            <w:tcW w:w="1847" w:type="dxa"/>
          </w:tcPr>
          <w:p w14:paraId="4B72AA75" w14:textId="77777777" w:rsidR="00A82998" w:rsidRDefault="00F50337" w:rsidP="00F50337">
            <w:r>
              <w:t>P</w:t>
            </w:r>
            <w:r w:rsidR="000C078A">
              <w:t>urulence; Foul smell/</w:t>
            </w:r>
          </w:p>
          <w:p w14:paraId="1761294C" w14:textId="36573AAC" w:rsidR="00F50337" w:rsidRDefault="000C078A" w:rsidP="00F50337">
            <w:r>
              <w:t>Infection</w:t>
            </w:r>
          </w:p>
        </w:tc>
        <w:tc>
          <w:tcPr>
            <w:tcW w:w="1844" w:type="dxa"/>
          </w:tcPr>
          <w:p w14:paraId="0579FDBD" w14:textId="77777777" w:rsidR="00F50337" w:rsidRDefault="00F50337" w:rsidP="00F50337">
            <w:r>
              <w:t>Other specified surgical site infection</w:t>
            </w:r>
          </w:p>
        </w:tc>
        <w:tc>
          <w:tcPr>
            <w:tcW w:w="1844" w:type="dxa"/>
          </w:tcPr>
          <w:p w14:paraId="3407E6D2" w14:textId="77777777" w:rsidR="00F50337" w:rsidRDefault="00F50337" w:rsidP="00F50337">
            <w:r>
              <w:t>Post traumatic wound infection, not elsewhere classified</w:t>
            </w:r>
          </w:p>
        </w:tc>
      </w:tr>
      <w:tr w:rsidR="00F50337" w14:paraId="32169DD0" w14:textId="77777777" w:rsidTr="004F3D93">
        <w:tc>
          <w:tcPr>
            <w:tcW w:w="1696" w:type="dxa"/>
          </w:tcPr>
          <w:p w14:paraId="55313C7D" w14:textId="77777777" w:rsidR="00F50337" w:rsidRDefault="00F50337" w:rsidP="00F50337">
            <w:r>
              <w:t>Non-Adherence</w:t>
            </w:r>
          </w:p>
        </w:tc>
        <w:tc>
          <w:tcPr>
            <w:tcW w:w="2127" w:type="dxa"/>
          </w:tcPr>
          <w:p w14:paraId="5FDEF588" w14:textId="77777777" w:rsidR="00A82998" w:rsidRDefault="00F50337" w:rsidP="00F50337">
            <w:r>
              <w:t>ACETYLSALICYCLIC ACID</w:t>
            </w:r>
          </w:p>
          <w:p w14:paraId="5D6CD1B6" w14:textId="77777777" w:rsidR="00A82998" w:rsidRDefault="00F50337" w:rsidP="00F50337">
            <w:r>
              <w:t>CLOPIDOGREL</w:t>
            </w:r>
          </w:p>
          <w:p w14:paraId="234F8B13" w14:textId="77777777" w:rsidR="00A82998" w:rsidRDefault="00F50337" w:rsidP="00F50337">
            <w:r>
              <w:t>ATORVASTATIN</w:t>
            </w:r>
          </w:p>
          <w:p w14:paraId="6BA6E821" w14:textId="77777777" w:rsidR="00A82998" w:rsidRDefault="00F50337" w:rsidP="00F50337">
            <w:r>
              <w:t>ATENOLOL</w:t>
            </w:r>
          </w:p>
          <w:p w14:paraId="5CEA78C6" w14:textId="67EF8AA6" w:rsidR="00F50337" w:rsidRDefault="00F50337" w:rsidP="00F50337">
            <w:r>
              <w:t>RAMIPRIL</w:t>
            </w:r>
          </w:p>
        </w:tc>
        <w:tc>
          <w:tcPr>
            <w:tcW w:w="1847" w:type="dxa"/>
          </w:tcPr>
          <w:p w14:paraId="170E2AE4" w14:textId="70FBE594" w:rsidR="000C078A" w:rsidRDefault="00F50337" w:rsidP="00F50337">
            <w:r>
              <w:t>C</w:t>
            </w:r>
            <w:r w:rsidR="000C078A">
              <w:t>hest pain; Abnormal lab values</w:t>
            </w:r>
            <w:r w:rsidR="00A82998">
              <w:t>/</w:t>
            </w:r>
          </w:p>
          <w:p w14:paraId="2A283D51" w14:textId="2C5A7BDD" w:rsidR="00F50337" w:rsidRDefault="000C078A" w:rsidP="00F50337">
            <w:r>
              <w:t xml:space="preserve">Acute coronary syndrome </w:t>
            </w:r>
          </w:p>
        </w:tc>
        <w:tc>
          <w:tcPr>
            <w:tcW w:w="1844" w:type="dxa"/>
          </w:tcPr>
          <w:p w14:paraId="64C509CA" w14:textId="77777777" w:rsidR="00F50337" w:rsidRDefault="00F50337" w:rsidP="00F50337">
            <w:r>
              <w:t xml:space="preserve">Acute </w:t>
            </w:r>
            <w:proofErr w:type="spellStart"/>
            <w:r>
              <w:t>ischaemic</w:t>
            </w:r>
            <w:proofErr w:type="spellEnd"/>
            <w:r>
              <w:t xml:space="preserve"> heart disease, unspecified</w:t>
            </w:r>
          </w:p>
        </w:tc>
        <w:tc>
          <w:tcPr>
            <w:tcW w:w="1844" w:type="dxa"/>
          </w:tcPr>
          <w:p w14:paraId="76158184" w14:textId="77777777" w:rsidR="00F50337" w:rsidRDefault="00F50337" w:rsidP="00F50337">
            <w:r>
              <w:t>Chest pain, unspecified; Other specified diseases of coronary artery</w:t>
            </w:r>
          </w:p>
        </w:tc>
      </w:tr>
      <w:tr w:rsidR="00F50337" w14:paraId="4E765CEC" w14:textId="77777777" w:rsidTr="004F3D93">
        <w:tc>
          <w:tcPr>
            <w:tcW w:w="1696" w:type="dxa"/>
          </w:tcPr>
          <w:p w14:paraId="28B10DF4" w14:textId="77777777" w:rsidR="00F50337" w:rsidRDefault="00F50337" w:rsidP="00F50337">
            <w:r>
              <w:t>Needs Additional Drug/Untreated Indication</w:t>
            </w:r>
          </w:p>
        </w:tc>
        <w:tc>
          <w:tcPr>
            <w:tcW w:w="2127" w:type="dxa"/>
          </w:tcPr>
          <w:p w14:paraId="2B7117DE" w14:textId="77777777" w:rsidR="00F50337" w:rsidRDefault="00F50337" w:rsidP="00F50337">
            <w:r>
              <w:t>AMLODIPINE</w:t>
            </w:r>
          </w:p>
        </w:tc>
        <w:tc>
          <w:tcPr>
            <w:tcW w:w="1847" w:type="dxa"/>
          </w:tcPr>
          <w:p w14:paraId="2BD7E601" w14:textId="77777777" w:rsidR="000C078A" w:rsidRDefault="00F50337" w:rsidP="00F50337">
            <w:r>
              <w:t>H</w:t>
            </w:r>
            <w:r w:rsidR="000C078A">
              <w:t>ypertension; Troponin increase/</w:t>
            </w:r>
          </w:p>
          <w:p w14:paraId="2CAD6B67" w14:textId="79DC894A" w:rsidR="00F50337" w:rsidRDefault="000C078A" w:rsidP="00F50337">
            <w:r>
              <w:t xml:space="preserve">Hypertension </w:t>
            </w:r>
          </w:p>
        </w:tc>
        <w:tc>
          <w:tcPr>
            <w:tcW w:w="1844" w:type="dxa"/>
          </w:tcPr>
          <w:p w14:paraId="13FE1A66" w14:textId="77777777" w:rsidR="00F50337" w:rsidRDefault="00F50337" w:rsidP="00F50337">
            <w:r>
              <w:t>Combined diastolic and systolic hypertension</w:t>
            </w:r>
          </w:p>
        </w:tc>
        <w:tc>
          <w:tcPr>
            <w:tcW w:w="1844" w:type="dxa"/>
          </w:tcPr>
          <w:p w14:paraId="16477594" w14:textId="77777777" w:rsidR="00F50337" w:rsidRDefault="00F50337" w:rsidP="00F50337">
            <w:r>
              <w:t>Essential hypertension, unspecified; Other specified abnormal laboratory results, not elsewhere classified</w:t>
            </w:r>
          </w:p>
        </w:tc>
      </w:tr>
      <w:tr w:rsidR="00F50337" w14:paraId="54A9B555" w14:textId="77777777" w:rsidTr="004F3D93">
        <w:tc>
          <w:tcPr>
            <w:tcW w:w="1696" w:type="dxa"/>
          </w:tcPr>
          <w:p w14:paraId="2DD79F61" w14:textId="77777777" w:rsidR="00F50337" w:rsidRDefault="00F50337" w:rsidP="00F50337">
            <w:r>
              <w:t>Low Dose</w:t>
            </w:r>
          </w:p>
        </w:tc>
        <w:tc>
          <w:tcPr>
            <w:tcW w:w="2127" w:type="dxa"/>
          </w:tcPr>
          <w:p w14:paraId="440A1751" w14:textId="77777777" w:rsidR="00F50337" w:rsidRDefault="00F50337" w:rsidP="00F50337">
            <w:r>
              <w:t>WARFARIN</w:t>
            </w:r>
          </w:p>
        </w:tc>
        <w:tc>
          <w:tcPr>
            <w:tcW w:w="1847" w:type="dxa"/>
          </w:tcPr>
          <w:p w14:paraId="070FC03F" w14:textId="77777777" w:rsidR="000C078A" w:rsidRDefault="00F50337" w:rsidP="00F50337">
            <w:r>
              <w:t xml:space="preserve">INR </w:t>
            </w:r>
            <w:proofErr w:type="spellStart"/>
            <w:r w:rsidR="000C078A">
              <w:t>subtherapeutic</w:t>
            </w:r>
            <w:proofErr w:type="spellEnd"/>
            <w:r w:rsidR="000C078A">
              <w:t>/</w:t>
            </w:r>
          </w:p>
          <w:p w14:paraId="522D586A" w14:textId="4824BB70" w:rsidR="00F50337" w:rsidRDefault="000C078A" w:rsidP="00F50337">
            <w:r>
              <w:lastRenderedPageBreak/>
              <w:t xml:space="preserve">Pulmonary embolism </w:t>
            </w:r>
          </w:p>
        </w:tc>
        <w:tc>
          <w:tcPr>
            <w:tcW w:w="1844" w:type="dxa"/>
          </w:tcPr>
          <w:p w14:paraId="30A5BA1E" w14:textId="77777777" w:rsidR="00F50337" w:rsidRDefault="00F50337" w:rsidP="00F50337">
            <w:r>
              <w:lastRenderedPageBreak/>
              <w:t xml:space="preserve">Pulmonary thromboembolism, unspecified; Other specified </w:t>
            </w:r>
            <w:r>
              <w:lastRenderedPageBreak/>
              <w:t>abnormal laboratory results, not elsewhere classified</w:t>
            </w:r>
          </w:p>
        </w:tc>
        <w:tc>
          <w:tcPr>
            <w:tcW w:w="1844" w:type="dxa"/>
          </w:tcPr>
          <w:p w14:paraId="60E1E20B" w14:textId="77777777" w:rsidR="00F50337" w:rsidRDefault="00F50337" w:rsidP="00F50337">
            <w:r>
              <w:lastRenderedPageBreak/>
              <w:t xml:space="preserve">Pulmonary embolism as current complication </w:t>
            </w:r>
            <w:r>
              <w:lastRenderedPageBreak/>
              <w:t>following acute myocardial infarction; Abnormal laboratory results, not elsewhere classified, unspecified</w:t>
            </w:r>
          </w:p>
        </w:tc>
      </w:tr>
      <w:tr w:rsidR="00F50337" w14:paraId="244E66D5" w14:textId="77777777" w:rsidTr="004F3D93">
        <w:tc>
          <w:tcPr>
            <w:tcW w:w="1696" w:type="dxa"/>
          </w:tcPr>
          <w:p w14:paraId="0D9E68F4" w14:textId="77777777" w:rsidR="00F50337" w:rsidRDefault="00F50337" w:rsidP="00F50337">
            <w:r>
              <w:lastRenderedPageBreak/>
              <w:t>Drug Interaction</w:t>
            </w:r>
          </w:p>
        </w:tc>
        <w:tc>
          <w:tcPr>
            <w:tcW w:w="2127" w:type="dxa"/>
          </w:tcPr>
          <w:p w14:paraId="6ED7A9EE" w14:textId="77777777" w:rsidR="00A82998" w:rsidRDefault="00F50337" w:rsidP="00F50337">
            <w:r>
              <w:t>QUETIAPINE</w:t>
            </w:r>
          </w:p>
          <w:p w14:paraId="088BD1E1" w14:textId="77777777" w:rsidR="00A82998" w:rsidRDefault="00F50337" w:rsidP="00F50337">
            <w:r>
              <w:t>HYDROMORPHONE</w:t>
            </w:r>
          </w:p>
          <w:p w14:paraId="112D21C6" w14:textId="06F88ED2" w:rsidR="00F50337" w:rsidRDefault="00F50337" w:rsidP="00F50337">
            <w:r>
              <w:t>ZOPICLONE</w:t>
            </w:r>
          </w:p>
        </w:tc>
        <w:tc>
          <w:tcPr>
            <w:tcW w:w="1847" w:type="dxa"/>
          </w:tcPr>
          <w:p w14:paraId="0B756733" w14:textId="34FBDD8F" w:rsidR="00F50337" w:rsidRDefault="00F50337" w:rsidP="00F50337">
            <w:r>
              <w:t>S</w:t>
            </w:r>
            <w:r w:rsidR="000C078A">
              <w:t>edation</w:t>
            </w:r>
          </w:p>
        </w:tc>
        <w:tc>
          <w:tcPr>
            <w:tcW w:w="1844" w:type="dxa"/>
          </w:tcPr>
          <w:p w14:paraId="3204C0D5" w14:textId="77777777" w:rsidR="00F50337" w:rsidRDefault="00F50337" w:rsidP="00F50337">
            <w:r>
              <w:t>Somnolence, not elsewhere classified</w:t>
            </w:r>
          </w:p>
        </w:tc>
        <w:tc>
          <w:tcPr>
            <w:tcW w:w="1844" w:type="dxa"/>
          </w:tcPr>
          <w:p w14:paraId="7B6672C8" w14:textId="77777777" w:rsidR="00F50337" w:rsidRDefault="00F50337" w:rsidP="00F50337">
            <w:r>
              <w:t>Sedative</w:t>
            </w:r>
          </w:p>
        </w:tc>
      </w:tr>
      <w:tr w:rsidR="00F50337" w14:paraId="15FDD853" w14:textId="77777777" w:rsidTr="004F3D93">
        <w:tc>
          <w:tcPr>
            <w:tcW w:w="1696" w:type="dxa"/>
          </w:tcPr>
          <w:p w14:paraId="6ECBBCBD" w14:textId="77777777" w:rsidR="00F50337" w:rsidRDefault="00F50337" w:rsidP="00F50337">
            <w:r>
              <w:t>Drug Withdrawal</w:t>
            </w:r>
          </w:p>
        </w:tc>
        <w:tc>
          <w:tcPr>
            <w:tcW w:w="2127" w:type="dxa"/>
          </w:tcPr>
          <w:p w14:paraId="191483D1" w14:textId="77777777" w:rsidR="00F50337" w:rsidRDefault="00F50337" w:rsidP="00F50337">
            <w:r>
              <w:t>CLONAZEPAM</w:t>
            </w:r>
          </w:p>
        </w:tc>
        <w:tc>
          <w:tcPr>
            <w:tcW w:w="1847" w:type="dxa"/>
          </w:tcPr>
          <w:p w14:paraId="67D12DAD" w14:textId="77777777" w:rsidR="000C078A" w:rsidRDefault="00F50337" w:rsidP="00F50337">
            <w:r>
              <w:t>A</w:t>
            </w:r>
            <w:r w:rsidR="000C078A">
              <w:t>nxiety; Agitated; Confused; Delusional/</w:t>
            </w:r>
          </w:p>
          <w:p w14:paraId="21567551" w14:textId="3A56257B" w:rsidR="000C078A" w:rsidRDefault="000C078A" w:rsidP="00F50337">
            <w:r>
              <w:t>Drug withdrawal syndromes</w:t>
            </w:r>
          </w:p>
          <w:p w14:paraId="4311A4CB" w14:textId="15E8BE79" w:rsidR="00F50337" w:rsidRDefault="00F50337" w:rsidP="00F50337"/>
        </w:tc>
        <w:tc>
          <w:tcPr>
            <w:tcW w:w="1844" w:type="dxa"/>
          </w:tcPr>
          <w:p w14:paraId="16EBDE9C" w14:textId="77777777" w:rsidR="00F50337" w:rsidRDefault="00F50337" w:rsidP="00F50337">
            <w:r>
              <w:t>Sedative, hypnotic or anxiolytic withdrawal, unspecified; Anxiety or fear-related disorders, unspecified; Psychomotor agitation</w:t>
            </w:r>
          </w:p>
        </w:tc>
        <w:tc>
          <w:tcPr>
            <w:tcW w:w="1844" w:type="dxa"/>
          </w:tcPr>
          <w:p w14:paraId="71C7B87F" w14:textId="77777777" w:rsidR="00F50337" w:rsidRDefault="00F50337" w:rsidP="00F50337">
            <w:r>
              <w:t>Other specified psychoactive substance withdrawal, unspecified; Anxiety; Delusion, unspecified</w:t>
            </w:r>
          </w:p>
        </w:tc>
      </w:tr>
      <w:tr w:rsidR="00F50337" w14:paraId="076B5038" w14:textId="77777777" w:rsidTr="004F3D93">
        <w:tc>
          <w:tcPr>
            <w:tcW w:w="1696" w:type="dxa"/>
          </w:tcPr>
          <w:p w14:paraId="4660A91D" w14:textId="77777777" w:rsidR="00F50337" w:rsidRDefault="00F50337" w:rsidP="00F50337">
            <w:r>
              <w:t>Non-Adherence</w:t>
            </w:r>
          </w:p>
        </w:tc>
        <w:tc>
          <w:tcPr>
            <w:tcW w:w="2127" w:type="dxa"/>
          </w:tcPr>
          <w:p w14:paraId="0544A9E3" w14:textId="77777777" w:rsidR="00F50337" w:rsidRDefault="00F50337" w:rsidP="00F50337">
            <w:r>
              <w:t>METHIMAZOLE</w:t>
            </w:r>
          </w:p>
        </w:tc>
        <w:tc>
          <w:tcPr>
            <w:tcW w:w="1847" w:type="dxa"/>
          </w:tcPr>
          <w:p w14:paraId="3ECD0838" w14:textId="77777777" w:rsidR="000C078A" w:rsidRDefault="00F50337" w:rsidP="00F50337">
            <w:r>
              <w:t>A</w:t>
            </w:r>
            <w:r w:rsidR="000C078A">
              <w:t>nxiety; Abnormal lab values</w:t>
            </w:r>
          </w:p>
          <w:p w14:paraId="36360F9B" w14:textId="5AC1347E" w:rsidR="00F50337" w:rsidRDefault="00F50337" w:rsidP="00F50337"/>
        </w:tc>
        <w:tc>
          <w:tcPr>
            <w:tcW w:w="1844" w:type="dxa"/>
          </w:tcPr>
          <w:p w14:paraId="5301723E" w14:textId="77777777" w:rsidR="00F50337" w:rsidRDefault="00F50337" w:rsidP="00F50337">
            <w:r>
              <w:t>Anxiety or fear-related disorders, unspecified; Other specified disorders of the thyroid gland or thyroid hormones system</w:t>
            </w:r>
          </w:p>
        </w:tc>
        <w:tc>
          <w:tcPr>
            <w:tcW w:w="1844" w:type="dxa"/>
          </w:tcPr>
          <w:p w14:paraId="7988928E" w14:textId="77777777" w:rsidR="00F50337" w:rsidRDefault="00F50337" w:rsidP="00F50337">
            <w:r>
              <w:t>Anxiety; Secondary hyperthyroidism; Other specified abnormal laboratory results, not elsewhere classified</w:t>
            </w:r>
          </w:p>
        </w:tc>
      </w:tr>
      <w:tr w:rsidR="00F50337" w14:paraId="05CCE78C" w14:textId="77777777" w:rsidTr="004F3D93">
        <w:tc>
          <w:tcPr>
            <w:tcW w:w="1696" w:type="dxa"/>
          </w:tcPr>
          <w:p w14:paraId="3AF126EC" w14:textId="77777777" w:rsidR="00F50337" w:rsidRDefault="00F50337" w:rsidP="00F50337">
            <w:r>
              <w:t>Drug Withdrawal</w:t>
            </w:r>
          </w:p>
        </w:tc>
        <w:tc>
          <w:tcPr>
            <w:tcW w:w="2127" w:type="dxa"/>
          </w:tcPr>
          <w:p w14:paraId="506EF683" w14:textId="77777777" w:rsidR="00F50337" w:rsidRDefault="00F50337" w:rsidP="00F50337">
            <w:r>
              <w:t>ZOPICLONE</w:t>
            </w:r>
          </w:p>
        </w:tc>
        <w:tc>
          <w:tcPr>
            <w:tcW w:w="1847" w:type="dxa"/>
          </w:tcPr>
          <w:p w14:paraId="4BF3E411" w14:textId="53D87573" w:rsidR="00F50337" w:rsidRDefault="00F50337" w:rsidP="00F50337">
            <w:r>
              <w:t>H</w:t>
            </w:r>
            <w:r w:rsidR="000C078A">
              <w:t xml:space="preserve">allucination visual </w:t>
            </w:r>
          </w:p>
        </w:tc>
        <w:tc>
          <w:tcPr>
            <w:tcW w:w="1844" w:type="dxa"/>
          </w:tcPr>
          <w:p w14:paraId="66815044" w14:textId="77777777" w:rsidR="00F50337" w:rsidRDefault="00F50337" w:rsidP="00F50337">
            <w:r>
              <w:t>Visual hallucinations</w:t>
            </w:r>
          </w:p>
        </w:tc>
        <w:tc>
          <w:tcPr>
            <w:tcW w:w="1844" w:type="dxa"/>
          </w:tcPr>
          <w:p w14:paraId="09F136B8" w14:textId="77777777" w:rsidR="00F50337" w:rsidRDefault="00F50337" w:rsidP="00F50337">
            <w:r>
              <w:t>Visual release hallucination</w:t>
            </w:r>
          </w:p>
        </w:tc>
      </w:tr>
      <w:tr w:rsidR="00F50337" w14:paraId="596E3AE5" w14:textId="77777777" w:rsidTr="004F3D93">
        <w:tc>
          <w:tcPr>
            <w:tcW w:w="1696" w:type="dxa"/>
          </w:tcPr>
          <w:p w14:paraId="20DB89E7" w14:textId="77777777" w:rsidR="00F50337" w:rsidRDefault="00F50337" w:rsidP="00F50337">
            <w:r>
              <w:t>Adverse Drug Reaction</w:t>
            </w:r>
          </w:p>
        </w:tc>
        <w:tc>
          <w:tcPr>
            <w:tcW w:w="2127" w:type="dxa"/>
          </w:tcPr>
          <w:p w14:paraId="2146248F" w14:textId="77777777" w:rsidR="00F50337" w:rsidRDefault="00F50337" w:rsidP="00F50337">
            <w:r>
              <w:t>AMOXICILLIN</w:t>
            </w:r>
          </w:p>
        </w:tc>
        <w:tc>
          <w:tcPr>
            <w:tcW w:w="1847" w:type="dxa"/>
          </w:tcPr>
          <w:p w14:paraId="1B8C723A" w14:textId="77777777" w:rsidR="000C078A" w:rsidRDefault="00F50337" w:rsidP="00F50337">
            <w:r>
              <w:t>R</w:t>
            </w:r>
            <w:r w:rsidR="000C078A">
              <w:t>ash; Throat swelling/</w:t>
            </w:r>
          </w:p>
          <w:p w14:paraId="4F3F3FA7" w14:textId="77777777" w:rsidR="000C078A" w:rsidRDefault="000C078A" w:rsidP="00F50337">
            <w:r>
              <w:t>Allergic reaction</w:t>
            </w:r>
          </w:p>
          <w:p w14:paraId="1AF539EC" w14:textId="4879C6A7" w:rsidR="00F50337" w:rsidRDefault="00F50337" w:rsidP="00F50337"/>
        </w:tc>
        <w:tc>
          <w:tcPr>
            <w:tcW w:w="1844" w:type="dxa"/>
          </w:tcPr>
          <w:p w14:paraId="4CBBE082" w14:textId="77777777" w:rsidR="00F50337" w:rsidRDefault="00F50337" w:rsidP="00F50337">
            <w:r>
              <w:t xml:space="preserve">Other specified allergic or hypersensitivity disorders involving the respiratory tract; Allergic or </w:t>
            </w:r>
            <w:r>
              <w:lastRenderedPageBreak/>
              <w:t>hypersensitivity disorders involving skin or mucous membranes</w:t>
            </w:r>
          </w:p>
        </w:tc>
        <w:tc>
          <w:tcPr>
            <w:tcW w:w="1844" w:type="dxa"/>
          </w:tcPr>
          <w:p w14:paraId="5EA0C9E5" w14:textId="77777777" w:rsidR="00F50337" w:rsidRDefault="00F50337" w:rsidP="00F50337">
            <w:r>
              <w:lastRenderedPageBreak/>
              <w:t xml:space="preserve">Allergic or hypersensitivity conditions of unspecified type; Rash </w:t>
            </w:r>
            <w:proofErr w:type="spellStart"/>
            <w:r>
              <w:t>generalised</w:t>
            </w:r>
            <w:proofErr w:type="spellEnd"/>
          </w:p>
        </w:tc>
      </w:tr>
      <w:tr w:rsidR="00F50337" w14:paraId="00236FA6" w14:textId="77777777" w:rsidTr="004F3D93">
        <w:tc>
          <w:tcPr>
            <w:tcW w:w="1696" w:type="dxa"/>
          </w:tcPr>
          <w:p w14:paraId="74D641D3" w14:textId="77777777" w:rsidR="00F50337" w:rsidRDefault="00F50337" w:rsidP="00F50337">
            <w:r>
              <w:t>Non-Adherence</w:t>
            </w:r>
          </w:p>
        </w:tc>
        <w:tc>
          <w:tcPr>
            <w:tcW w:w="2127" w:type="dxa"/>
          </w:tcPr>
          <w:p w14:paraId="5AA8254D" w14:textId="77777777" w:rsidR="00F50337" w:rsidRDefault="00F50337" w:rsidP="00F50337">
            <w:r>
              <w:t>OLANZAPINE</w:t>
            </w:r>
          </w:p>
        </w:tc>
        <w:tc>
          <w:tcPr>
            <w:tcW w:w="1847" w:type="dxa"/>
          </w:tcPr>
          <w:p w14:paraId="06A72EC1" w14:textId="77777777" w:rsidR="000C078A" w:rsidRDefault="00F50337" w:rsidP="00F50337">
            <w:r>
              <w:t>A</w:t>
            </w:r>
            <w:r w:rsidR="000C078A">
              <w:t xml:space="preserve">bnormal </w:t>
            </w:r>
            <w:proofErr w:type="spellStart"/>
            <w:r w:rsidR="000C078A">
              <w:t>behaviour</w:t>
            </w:r>
            <w:proofErr w:type="spellEnd"/>
            <w:r w:rsidR="000C078A">
              <w:t>; Confusion/</w:t>
            </w:r>
          </w:p>
          <w:p w14:paraId="2E4D1736" w14:textId="77777777" w:rsidR="000C078A" w:rsidRDefault="000C078A" w:rsidP="00F50337">
            <w:r>
              <w:t>Psychosis</w:t>
            </w:r>
          </w:p>
          <w:p w14:paraId="7FABD94E" w14:textId="5E804F4D" w:rsidR="00F50337" w:rsidRDefault="00F50337" w:rsidP="00F50337"/>
        </w:tc>
        <w:tc>
          <w:tcPr>
            <w:tcW w:w="1844" w:type="dxa"/>
          </w:tcPr>
          <w:p w14:paraId="7EBC7979" w14:textId="77777777" w:rsidR="00F50337" w:rsidRDefault="00F50337" w:rsidP="00F50337">
            <w:r>
              <w:t>Acute and transient psychotic disorder, unspecified; Disorientation</w:t>
            </w:r>
          </w:p>
        </w:tc>
        <w:tc>
          <w:tcPr>
            <w:tcW w:w="1844" w:type="dxa"/>
          </w:tcPr>
          <w:p w14:paraId="1F8D05C7" w14:textId="77777777" w:rsidR="00F50337" w:rsidRDefault="00F50337" w:rsidP="00F50337">
            <w:r>
              <w:t>Schizophrenia or other primary psychotic disorders, unspecified; Confused, disoriented speech</w:t>
            </w:r>
          </w:p>
        </w:tc>
      </w:tr>
      <w:tr w:rsidR="00F50337" w14:paraId="0E47CB92" w14:textId="77777777" w:rsidTr="004F3D93">
        <w:tc>
          <w:tcPr>
            <w:tcW w:w="1696" w:type="dxa"/>
          </w:tcPr>
          <w:p w14:paraId="6A7EEA4D" w14:textId="77777777" w:rsidR="00F50337" w:rsidRDefault="00F50337" w:rsidP="00F50337">
            <w:r>
              <w:t>Adverse Drug Reaction</w:t>
            </w:r>
          </w:p>
        </w:tc>
        <w:tc>
          <w:tcPr>
            <w:tcW w:w="2127" w:type="dxa"/>
          </w:tcPr>
          <w:p w14:paraId="21EF7241" w14:textId="77777777" w:rsidR="00F50337" w:rsidRDefault="00F50337" w:rsidP="00F50337">
            <w:r>
              <w:t>WARFARIN</w:t>
            </w:r>
          </w:p>
        </w:tc>
        <w:tc>
          <w:tcPr>
            <w:tcW w:w="1847" w:type="dxa"/>
          </w:tcPr>
          <w:p w14:paraId="79FEE726" w14:textId="7A2D475E" w:rsidR="00F50337" w:rsidRDefault="00F50337" w:rsidP="00F50337">
            <w:r>
              <w:t>B</w:t>
            </w:r>
            <w:r w:rsidR="000C078A">
              <w:t xml:space="preserve">right red blood per rectum </w:t>
            </w:r>
          </w:p>
        </w:tc>
        <w:tc>
          <w:tcPr>
            <w:tcW w:w="1844" w:type="dxa"/>
          </w:tcPr>
          <w:p w14:paraId="42F69E35" w14:textId="77777777" w:rsidR="00F50337" w:rsidRDefault="00F50337" w:rsidP="00F50337">
            <w:proofErr w:type="spellStart"/>
            <w:r>
              <w:t>Haematochezia</w:t>
            </w:r>
            <w:proofErr w:type="spellEnd"/>
          </w:p>
        </w:tc>
        <w:tc>
          <w:tcPr>
            <w:tcW w:w="1844" w:type="dxa"/>
          </w:tcPr>
          <w:p w14:paraId="0A202568" w14:textId="77777777" w:rsidR="00F50337" w:rsidRDefault="00F50337" w:rsidP="00F50337">
            <w:r>
              <w:t>No match</w:t>
            </w:r>
          </w:p>
        </w:tc>
      </w:tr>
      <w:tr w:rsidR="00F50337" w14:paraId="442D3C5F" w14:textId="77777777" w:rsidTr="004F3D93">
        <w:tc>
          <w:tcPr>
            <w:tcW w:w="1696" w:type="dxa"/>
          </w:tcPr>
          <w:p w14:paraId="735949C5" w14:textId="77777777" w:rsidR="00F50337" w:rsidRDefault="00F50337" w:rsidP="00F50337">
            <w:r>
              <w:t>Low Dose</w:t>
            </w:r>
          </w:p>
        </w:tc>
        <w:tc>
          <w:tcPr>
            <w:tcW w:w="2127" w:type="dxa"/>
          </w:tcPr>
          <w:p w14:paraId="43701170" w14:textId="77777777" w:rsidR="00F50337" w:rsidRDefault="00F50337" w:rsidP="00F50337">
            <w:r>
              <w:t>FUROSEMIDE</w:t>
            </w:r>
          </w:p>
        </w:tc>
        <w:tc>
          <w:tcPr>
            <w:tcW w:w="1847" w:type="dxa"/>
          </w:tcPr>
          <w:p w14:paraId="5C21E7D9" w14:textId="77777777" w:rsidR="000C078A" w:rsidRDefault="00F50337" w:rsidP="00F50337">
            <w:r>
              <w:t>E</w:t>
            </w:r>
            <w:r w:rsidR="000C078A">
              <w:t>dema; Swelling of feet and forearms/</w:t>
            </w:r>
          </w:p>
          <w:p w14:paraId="3D59CDBB" w14:textId="50E0C51C" w:rsidR="00F50337" w:rsidRDefault="000C078A" w:rsidP="00F50337">
            <w:r>
              <w:t xml:space="preserve">Edema </w:t>
            </w:r>
          </w:p>
        </w:tc>
        <w:tc>
          <w:tcPr>
            <w:tcW w:w="1844" w:type="dxa"/>
          </w:tcPr>
          <w:p w14:paraId="393642D2" w14:textId="77777777" w:rsidR="00F50337" w:rsidRDefault="00F50337" w:rsidP="00F50337">
            <w:r>
              <w:t xml:space="preserve">Other specified </w:t>
            </w:r>
            <w:proofErr w:type="spellStart"/>
            <w:r>
              <w:t>generalised</w:t>
            </w:r>
            <w:proofErr w:type="spellEnd"/>
            <w:r>
              <w:t xml:space="preserve"> </w:t>
            </w:r>
            <w:proofErr w:type="spellStart"/>
            <w:r>
              <w:t>oedema</w:t>
            </w:r>
            <w:proofErr w:type="spellEnd"/>
          </w:p>
        </w:tc>
        <w:tc>
          <w:tcPr>
            <w:tcW w:w="1844" w:type="dxa"/>
          </w:tcPr>
          <w:p w14:paraId="71AE3B7E" w14:textId="77777777" w:rsidR="00F50337" w:rsidRDefault="00F50337" w:rsidP="00F50337">
            <w:proofErr w:type="spellStart"/>
            <w:r>
              <w:t>Oedema</w:t>
            </w:r>
            <w:proofErr w:type="spellEnd"/>
            <w:r>
              <w:t xml:space="preserve"> of legs</w:t>
            </w:r>
          </w:p>
        </w:tc>
      </w:tr>
      <w:tr w:rsidR="00F50337" w14:paraId="38A2A642" w14:textId="77777777" w:rsidTr="004F3D93">
        <w:tc>
          <w:tcPr>
            <w:tcW w:w="1696" w:type="dxa"/>
          </w:tcPr>
          <w:p w14:paraId="1671DC0F" w14:textId="77777777" w:rsidR="00F50337" w:rsidRDefault="00F50337" w:rsidP="00F50337">
            <w:r>
              <w:t>Adverse Drug Reaction</w:t>
            </w:r>
          </w:p>
        </w:tc>
        <w:tc>
          <w:tcPr>
            <w:tcW w:w="2127" w:type="dxa"/>
          </w:tcPr>
          <w:p w14:paraId="2913F33B" w14:textId="77777777" w:rsidR="00F50337" w:rsidRDefault="00F50337" w:rsidP="00F50337">
            <w:r>
              <w:t>IRON DEXTRAN</w:t>
            </w:r>
          </w:p>
        </w:tc>
        <w:tc>
          <w:tcPr>
            <w:tcW w:w="1847" w:type="dxa"/>
          </w:tcPr>
          <w:p w14:paraId="7FFFA0D8" w14:textId="77777777" w:rsidR="000C078A" w:rsidRDefault="00F50337" w:rsidP="00F50337">
            <w:r>
              <w:t>R</w:t>
            </w:r>
            <w:r w:rsidR="000C078A">
              <w:t>ash; Hives/</w:t>
            </w:r>
          </w:p>
          <w:p w14:paraId="7D66F8B8" w14:textId="706D39EB" w:rsidR="00F50337" w:rsidRDefault="000C078A" w:rsidP="00F50337">
            <w:r>
              <w:t xml:space="preserve">Allergic reaction </w:t>
            </w:r>
          </w:p>
        </w:tc>
        <w:tc>
          <w:tcPr>
            <w:tcW w:w="1844" w:type="dxa"/>
          </w:tcPr>
          <w:p w14:paraId="7260A653" w14:textId="77777777" w:rsidR="00F50337" w:rsidRDefault="00F50337" w:rsidP="00F50337">
            <w:r>
              <w:t xml:space="preserve">Drug-induced </w:t>
            </w:r>
            <w:proofErr w:type="spellStart"/>
            <w:r>
              <w:t>urticaria</w:t>
            </w:r>
            <w:proofErr w:type="spellEnd"/>
            <w:r>
              <w:t>; Allergic or hypersensitivity disorders involving skin or mucous membranes</w:t>
            </w:r>
          </w:p>
        </w:tc>
        <w:tc>
          <w:tcPr>
            <w:tcW w:w="1844" w:type="dxa"/>
          </w:tcPr>
          <w:p w14:paraId="00D9A52F" w14:textId="77777777" w:rsidR="00F50337" w:rsidRDefault="00F50337" w:rsidP="00F50337">
            <w:r>
              <w:t>Allergic or hypersensitivity conditions of unspecified type; Rash, unspecified</w:t>
            </w:r>
          </w:p>
        </w:tc>
      </w:tr>
      <w:tr w:rsidR="00F50337" w14:paraId="4AAD6165" w14:textId="77777777" w:rsidTr="004F3D93">
        <w:tc>
          <w:tcPr>
            <w:tcW w:w="1696" w:type="dxa"/>
          </w:tcPr>
          <w:p w14:paraId="52D115EE" w14:textId="77777777" w:rsidR="00F50337" w:rsidRDefault="00F50337" w:rsidP="00F50337">
            <w:r>
              <w:t>Non-Adherence</w:t>
            </w:r>
          </w:p>
        </w:tc>
        <w:tc>
          <w:tcPr>
            <w:tcW w:w="2127" w:type="dxa"/>
          </w:tcPr>
          <w:p w14:paraId="3A433C9A" w14:textId="77777777" w:rsidR="00F50337" w:rsidRDefault="00F50337" w:rsidP="00F50337">
            <w:r>
              <w:t>WARFARIN</w:t>
            </w:r>
          </w:p>
        </w:tc>
        <w:tc>
          <w:tcPr>
            <w:tcW w:w="1847" w:type="dxa"/>
          </w:tcPr>
          <w:p w14:paraId="59EC8006" w14:textId="77777777" w:rsidR="00A82998" w:rsidRDefault="00F50337" w:rsidP="00F50337">
            <w:r>
              <w:t xml:space="preserve">INR </w:t>
            </w:r>
            <w:proofErr w:type="spellStart"/>
            <w:r w:rsidR="000C078A">
              <w:t>supratherapeutic</w:t>
            </w:r>
            <w:proofErr w:type="spellEnd"/>
            <w:r w:rsidR="000C078A">
              <w:t>; Blood in stool/</w:t>
            </w:r>
          </w:p>
          <w:p w14:paraId="4078C46D" w14:textId="3BFC5242" w:rsidR="00F50337" w:rsidRDefault="000C078A" w:rsidP="00F50337">
            <w:r>
              <w:t xml:space="preserve">Lab abnormality </w:t>
            </w:r>
          </w:p>
        </w:tc>
        <w:tc>
          <w:tcPr>
            <w:tcW w:w="1844" w:type="dxa"/>
          </w:tcPr>
          <w:p w14:paraId="74145353" w14:textId="77777777" w:rsidR="00F50337" w:rsidRDefault="00F50337" w:rsidP="00F50337">
            <w:proofErr w:type="spellStart"/>
            <w:r>
              <w:t>Melaena</w:t>
            </w:r>
            <w:proofErr w:type="spellEnd"/>
            <w:r>
              <w:t>; Abnormal coagulation profile</w:t>
            </w:r>
          </w:p>
        </w:tc>
        <w:tc>
          <w:tcPr>
            <w:tcW w:w="1844" w:type="dxa"/>
          </w:tcPr>
          <w:p w14:paraId="4ACD8D2A" w14:textId="77777777" w:rsidR="00F50337" w:rsidRDefault="00F50337" w:rsidP="00F50337">
            <w:r>
              <w:t>Other specified abnormal laboratory results, not elsewhere classified; Positive occult blood in stool</w:t>
            </w:r>
          </w:p>
        </w:tc>
      </w:tr>
      <w:tr w:rsidR="00F50337" w14:paraId="4D0FDFAF" w14:textId="77777777" w:rsidTr="004F3D93">
        <w:tc>
          <w:tcPr>
            <w:tcW w:w="1696" w:type="dxa"/>
          </w:tcPr>
          <w:p w14:paraId="787E310F" w14:textId="77777777" w:rsidR="00F50337" w:rsidRDefault="00F50337" w:rsidP="00F50337">
            <w:r>
              <w:t>Adverse Drug Reaction</w:t>
            </w:r>
          </w:p>
        </w:tc>
        <w:tc>
          <w:tcPr>
            <w:tcW w:w="2127" w:type="dxa"/>
          </w:tcPr>
          <w:p w14:paraId="1C2D16B2" w14:textId="77777777" w:rsidR="00F50337" w:rsidRDefault="00F50337" w:rsidP="00F50337">
            <w:r>
              <w:t>CONTRAST MEDIA</w:t>
            </w:r>
          </w:p>
        </w:tc>
        <w:tc>
          <w:tcPr>
            <w:tcW w:w="1847" w:type="dxa"/>
          </w:tcPr>
          <w:p w14:paraId="2AD7A7E8" w14:textId="77777777" w:rsidR="000C078A" w:rsidRDefault="00F50337" w:rsidP="00F50337">
            <w:r>
              <w:t>H</w:t>
            </w:r>
            <w:r w:rsidR="000C078A">
              <w:t xml:space="preserve">ypotension; </w:t>
            </w:r>
            <w:proofErr w:type="spellStart"/>
            <w:r w:rsidR="000C078A">
              <w:t>Urticaria</w:t>
            </w:r>
            <w:proofErr w:type="spellEnd"/>
            <w:r w:rsidR="000C078A">
              <w:t>; Rigor/</w:t>
            </w:r>
          </w:p>
          <w:p w14:paraId="08CC6317" w14:textId="2A2854D8" w:rsidR="00F50337" w:rsidRDefault="000C078A" w:rsidP="00F50337">
            <w:r>
              <w:t xml:space="preserve">Allergic reaction </w:t>
            </w:r>
          </w:p>
        </w:tc>
        <w:tc>
          <w:tcPr>
            <w:tcW w:w="1844" w:type="dxa"/>
          </w:tcPr>
          <w:p w14:paraId="24021437" w14:textId="77777777" w:rsidR="00F50337" w:rsidRDefault="00F50337" w:rsidP="00F50337">
            <w:r>
              <w:t xml:space="preserve">Drug-induced </w:t>
            </w:r>
            <w:proofErr w:type="spellStart"/>
            <w:r>
              <w:t>urticaria</w:t>
            </w:r>
            <w:proofErr w:type="spellEnd"/>
            <w:r>
              <w:t>; Chills</w:t>
            </w:r>
          </w:p>
        </w:tc>
        <w:tc>
          <w:tcPr>
            <w:tcW w:w="1844" w:type="dxa"/>
          </w:tcPr>
          <w:p w14:paraId="7ECE57EB" w14:textId="77777777" w:rsidR="00F50337" w:rsidRDefault="00F50337" w:rsidP="00F50337">
            <w:r>
              <w:t xml:space="preserve">Allergic or hypersensitivity conditions of unspecified type; </w:t>
            </w:r>
            <w:r>
              <w:lastRenderedPageBreak/>
              <w:t>Hypotension, unspecified</w:t>
            </w:r>
          </w:p>
        </w:tc>
      </w:tr>
      <w:tr w:rsidR="00F50337" w14:paraId="526989D9" w14:textId="77777777" w:rsidTr="004F3D93">
        <w:tc>
          <w:tcPr>
            <w:tcW w:w="1696" w:type="dxa"/>
          </w:tcPr>
          <w:p w14:paraId="75052C97" w14:textId="77777777" w:rsidR="00F50337" w:rsidRDefault="00F50337" w:rsidP="00F50337">
            <w:r>
              <w:lastRenderedPageBreak/>
              <w:t>Adverse Drug Reaction</w:t>
            </w:r>
          </w:p>
        </w:tc>
        <w:tc>
          <w:tcPr>
            <w:tcW w:w="2127" w:type="dxa"/>
          </w:tcPr>
          <w:p w14:paraId="628C8BE6" w14:textId="77777777" w:rsidR="00F50337" w:rsidRDefault="00F50337" w:rsidP="00F50337">
            <w:r>
              <w:t>IRON PREPARATIONS ORAL</w:t>
            </w:r>
          </w:p>
        </w:tc>
        <w:tc>
          <w:tcPr>
            <w:tcW w:w="1847" w:type="dxa"/>
          </w:tcPr>
          <w:p w14:paraId="48299598" w14:textId="77777777" w:rsidR="00A82998" w:rsidRDefault="00F50337" w:rsidP="00F50337">
            <w:r>
              <w:t>S</w:t>
            </w:r>
            <w:r w:rsidR="000C078A">
              <w:t>hortness of breath; Tachycardia; Throat swelling/</w:t>
            </w:r>
          </w:p>
          <w:p w14:paraId="44DFD7E3" w14:textId="2E247858" w:rsidR="00F50337" w:rsidRDefault="000C078A" w:rsidP="00F50337">
            <w:r>
              <w:t xml:space="preserve">Allergic reaction </w:t>
            </w:r>
          </w:p>
        </w:tc>
        <w:tc>
          <w:tcPr>
            <w:tcW w:w="1844" w:type="dxa"/>
          </w:tcPr>
          <w:p w14:paraId="5A69F76E" w14:textId="77777777" w:rsidR="00F50337" w:rsidRDefault="00F50337" w:rsidP="00F50337">
            <w:r>
              <w:t>Allergic or hypersensitivity disorders involving the respiratory tract, unspecified; Other specified allergic or hypersensitivity disorders involving the respiratory tract</w:t>
            </w:r>
          </w:p>
        </w:tc>
        <w:tc>
          <w:tcPr>
            <w:tcW w:w="1844" w:type="dxa"/>
          </w:tcPr>
          <w:p w14:paraId="2E461A3E" w14:textId="77777777" w:rsidR="00F50337" w:rsidRDefault="00F50337" w:rsidP="00F50337">
            <w:r>
              <w:t xml:space="preserve">Allergic or hypersensitivity conditions of unspecified type; </w:t>
            </w:r>
            <w:proofErr w:type="spellStart"/>
            <w:r>
              <w:t>Dyspnoea</w:t>
            </w:r>
            <w:proofErr w:type="spellEnd"/>
            <w:r>
              <w:t>; Tachycardia, unspecified</w:t>
            </w:r>
          </w:p>
        </w:tc>
      </w:tr>
      <w:tr w:rsidR="00F50337" w14:paraId="7215ED88" w14:textId="77777777" w:rsidTr="004F3D93">
        <w:tc>
          <w:tcPr>
            <w:tcW w:w="1696" w:type="dxa"/>
          </w:tcPr>
          <w:p w14:paraId="35DA350E" w14:textId="77777777" w:rsidR="00F50337" w:rsidRDefault="00F50337" w:rsidP="00F50337">
            <w:r>
              <w:t>Adverse Drug Reaction</w:t>
            </w:r>
          </w:p>
        </w:tc>
        <w:tc>
          <w:tcPr>
            <w:tcW w:w="2127" w:type="dxa"/>
          </w:tcPr>
          <w:p w14:paraId="3D6D0BBE" w14:textId="77777777" w:rsidR="00A82998" w:rsidRDefault="00F50337" w:rsidP="00F50337">
            <w:r>
              <w:t>RITUXIMAB</w:t>
            </w:r>
          </w:p>
          <w:p w14:paraId="0F323128" w14:textId="4895FF39" w:rsidR="00F50337" w:rsidRDefault="00F50337" w:rsidP="00F50337">
            <w:r>
              <w:t>FLUDARABINE</w:t>
            </w:r>
          </w:p>
        </w:tc>
        <w:tc>
          <w:tcPr>
            <w:tcW w:w="1847" w:type="dxa"/>
          </w:tcPr>
          <w:p w14:paraId="7D077ECF" w14:textId="77777777" w:rsidR="000C078A" w:rsidRDefault="00F50337" w:rsidP="00F50337">
            <w:r>
              <w:t>A</w:t>
            </w:r>
            <w:r w:rsidR="000C078A">
              <w:t>nemia; Tired/</w:t>
            </w:r>
          </w:p>
          <w:p w14:paraId="1394818F" w14:textId="61F6DC9F" w:rsidR="00F50337" w:rsidRDefault="000C078A" w:rsidP="00F50337">
            <w:r>
              <w:t xml:space="preserve">Anemia </w:t>
            </w:r>
          </w:p>
        </w:tc>
        <w:tc>
          <w:tcPr>
            <w:tcW w:w="1844" w:type="dxa"/>
          </w:tcPr>
          <w:p w14:paraId="433AFD00" w14:textId="77777777" w:rsidR="00F50337" w:rsidRDefault="00F50337" w:rsidP="00F50337">
            <w:proofErr w:type="spellStart"/>
            <w:r>
              <w:t>Anaemias</w:t>
            </w:r>
            <w:proofErr w:type="spellEnd"/>
            <w:r>
              <w:t xml:space="preserve"> or other erythrocyte disorders, unspecified</w:t>
            </w:r>
          </w:p>
        </w:tc>
        <w:tc>
          <w:tcPr>
            <w:tcW w:w="1844" w:type="dxa"/>
          </w:tcPr>
          <w:p w14:paraId="4908CFBA" w14:textId="77777777" w:rsidR="00F50337" w:rsidRDefault="00F50337" w:rsidP="00F50337">
            <w:r>
              <w:t>Other specified abnormality of red blood cells</w:t>
            </w:r>
          </w:p>
        </w:tc>
      </w:tr>
      <w:tr w:rsidR="00F50337" w14:paraId="5B718830" w14:textId="77777777" w:rsidTr="004F3D93">
        <w:tc>
          <w:tcPr>
            <w:tcW w:w="1696" w:type="dxa"/>
          </w:tcPr>
          <w:p w14:paraId="4E4667E0" w14:textId="77777777" w:rsidR="00F50337" w:rsidRDefault="00F50337" w:rsidP="00F50337">
            <w:r>
              <w:t>Needs Additional Drug/Untreated Indication</w:t>
            </w:r>
          </w:p>
        </w:tc>
        <w:tc>
          <w:tcPr>
            <w:tcW w:w="2127" w:type="dxa"/>
          </w:tcPr>
          <w:p w14:paraId="7E0BE4BF" w14:textId="77777777" w:rsidR="00F50337" w:rsidRDefault="00F50337" w:rsidP="00F50337">
            <w:r>
              <w:t>ACETYLSALICYLIC ACID</w:t>
            </w:r>
          </w:p>
        </w:tc>
        <w:tc>
          <w:tcPr>
            <w:tcW w:w="1847" w:type="dxa"/>
          </w:tcPr>
          <w:p w14:paraId="29537491" w14:textId="5361E6D0" w:rsidR="00F50337" w:rsidRDefault="00F50337" w:rsidP="00F50337">
            <w:r>
              <w:t>W</w:t>
            </w:r>
            <w:r w:rsidR="000C078A">
              <w:t xml:space="preserve">ord finding difficulties </w:t>
            </w:r>
          </w:p>
        </w:tc>
        <w:tc>
          <w:tcPr>
            <w:tcW w:w="1844" w:type="dxa"/>
          </w:tcPr>
          <w:p w14:paraId="01AB97DA" w14:textId="77777777" w:rsidR="00F50337" w:rsidRDefault="00F50337" w:rsidP="00F50337">
            <w:r>
              <w:t>Aphasia</w:t>
            </w:r>
          </w:p>
        </w:tc>
        <w:tc>
          <w:tcPr>
            <w:tcW w:w="1844" w:type="dxa"/>
          </w:tcPr>
          <w:p w14:paraId="2EED2A03" w14:textId="77777777" w:rsidR="00F50337" w:rsidRDefault="00F50337" w:rsidP="00F50337">
            <w:r>
              <w:t xml:space="preserve">Transient </w:t>
            </w:r>
            <w:proofErr w:type="spellStart"/>
            <w:r>
              <w:t>ischaemic</w:t>
            </w:r>
            <w:proofErr w:type="spellEnd"/>
            <w:r>
              <w:t xml:space="preserve"> attack, unspecified</w:t>
            </w:r>
          </w:p>
        </w:tc>
      </w:tr>
      <w:tr w:rsidR="00F50337" w14:paraId="56BFD813" w14:textId="77777777" w:rsidTr="004F3D93">
        <w:tc>
          <w:tcPr>
            <w:tcW w:w="1696" w:type="dxa"/>
          </w:tcPr>
          <w:p w14:paraId="2D8274C7" w14:textId="77777777" w:rsidR="00F50337" w:rsidRDefault="00F50337" w:rsidP="00F50337">
            <w:r>
              <w:t>High Dose</w:t>
            </w:r>
          </w:p>
        </w:tc>
        <w:tc>
          <w:tcPr>
            <w:tcW w:w="2127" w:type="dxa"/>
          </w:tcPr>
          <w:p w14:paraId="00C6B9E2" w14:textId="77777777" w:rsidR="00F50337" w:rsidRDefault="00F50337" w:rsidP="00F50337">
            <w:r>
              <w:t>VORICONAZOLE</w:t>
            </w:r>
          </w:p>
        </w:tc>
        <w:tc>
          <w:tcPr>
            <w:tcW w:w="1847" w:type="dxa"/>
          </w:tcPr>
          <w:p w14:paraId="62D5C06E" w14:textId="05380528" w:rsidR="00F50337" w:rsidRDefault="00F50337" w:rsidP="00F50337">
            <w:r>
              <w:t>D</w:t>
            </w:r>
            <w:r w:rsidR="000C078A">
              <w:t>elirium</w:t>
            </w:r>
          </w:p>
        </w:tc>
        <w:tc>
          <w:tcPr>
            <w:tcW w:w="1844" w:type="dxa"/>
          </w:tcPr>
          <w:p w14:paraId="3D44380B" w14:textId="77777777" w:rsidR="00F50337" w:rsidRDefault="00F50337" w:rsidP="00F50337">
            <w:r>
              <w:t xml:space="preserve">Delirium due to unknown or unspecified </w:t>
            </w:r>
            <w:proofErr w:type="spellStart"/>
            <w:r>
              <w:t>aetiological</w:t>
            </w:r>
            <w:proofErr w:type="spellEnd"/>
            <w:r>
              <w:t xml:space="preserve"> factors</w:t>
            </w:r>
          </w:p>
        </w:tc>
        <w:tc>
          <w:tcPr>
            <w:tcW w:w="1844" w:type="dxa"/>
          </w:tcPr>
          <w:p w14:paraId="7D26DB81" w14:textId="77777777" w:rsidR="00F50337" w:rsidRDefault="00F50337" w:rsidP="00F50337">
            <w:r>
              <w:t>Opioid-induced delirium</w:t>
            </w:r>
          </w:p>
        </w:tc>
      </w:tr>
      <w:tr w:rsidR="00F50337" w14:paraId="72214819" w14:textId="77777777" w:rsidTr="004F3D93">
        <w:tc>
          <w:tcPr>
            <w:tcW w:w="1696" w:type="dxa"/>
          </w:tcPr>
          <w:p w14:paraId="18D1469E" w14:textId="77777777" w:rsidR="00F50337" w:rsidRDefault="00F50337" w:rsidP="00F50337">
            <w:r>
              <w:t>High Dose</w:t>
            </w:r>
          </w:p>
        </w:tc>
        <w:tc>
          <w:tcPr>
            <w:tcW w:w="2127" w:type="dxa"/>
          </w:tcPr>
          <w:p w14:paraId="2F8EDC96" w14:textId="77777777" w:rsidR="00F50337" w:rsidRDefault="00F50337" w:rsidP="00F50337">
            <w:r>
              <w:t>HYDROMORPHONE</w:t>
            </w:r>
          </w:p>
        </w:tc>
        <w:tc>
          <w:tcPr>
            <w:tcW w:w="1847" w:type="dxa"/>
          </w:tcPr>
          <w:p w14:paraId="16B14162" w14:textId="76AF7096" w:rsidR="00F50337" w:rsidRDefault="00F50337" w:rsidP="00F50337">
            <w:r>
              <w:t>D</w:t>
            </w:r>
            <w:r w:rsidR="000C078A">
              <w:t xml:space="preserve">iaphoresis; Tremor </w:t>
            </w:r>
          </w:p>
        </w:tc>
        <w:tc>
          <w:tcPr>
            <w:tcW w:w="1844" w:type="dxa"/>
          </w:tcPr>
          <w:p w14:paraId="29260CBE" w14:textId="77777777" w:rsidR="00F50337" w:rsidRDefault="00F50337" w:rsidP="00F50337">
            <w:r>
              <w:t>Secondary tremor, unspecified; Hyperhidrosis, unspecified</w:t>
            </w:r>
          </w:p>
        </w:tc>
        <w:tc>
          <w:tcPr>
            <w:tcW w:w="1844" w:type="dxa"/>
          </w:tcPr>
          <w:p w14:paraId="33C39B15" w14:textId="77777777" w:rsidR="00F50337" w:rsidRDefault="00F50337" w:rsidP="00F50337">
            <w:r>
              <w:t>Complaint of abnormal sweating; Tremor due to chronic or acute substance use</w:t>
            </w:r>
          </w:p>
        </w:tc>
      </w:tr>
      <w:tr w:rsidR="00F50337" w14:paraId="2C5B38A4" w14:textId="77777777" w:rsidTr="004F3D93">
        <w:tc>
          <w:tcPr>
            <w:tcW w:w="1696" w:type="dxa"/>
          </w:tcPr>
          <w:p w14:paraId="01D7CE43" w14:textId="77777777" w:rsidR="00F50337" w:rsidRDefault="00F50337" w:rsidP="00F50337">
            <w:r>
              <w:t>High Dose</w:t>
            </w:r>
          </w:p>
        </w:tc>
        <w:tc>
          <w:tcPr>
            <w:tcW w:w="2127" w:type="dxa"/>
          </w:tcPr>
          <w:p w14:paraId="4F109876" w14:textId="77777777" w:rsidR="00F50337" w:rsidRDefault="00F50337" w:rsidP="00F50337">
            <w:r>
              <w:t>BROMOCRIPTINE</w:t>
            </w:r>
          </w:p>
        </w:tc>
        <w:tc>
          <w:tcPr>
            <w:tcW w:w="1847" w:type="dxa"/>
          </w:tcPr>
          <w:p w14:paraId="4AB5C295" w14:textId="77777777" w:rsidR="00F50337" w:rsidRDefault="00F50337" w:rsidP="00F50337">
            <w:r>
              <w:t>EPS</w:t>
            </w:r>
          </w:p>
        </w:tc>
        <w:tc>
          <w:tcPr>
            <w:tcW w:w="1844" w:type="dxa"/>
          </w:tcPr>
          <w:p w14:paraId="39F6A532" w14:textId="77777777" w:rsidR="00F50337" w:rsidRDefault="00F50337" w:rsidP="00F50337">
            <w:r>
              <w:t>Abnormal involuntary movements, unspecified</w:t>
            </w:r>
          </w:p>
        </w:tc>
        <w:tc>
          <w:tcPr>
            <w:tcW w:w="1844" w:type="dxa"/>
          </w:tcPr>
          <w:p w14:paraId="462C4B8D" w14:textId="77777777" w:rsidR="00F50337" w:rsidRDefault="00F50337" w:rsidP="00F50337">
            <w:r>
              <w:t>No match</w:t>
            </w:r>
          </w:p>
        </w:tc>
      </w:tr>
      <w:tr w:rsidR="00F50337" w14:paraId="55F4DAC3" w14:textId="77777777" w:rsidTr="004F3D93">
        <w:tc>
          <w:tcPr>
            <w:tcW w:w="1696" w:type="dxa"/>
          </w:tcPr>
          <w:p w14:paraId="4298ABF1" w14:textId="77777777" w:rsidR="00F50337" w:rsidRDefault="00F50337" w:rsidP="00F50337">
            <w:r>
              <w:lastRenderedPageBreak/>
              <w:t>Adverse Drug Reaction</w:t>
            </w:r>
          </w:p>
        </w:tc>
        <w:tc>
          <w:tcPr>
            <w:tcW w:w="2127" w:type="dxa"/>
          </w:tcPr>
          <w:p w14:paraId="76091783" w14:textId="77777777" w:rsidR="00F50337" w:rsidRDefault="00F50337" w:rsidP="00F50337">
            <w:r>
              <w:t>ALLERGY SHOT</w:t>
            </w:r>
          </w:p>
        </w:tc>
        <w:tc>
          <w:tcPr>
            <w:tcW w:w="1847" w:type="dxa"/>
          </w:tcPr>
          <w:p w14:paraId="0C003DBE" w14:textId="77777777" w:rsidR="000C078A" w:rsidRDefault="00F50337" w:rsidP="00F50337">
            <w:r>
              <w:t>S</w:t>
            </w:r>
            <w:r w:rsidR="000C078A">
              <w:t>hortness of breath; Chest tightness/</w:t>
            </w:r>
          </w:p>
          <w:p w14:paraId="55D7EA0F" w14:textId="3E11E9F2" w:rsidR="00F50337" w:rsidRDefault="000C078A" w:rsidP="00F50337">
            <w:r>
              <w:t xml:space="preserve">Allergic reaction </w:t>
            </w:r>
          </w:p>
        </w:tc>
        <w:tc>
          <w:tcPr>
            <w:tcW w:w="1844" w:type="dxa"/>
          </w:tcPr>
          <w:p w14:paraId="573B29D3" w14:textId="77777777" w:rsidR="00F50337" w:rsidRDefault="00F50337" w:rsidP="00F50337">
            <w:r>
              <w:t>Allergic or hypersensitivity disorders involving the respiratory tract, unspecified</w:t>
            </w:r>
          </w:p>
        </w:tc>
        <w:tc>
          <w:tcPr>
            <w:tcW w:w="1844" w:type="dxa"/>
          </w:tcPr>
          <w:p w14:paraId="13C05E78" w14:textId="77777777" w:rsidR="00F50337" w:rsidRDefault="00F50337" w:rsidP="00F50337">
            <w:proofErr w:type="spellStart"/>
            <w:r>
              <w:t>Dyspnoea</w:t>
            </w:r>
            <w:proofErr w:type="spellEnd"/>
            <w:r>
              <w:t>; Chest pain, unspecified; Allergic or hypersensitivity conditions of unspecified type</w:t>
            </w:r>
          </w:p>
        </w:tc>
      </w:tr>
      <w:tr w:rsidR="00F50337" w14:paraId="125D82BF" w14:textId="77777777" w:rsidTr="004F3D93">
        <w:tc>
          <w:tcPr>
            <w:tcW w:w="1696" w:type="dxa"/>
          </w:tcPr>
          <w:p w14:paraId="2D795B62" w14:textId="77777777" w:rsidR="00F50337" w:rsidRDefault="00F50337" w:rsidP="00F50337">
            <w:r>
              <w:t>Adverse Drug Reaction</w:t>
            </w:r>
          </w:p>
        </w:tc>
        <w:tc>
          <w:tcPr>
            <w:tcW w:w="2127" w:type="dxa"/>
          </w:tcPr>
          <w:p w14:paraId="38494CB1" w14:textId="77777777" w:rsidR="00A82998" w:rsidRDefault="00F50337" w:rsidP="00F50337">
            <w:r>
              <w:t>DILTIAZEM</w:t>
            </w:r>
          </w:p>
          <w:p w14:paraId="23B391B3" w14:textId="0BDCFFAD" w:rsidR="00F50337" w:rsidRDefault="00F50337" w:rsidP="00F50337">
            <w:r>
              <w:t>TIMOLOL</w:t>
            </w:r>
          </w:p>
        </w:tc>
        <w:tc>
          <w:tcPr>
            <w:tcW w:w="1847" w:type="dxa"/>
          </w:tcPr>
          <w:p w14:paraId="3AE9445D" w14:textId="6821B557" w:rsidR="00F50337" w:rsidRDefault="000C078A" w:rsidP="00F50337">
            <w:r>
              <w:t>Other</w:t>
            </w:r>
          </w:p>
        </w:tc>
        <w:tc>
          <w:tcPr>
            <w:tcW w:w="1844" w:type="dxa"/>
          </w:tcPr>
          <w:p w14:paraId="21F07070" w14:textId="77777777" w:rsidR="00F50337" w:rsidRDefault="00F50337" w:rsidP="00F50337">
            <w:r>
              <w:t>Complete atrioventricular block, unspecified</w:t>
            </w:r>
          </w:p>
        </w:tc>
        <w:tc>
          <w:tcPr>
            <w:tcW w:w="1844" w:type="dxa"/>
          </w:tcPr>
          <w:p w14:paraId="20164B8F" w14:textId="77777777" w:rsidR="00F50337" w:rsidRDefault="00F50337" w:rsidP="00F50337">
            <w:r>
              <w:t>Bradycardia, unspecified</w:t>
            </w:r>
          </w:p>
        </w:tc>
      </w:tr>
      <w:tr w:rsidR="00F50337" w14:paraId="7D0AC9A1" w14:textId="77777777" w:rsidTr="004F3D93">
        <w:tc>
          <w:tcPr>
            <w:tcW w:w="1696" w:type="dxa"/>
          </w:tcPr>
          <w:p w14:paraId="286D8C0A" w14:textId="77777777" w:rsidR="00F50337" w:rsidRDefault="00F50337" w:rsidP="00F50337">
            <w:r>
              <w:t>Adverse Drug Reaction</w:t>
            </w:r>
          </w:p>
        </w:tc>
        <w:tc>
          <w:tcPr>
            <w:tcW w:w="2127" w:type="dxa"/>
          </w:tcPr>
          <w:p w14:paraId="0DA22D62" w14:textId="77777777" w:rsidR="00F50337" w:rsidRDefault="00F50337" w:rsidP="00F50337">
            <w:r>
              <w:t>AMOXICILLIN</w:t>
            </w:r>
          </w:p>
        </w:tc>
        <w:tc>
          <w:tcPr>
            <w:tcW w:w="1847" w:type="dxa"/>
          </w:tcPr>
          <w:p w14:paraId="0BEA4246" w14:textId="77777777" w:rsidR="000C078A" w:rsidRDefault="00F50337" w:rsidP="00F50337">
            <w:r>
              <w:t>S</w:t>
            </w:r>
            <w:r w:rsidR="000C078A">
              <w:t>hortness of breath; Itchiness/</w:t>
            </w:r>
          </w:p>
          <w:p w14:paraId="21B3C299" w14:textId="50539113" w:rsidR="00F50337" w:rsidRDefault="000C078A" w:rsidP="00F50337">
            <w:r>
              <w:t>Allergic reaction</w:t>
            </w:r>
          </w:p>
        </w:tc>
        <w:tc>
          <w:tcPr>
            <w:tcW w:w="1844" w:type="dxa"/>
          </w:tcPr>
          <w:p w14:paraId="083D31B1" w14:textId="77777777" w:rsidR="00F50337" w:rsidRDefault="00F50337" w:rsidP="00F50337">
            <w:r>
              <w:t>Other specified allergic or hypersensitivity disorders involving the respiratory tract; Drug-induced pruritus</w:t>
            </w:r>
          </w:p>
        </w:tc>
        <w:tc>
          <w:tcPr>
            <w:tcW w:w="1844" w:type="dxa"/>
          </w:tcPr>
          <w:p w14:paraId="2EA7F911" w14:textId="77777777" w:rsidR="00F50337" w:rsidRDefault="00F50337" w:rsidP="00F50337">
            <w:r>
              <w:t xml:space="preserve">Allergic or hypersensitivity conditions of unspecified type; </w:t>
            </w:r>
            <w:proofErr w:type="spellStart"/>
            <w:r>
              <w:t>Dyspnoea</w:t>
            </w:r>
            <w:proofErr w:type="spellEnd"/>
          </w:p>
        </w:tc>
      </w:tr>
      <w:tr w:rsidR="00F50337" w14:paraId="2F60166A" w14:textId="77777777" w:rsidTr="004F3D93">
        <w:tc>
          <w:tcPr>
            <w:tcW w:w="1696" w:type="dxa"/>
          </w:tcPr>
          <w:p w14:paraId="21E61821" w14:textId="77777777" w:rsidR="00F50337" w:rsidRDefault="00F50337" w:rsidP="00F50337">
            <w:r>
              <w:t>High Dose</w:t>
            </w:r>
          </w:p>
        </w:tc>
        <w:tc>
          <w:tcPr>
            <w:tcW w:w="2127" w:type="dxa"/>
          </w:tcPr>
          <w:p w14:paraId="13388089" w14:textId="77777777" w:rsidR="00F50337" w:rsidRDefault="00F50337" w:rsidP="00F50337">
            <w:r>
              <w:t>WARFARIN</w:t>
            </w:r>
          </w:p>
        </w:tc>
        <w:tc>
          <w:tcPr>
            <w:tcW w:w="1847" w:type="dxa"/>
          </w:tcPr>
          <w:p w14:paraId="1FDE7923" w14:textId="77777777" w:rsidR="000C078A" w:rsidRDefault="00F50337" w:rsidP="00F50337">
            <w:r>
              <w:t xml:space="preserve">INR </w:t>
            </w:r>
            <w:proofErr w:type="spellStart"/>
            <w:r w:rsidR="000C078A">
              <w:t>supratherapeutic</w:t>
            </w:r>
            <w:proofErr w:type="spellEnd"/>
            <w:r w:rsidR="000C078A">
              <w:t>; Hematuria/</w:t>
            </w:r>
          </w:p>
          <w:p w14:paraId="79A7B360" w14:textId="11156B10" w:rsidR="00F50337" w:rsidRDefault="000C078A" w:rsidP="00F50337">
            <w:r>
              <w:t xml:space="preserve">Lab abnormality </w:t>
            </w:r>
          </w:p>
        </w:tc>
        <w:tc>
          <w:tcPr>
            <w:tcW w:w="1844" w:type="dxa"/>
          </w:tcPr>
          <w:p w14:paraId="31995F24" w14:textId="77777777" w:rsidR="00F50337" w:rsidRDefault="00F50337" w:rsidP="00F50337">
            <w:proofErr w:type="spellStart"/>
            <w:r>
              <w:t>Haematuria</w:t>
            </w:r>
            <w:proofErr w:type="spellEnd"/>
            <w:r>
              <w:t>, unspecified</w:t>
            </w:r>
          </w:p>
        </w:tc>
        <w:tc>
          <w:tcPr>
            <w:tcW w:w="1844" w:type="dxa"/>
          </w:tcPr>
          <w:p w14:paraId="63E3A5E4" w14:textId="77777777" w:rsidR="00F50337" w:rsidRDefault="00F50337" w:rsidP="00F50337">
            <w:r>
              <w:t>Other specified abnormal laboratory results, not elsewhere classified</w:t>
            </w:r>
          </w:p>
        </w:tc>
      </w:tr>
      <w:tr w:rsidR="00F50337" w14:paraId="440FF971" w14:textId="77777777" w:rsidTr="004F3D93">
        <w:tc>
          <w:tcPr>
            <w:tcW w:w="1696" w:type="dxa"/>
          </w:tcPr>
          <w:p w14:paraId="14489A48" w14:textId="77777777" w:rsidR="00F50337" w:rsidRDefault="00F50337" w:rsidP="00F50337">
            <w:r>
              <w:t>Drug Interaction</w:t>
            </w:r>
          </w:p>
        </w:tc>
        <w:tc>
          <w:tcPr>
            <w:tcW w:w="2127" w:type="dxa"/>
          </w:tcPr>
          <w:p w14:paraId="29E08DB8" w14:textId="77777777" w:rsidR="00A82998" w:rsidRDefault="00F50337" w:rsidP="00F50337">
            <w:r>
              <w:t>WARFARIN</w:t>
            </w:r>
          </w:p>
          <w:p w14:paraId="6F877F10" w14:textId="77777777" w:rsidR="00A82998" w:rsidRDefault="00F50337" w:rsidP="00F50337">
            <w:r>
              <w:t>PRASUGREL</w:t>
            </w:r>
          </w:p>
          <w:p w14:paraId="4053715B" w14:textId="5285BBEE" w:rsidR="00F50337" w:rsidRDefault="00F50337" w:rsidP="00F50337">
            <w:r>
              <w:t>ACETYLSALICYLIC ACID</w:t>
            </w:r>
          </w:p>
        </w:tc>
        <w:tc>
          <w:tcPr>
            <w:tcW w:w="1847" w:type="dxa"/>
          </w:tcPr>
          <w:p w14:paraId="5C30888C" w14:textId="681457A6" w:rsidR="00F50337" w:rsidRDefault="00F50337" w:rsidP="00F50337">
            <w:r>
              <w:t>R</w:t>
            </w:r>
            <w:r w:rsidR="000C078A">
              <w:t xml:space="preserve">ectal bleed; Blood in stool; INR </w:t>
            </w:r>
            <w:proofErr w:type="spellStart"/>
            <w:r w:rsidR="000C078A">
              <w:t>supratherapeutic</w:t>
            </w:r>
            <w:proofErr w:type="spellEnd"/>
            <w:r w:rsidR="000C078A">
              <w:t xml:space="preserve"> </w:t>
            </w:r>
          </w:p>
        </w:tc>
        <w:tc>
          <w:tcPr>
            <w:tcW w:w="1844" w:type="dxa"/>
          </w:tcPr>
          <w:p w14:paraId="4CF3508E" w14:textId="77777777" w:rsidR="00F50337" w:rsidRDefault="00F50337" w:rsidP="00F50337">
            <w:proofErr w:type="spellStart"/>
            <w:r>
              <w:t>Haematochezia</w:t>
            </w:r>
            <w:proofErr w:type="spellEnd"/>
          </w:p>
        </w:tc>
        <w:tc>
          <w:tcPr>
            <w:tcW w:w="1844" w:type="dxa"/>
          </w:tcPr>
          <w:p w14:paraId="2D662E6E" w14:textId="77777777" w:rsidR="00F50337" w:rsidRDefault="00F50337" w:rsidP="00F50337">
            <w:r>
              <w:t>Positive occult blood in stool; Other specified abnormal laboratory results, not elsewhere classified</w:t>
            </w:r>
          </w:p>
        </w:tc>
      </w:tr>
      <w:tr w:rsidR="00F50337" w14:paraId="0D9FD96D" w14:textId="77777777" w:rsidTr="004F3D93">
        <w:tc>
          <w:tcPr>
            <w:tcW w:w="1696" w:type="dxa"/>
          </w:tcPr>
          <w:p w14:paraId="33E148D5" w14:textId="77777777" w:rsidR="00F50337" w:rsidRDefault="00F50337" w:rsidP="00F50337">
            <w:r>
              <w:t>Non-Adherence</w:t>
            </w:r>
          </w:p>
        </w:tc>
        <w:tc>
          <w:tcPr>
            <w:tcW w:w="2127" w:type="dxa"/>
          </w:tcPr>
          <w:p w14:paraId="64B3D29E" w14:textId="77777777" w:rsidR="00F50337" w:rsidRDefault="00F50337" w:rsidP="00F50337">
            <w:r>
              <w:t>ZOPICLONE</w:t>
            </w:r>
          </w:p>
        </w:tc>
        <w:tc>
          <w:tcPr>
            <w:tcW w:w="1847" w:type="dxa"/>
          </w:tcPr>
          <w:p w14:paraId="61A3DCED" w14:textId="713547F7" w:rsidR="00F50337" w:rsidRDefault="00F50337" w:rsidP="00F50337">
            <w:r>
              <w:t>I</w:t>
            </w:r>
            <w:r w:rsidR="000C078A">
              <w:t>nsomnia</w:t>
            </w:r>
          </w:p>
        </w:tc>
        <w:tc>
          <w:tcPr>
            <w:tcW w:w="1844" w:type="dxa"/>
          </w:tcPr>
          <w:p w14:paraId="665F4EA8" w14:textId="77777777" w:rsidR="00F50337" w:rsidRDefault="00F50337" w:rsidP="00F50337">
            <w:r>
              <w:t>Insomnia disorder (TM1)</w:t>
            </w:r>
          </w:p>
        </w:tc>
        <w:tc>
          <w:tcPr>
            <w:tcW w:w="1844" w:type="dxa"/>
          </w:tcPr>
          <w:p w14:paraId="715965B6" w14:textId="77777777" w:rsidR="00F50337" w:rsidRDefault="00F50337" w:rsidP="00F50337">
            <w:r>
              <w:t>Short-term insomnia</w:t>
            </w:r>
          </w:p>
        </w:tc>
      </w:tr>
      <w:tr w:rsidR="00F50337" w14:paraId="79A7519F" w14:textId="77777777" w:rsidTr="004F3D93">
        <w:tc>
          <w:tcPr>
            <w:tcW w:w="1696" w:type="dxa"/>
          </w:tcPr>
          <w:p w14:paraId="4864EA10" w14:textId="77777777" w:rsidR="00F50337" w:rsidRDefault="00F50337" w:rsidP="00F50337">
            <w:r>
              <w:t>Adverse Drug Reaction</w:t>
            </w:r>
          </w:p>
        </w:tc>
        <w:tc>
          <w:tcPr>
            <w:tcW w:w="2127" w:type="dxa"/>
          </w:tcPr>
          <w:p w14:paraId="62743BE1" w14:textId="77777777" w:rsidR="00F50337" w:rsidRDefault="00F50337" w:rsidP="00F50337">
            <w:r>
              <w:t>FAMPRIDINE</w:t>
            </w:r>
          </w:p>
        </w:tc>
        <w:tc>
          <w:tcPr>
            <w:tcW w:w="1847" w:type="dxa"/>
          </w:tcPr>
          <w:p w14:paraId="202A1F4D" w14:textId="54C457C6" w:rsidR="00F50337" w:rsidRDefault="000C078A" w:rsidP="00F50337">
            <w:r>
              <w:t>Tremors</w:t>
            </w:r>
          </w:p>
        </w:tc>
        <w:tc>
          <w:tcPr>
            <w:tcW w:w="1844" w:type="dxa"/>
          </w:tcPr>
          <w:p w14:paraId="0AFF8A6B" w14:textId="77777777" w:rsidR="00F50337" w:rsidRDefault="00F50337" w:rsidP="00F50337">
            <w:r>
              <w:t>Other specified secondary tremor</w:t>
            </w:r>
          </w:p>
        </w:tc>
        <w:tc>
          <w:tcPr>
            <w:tcW w:w="1844" w:type="dxa"/>
          </w:tcPr>
          <w:p w14:paraId="086DDC41" w14:textId="77777777" w:rsidR="00F50337" w:rsidRDefault="00F50337" w:rsidP="00F50337">
            <w:r>
              <w:t>Secondary tremor, unspecified</w:t>
            </w:r>
          </w:p>
        </w:tc>
      </w:tr>
      <w:tr w:rsidR="00F50337" w14:paraId="30FACF3B" w14:textId="77777777" w:rsidTr="004F3D93">
        <w:tc>
          <w:tcPr>
            <w:tcW w:w="1696" w:type="dxa"/>
          </w:tcPr>
          <w:p w14:paraId="22F340D1" w14:textId="77777777" w:rsidR="00F50337" w:rsidRDefault="00F50337" w:rsidP="00F50337">
            <w:r>
              <w:t>Drug Interaction</w:t>
            </w:r>
          </w:p>
        </w:tc>
        <w:tc>
          <w:tcPr>
            <w:tcW w:w="2127" w:type="dxa"/>
          </w:tcPr>
          <w:p w14:paraId="002DB3D0" w14:textId="77777777" w:rsidR="00A82998" w:rsidRDefault="00F50337" w:rsidP="00F50337">
            <w:r>
              <w:t>WARFARIN</w:t>
            </w:r>
          </w:p>
          <w:p w14:paraId="690A55BC" w14:textId="0FEFDE3E" w:rsidR="00F50337" w:rsidRDefault="00F50337" w:rsidP="00F50337">
            <w:r>
              <w:t>CLARITHROMYCIN</w:t>
            </w:r>
          </w:p>
        </w:tc>
        <w:tc>
          <w:tcPr>
            <w:tcW w:w="1847" w:type="dxa"/>
          </w:tcPr>
          <w:p w14:paraId="42DB0ADB" w14:textId="6BC797CE" w:rsidR="000C078A" w:rsidRDefault="00F50337" w:rsidP="00F50337">
            <w:r>
              <w:t>H</w:t>
            </w:r>
            <w:r w:rsidR="000C078A">
              <w:t xml:space="preserve">ematuria; </w:t>
            </w:r>
            <w:r w:rsidR="000C078A">
              <w:br/>
              <w:t xml:space="preserve">INR </w:t>
            </w:r>
            <w:r w:rsidR="00A82998">
              <w:t>s</w:t>
            </w:r>
            <w:r w:rsidR="000C078A">
              <w:t>upra-therapeutic/</w:t>
            </w:r>
          </w:p>
          <w:p w14:paraId="4C87F5E5" w14:textId="54E57FB0" w:rsidR="00F50337" w:rsidRDefault="000C078A" w:rsidP="00F50337">
            <w:r>
              <w:lastRenderedPageBreak/>
              <w:t>Bleed (not GI)</w:t>
            </w:r>
          </w:p>
        </w:tc>
        <w:tc>
          <w:tcPr>
            <w:tcW w:w="1844" w:type="dxa"/>
          </w:tcPr>
          <w:p w14:paraId="16F141EA" w14:textId="77777777" w:rsidR="00F50337" w:rsidRDefault="00F50337" w:rsidP="00F50337">
            <w:proofErr w:type="spellStart"/>
            <w:r>
              <w:lastRenderedPageBreak/>
              <w:t>Haematuria</w:t>
            </w:r>
            <w:proofErr w:type="spellEnd"/>
            <w:r>
              <w:t>, unspecified</w:t>
            </w:r>
          </w:p>
        </w:tc>
        <w:tc>
          <w:tcPr>
            <w:tcW w:w="1844" w:type="dxa"/>
          </w:tcPr>
          <w:p w14:paraId="407A5AD1" w14:textId="77777777" w:rsidR="00F50337" w:rsidRDefault="00F50337" w:rsidP="00F50337">
            <w:r>
              <w:t xml:space="preserve">Other specified abnormal laboratory results, not </w:t>
            </w:r>
            <w:r>
              <w:lastRenderedPageBreak/>
              <w:t>elsewhere classified</w:t>
            </w:r>
          </w:p>
        </w:tc>
      </w:tr>
      <w:tr w:rsidR="00F50337" w14:paraId="699C526C" w14:textId="77777777" w:rsidTr="004F3D93">
        <w:tc>
          <w:tcPr>
            <w:tcW w:w="1696" w:type="dxa"/>
          </w:tcPr>
          <w:p w14:paraId="20ECD2F7" w14:textId="77777777" w:rsidR="00F50337" w:rsidRDefault="00F50337" w:rsidP="00F50337">
            <w:r>
              <w:lastRenderedPageBreak/>
              <w:t>Needs Additional Drug/Untreated Indication</w:t>
            </w:r>
          </w:p>
        </w:tc>
        <w:tc>
          <w:tcPr>
            <w:tcW w:w="2127" w:type="dxa"/>
          </w:tcPr>
          <w:p w14:paraId="386620FA" w14:textId="77777777" w:rsidR="00F50337" w:rsidRDefault="00F50337" w:rsidP="00F50337">
            <w:r>
              <w:t>INSULIN (HUMAN)</w:t>
            </w:r>
          </w:p>
        </w:tc>
        <w:tc>
          <w:tcPr>
            <w:tcW w:w="1847" w:type="dxa"/>
          </w:tcPr>
          <w:p w14:paraId="3C3AC8FD" w14:textId="77777777" w:rsidR="000C078A" w:rsidRDefault="00F50337" w:rsidP="00F50337">
            <w:r>
              <w:t>M</w:t>
            </w:r>
            <w:r w:rsidR="000C078A">
              <w:t>ed request/</w:t>
            </w:r>
          </w:p>
          <w:p w14:paraId="4A27C691" w14:textId="77777777" w:rsidR="000C078A" w:rsidRDefault="000C078A" w:rsidP="00F50337">
            <w:r>
              <w:t>Diabetes</w:t>
            </w:r>
          </w:p>
          <w:p w14:paraId="410BE918" w14:textId="72F97540" w:rsidR="00F50337" w:rsidRDefault="00F50337" w:rsidP="00F50337"/>
        </w:tc>
        <w:tc>
          <w:tcPr>
            <w:tcW w:w="1844" w:type="dxa"/>
          </w:tcPr>
          <w:p w14:paraId="00FA0222" w14:textId="77777777" w:rsidR="00F50337" w:rsidRDefault="00F50337" w:rsidP="00F50337">
            <w:r>
              <w:t>Other specified elevated blood glucose level</w:t>
            </w:r>
          </w:p>
        </w:tc>
        <w:tc>
          <w:tcPr>
            <w:tcW w:w="1844" w:type="dxa"/>
          </w:tcPr>
          <w:p w14:paraId="12307F9D" w14:textId="77777777" w:rsidR="00F50337" w:rsidRDefault="00F50337" w:rsidP="00F50337">
            <w:r>
              <w:t xml:space="preserve">Diabetic hyperosmolar </w:t>
            </w:r>
            <w:proofErr w:type="spellStart"/>
            <w:r>
              <w:t>hyperglycaemic</w:t>
            </w:r>
            <w:proofErr w:type="spellEnd"/>
            <w:r>
              <w:t xml:space="preserve"> state, unspecified</w:t>
            </w:r>
          </w:p>
        </w:tc>
      </w:tr>
      <w:tr w:rsidR="00F50337" w14:paraId="3F28F560" w14:textId="77777777" w:rsidTr="004F3D93">
        <w:tc>
          <w:tcPr>
            <w:tcW w:w="1696" w:type="dxa"/>
          </w:tcPr>
          <w:p w14:paraId="2D12DAE8" w14:textId="77777777" w:rsidR="00F50337" w:rsidRDefault="00F50337" w:rsidP="00F50337">
            <w:r>
              <w:t>High Dose</w:t>
            </w:r>
          </w:p>
        </w:tc>
        <w:tc>
          <w:tcPr>
            <w:tcW w:w="2127" w:type="dxa"/>
          </w:tcPr>
          <w:p w14:paraId="4764B406" w14:textId="77777777" w:rsidR="00F50337" w:rsidRDefault="00F50337" w:rsidP="00F50337">
            <w:r>
              <w:t>CLOBAZAM</w:t>
            </w:r>
          </w:p>
        </w:tc>
        <w:tc>
          <w:tcPr>
            <w:tcW w:w="1847" w:type="dxa"/>
          </w:tcPr>
          <w:p w14:paraId="7D5B176D" w14:textId="539B291C" w:rsidR="00F50337" w:rsidRDefault="00F50337" w:rsidP="00F50337">
            <w:r>
              <w:t>W</w:t>
            </w:r>
            <w:r w:rsidR="000E2D1C">
              <w:t>eakness</w:t>
            </w:r>
          </w:p>
        </w:tc>
        <w:tc>
          <w:tcPr>
            <w:tcW w:w="1844" w:type="dxa"/>
          </w:tcPr>
          <w:p w14:paraId="2A9EBB37" w14:textId="77777777" w:rsidR="00F50337" w:rsidRDefault="00F50337" w:rsidP="00F50337">
            <w:r>
              <w:t>Other specified disorders of muscles</w:t>
            </w:r>
          </w:p>
        </w:tc>
        <w:tc>
          <w:tcPr>
            <w:tcW w:w="1844" w:type="dxa"/>
          </w:tcPr>
          <w:p w14:paraId="26810852" w14:textId="77777777" w:rsidR="00F50337" w:rsidRDefault="00F50337" w:rsidP="00F50337">
            <w:r>
              <w:t>Dissociative neurological symptom disorder, with paresis or weakness; Unspecified myasthenia gravis or neuromuscular junction disorders</w:t>
            </w:r>
          </w:p>
        </w:tc>
      </w:tr>
      <w:tr w:rsidR="00F50337" w14:paraId="3BDFCCD6" w14:textId="77777777" w:rsidTr="004F3D93">
        <w:tc>
          <w:tcPr>
            <w:tcW w:w="1696" w:type="dxa"/>
          </w:tcPr>
          <w:p w14:paraId="215A3792" w14:textId="77777777" w:rsidR="00F50337" w:rsidRDefault="00F50337" w:rsidP="00F50337">
            <w:r>
              <w:t>Adverse Drug Reaction</w:t>
            </w:r>
          </w:p>
        </w:tc>
        <w:tc>
          <w:tcPr>
            <w:tcW w:w="2127" w:type="dxa"/>
          </w:tcPr>
          <w:p w14:paraId="1D12B1C2" w14:textId="77777777" w:rsidR="00F50337" w:rsidRDefault="00F50337" w:rsidP="00F50337">
            <w:r>
              <w:t>ITRACONAZOLE</w:t>
            </w:r>
          </w:p>
        </w:tc>
        <w:tc>
          <w:tcPr>
            <w:tcW w:w="1847" w:type="dxa"/>
          </w:tcPr>
          <w:p w14:paraId="382472C8" w14:textId="77777777" w:rsidR="000E2D1C" w:rsidRDefault="00F50337" w:rsidP="00F50337">
            <w:r>
              <w:t>R</w:t>
            </w:r>
            <w:r w:rsidR="000E2D1C">
              <w:t>ash; Angioedema/</w:t>
            </w:r>
          </w:p>
          <w:p w14:paraId="713A3185" w14:textId="4FC4F738" w:rsidR="00F50337" w:rsidRDefault="000E2D1C" w:rsidP="00F50337">
            <w:r>
              <w:t xml:space="preserve">Allergic reaction </w:t>
            </w:r>
          </w:p>
        </w:tc>
        <w:tc>
          <w:tcPr>
            <w:tcW w:w="1844" w:type="dxa"/>
          </w:tcPr>
          <w:p w14:paraId="608AB78C" w14:textId="77777777" w:rsidR="00F50337" w:rsidRDefault="00F50337" w:rsidP="00F50337">
            <w:r>
              <w:t xml:space="preserve">Allergic or hypersensitivity disorders involving skin or mucous membranes; Rash, unspecified; </w:t>
            </w:r>
          </w:p>
        </w:tc>
        <w:tc>
          <w:tcPr>
            <w:tcW w:w="1844" w:type="dxa"/>
          </w:tcPr>
          <w:p w14:paraId="44B055FE" w14:textId="77777777" w:rsidR="00F50337" w:rsidRDefault="00F50337" w:rsidP="00F50337">
            <w:r>
              <w:t xml:space="preserve">Allergic or hypersensitivity conditions of unspecified type; Rash </w:t>
            </w:r>
            <w:proofErr w:type="spellStart"/>
            <w:r>
              <w:t>generalised</w:t>
            </w:r>
            <w:proofErr w:type="spellEnd"/>
          </w:p>
        </w:tc>
      </w:tr>
      <w:tr w:rsidR="00F50337" w14:paraId="0AA3B1A2" w14:textId="77777777" w:rsidTr="004F3D93">
        <w:tc>
          <w:tcPr>
            <w:tcW w:w="1696" w:type="dxa"/>
          </w:tcPr>
          <w:p w14:paraId="13C2063C" w14:textId="77777777" w:rsidR="00F50337" w:rsidRDefault="00F50337" w:rsidP="00F50337">
            <w:r>
              <w:t>Non-Adherence</w:t>
            </w:r>
          </w:p>
        </w:tc>
        <w:tc>
          <w:tcPr>
            <w:tcW w:w="2127" w:type="dxa"/>
          </w:tcPr>
          <w:p w14:paraId="1575F322" w14:textId="77777777" w:rsidR="00F50337" w:rsidRDefault="00F50337" w:rsidP="00F50337">
            <w:r>
              <w:t>PHENYTOIN</w:t>
            </w:r>
          </w:p>
        </w:tc>
        <w:tc>
          <w:tcPr>
            <w:tcW w:w="1847" w:type="dxa"/>
          </w:tcPr>
          <w:p w14:paraId="68FD0FD4" w14:textId="323D78D5" w:rsidR="00F50337" w:rsidRDefault="00F50337" w:rsidP="00F50337">
            <w:r>
              <w:t>S</w:t>
            </w:r>
            <w:r w:rsidR="000E2D1C">
              <w:t>eizure</w:t>
            </w:r>
          </w:p>
        </w:tc>
        <w:tc>
          <w:tcPr>
            <w:tcW w:w="1844" w:type="dxa"/>
          </w:tcPr>
          <w:p w14:paraId="4F5525DC" w14:textId="77777777" w:rsidR="00F50337" w:rsidRDefault="00F50337" w:rsidP="00F50337">
            <w:proofErr w:type="spellStart"/>
            <w:r>
              <w:t>Generalised</w:t>
            </w:r>
            <w:proofErr w:type="spellEnd"/>
            <w:r>
              <w:t xml:space="preserve"> tonic-</w:t>
            </w:r>
            <w:proofErr w:type="spellStart"/>
            <w:r>
              <w:t>clonic</w:t>
            </w:r>
            <w:proofErr w:type="spellEnd"/>
            <w:r>
              <w:t xml:space="preserve"> seizure</w:t>
            </w:r>
          </w:p>
        </w:tc>
        <w:tc>
          <w:tcPr>
            <w:tcW w:w="1844" w:type="dxa"/>
          </w:tcPr>
          <w:p w14:paraId="109A4DB4" w14:textId="77777777" w:rsidR="00F50337" w:rsidRDefault="00F50337" w:rsidP="00F50337">
            <w:r>
              <w:t>Type of seizure, unspecified</w:t>
            </w:r>
          </w:p>
        </w:tc>
      </w:tr>
      <w:tr w:rsidR="00F50337" w14:paraId="3CA2732D" w14:textId="77777777" w:rsidTr="004F3D93">
        <w:tc>
          <w:tcPr>
            <w:tcW w:w="1696" w:type="dxa"/>
          </w:tcPr>
          <w:p w14:paraId="44E25304" w14:textId="77777777" w:rsidR="00F50337" w:rsidRDefault="00F50337" w:rsidP="00F50337">
            <w:r>
              <w:t>Non-Adherence</w:t>
            </w:r>
          </w:p>
        </w:tc>
        <w:tc>
          <w:tcPr>
            <w:tcW w:w="2127" w:type="dxa"/>
          </w:tcPr>
          <w:p w14:paraId="39979F03" w14:textId="77777777" w:rsidR="00F50337" w:rsidRDefault="00F50337" w:rsidP="00F50337">
            <w:r>
              <w:t>HALOPERIDOL</w:t>
            </w:r>
          </w:p>
        </w:tc>
        <w:tc>
          <w:tcPr>
            <w:tcW w:w="1847" w:type="dxa"/>
          </w:tcPr>
          <w:p w14:paraId="08BC18C6" w14:textId="0379AA4B" w:rsidR="00F50337" w:rsidRDefault="000E2D1C" w:rsidP="00F50337">
            <w:r>
              <w:t>Rigid; Stiff</w:t>
            </w:r>
          </w:p>
        </w:tc>
        <w:tc>
          <w:tcPr>
            <w:tcW w:w="1844" w:type="dxa"/>
          </w:tcPr>
          <w:p w14:paraId="330F1FE0" w14:textId="77777777" w:rsidR="00F50337" w:rsidRDefault="00F50337" w:rsidP="00F50337">
            <w:r>
              <w:t>Other specified disorders of muscles</w:t>
            </w:r>
          </w:p>
        </w:tc>
        <w:tc>
          <w:tcPr>
            <w:tcW w:w="1844" w:type="dxa"/>
          </w:tcPr>
          <w:p w14:paraId="664693D6" w14:textId="77777777" w:rsidR="00F50337" w:rsidRDefault="00F50337" w:rsidP="00F50337">
            <w:r>
              <w:t>Stiffness of joint; Abdominal rigidity</w:t>
            </w:r>
          </w:p>
        </w:tc>
      </w:tr>
      <w:tr w:rsidR="00F50337" w14:paraId="42776BBA" w14:textId="77777777" w:rsidTr="004F3D93">
        <w:tc>
          <w:tcPr>
            <w:tcW w:w="1696" w:type="dxa"/>
          </w:tcPr>
          <w:p w14:paraId="3F29578B" w14:textId="77777777" w:rsidR="00F50337" w:rsidRDefault="00F50337" w:rsidP="00F50337">
            <w:r>
              <w:t>High Dose</w:t>
            </w:r>
          </w:p>
        </w:tc>
        <w:tc>
          <w:tcPr>
            <w:tcW w:w="2127" w:type="dxa"/>
          </w:tcPr>
          <w:p w14:paraId="3010534D" w14:textId="77777777" w:rsidR="00F50337" w:rsidRDefault="00F50337" w:rsidP="00F50337">
            <w:r>
              <w:t>MORPHINE</w:t>
            </w:r>
          </w:p>
        </w:tc>
        <w:tc>
          <w:tcPr>
            <w:tcW w:w="1847" w:type="dxa"/>
          </w:tcPr>
          <w:p w14:paraId="32A174DE" w14:textId="77777777" w:rsidR="00F50337" w:rsidRDefault="000E2D1C" w:rsidP="00F50337">
            <w:r>
              <w:t>Fall/</w:t>
            </w:r>
          </w:p>
          <w:p w14:paraId="7D5888B6" w14:textId="1D5EDFD1" w:rsidR="000E2D1C" w:rsidRDefault="000E2D1C" w:rsidP="00F50337">
            <w:r>
              <w:t>Fracture</w:t>
            </w:r>
          </w:p>
        </w:tc>
        <w:tc>
          <w:tcPr>
            <w:tcW w:w="1844" w:type="dxa"/>
          </w:tcPr>
          <w:p w14:paraId="4881A2DB" w14:textId="77777777" w:rsidR="00F50337" w:rsidRDefault="00F50337" w:rsidP="00F50337">
            <w:r>
              <w:t>Unintentional fall from unspecified height; Somnolence, not elsewhere classified</w:t>
            </w:r>
          </w:p>
        </w:tc>
        <w:tc>
          <w:tcPr>
            <w:tcW w:w="1844" w:type="dxa"/>
          </w:tcPr>
          <w:p w14:paraId="30518566" w14:textId="77777777" w:rsidR="00F50337" w:rsidRDefault="00F50337" w:rsidP="00F50337">
            <w:r>
              <w:t xml:space="preserve">Fracture of neck, unspecified; Exposure to fall on the same level or from less than 1 </w:t>
            </w:r>
            <w:proofErr w:type="spellStart"/>
            <w:r>
              <w:t>metre</w:t>
            </w:r>
            <w:proofErr w:type="spellEnd"/>
          </w:p>
        </w:tc>
      </w:tr>
      <w:tr w:rsidR="00F50337" w14:paraId="01CA98C7" w14:textId="77777777" w:rsidTr="004F3D93">
        <w:tc>
          <w:tcPr>
            <w:tcW w:w="1696" w:type="dxa"/>
          </w:tcPr>
          <w:p w14:paraId="7A6C97F5" w14:textId="77777777" w:rsidR="00F50337" w:rsidRDefault="00F50337" w:rsidP="00F50337">
            <w:r>
              <w:t>Needs Additional Drug/Untreated Indication</w:t>
            </w:r>
          </w:p>
        </w:tc>
        <w:tc>
          <w:tcPr>
            <w:tcW w:w="2127" w:type="dxa"/>
          </w:tcPr>
          <w:p w14:paraId="330E8698" w14:textId="77777777" w:rsidR="00F50337" w:rsidRDefault="00F50337" w:rsidP="00F50337">
            <w:r>
              <w:t>WARFARIN</w:t>
            </w:r>
          </w:p>
        </w:tc>
        <w:tc>
          <w:tcPr>
            <w:tcW w:w="1847" w:type="dxa"/>
          </w:tcPr>
          <w:p w14:paraId="787ACCC5" w14:textId="77777777" w:rsidR="000E2D1C" w:rsidRDefault="00F50337" w:rsidP="00F50337">
            <w:r>
              <w:t>L</w:t>
            </w:r>
            <w:r w:rsidR="000E2D1C">
              <w:t>eg pain/</w:t>
            </w:r>
          </w:p>
          <w:p w14:paraId="4F4E40F8" w14:textId="43A5D19B" w:rsidR="00F50337" w:rsidRDefault="000E2D1C" w:rsidP="00F50337">
            <w:r>
              <w:t>Deep vein thrombosis</w:t>
            </w:r>
          </w:p>
        </w:tc>
        <w:tc>
          <w:tcPr>
            <w:tcW w:w="1844" w:type="dxa"/>
          </w:tcPr>
          <w:p w14:paraId="081F5C70" w14:textId="77777777" w:rsidR="00F50337" w:rsidRDefault="00F50337" w:rsidP="00F50337">
            <w:r>
              <w:t>Lower limb deep vein thrombosis</w:t>
            </w:r>
          </w:p>
        </w:tc>
        <w:tc>
          <w:tcPr>
            <w:tcW w:w="1844" w:type="dxa"/>
          </w:tcPr>
          <w:p w14:paraId="3629EF35" w14:textId="77777777" w:rsidR="00F50337" w:rsidRDefault="00F50337" w:rsidP="00F50337">
            <w:r>
              <w:t>Other specified deep vein thrombosis</w:t>
            </w:r>
          </w:p>
        </w:tc>
      </w:tr>
      <w:tr w:rsidR="00F50337" w14:paraId="0D4ADBE0" w14:textId="77777777" w:rsidTr="004F3D93">
        <w:tc>
          <w:tcPr>
            <w:tcW w:w="1696" w:type="dxa"/>
          </w:tcPr>
          <w:p w14:paraId="5453B992" w14:textId="77777777" w:rsidR="00F50337" w:rsidRDefault="00F50337" w:rsidP="00F50337">
            <w:r>
              <w:lastRenderedPageBreak/>
              <w:t>Needs Additional Drug/Untreated Indication</w:t>
            </w:r>
          </w:p>
        </w:tc>
        <w:tc>
          <w:tcPr>
            <w:tcW w:w="2127" w:type="dxa"/>
          </w:tcPr>
          <w:p w14:paraId="2B03077C" w14:textId="77777777" w:rsidR="00F50337" w:rsidRDefault="00F50337" w:rsidP="00F50337">
            <w:r>
              <w:t>ACETYLSALICYLIC ACID</w:t>
            </w:r>
          </w:p>
        </w:tc>
        <w:tc>
          <w:tcPr>
            <w:tcW w:w="1847" w:type="dxa"/>
          </w:tcPr>
          <w:p w14:paraId="2E42EAAD" w14:textId="772BCA9C" w:rsidR="00F50337" w:rsidRDefault="000E2D1C" w:rsidP="00F50337">
            <w:r>
              <w:t>Slurred speech</w:t>
            </w:r>
          </w:p>
        </w:tc>
        <w:tc>
          <w:tcPr>
            <w:tcW w:w="1844" w:type="dxa"/>
          </w:tcPr>
          <w:p w14:paraId="5831C564" w14:textId="77777777" w:rsidR="00F50337" w:rsidRDefault="00F50337" w:rsidP="00F50337">
            <w:r>
              <w:t>Dysarthria, unspecified</w:t>
            </w:r>
          </w:p>
        </w:tc>
        <w:tc>
          <w:tcPr>
            <w:tcW w:w="1844" w:type="dxa"/>
          </w:tcPr>
          <w:p w14:paraId="086E5F4E" w14:textId="77777777" w:rsidR="00F50337" w:rsidRDefault="00F50337" w:rsidP="00F50337">
            <w:r>
              <w:t>Speech disturbances, unspecified</w:t>
            </w:r>
          </w:p>
        </w:tc>
      </w:tr>
      <w:tr w:rsidR="00F50337" w14:paraId="2873CFCA" w14:textId="77777777" w:rsidTr="004F3D93">
        <w:tc>
          <w:tcPr>
            <w:tcW w:w="1696" w:type="dxa"/>
          </w:tcPr>
          <w:p w14:paraId="0BE1DE1F" w14:textId="77777777" w:rsidR="00F50337" w:rsidRDefault="00F50337" w:rsidP="00F50337">
            <w:r>
              <w:t>Drug Interaction</w:t>
            </w:r>
          </w:p>
        </w:tc>
        <w:tc>
          <w:tcPr>
            <w:tcW w:w="2127" w:type="dxa"/>
          </w:tcPr>
          <w:p w14:paraId="65283924" w14:textId="77777777" w:rsidR="00A82998" w:rsidRDefault="00F50337" w:rsidP="00F50337">
            <w:r>
              <w:t>IBUPROFEN</w:t>
            </w:r>
          </w:p>
          <w:p w14:paraId="7903552B" w14:textId="77777777" w:rsidR="00A82998" w:rsidRDefault="00F50337" w:rsidP="00F50337">
            <w:r>
              <w:t>FUROSEMIDE</w:t>
            </w:r>
          </w:p>
          <w:p w14:paraId="32601325" w14:textId="77777777" w:rsidR="00A82998" w:rsidRDefault="00F50337" w:rsidP="00F50337">
            <w:r>
              <w:t>METOLAZONE</w:t>
            </w:r>
          </w:p>
          <w:p w14:paraId="7312F226" w14:textId="38305CAC" w:rsidR="00F50337" w:rsidRDefault="00F50337" w:rsidP="00F50337">
            <w:r>
              <w:t>SPIRONOLACTONE</w:t>
            </w:r>
          </w:p>
        </w:tc>
        <w:tc>
          <w:tcPr>
            <w:tcW w:w="1847" w:type="dxa"/>
          </w:tcPr>
          <w:p w14:paraId="2D774437" w14:textId="77777777" w:rsidR="000E2D1C" w:rsidRDefault="00F50337" w:rsidP="00F50337">
            <w:r>
              <w:t>S</w:t>
            </w:r>
            <w:r w:rsidR="000E2D1C">
              <w:t>yncope/</w:t>
            </w:r>
          </w:p>
          <w:p w14:paraId="38E0800F" w14:textId="2D6E47FC" w:rsidR="00F50337" w:rsidRDefault="000E2D1C" w:rsidP="00F50337">
            <w:r>
              <w:t xml:space="preserve">Acute kidney injury </w:t>
            </w:r>
          </w:p>
        </w:tc>
        <w:tc>
          <w:tcPr>
            <w:tcW w:w="1844" w:type="dxa"/>
          </w:tcPr>
          <w:p w14:paraId="179D9ACA" w14:textId="77777777" w:rsidR="00F50337" w:rsidRDefault="00F50337" w:rsidP="00F50337">
            <w:r>
              <w:t>Acute kidney failure, stage unspecified; Syncope disorder (TM1)</w:t>
            </w:r>
          </w:p>
        </w:tc>
        <w:tc>
          <w:tcPr>
            <w:tcW w:w="1844" w:type="dxa"/>
          </w:tcPr>
          <w:p w14:paraId="1447FAF9" w14:textId="77777777" w:rsidR="00F50337" w:rsidRDefault="00F50337" w:rsidP="00F50337">
            <w:r>
              <w:t>Syncope and collapse, unspecified; Other specified acute kidney failure</w:t>
            </w:r>
          </w:p>
        </w:tc>
      </w:tr>
      <w:tr w:rsidR="00F50337" w14:paraId="6CC6E01F" w14:textId="77777777" w:rsidTr="004F3D93">
        <w:tc>
          <w:tcPr>
            <w:tcW w:w="1696" w:type="dxa"/>
          </w:tcPr>
          <w:p w14:paraId="7DF74E19" w14:textId="77777777" w:rsidR="00F50337" w:rsidRDefault="00F50337" w:rsidP="00F50337">
            <w:r>
              <w:t>Adverse Drug Reaction</w:t>
            </w:r>
          </w:p>
        </w:tc>
        <w:tc>
          <w:tcPr>
            <w:tcW w:w="2127" w:type="dxa"/>
          </w:tcPr>
          <w:p w14:paraId="1437D3AD" w14:textId="77777777" w:rsidR="00A82998" w:rsidRDefault="00F50337" w:rsidP="00F50337">
            <w:r>
              <w:t>GENTAMICIN</w:t>
            </w:r>
          </w:p>
          <w:p w14:paraId="137C0D7F" w14:textId="504C2517" w:rsidR="00F50337" w:rsidRDefault="00F50337" w:rsidP="00F50337">
            <w:r>
              <w:t>CIPROFLOXACIN</w:t>
            </w:r>
          </w:p>
        </w:tc>
        <w:tc>
          <w:tcPr>
            <w:tcW w:w="1847" w:type="dxa"/>
          </w:tcPr>
          <w:p w14:paraId="191E70B8" w14:textId="39F2D6EF" w:rsidR="00F50337" w:rsidRDefault="00F50337" w:rsidP="00F50337">
            <w:r>
              <w:t>T</w:t>
            </w:r>
            <w:r w:rsidR="000E2D1C">
              <w:t>hrush</w:t>
            </w:r>
          </w:p>
        </w:tc>
        <w:tc>
          <w:tcPr>
            <w:tcW w:w="1844" w:type="dxa"/>
          </w:tcPr>
          <w:p w14:paraId="3FD7036F" w14:textId="77777777" w:rsidR="00F50337" w:rsidRDefault="00F50337" w:rsidP="00F50337">
            <w:proofErr w:type="spellStart"/>
            <w:r>
              <w:t>Candidosis</w:t>
            </w:r>
            <w:proofErr w:type="spellEnd"/>
            <w:r>
              <w:t xml:space="preserve"> of lips or oral mucous membranes</w:t>
            </w:r>
          </w:p>
        </w:tc>
        <w:tc>
          <w:tcPr>
            <w:tcW w:w="1844" w:type="dxa"/>
          </w:tcPr>
          <w:p w14:paraId="36AB82D4" w14:textId="77777777" w:rsidR="00F50337" w:rsidRDefault="00F50337" w:rsidP="00F50337">
            <w:r>
              <w:t>Thrush disorder (TM1)</w:t>
            </w:r>
          </w:p>
        </w:tc>
      </w:tr>
      <w:tr w:rsidR="00F50337" w14:paraId="32B4CBFC" w14:textId="77777777" w:rsidTr="004F3D93">
        <w:tc>
          <w:tcPr>
            <w:tcW w:w="1696" w:type="dxa"/>
          </w:tcPr>
          <w:p w14:paraId="2490EEB0" w14:textId="77777777" w:rsidR="00F50337" w:rsidRDefault="00F50337" w:rsidP="00F50337">
            <w:r>
              <w:t>Drug Interaction</w:t>
            </w:r>
          </w:p>
        </w:tc>
        <w:tc>
          <w:tcPr>
            <w:tcW w:w="2127" w:type="dxa"/>
          </w:tcPr>
          <w:p w14:paraId="6CB6FA67" w14:textId="77777777" w:rsidR="00A82998" w:rsidRDefault="00F50337" w:rsidP="00F50337">
            <w:r>
              <w:t>VENLAFAXINE</w:t>
            </w:r>
          </w:p>
          <w:p w14:paraId="4E4B3056" w14:textId="77777777" w:rsidR="00A82998" w:rsidRDefault="00F50337" w:rsidP="00F50337">
            <w:r>
              <w:t>PRIMIDONE</w:t>
            </w:r>
          </w:p>
          <w:p w14:paraId="5A85DC15" w14:textId="77777777" w:rsidR="00A82998" w:rsidRDefault="00F50337" w:rsidP="00F50337">
            <w:r>
              <w:t>MIRTAZAPINE</w:t>
            </w:r>
          </w:p>
          <w:p w14:paraId="67219F4A" w14:textId="11468C6D" w:rsidR="00F50337" w:rsidRDefault="00F50337" w:rsidP="00F50337">
            <w:r>
              <w:t>METOCLOPRAMIDE</w:t>
            </w:r>
          </w:p>
        </w:tc>
        <w:tc>
          <w:tcPr>
            <w:tcW w:w="1847" w:type="dxa"/>
          </w:tcPr>
          <w:p w14:paraId="0FE8D36B" w14:textId="512CFE8F" w:rsidR="00F50337" w:rsidRDefault="00F50337" w:rsidP="00F50337">
            <w:r>
              <w:t>D</w:t>
            </w:r>
            <w:r w:rsidR="000E2D1C">
              <w:t xml:space="preserve">elirium; Tremor; Weakness; Diarrhea </w:t>
            </w:r>
          </w:p>
        </w:tc>
        <w:tc>
          <w:tcPr>
            <w:tcW w:w="1844" w:type="dxa"/>
          </w:tcPr>
          <w:p w14:paraId="72037B2C" w14:textId="77777777" w:rsidR="00F50337" w:rsidRDefault="00F50337" w:rsidP="00F50337">
            <w:r>
              <w:t xml:space="preserve">Sedative, hypnotic or anxiolytic-induced delirium; Essential tremor or related tremors; Disorders of muscles, unspecified; </w:t>
            </w:r>
            <w:proofErr w:type="spellStart"/>
            <w:r>
              <w:t>Diarrhoea</w:t>
            </w:r>
            <w:proofErr w:type="spellEnd"/>
          </w:p>
        </w:tc>
        <w:tc>
          <w:tcPr>
            <w:tcW w:w="1844" w:type="dxa"/>
          </w:tcPr>
          <w:p w14:paraId="0A9935E2" w14:textId="77777777" w:rsidR="00F50337" w:rsidRDefault="00F50337" w:rsidP="00F50337">
            <w:r>
              <w:t>Delirium induced by other specified psychoactive substance including medications</w:t>
            </w:r>
          </w:p>
        </w:tc>
      </w:tr>
    </w:tbl>
    <w:p w14:paraId="5D0254D1" w14:textId="77777777" w:rsidR="00F50337" w:rsidRDefault="00F50337" w:rsidP="00F50337">
      <w:pPr>
        <w:spacing w:line="240" w:lineRule="auto"/>
        <w:rPr>
          <w:rFonts w:ascii="Calibri Light" w:eastAsia="Calibri Light" w:hAnsi="Calibri Light" w:cs="Calibri Light"/>
          <w:b/>
          <w:bCs/>
          <w:color w:val="4472C4" w:themeColor="accent1"/>
          <w:sz w:val="26"/>
          <w:szCs w:val="26"/>
        </w:rPr>
      </w:pPr>
    </w:p>
    <w:p w14:paraId="3D7CC0B3" w14:textId="77777777" w:rsidR="00F50337" w:rsidRDefault="00F50337" w:rsidP="00F50337"/>
    <w:p w14:paraId="776BAFAA" w14:textId="77777777" w:rsidR="00105E07" w:rsidRDefault="00105E07"/>
    <w:sectPr w:rsidR="00105E07" w:rsidSect="00B02D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A90E11"/>
    <w:multiLevelType w:val="multilevel"/>
    <w:tmpl w:val="9D80B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1D0F5A"/>
    <w:multiLevelType w:val="hybridMultilevel"/>
    <w:tmpl w:val="6D9459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621DFA"/>
    <w:multiLevelType w:val="hybridMultilevel"/>
    <w:tmpl w:val="9746F7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6309A1"/>
    <w:multiLevelType w:val="hybridMultilevel"/>
    <w:tmpl w:val="5206108A"/>
    <w:lvl w:ilvl="0" w:tplc="5D6EB752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086BB2"/>
    <w:multiLevelType w:val="hybridMultilevel"/>
    <w:tmpl w:val="B816CE4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2B3C79"/>
    <w:multiLevelType w:val="hybridMultilevel"/>
    <w:tmpl w:val="4C0E4300"/>
    <w:lvl w:ilvl="0" w:tplc="352EA44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338202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C9684D7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AC60619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2B60548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02AA9D1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E3821F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D38EA9C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AA1C856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FDE752F"/>
    <w:multiLevelType w:val="hybridMultilevel"/>
    <w:tmpl w:val="B1964F2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806CDC"/>
    <w:multiLevelType w:val="hybridMultilevel"/>
    <w:tmpl w:val="CDFA6F16"/>
    <w:lvl w:ilvl="0" w:tplc="B2CA7F1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301C6C"/>
    <w:multiLevelType w:val="hybridMultilevel"/>
    <w:tmpl w:val="3A7E560A"/>
    <w:lvl w:ilvl="0" w:tplc="D17E5E8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76B8E4E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EB2ED6D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31C7B0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DBD8A85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CC2673A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63B464F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61C0895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E36E82C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6"/>
  </w:num>
  <w:num w:numId="4">
    <w:abstractNumId w:val="7"/>
  </w:num>
  <w:num w:numId="5">
    <w:abstractNumId w:val="2"/>
  </w:num>
  <w:num w:numId="6">
    <w:abstractNumId w:val="8"/>
  </w:num>
  <w:num w:numId="7">
    <w:abstractNumId w:val="0"/>
  </w:num>
  <w:num w:numId="8">
    <w:abstractNumId w:val="5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337"/>
    <w:rsid w:val="000439C5"/>
    <w:rsid w:val="000C078A"/>
    <w:rsid w:val="000E2D1C"/>
    <w:rsid w:val="00105E07"/>
    <w:rsid w:val="003268D9"/>
    <w:rsid w:val="004377F8"/>
    <w:rsid w:val="004F3D93"/>
    <w:rsid w:val="005772DB"/>
    <w:rsid w:val="006078DE"/>
    <w:rsid w:val="007D6964"/>
    <w:rsid w:val="008A7A71"/>
    <w:rsid w:val="00A82998"/>
    <w:rsid w:val="00A86295"/>
    <w:rsid w:val="00B02D07"/>
    <w:rsid w:val="00B076AE"/>
    <w:rsid w:val="00BC7C6A"/>
    <w:rsid w:val="00CA04C3"/>
    <w:rsid w:val="00E659EC"/>
    <w:rsid w:val="00F50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1D014"/>
  <w15:chartTrackingRefBased/>
  <w15:docId w15:val="{BAD28023-3F10-6442-BE9A-17459D47D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0337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03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0337"/>
    <w:pPr>
      <w:keepNext/>
      <w:keepLines/>
      <w:spacing w:before="200" w:after="0" w:line="48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033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5033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33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5033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50337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50337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503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0337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503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0337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nhideWhenUsed/>
    <w:rsid w:val="00F5033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503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50337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337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337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337"/>
    <w:rPr>
      <w:rFonts w:ascii="Segoe UI" w:hAnsi="Segoe UI" w:cs="Segoe UI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0337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5033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0337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033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0337"/>
    <w:rPr>
      <w:rFonts w:ascii="Calibri" w:hAnsi="Calibri" w:cs="Calibri"/>
      <w:noProof/>
      <w:sz w:val="22"/>
      <w:szCs w:val="22"/>
      <w:lang w:val="en-US"/>
    </w:rPr>
  </w:style>
  <w:style w:type="paragraph" w:customStyle="1" w:styleId="Normal1">
    <w:name w:val="Normal1"/>
    <w:basedOn w:val="Normal"/>
    <w:rsid w:val="00F503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1">
    <w:name w:val="Style1"/>
    <w:basedOn w:val="Normal"/>
    <w:uiPriority w:val="99"/>
    <w:qFormat/>
    <w:rsid w:val="00F50337"/>
    <w:pPr>
      <w:spacing w:after="0" w:line="240" w:lineRule="auto"/>
    </w:pPr>
    <w:rPr>
      <w:rFonts w:ascii="Times New Roman" w:eastAsia="Times New Roman" w:hAnsi="Times New Roman" w:cs="Times New Roman"/>
      <w:b/>
      <w:sz w:val="28"/>
      <w:szCs w:val="24"/>
      <w:u w:val="single"/>
    </w:rPr>
  </w:style>
  <w:style w:type="character" w:styleId="Hyperlink">
    <w:name w:val="Hyperlink"/>
    <w:basedOn w:val="DefaultParagraphFont"/>
    <w:uiPriority w:val="99"/>
    <w:unhideWhenUsed/>
    <w:rsid w:val="00F5033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50337"/>
    <w:pPr>
      <w:ind w:left="720"/>
      <w:contextualSpacing/>
    </w:pPr>
  </w:style>
  <w:style w:type="table" w:styleId="TableGrid">
    <w:name w:val="Table Grid"/>
    <w:basedOn w:val="TableNormal"/>
    <w:uiPriority w:val="39"/>
    <w:rsid w:val="00F50337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s">
    <w:name w:val="footers"/>
    <w:basedOn w:val="DefaultParagraphFont"/>
    <w:rsid w:val="00F50337"/>
  </w:style>
  <w:style w:type="character" w:customStyle="1" w:styleId="normalchar">
    <w:name w:val="normal__char"/>
    <w:basedOn w:val="DefaultParagraphFont"/>
    <w:rsid w:val="00F50337"/>
  </w:style>
  <w:style w:type="paragraph" w:customStyle="1" w:styleId="c-article-info-details">
    <w:name w:val="c-article-info-details"/>
    <w:basedOn w:val="Normal"/>
    <w:rsid w:val="00F503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-visually-hidden">
    <w:name w:val="u-visually-hidden"/>
    <w:basedOn w:val="DefaultParagraphFont"/>
    <w:rsid w:val="00F50337"/>
  </w:style>
  <w:style w:type="paragraph" w:customStyle="1" w:styleId="c-article-metrics-barcount">
    <w:name w:val="c-article-metrics-bar__count"/>
    <w:basedOn w:val="Normal"/>
    <w:rsid w:val="00F503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-article-metrics-barlabel">
    <w:name w:val="c-article-metrics-bar__label"/>
    <w:basedOn w:val="DefaultParagraphFont"/>
    <w:rsid w:val="00F50337"/>
  </w:style>
  <w:style w:type="paragraph" w:customStyle="1" w:styleId="c-article-metrics-bardetails">
    <w:name w:val="c-article-metrics-bar__details"/>
    <w:basedOn w:val="Normal"/>
    <w:rsid w:val="00F503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-article-access-providertext">
    <w:name w:val="c-article-access-provider__text"/>
    <w:basedOn w:val="Normal"/>
    <w:rsid w:val="00F503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s-institution-name">
    <w:name w:val="js-institution-name"/>
    <w:basedOn w:val="DefaultParagraphFont"/>
    <w:rsid w:val="00F503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8</Pages>
  <Words>4690</Words>
  <Characters>26734</Characters>
  <Application>Microsoft Office Word</Application>
  <DocSecurity>0</DocSecurity>
  <Lines>222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a Chan</dc:creator>
  <cp:keywords/>
  <dc:description/>
  <cp:lastModifiedBy>Small, Serena</cp:lastModifiedBy>
  <cp:revision>2</cp:revision>
  <cp:lastPrinted>2021-01-15T01:18:00Z</cp:lastPrinted>
  <dcterms:created xsi:type="dcterms:W3CDTF">2021-12-07T23:12:00Z</dcterms:created>
  <dcterms:modified xsi:type="dcterms:W3CDTF">2021-12-07T23:12:00Z</dcterms:modified>
</cp:coreProperties>
</file>